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B8609E" w14:textId="183D0D8C" w:rsidR="00B22DF1" w:rsidRPr="002108FE" w:rsidRDefault="00490807" w:rsidP="00270E07">
      <w:pPr>
        <w:spacing w:line="240" w:lineRule="auto"/>
        <w:rPr>
          <w:rFonts w:ascii="Aptos" w:eastAsia="Aptos" w:hAnsi="Aptos" w:cs="Aptos"/>
        </w:rPr>
      </w:pPr>
      <w:r w:rsidRPr="00270E07">
        <w:rPr>
          <w:rFonts w:ascii="Aptos" w:eastAsia="Aptos" w:hAnsi="Aptos" w:cs="Aptos"/>
        </w:rPr>
        <w:t>Supplemental Information</w:t>
      </w:r>
    </w:p>
    <w:p w14:paraId="47A7A72F" w14:textId="77777777" w:rsidR="00B22DF1" w:rsidRPr="00270E07" w:rsidRDefault="00B22DF1" w:rsidP="00270E07">
      <w:pPr>
        <w:spacing w:line="240" w:lineRule="auto"/>
      </w:pPr>
    </w:p>
    <w:sdt>
      <w:sdtPr>
        <w:rPr>
          <w:rFonts w:ascii="Arial" w:eastAsia="Arial" w:hAnsi="Arial" w:cs="Arial"/>
          <w:color w:val="auto"/>
          <w:sz w:val="22"/>
          <w:szCs w:val="22"/>
          <w:lang w:val="en"/>
        </w:rPr>
        <w:id w:val="-908461947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1EFDB35E" w14:textId="27DD4561" w:rsidR="00D85E87" w:rsidRPr="00270E07" w:rsidRDefault="00D85E87" w:rsidP="00270E07">
          <w:pPr>
            <w:pStyle w:val="TOCHeading"/>
            <w:spacing w:before="0" w:line="240" w:lineRule="auto"/>
            <w:rPr>
              <w:color w:val="auto"/>
            </w:rPr>
          </w:pPr>
        </w:p>
        <w:p w14:paraId="1FFB8EC6" w14:textId="7CF07205" w:rsidR="00B825E2" w:rsidRDefault="00D85E87">
          <w:pPr>
            <w:pStyle w:val="TOC3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r w:rsidRPr="00270E07">
            <w:fldChar w:fldCharType="begin"/>
          </w:r>
          <w:r w:rsidRPr="00270E07">
            <w:instrText xml:space="preserve"> TOC \o "1-3" \h \z \u </w:instrText>
          </w:r>
          <w:r w:rsidRPr="00270E07">
            <w:fldChar w:fldCharType="separate"/>
          </w:r>
          <w:hyperlink w:anchor="_Toc192595462" w:history="1">
            <w:r w:rsidR="00B825E2" w:rsidRPr="00EC0266">
              <w:rPr>
                <w:rStyle w:val="Hyperlink"/>
                <w:noProof/>
              </w:rPr>
              <w:t>Table S1. Identifying journal articles for analysis.</w:t>
            </w:r>
            <w:r w:rsidR="00B825E2">
              <w:rPr>
                <w:noProof/>
                <w:webHidden/>
              </w:rPr>
              <w:tab/>
            </w:r>
            <w:r w:rsidR="00B825E2">
              <w:rPr>
                <w:noProof/>
                <w:webHidden/>
              </w:rPr>
              <w:fldChar w:fldCharType="begin"/>
            </w:r>
            <w:r w:rsidR="00B825E2">
              <w:rPr>
                <w:noProof/>
                <w:webHidden/>
              </w:rPr>
              <w:instrText xml:space="preserve"> PAGEREF _Toc192595462 \h </w:instrText>
            </w:r>
            <w:r w:rsidR="00B825E2">
              <w:rPr>
                <w:noProof/>
                <w:webHidden/>
              </w:rPr>
            </w:r>
            <w:r w:rsidR="00B825E2">
              <w:rPr>
                <w:noProof/>
                <w:webHidden/>
              </w:rPr>
              <w:fldChar w:fldCharType="separate"/>
            </w:r>
            <w:r w:rsidR="00B825E2">
              <w:rPr>
                <w:noProof/>
                <w:webHidden/>
              </w:rPr>
              <w:t>2</w:t>
            </w:r>
            <w:r w:rsidR="00B825E2">
              <w:rPr>
                <w:noProof/>
                <w:webHidden/>
              </w:rPr>
              <w:fldChar w:fldCharType="end"/>
            </w:r>
          </w:hyperlink>
        </w:p>
        <w:p w14:paraId="10A0F5B5" w14:textId="3DAE126A" w:rsidR="00B825E2" w:rsidRDefault="00B825E2">
          <w:pPr>
            <w:pStyle w:val="TOC3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192595463" w:history="1">
            <w:r w:rsidRPr="00EC0266">
              <w:rPr>
                <w:rStyle w:val="Hyperlink"/>
                <w:noProof/>
              </w:rPr>
              <w:t>Table S2. Summary of all proteins with differential expression.  &gt;2-fold decreased abundance = -1; &gt;2-fold increased abundance = 1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259546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9FEE7F0" w14:textId="48260276" w:rsidR="00B825E2" w:rsidRDefault="00B825E2">
          <w:pPr>
            <w:pStyle w:val="TOC3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192595464" w:history="1">
            <w:r w:rsidRPr="00EC0266">
              <w:rPr>
                <w:rStyle w:val="Hyperlink"/>
                <w:noProof/>
              </w:rPr>
              <w:t>Table S3. Proteins with differential abundance associated with stress and survival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259546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314AB19" w14:textId="131E609F" w:rsidR="00B825E2" w:rsidRDefault="00B825E2">
          <w:pPr>
            <w:pStyle w:val="TOC3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192595465" w:history="1">
            <w:r w:rsidRPr="00EC0266">
              <w:rPr>
                <w:rStyle w:val="Hyperlink"/>
                <w:noProof/>
              </w:rPr>
              <w:t>S4.  Proteins with differential abundance associated with virulence and infect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259546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AF48772" w14:textId="3BF18C4B" w:rsidR="00B825E2" w:rsidRDefault="00B825E2">
          <w:pPr>
            <w:pStyle w:val="TOC3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192595466" w:history="1">
            <w:r w:rsidRPr="00EC0266">
              <w:rPr>
                <w:rStyle w:val="Hyperlink"/>
                <w:noProof/>
              </w:rPr>
              <w:t>Table S5.  Proteins with differential abundance associated with protein synthesi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259546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1FCDE15" w14:textId="4DFA5372" w:rsidR="00B825E2" w:rsidRDefault="00B825E2">
          <w:pPr>
            <w:pStyle w:val="TOC3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192595467" w:history="1">
            <w:r w:rsidRPr="00EC0266">
              <w:rPr>
                <w:rStyle w:val="Hyperlink"/>
                <w:noProof/>
              </w:rPr>
              <w:t>Table S6.  Proteins with differential abundance associated with antibiotic targets and resistanc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25954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5D6D666" w14:textId="4CE091E9" w:rsidR="00D85E87" w:rsidRPr="00270E07" w:rsidRDefault="00D85E87" w:rsidP="00270E07">
          <w:pPr>
            <w:spacing w:line="240" w:lineRule="auto"/>
          </w:pPr>
          <w:r w:rsidRPr="00270E07">
            <w:rPr>
              <w:noProof/>
            </w:rPr>
            <w:fldChar w:fldCharType="end"/>
          </w:r>
        </w:p>
      </w:sdtContent>
    </w:sdt>
    <w:p w14:paraId="3E3ECAAB" w14:textId="28A7C7C5" w:rsidR="00B22DF1" w:rsidRPr="00270E07" w:rsidRDefault="00B22DF1" w:rsidP="00270E07">
      <w:pPr>
        <w:spacing w:line="240" w:lineRule="auto"/>
      </w:pPr>
      <w:r w:rsidRPr="00270E07">
        <w:br w:type="page"/>
      </w:r>
    </w:p>
    <w:p w14:paraId="03F6CA98" w14:textId="77777777" w:rsidR="00B22DF1" w:rsidRPr="00270E07" w:rsidRDefault="00B22DF1" w:rsidP="00270E07">
      <w:pPr>
        <w:spacing w:line="240" w:lineRule="auto"/>
      </w:pPr>
    </w:p>
    <w:p w14:paraId="24A97E2A" w14:textId="77777777" w:rsidR="00C7044B" w:rsidRPr="00270E07" w:rsidRDefault="00C7044B" w:rsidP="00270E07">
      <w:pPr>
        <w:spacing w:line="240" w:lineRule="auto"/>
        <w:rPr>
          <w:rFonts w:ascii="Aptos" w:eastAsia="Aptos" w:hAnsi="Aptos" w:cs="Aptos"/>
        </w:rPr>
      </w:pPr>
    </w:p>
    <w:p w14:paraId="1559DB4A" w14:textId="694A9D18" w:rsidR="00C7044B" w:rsidRPr="00270E07" w:rsidRDefault="00D85E87" w:rsidP="00270E07">
      <w:pPr>
        <w:pStyle w:val="Heading3"/>
        <w:spacing w:before="0" w:after="0" w:line="240" w:lineRule="auto"/>
        <w:rPr>
          <w:color w:val="auto"/>
        </w:rPr>
      </w:pPr>
      <w:bookmarkStart w:id="0" w:name="_Toc192595462"/>
      <w:r w:rsidRPr="00270E07">
        <w:rPr>
          <w:color w:val="auto"/>
        </w:rPr>
        <w:t xml:space="preserve">Table S1. Identifying </w:t>
      </w:r>
      <w:r w:rsidR="00DD3416" w:rsidRPr="00270E07">
        <w:rPr>
          <w:color w:val="auto"/>
        </w:rPr>
        <w:t>journal articles for analysis</w:t>
      </w:r>
      <w:r w:rsidR="00667D67" w:rsidRPr="00270E07">
        <w:rPr>
          <w:color w:val="auto"/>
        </w:rPr>
        <w:t>.</w:t>
      </w:r>
      <w:bookmarkEnd w:id="0"/>
      <w:r w:rsidR="00667D67" w:rsidRPr="00270E07">
        <w:rPr>
          <w:color w:val="auto"/>
        </w:rPr>
        <w:t xml:space="preserve">  </w:t>
      </w:r>
    </w:p>
    <w:tbl>
      <w:tblPr>
        <w:tblStyle w:val="a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382"/>
        <w:gridCol w:w="3634"/>
      </w:tblGrid>
      <w:tr w:rsidR="00270E07" w:rsidRPr="00270E07" w14:paraId="3A4F404E" w14:textId="77777777">
        <w:tc>
          <w:tcPr>
            <w:tcW w:w="5382" w:type="dxa"/>
            <w:shd w:val="clear" w:color="auto" w:fill="000000"/>
          </w:tcPr>
          <w:p w14:paraId="333E6B0B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Searched/excluded terms</w:t>
            </w:r>
          </w:p>
        </w:tc>
        <w:tc>
          <w:tcPr>
            <w:tcW w:w="3634" w:type="dxa"/>
            <w:shd w:val="clear" w:color="auto" w:fill="000000"/>
          </w:tcPr>
          <w:p w14:paraId="7C9D5192" w14:textId="4D7835C9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 xml:space="preserve">Number of </w:t>
            </w:r>
            <w:r w:rsidR="00DD3416" w:rsidRPr="00270E07">
              <w:rPr>
                <w:rFonts w:ascii="Aptos" w:eastAsia="Aptos" w:hAnsi="Aptos" w:cs="Aptos"/>
              </w:rPr>
              <w:t>Journal Articles</w:t>
            </w:r>
          </w:p>
        </w:tc>
      </w:tr>
      <w:tr w:rsidR="00270E07" w:rsidRPr="00270E07" w14:paraId="5CC856FC" w14:textId="77777777">
        <w:tc>
          <w:tcPr>
            <w:tcW w:w="5382" w:type="dxa"/>
          </w:tcPr>
          <w:p w14:paraId="0D62CA54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  <w:i/>
              </w:rPr>
              <w:t xml:space="preserve">Pseudomonas aeruginosa </w:t>
            </w:r>
            <w:r w:rsidRPr="00270E07">
              <w:rPr>
                <w:rFonts w:ascii="Aptos" w:eastAsia="Aptos" w:hAnsi="Aptos" w:cs="Aptos"/>
              </w:rPr>
              <w:t>proteomics</w:t>
            </w:r>
          </w:p>
        </w:tc>
        <w:tc>
          <w:tcPr>
            <w:tcW w:w="3634" w:type="dxa"/>
          </w:tcPr>
          <w:p w14:paraId="21F8B1C3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846</w:t>
            </w:r>
          </w:p>
        </w:tc>
      </w:tr>
      <w:tr w:rsidR="00270E07" w:rsidRPr="00270E07" w14:paraId="36ACB27B" w14:textId="77777777">
        <w:tc>
          <w:tcPr>
            <w:tcW w:w="5382" w:type="dxa"/>
          </w:tcPr>
          <w:p w14:paraId="0CBDF6E3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Pseudomonas aeruginosa AND proteomics</w:t>
            </w:r>
          </w:p>
        </w:tc>
        <w:tc>
          <w:tcPr>
            <w:tcW w:w="3634" w:type="dxa"/>
          </w:tcPr>
          <w:p w14:paraId="6EB5272C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476</w:t>
            </w:r>
          </w:p>
        </w:tc>
      </w:tr>
      <w:tr w:rsidR="00270E07" w:rsidRPr="00270E07" w14:paraId="2120AE53" w14:textId="77777777">
        <w:tc>
          <w:tcPr>
            <w:tcW w:w="5382" w:type="dxa"/>
          </w:tcPr>
          <w:p w14:paraId="1A47D6F4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i/>
              </w:rPr>
            </w:pPr>
            <w:r w:rsidRPr="00270E07">
              <w:rPr>
                <w:rFonts w:ascii="Aptos" w:eastAsia="Aptos" w:hAnsi="Aptos" w:cs="Aptos"/>
                <w:i/>
              </w:rPr>
              <w:t>Pseudomonas aeruginosa</w:t>
            </w:r>
          </w:p>
        </w:tc>
        <w:tc>
          <w:tcPr>
            <w:tcW w:w="3634" w:type="dxa"/>
          </w:tcPr>
          <w:p w14:paraId="510DFFF1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304</w:t>
            </w:r>
          </w:p>
        </w:tc>
      </w:tr>
      <w:tr w:rsidR="00270E07" w:rsidRPr="00270E07" w14:paraId="5225B590" w14:textId="77777777">
        <w:tc>
          <w:tcPr>
            <w:tcW w:w="5382" w:type="dxa"/>
          </w:tcPr>
          <w:p w14:paraId="7DCC5D99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Secretome, extracellular, vesicles, exoproteome, ECM</w:t>
            </w:r>
          </w:p>
        </w:tc>
        <w:tc>
          <w:tcPr>
            <w:tcW w:w="3634" w:type="dxa"/>
          </w:tcPr>
          <w:p w14:paraId="242FA04F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280</w:t>
            </w:r>
          </w:p>
        </w:tc>
      </w:tr>
      <w:tr w:rsidR="00270E07" w:rsidRPr="00270E07" w14:paraId="3243554D" w14:textId="77777777">
        <w:tc>
          <w:tcPr>
            <w:tcW w:w="5382" w:type="dxa"/>
          </w:tcPr>
          <w:p w14:paraId="0BB33E5E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Named antibiotics, MDR, AMR, tolerance</w:t>
            </w:r>
          </w:p>
        </w:tc>
        <w:tc>
          <w:tcPr>
            <w:tcW w:w="3634" w:type="dxa"/>
          </w:tcPr>
          <w:p w14:paraId="766C4295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235</w:t>
            </w:r>
          </w:p>
        </w:tc>
      </w:tr>
      <w:tr w:rsidR="00270E07" w:rsidRPr="00270E07" w14:paraId="25784E1F" w14:textId="77777777">
        <w:tc>
          <w:tcPr>
            <w:tcW w:w="5382" w:type="dxa"/>
          </w:tcPr>
          <w:p w14:paraId="5C2C3886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Phage OR bacteriophage</w:t>
            </w:r>
          </w:p>
        </w:tc>
        <w:tc>
          <w:tcPr>
            <w:tcW w:w="3634" w:type="dxa"/>
          </w:tcPr>
          <w:p w14:paraId="27814672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227</w:t>
            </w:r>
          </w:p>
        </w:tc>
      </w:tr>
      <w:tr w:rsidR="00270E07" w:rsidRPr="00270E07" w14:paraId="68BD8CE9" w14:textId="77777777">
        <w:tc>
          <w:tcPr>
            <w:tcW w:w="5382" w:type="dxa"/>
          </w:tcPr>
          <w:p w14:paraId="1359B269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Review, mathematical OR predictive model</w:t>
            </w:r>
          </w:p>
        </w:tc>
        <w:tc>
          <w:tcPr>
            <w:tcW w:w="3634" w:type="dxa"/>
          </w:tcPr>
          <w:p w14:paraId="731E33FE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220</w:t>
            </w:r>
          </w:p>
        </w:tc>
      </w:tr>
      <w:tr w:rsidR="00270E07" w:rsidRPr="00270E07" w14:paraId="1D4B282D" w14:textId="77777777">
        <w:tc>
          <w:tcPr>
            <w:tcW w:w="5382" w:type="dxa"/>
          </w:tcPr>
          <w:p w14:paraId="4AD3A760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 xml:space="preserve">Environmental </w:t>
            </w:r>
            <w:r w:rsidRPr="00270E07">
              <w:rPr>
                <w:rFonts w:ascii="Aptos" w:eastAsia="Aptos" w:hAnsi="Aptos" w:cs="Aptos"/>
                <w:i/>
              </w:rPr>
              <w:t>Pseudomonas</w:t>
            </w:r>
            <w:r w:rsidRPr="00270E07">
              <w:rPr>
                <w:rFonts w:ascii="Aptos" w:eastAsia="Aptos" w:hAnsi="Aptos" w:cs="Aptos"/>
              </w:rPr>
              <w:t xml:space="preserve"> species</w:t>
            </w:r>
          </w:p>
        </w:tc>
        <w:tc>
          <w:tcPr>
            <w:tcW w:w="3634" w:type="dxa"/>
          </w:tcPr>
          <w:p w14:paraId="34C8FAD2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189</w:t>
            </w:r>
          </w:p>
        </w:tc>
      </w:tr>
      <w:tr w:rsidR="00270E07" w:rsidRPr="00270E07" w14:paraId="222AA332" w14:textId="77777777">
        <w:tc>
          <w:tcPr>
            <w:tcW w:w="5382" w:type="dxa"/>
          </w:tcPr>
          <w:p w14:paraId="675110AD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Co-culture studies OR bacterial interactions</w:t>
            </w:r>
          </w:p>
        </w:tc>
        <w:tc>
          <w:tcPr>
            <w:tcW w:w="3634" w:type="dxa"/>
          </w:tcPr>
          <w:p w14:paraId="2BF99DE2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177</w:t>
            </w:r>
          </w:p>
        </w:tc>
      </w:tr>
      <w:tr w:rsidR="00270E07" w:rsidRPr="00270E07" w14:paraId="1D09E7D0" w14:textId="77777777">
        <w:tc>
          <w:tcPr>
            <w:tcW w:w="5382" w:type="dxa"/>
          </w:tcPr>
          <w:p w14:paraId="58C38290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Host-pathogen, pathoadaptation, immune, vaccine</w:t>
            </w:r>
          </w:p>
        </w:tc>
        <w:tc>
          <w:tcPr>
            <w:tcW w:w="3634" w:type="dxa"/>
          </w:tcPr>
          <w:p w14:paraId="5F74C080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138</w:t>
            </w:r>
          </w:p>
        </w:tc>
      </w:tr>
      <w:tr w:rsidR="00270E07" w:rsidRPr="00270E07" w14:paraId="28CAB277" w14:textId="77777777">
        <w:tc>
          <w:tcPr>
            <w:tcW w:w="5382" w:type="dxa"/>
          </w:tcPr>
          <w:p w14:paraId="200ECCF6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Transcriptome</w:t>
            </w:r>
          </w:p>
        </w:tc>
        <w:tc>
          <w:tcPr>
            <w:tcW w:w="3634" w:type="dxa"/>
          </w:tcPr>
          <w:p w14:paraId="72D9CE42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139</w:t>
            </w:r>
          </w:p>
        </w:tc>
      </w:tr>
      <w:tr w:rsidR="00270E07" w:rsidRPr="00270E07" w14:paraId="4BCC899E" w14:textId="77777777">
        <w:tc>
          <w:tcPr>
            <w:tcW w:w="5382" w:type="dxa"/>
          </w:tcPr>
          <w:p w14:paraId="032D35B5" w14:textId="4078721D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 xml:space="preserve">Gene </w:t>
            </w:r>
            <w:r w:rsidR="00B825E2" w:rsidRPr="00270E07">
              <w:rPr>
                <w:rFonts w:ascii="Aptos" w:eastAsia="Aptos" w:hAnsi="Aptos" w:cs="Aptos"/>
              </w:rPr>
              <w:t>knockouts</w:t>
            </w:r>
            <w:r w:rsidRPr="00270E07">
              <w:rPr>
                <w:rFonts w:ascii="Aptos" w:eastAsia="Aptos" w:hAnsi="Aptos" w:cs="Aptos"/>
              </w:rPr>
              <w:t>, CRISPR, protein overexpression</w:t>
            </w:r>
          </w:p>
        </w:tc>
        <w:tc>
          <w:tcPr>
            <w:tcW w:w="3634" w:type="dxa"/>
          </w:tcPr>
          <w:p w14:paraId="78721640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125</w:t>
            </w:r>
          </w:p>
        </w:tc>
      </w:tr>
      <w:tr w:rsidR="00270E07" w:rsidRPr="00270E07" w14:paraId="79E24343" w14:textId="77777777">
        <w:tc>
          <w:tcPr>
            <w:tcW w:w="5382" w:type="dxa"/>
          </w:tcPr>
          <w:p w14:paraId="00C84041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Protein interaction studies</w:t>
            </w:r>
          </w:p>
        </w:tc>
        <w:tc>
          <w:tcPr>
            <w:tcW w:w="3634" w:type="dxa"/>
          </w:tcPr>
          <w:p w14:paraId="1D55A687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123</w:t>
            </w:r>
          </w:p>
        </w:tc>
      </w:tr>
      <w:tr w:rsidR="00C7044B" w:rsidRPr="00270E07" w14:paraId="5C8D72AC" w14:textId="77777777">
        <w:tc>
          <w:tcPr>
            <w:tcW w:w="5382" w:type="dxa"/>
          </w:tcPr>
          <w:p w14:paraId="783B4BD9" w14:textId="6954B5CD" w:rsidR="00C7044B" w:rsidRPr="00270E07" w:rsidRDefault="00340046" w:rsidP="00270E07">
            <w:pPr>
              <w:spacing w:line="240" w:lineRule="auto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S</w:t>
            </w:r>
            <w:r w:rsidR="00490807" w:rsidRPr="00270E07">
              <w:rPr>
                <w:rFonts w:ascii="Aptos" w:eastAsia="Aptos" w:hAnsi="Aptos" w:cs="Aptos"/>
              </w:rPr>
              <w:t>uitable analysis OR targeted focus</w:t>
            </w:r>
          </w:p>
        </w:tc>
        <w:tc>
          <w:tcPr>
            <w:tcW w:w="3634" w:type="dxa"/>
          </w:tcPr>
          <w:p w14:paraId="15D9B8A6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22</w:t>
            </w:r>
          </w:p>
        </w:tc>
      </w:tr>
    </w:tbl>
    <w:p w14:paraId="39751D6E" w14:textId="77777777" w:rsidR="00C7044B" w:rsidRPr="00270E07" w:rsidRDefault="00C7044B" w:rsidP="00270E07">
      <w:pPr>
        <w:spacing w:line="240" w:lineRule="auto"/>
        <w:rPr>
          <w:rFonts w:ascii="Aptos" w:eastAsia="Aptos" w:hAnsi="Aptos" w:cs="Aptos"/>
        </w:rPr>
      </w:pPr>
    </w:p>
    <w:p w14:paraId="5CF6E2D8" w14:textId="77777777" w:rsidR="00C7044B" w:rsidRPr="00270E07" w:rsidRDefault="00C7044B" w:rsidP="00270E07">
      <w:pPr>
        <w:spacing w:line="240" w:lineRule="auto"/>
        <w:rPr>
          <w:rFonts w:ascii="Aptos" w:eastAsia="Aptos" w:hAnsi="Aptos" w:cs="Aptos"/>
          <w:highlight w:val="yellow"/>
        </w:rPr>
      </w:pPr>
    </w:p>
    <w:p w14:paraId="0669692A" w14:textId="5A687CBD" w:rsidR="00C7044B" w:rsidRPr="00B825E2" w:rsidRDefault="00490807" w:rsidP="00B825E2">
      <w:pPr>
        <w:pStyle w:val="Heading3"/>
        <w:spacing w:before="0" w:after="0" w:line="240" w:lineRule="auto"/>
        <w:rPr>
          <w:color w:val="auto"/>
        </w:rPr>
      </w:pPr>
      <w:bookmarkStart w:id="1" w:name="_Toc192595463"/>
      <w:r w:rsidRPr="00B825E2">
        <w:rPr>
          <w:color w:val="auto"/>
        </w:rPr>
        <w:t xml:space="preserve">Table S2. </w:t>
      </w:r>
      <w:r w:rsidR="002408EA" w:rsidRPr="00B825E2">
        <w:rPr>
          <w:color w:val="auto"/>
        </w:rPr>
        <w:t>Summary of all proteins</w:t>
      </w:r>
      <w:r w:rsidR="00CC5DE8" w:rsidRPr="00B825E2">
        <w:rPr>
          <w:color w:val="auto"/>
        </w:rPr>
        <w:t xml:space="preserve"> with differential expression.  &gt;2-fold decreased abundance = -1; &gt;2-fold increased abundance = 1.</w:t>
      </w:r>
      <w:bookmarkEnd w:id="1"/>
    </w:p>
    <w:tbl>
      <w:tblPr>
        <w:tblStyle w:val="ListTable3"/>
        <w:tblW w:w="0" w:type="auto"/>
        <w:tblLook w:val="04A0" w:firstRow="1" w:lastRow="0" w:firstColumn="1" w:lastColumn="0" w:noHBand="0" w:noVBand="1"/>
      </w:tblPr>
      <w:tblGrid>
        <w:gridCol w:w="1527"/>
        <w:gridCol w:w="1610"/>
        <w:gridCol w:w="6213"/>
      </w:tblGrid>
      <w:tr w:rsidR="00270E07" w:rsidRPr="00270E07" w14:paraId="7E57DDB8" w14:textId="77777777" w:rsidTr="00270E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4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noWrap/>
            <w:hideMark/>
          </w:tcPr>
          <w:p w14:paraId="44DFEACC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  <w:color w:val="auto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  <w:color w:val="auto"/>
              </w:rPr>
              <w:t>Protein</w:t>
            </w:r>
          </w:p>
        </w:tc>
        <w:tc>
          <w:tcPr>
            <w:tcW w:w="2560" w:type="dxa"/>
            <w:tcBorders>
              <w:left w:val="single" w:sz="4" w:space="0" w:color="auto"/>
            </w:tcBorders>
            <w:noWrap/>
            <w:hideMark/>
          </w:tcPr>
          <w:p w14:paraId="5D3F7E5B" w14:textId="77777777" w:rsidR="00607B5C" w:rsidRPr="00270E07" w:rsidRDefault="00607B5C" w:rsidP="00270E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 w:val="0"/>
                <w:bCs w:val="0"/>
                <w:color w:val="auto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  <w:color w:val="auto"/>
              </w:rPr>
              <w:t>Differential expression</w:t>
            </w:r>
          </w:p>
        </w:tc>
        <w:tc>
          <w:tcPr>
            <w:tcW w:w="10300" w:type="dxa"/>
            <w:noWrap/>
            <w:hideMark/>
          </w:tcPr>
          <w:p w14:paraId="67DF58A0" w14:textId="77777777" w:rsidR="00607B5C" w:rsidRPr="00270E07" w:rsidRDefault="00607B5C" w:rsidP="00270E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 w:val="0"/>
                <w:bCs w:val="0"/>
                <w:color w:val="auto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  <w:color w:val="auto"/>
              </w:rPr>
              <w:t>Function</w:t>
            </w:r>
          </w:p>
        </w:tc>
      </w:tr>
      <w:tr w:rsidR="00270E07" w:rsidRPr="00270E07" w14:paraId="4CA000D8" w14:textId="77777777" w:rsidTr="00270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0BE1D5C1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acnB_A0A485IGB8</w:t>
            </w:r>
          </w:p>
        </w:tc>
        <w:tc>
          <w:tcPr>
            <w:tcW w:w="2560" w:type="dxa"/>
            <w:tcBorders>
              <w:left w:val="nil"/>
            </w:tcBorders>
            <w:noWrap/>
            <w:hideMark/>
          </w:tcPr>
          <w:p w14:paraId="71D214F8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237B4F5A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aconitate hydratase 2</w:t>
            </w:r>
          </w:p>
        </w:tc>
      </w:tr>
      <w:tr w:rsidR="00270E07" w:rsidRPr="00270E07" w14:paraId="5F909FBE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14D2D72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clpC_1_A0A485FWS9</w:t>
            </w:r>
          </w:p>
        </w:tc>
        <w:tc>
          <w:tcPr>
            <w:tcW w:w="2560" w:type="dxa"/>
            <w:noWrap/>
            <w:hideMark/>
          </w:tcPr>
          <w:p w14:paraId="78D5331F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26171BC2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ClpA/B rotease ATP binding subunit</w:t>
            </w:r>
          </w:p>
        </w:tc>
      </w:tr>
      <w:tr w:rsidR="00270E07" w:rsidRPr="00270E07" w14:paraId="04453B0A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4A4D13B0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atpD_A0A072ZGX6</w:t>
            </w:r>
          </w:p>
        </w:tc>
        <w:tc>
          <w:tcPr>
            <w:tcW w:w="2560" w:type="dxa"/>
            <w:noWrap/>
            <w:hideMark/>
          </w:tcPr>
          <w:p w14:paraId="09F934B6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3867E191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ATP synthase beta chain</w:t>
            </w:r>
          </w:p>
        </w:tc>
      </w:tr>
      <w:tr w:rsidR="00270E07" w:rsidRPr="00270E07" w14:paraId="0EBE74A4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6EF6AD6C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fusA1_A0A2R3IMY4</w:t>
            </w:r>
          </w:p>
        </w:tc>
        <w:tc>
          <w:tcPr>
            <w:tcW w:w="2560" w:type="dxa"/>
            <w:noWrap/>
            <w:hideMark/>
          </w:tcPr>
          <w:p w14:paraId="0867EA52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1594F66D" w14:textId="1EF9ED0F" w:rsidR="00607B5C" w:rsidRPr="00270E07" w:rsidRDefault="00AB23E4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e</w:t>
            </w:r>
            <w:r w:rsidR="00607B5C" w:rsidRPr="00270E07">
              <w:rPr>
                <w:rFonts w:ascii="Aptos" w:eastAsia="Aptos" w:hAnsi="Aptos" w:cs="Aptos"/>
              </w:rPr>
              <w:t>longation factor G</w:t>
            </w:r>
          </w:p>
        </w:tc>
      </w:tr>
      <w:tr w:rsidR="00270E07" w:rsidRPr="00270E07" w14:paraId="28D76000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B8D5E2B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UPI0000D72D49</w:t>
            </w:r>
          </w:p>
        </w:tc>
        <w:tc>
          <w:tcPr>
            <w:tcW w:w="2560" w:type="dxa"/>
            <w:noWrap/>
            <w:hideMark/>
          </w:tcPr>
          <w:p w14:paraId="39626001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0E09CBAD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47774D">
              <w:rPr>
                <w:rFonts w:ascii="Aptos" w:eastAsia="Aptos" w:hAnsi="Aptos" w:cs="Aptos"/>
                <w:i/>
                <w:iCs/>
              </w:rPr>
              <w:t>Pseudomonas aeruginosa</w:t>
            </w:r>
            <w:r w:rsidRPr="00270E07">
              <w:rPr>
                <w:rFonts w:ascii="Aptos" w:eastAsia="Aptos" w:hAnsi="Aptos" w:cs="Aptos"/>
              </w:rPr>
              <w:t xml:space="preserve"> ABC transporter substrate-binding protein</w:t>
            </w:r>
          </w:p>
        </w:tc>
      </w:tr>
      <w:tr w:rsidR="00270E07" w:rsidRPr="00270E07" w14:paraId="370B18C8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698AA3A8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ggt1_A0A2R3IWC9</w:t>
            </w:r>
          </w:p>
        </w:tc>
        <w:tc>
          <w:tcPr>
            <w:tcW w:w="2560" w:type="dxa"/>
            <w:noWrap/>
            <w:hideMark/>
          </w:tcPr>
          <w:p w14:paraId="06B56510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77F2C20B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gamma-glutamyltranspeptidase</w:t>
            </w:r>
          </w:p>
        </w:tc>
      </w:tr>
      <w:tr w:rsidR="00270E07" w:rsidRPr="00270E07" w14:paraId="620AD3CD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FC28301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UPI00053D3745</w:t>
            </w:r>
          </w:p>
        </w:tc>
        <w:tc>
          <w:tcPr>
            <w:tcW w:w="2560" w:type="dxa"/>
            <w:noWrap/>
            <w:hideMark/>
          </w:tcPr>
          <w:p w14:paraId="242888BE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4212B086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47774D">
              <w:rPr>
                <w:rFonts w:ascii="Aptos" w:eastAsia="Aptos" w:hAnsi="Aptos" w:cs="Aptos"/>
                <w:i/>
                <w:iCs/>
              </w:rPr>
              <w:t>Pseudomonas aeruginosa</w:t>
            </w:r>
            <w:r w:rsidRPr="00270E07">
              <w:rPr>
                <w:rFonts w:ascii="Aptos" w:eastAsia="Aptos" w:hAnsi="Aptos" w:cs="Aptos"/>
              </w:rPr>
              <w:t xml:space="preserve"> partial elongation factor Tu</w:t>
            </w:r>
          </w:p>
        </w:tc>
      </w:tr>
      <w:tr w:rsidR="00270E07" w:rsidRPr="00270E07" w14:paraId="62032E83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546C587B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2R3J2J3</w:t>
            </w:r>
          </w:p>
        </w:tc>
        <w:tc>
          <w:tcPr>
            <w:tcW w:w="2560" w:type="dxa"/>
            <w:noWrap/>
            <w:hideMark/>
          </w:tcPr>
          <w:p w14:paraId="5B8B4DEF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0A39AF35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nitrate reductase (quinone)</w:t>
            </w:r>
          </w:p>
        </w:tc>
      </w:tr>
      <w:tr w:rsidR="00270E07" w:rsidRPr="00270E07" w14:paraId="1DF990FB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2F1C4284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2R3ISW0</w:t>
            </w:r>
          </w:p>
        </w:tc>
        <w:tc>
          <w:tcPr>
            <w:tcW w:w="2560" w:type="dxa"/>
            <w:noWrap/>
            <w:hideMark/>
          </w:tcPr>
          <w:p w14:paraId="6A307D25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13DE14F" w14:textId="40BCFE48" w:rsidR="00607B5C" w:rsidRPr="00270E07" w:rsidRDefault="0047774D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f</w:t>
            </w:r>
            <w:r w:rsidR="00607B5C" w:rsidRPr="00270E07">
              <w:rPr>
                <w:rFonts w:ascii="Aptos" w:eastAsia="Aptos" w:hAnsi="Aptos" w:cs="Aptos"/>
              </w:rPr>
              <w:t>umarate hydratase class I</w:t>
            </w:r>
          </w:p>
        </w:tc>
      </w:tr>
      <w:tr w:rsidR="00270E07" w:rsidRPr="00270E07" w14:paraId="19772FE6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0A3BBBA3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arcA_A0A2R3IMB1</w:t>
            </w:r>
          </w:p>
        </w:tc>
        <w:tc>
          <w:tcPr>
            <w:tcW w:w="2560" w:type="dxa"/>
            <w:noWrap/>
            <w:hideMark/>
          </w:tcPr>
          <w:p w14:paraId="309A1683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225E5F35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arginine deaminase</w:t>
            </w:r>
          </w:p>
        </w:tc>
      </w:tr>
      <w:tr w:rsidR="00270E07" w:rsidRPr="00270E07" w14:paraId="0AF3AE97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0C755483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UPI0006E59183</w:t>
            </w:r>
          </w:p>
        </w:tc>
        <w:tc>
          <w:tcPr>
            <w:tcW w:w="2560" w:type="dxa"/>
            <w:noWrap/>
            <w:hideMark/>
          </w:tcPr>
          <w:p w14:paraId="0C37E3C9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572A405A" w14:textId="52D64DF4" w:rsidR="00607B5C" w:rsidRPr="00270E07" w:rsidRDefault="0047774D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a</w:t>
            </w:r>
            <w:r w:rsidR="00607B5C" w:rsidRPr="00270E07">
              <w:rPr>
                <w:rFonts w:ascii="Aptos" w:eastAsia="Aptos" w:hAnsi="Aptos" w:cs="Aptos"/>
              </w:rPr>
              <w:t>lpha-2-macroglobulin homolog</w:t>
            </w:r>
          </w:p>
        </w:tc>
      </w:tr>
      <w:tr w:rsidR="00270E07" w:rsidRPr="00270E07" w14:paraId="501160FE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417D8DEE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lastRenderedPageBreak/>
              <w:t>rho_A0A069Q0W1</w:t>
            </w:r>
          </w:p>
        </w:tc>
        <w:tc>
          <w:tcPr>
            <w:tcW w:w="2560" w:type="dxa"/>
            <w:noWrap/>
            <w:hideMark/>
          </w:tcPr>
          <w:p w14:paraId="08BAAA59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7C25C55C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transcription termination factor</w:t>
            </w:r>
          </w:p>
        </w:tc>
      </w:tr>
      <w:tr w:rsidR="00270E07" w:rsidRPr="00270E07" w14:paraId="515D2DB0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45C2D2CE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algC_A0A485GG03</w:t>
            </w:r>
          </w:p>
        </w:tc>
        <w:tc>
          <w:tcPr>
            <w:tcW w:w="2560" w:type="dxa"/>
            <w:noWrap/>
            <w:hideMark/>
          </w:tcPr>
          <w:p w14:paraId="5E1DFD34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3F87A1F6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phosphomannomutase</w:t>
            </w:r>
          </w:p>
        </w:tc>
      </w:tr>
      <w:tr w:rsidR="00270E07" w:rsidRPr="00270E07" w14:paraId="65E9CF9B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7EAE922C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sthA_A0A2R3IWS8</w:t>
            </w:r>
          </w:p>
        </w:tc>
        <w:tc>
          <w:tcPr>
            <w:tcW w:w="2560" w:type="dxa"/>
            <w:noWrap/>
            <w:hideMark/>
          </w:tcPr>
          <w:p w14:paraId="0A2AAF01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22886726" w14:textId="08EF7492" w:rsidR="00607B5C" w:rsidRPr="00270E07" w:rsidRDefault="0047774D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s</w:t>
            </w:r>
            <w:r w:rsidR="00607B5C" w:rsidRPr="00270E07">
              <w:rPr>
                <w:rFonts w:ascii="Aptos" w:eastAsia="Aptos" w:hAnsi="Aptos" w:cs="Aptos"/>
              </w:rPr>
              <w:t>oluble pyridine nucleotide transhydrogenase</w:t>
            </w:r>
          </w:p>
        </w:tc>
      </w:tr>
      <w:tr w:rsidR="00270E07" w:rsidRPr="00270E07" w14:paraId="185CBF29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55CE4CFE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fliY_4_A0A431X854</w:t>
            </w:r>
          </w:p>
        </w:tc>
        <w:tc>
          <w:tcPr>
            <w:tcW w:w="2560" w:type="dxa"/>
            <w:noWrap/>
            <w:hideMark/>
          </w:tcPr>
          <w:p w14:paraId="666C8463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C1FBB2E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L-cysteine transporter of ABC system FLiY</w:t>
            </w:r>
          </w:p>
        </w:tc>
      </w:tr>
      <w:tr w:rsidR="00270E07" w:rsidRPr="00270E07" w14:paraId="1A300DEF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91E4DA7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nucA_A0A485HRV4</w:t>
            </w:r>
          </w:p>
        </w:tc>
        <w:tc>
          <w:tcPr>
            <w:tcW w:w="2560" w:type="dxa"/>
            <w:noWrap/>
            <w:hideMark/>
          </w:tcPr>
          <w:p w14:paraId="5A95DDA0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42643AC9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endonuclease</w:t>
            </w:r>
          </w:p>
        </w:tc>
      </w:tr>
      <w:tr w:rsidR="00270E07" w:rsidRPr="00270E07" w14:paraId="4F2E2E83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4093464B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UPI0006B26EB0</w:t>
            </w:r>
          </w:p>
        </w:tc>
        <w:tc>
          <w:tcPr>
            <w:tcW w:w="2560" w:type="dxa"/>
            <w:noWrap/>
            <w:hideMark/>
          </w:tcPr>
          <w:p w14:paraId="6CFC751F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2C262A36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ribonuclease E</w:t>
            </w:r>
          </w:p>
        </w:tc>
      </w:tr>
      <w:tr w:rsidR="00270E07" w:rsidRPr="00270E07" w14:paraId="4768DDDD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9BB29B6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pepA_A0A2R3J340</w:t>
            </w:r>
          </w:p>
        </w:tc>
        <w:tc>
          <w:tcPr>
            <w:tcW w:w="2560" w:type="dxa"/>
            <w:noWrap/>
            <w:hideMark/>
          </w:tcPr>
          <w:p w14:paraId="5C3C07F4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0609F782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leucine aminopeptidase</w:t>
            </w:r>
          </w:p>
        </w:tc>
      </w:tr>
      <w:tr w:rsidR="00270E07" w:rsidRPr="00270E07" w14:paraId="7C3D9A59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D144480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nosZ_A0A485F807</w:t>
            </w:r>
          </w:p>
        </w:tc>
        <w:tc>
          <w:tcPr>
            <w:tcW w:w="2560" w:type="dxa"/>
            <w:noWrap/>
            <w:hideMark/>
          </w:tcPr>
          <w:p w14:paraId="2D94947B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3810EC14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 xml:space="preserve">nitrous oxide reductase precursor </w:t>
            </w:r>
          </w:p>
        </w:tc>
      </w:tr>
      <w:tr w:rsidR="00270E07" w:rsidRPr="00270E07" w14:paraId="5E73CA92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6257356D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rplC_A0A072ZBZ2</w:t>
            </w:r>
          </w:p>
        </w:tc>
        <w:tc>
          <w:tcPr>
            <w:tcW w:w="2560" w:type="dxa"/>
            <w:noWrap/>
            <w:hideMark/>
          </w:tcPr>
          <w:p w14:paraId="46A9826B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FFD2B52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50S ribosomeal protein L3</w:t>
            </w:r>
          </w:p>
        </w:tc>
      </w:tr>
      <w:tr w:rsidR="00270E07" w:rsidRPr="00270E07" w14:paraId="4EAA7888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B2F1E87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atpF_A0A2R3IM05</w:t>
            </w:r>
          </w:p>
        </w:tc>
        <w:tc>
          <w:tcPr>
            <w:tcW w:w="2560" w:type="dxa"/>
            <w:noWrap/>
            <w:hideMark/>
          </w:tcPr>
          <w:p w14:paraId="79B2F290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1107020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ATP synthase subunit  (E. coli)</w:t>
            </w:r>
          </w:p>
        </w:tc>
      </w:tr>
      <w:tr w:rsidR="00270E07" w:rsidRPr="00270E07" w14:paraId="12338E6A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7CDECB60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osmY_2_A0A071L3C8</w:t>
            </w:r>
          </w:p>
        </w:tc>
        <w:tc>
          <w:tcPr>
            <w:tcW w:w="2560" w:type="dxa"/>
            <w:noWrap/>
            <w:hideMark/>
          </w:tcPr>
          <w:p w14:paraId="0A2D1724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7EDD7DE4" w14:textId="71D5A28A" w:rsidR="00607B5C" w:rsidRPr="00270E07" w:rsidRDefault="0047774D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o</w:t>
            </w:r>
            <w:r w:rsidR="00607B5C" w:rsidRPr="00270E07">
              <w:rPr>
                <w:rFonts w:ascii="Aptos" w:eastAsia="Aptos" w:hAnsi="Aptos" w:cs="Aptos"/>
              </w:rPr>
              <w:t>smoprotectant import permease protein OsmY (</w:t>
            </w:r>
            <w:r w:rsidR="00607B5C" w:rsidRPr="0047774D">
              <w:rPr>
                <w:rFonts w:ascii="Aptos" w:eastAsia="Aptos" w:hAnsi="Aptos" w:cs="Aptos"/>
                <w:i/>
                <w:iCs/>
              </w:rPr>
              <w:t>E. coli</w:t>
            </w:r>
            <w:r w:rsidR="00607B5C" w:rsidRPr="00270E07">
              <w:rPr>
                <w:rFonts w:ascii="Aptos" w:eastAsia="Aptos" w:hAnsi="Aptos" w:cs="Aptos"/>
              </w:rPr>
              <w:t>)</w:t>
            </w:r>
          </w:p>
        </w:tc>
      </w:tr>
      <w:tr w:rsidR="00270E07" w:rsidRPr="00270E07" w14:paraId="10E048A2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5EEB3247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lpxC_A0A2R3J0I2</w:t>
            </w:r>
          </w:p>
        </w:tc>
        <w:tc>
          <w:tcPr>
            <w:tcW w:w="2560" w:type="dxa"/>
            <w:noWrap/>
            <w:hideMark/>
          </w:tcPr>
          <w:p w14:paraId="7FF4A95A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811E08C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UDP-3-O-acyl-N-acetylglucosamine deacetylase</w:t>
            </w:r>
          </w:p>
        </w:tc>
      </w:tr>
      <w:tr w:rsidR="00270E07" w:rsidRPr="00270E07" w14:paraId="379321FE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074F264D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dsbA_A0A2R3IVE0</w:t>
            </w:r>
          </w:p>
        </w:tc>
        <w:tc>
          <w:tcPr>
            <w:tcW w:w="2560" w:type="dxa"/>
            <w:noWrap/>
            <w:hideMark/>
          </w:tcPr>
          <w:p w14:paraId="027D1B56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148E7109" w14:textId="77777777" w:rsidR="00607B5C" w:rsidRPr="0047774D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hyperlink r:id="rId4" w:history="1">
              <w:r w:rsidRPr="0047774D">
                <w:rPr>
                  <w:rStyle w:val="Hyperlink"/>
                  <w:rFonts w:ascii="Aptos" w:eastAsia="Aptos" w:hAnsi="Aptos" w:cs="Aptos"/>
                  <w:color w:val="auto"/>
                  <w:u w:val="none"/>
                </w:rPr>
                <w:t>thiol:disulfide interchange protein DsbA</w:t>
              </w:r>
            </w:hyperlink>
          </w:p>
        </w:tc>
      </w:tr>
      <w:tr w:rsidR="00270E07" w:rsidRPr="00270E07" w14:paraId="7BC8E578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228BCED6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pilB_A0A3S0IX76</w:t>
            </w:r>
          </w:p>
        </w:tc>
        <w:tc>
          <w:tcPr>
            <w:tcW w:w="2560" w:type="dxa"/>
            <w:noWrap/>
            <w:hideMark/>
          </w:tcPr>
          <w:p w14:paraId="688ABF1B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2DD26712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type 4 fimbrial biogenesis protein</w:t>
            </w:r>
          </w:p>
        </w:tc>
      </w:tr>
      <w:tr w:rsidR="00270E07" w:rsidRPr="00270E07" w14:paraId="7DABA496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651814D1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opuAC_4_A0A485F5N5</w:t>
            </w:r>
          </w:p>
        </w:tc>
        <w:tc>
          <w:tcPr>
            <w:tcW w:w="2560" w:type="dxa"/>
            <w:noWrap/>
            <w:hideMark/>
          </w:tcPr>
          <w:p w14:paraId="67E3893D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1F14D7E8" w14:textId="2CD32DFE" w:rsidR="00607B5C" w:rsidRPr="00270E07" w:rsidRDefault="0047774D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g</w:t>
            </w:r>
            <w:r w:rsidR="00607B5C" w:rsidRPr="00270E07">
              <w:rPr>
                <w:rFonts w:ascii="Aptos" w:eastAsia="Aptos" w:hAnsi="Aptos" w:cs="Aptos"/>
              </w:rPr>
              <w:t>lycine-betaine-binding protein</w:t>
            </w:r>
          </w:p>
        </w:tc>
      </w:tr>
      <w:tr w:rsidR="00270E07" w:rsidRPr="00270E07" w14:paraId="543B670D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CD60F5F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485GYZ9</w:t>
            </w:r>
          </w:p>
        </w:tc>
        <w:tc>
          <w:tcPr>
            <w:tcW w:w="2560" w:type="dxa"/>
            <w:noWrap/>
            <w:hideMark/>
          </w:tcPr>
          <w:p w14:paraId="7B18732B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740739A5" w14:textId="355F8338" w:rsidR="00607B5C" w:rsidRPr="00270E07" w:rsidRDefault="0047774D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p</w:t>
            </w:r>
            <w:r w:rsidR="00607B5C" w:rsidRPr="00270E07">
              <w:rPr>
                <w:rFonts w:ascii="Aptos" w:eastAsia="Aptos" w:hAnsi="Aptos" w:cs="Aptos"/>
              </w:rPr>
              <w:t>eriplasmic/secreted protein</w:t>
            </w:r>
          </w:p>
        </w:tc>
      </w:tr>
      <w:tr w:rsidR="00270E07" w:rsidRPr="00270E07" w14:paraId="75236354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05ED3E29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485GA16</w:t>
            </w:r>
          </w:p>
        </w:tc>
        <w:tc>
          <w:tcPr>
            <w:tcW w:w="2560" w:type="dxa"/>
            <w:noWrap/>
            <w:hideMark/>
          </w:tcPr>
          <w:p w14:paraId="7976559A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4BBEE350" w14:textId="4315CDD7" w:rsidR="00607B5C" w:rsidRPr="00270E07" w:rsidRDefault="0047774D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d</w:t>
            </w:r>
            <w:r w:rsidR="00607B5C" w:rsidRPr="00270E07">
              <w:rPr>
                <w:rFonts w:ascii="Aptos" w:eastAsia="Aptos" w:hAnsi="Aptos" w:cs="Aptos"/>
              </w:rPr>
              <w:t>imethylglycine catabolism protein DgcA</w:t>
            </w:r>
          </w:p>
        </w:tc>
      </w:tr>
      <w:tr w:rsidR="00270E07" w:rsidRPr="00270E07" w14:paraId="368F74D2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69A6839A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gltB_1_A0A485GPC2</w:t>
            </w:r>
          </w:p>
        </w:tc>
        <w:tc>
          <w:tcPr>
            <w:tcW w:w="2560" w:type="dxa"/>
            <w:noWrap/>
            <w:hideMark/>
          </w:tcPr>
          <w:p w14:paraId="34138EFA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D60D31A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u w:val="single"/>
              </w:rPr>
            </w:pPr>
            <w:hyperlink r:id="rId5" w:history="1">
              <w:r w:rsidRPr="00270E07">
                <w:rPr>
                  <w:rStyle w:val="Hyperlink"/>
                  <w:rFonts w:ascii="Aptos" w:eastAsia="Aptos" w:hAnsi="Aptos" w:cs="Aptos"/>
                  <w:color w:val="auto"/>
                </w:rPr>
                <w:t>glutamate synthase large chain precursor</w:t>
              </w:r>
            </w:hyperlink>
          </w:p>
        </w:tc>
      </w:tr>
      <w:tr w:rsidR="00270E07" w:rsidRPr="00270E07" w14:paraId="2C5DB516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881772E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rpsE_A0A1C7B9D7</w:t>
            </w:r>
          </w:p>
        </w:tc>
        <w:tc>
          <w:tcPr>
            <w:tcW w:w="2560" w:type="dxa"/>
            <w:noWrap/>
            <w:hideMark/>
          </w:tcPr>
          <w:p w14:paraId="59C5DFD9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17297442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30S ribosomal protein S2</w:t>
            </w:r>
          </w:p>
        </w:tc>
      </w:tr>
      <w:tr w:rsidR="00270E07" w:rsidRPr="00270E07" w14:paraId="645E8209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21F8CDCF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yebE_A0A2R3IVY9</w:t>
            </w:r>
          </w:p>
        </w:tc>
        <w:tc>
          <w:tcPr>
            <w:tcW w:w="2560" w:type="dxa"/>
            <w:noWrap/>
            <w:hideMark/>
          </w:tcPr>
          <w:p w14:paraId="60FC363E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46B9E3A1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transmembrane protein</w:t>
            </w:r>
          </w:p>
        </w:tc>
      </w:tr>
      <w:tr w:rsidR="00270E07" w:rsidRPr="00270E07" w14:paraId="0BA33B91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8AF785A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mucD_A1YSK5</w:t>
            </w:r>
          </w:p>
        </w:tc>
        <w:tc>
          <w:tcPr>
            <w:tcW w:w="2560" w:type="dxa"/>
            <w:noWrap/>
            <w:hideMark/>
          </w:tcPr>
          <w:p w14:paraId="1EA8C972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4C44EF75" w14:textId="77777777" w:rsidR="00607B5C" w:rsidRPr="0047774D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hyperlink r:id="rId6" w:history="1">
              <w:r w:rsidRPr="0047774D">
                <w:rPr>
                  <w:rStyle w:val="Hyperlink"/>
                  <w:rFonts w:ascii="Aptos" w:eastAsia="Aptos" w:hAnsi="Aptos" w:cs="Aptos"/>
                  <w:color w:val="auto"/>
                  <w:u w:val="none"/>
                </w:rPr>
                <w:t>serine protease MucD precursor</w:t>
              </w:r>
            </w:hyperlink>
          </w:p>
        </w:tc>
      </w:tr>
      <w:tr w:rsidR="00270E07" w:rsidRPr="00270E07" w14:paraId="082F172C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030D7E9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infC_A0A431X4F6</w:t>
            </w:r>
          </w:p>
        </w:tc>
        <w:tc>
          <w:tcPr>
            <w:tcW w:w="2560" w:type="dxa"/>
            <w:noWrap/>
            <w:hideMark/>
          </w:tcPr>
          <w:p w14:paraId="3CD7BBE5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3B500726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translation initiation factor IF-3</w:t>
            </w:r>
          </w:p>
        </w:tc>
      </w:tr>
      <w:tr w:rsidR="00270E07" w:rsidRPr="00270E07" w14:paraId="0E6811FE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198A8B6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mmsA_A0A2R3INC7</w:t>
            </w:r>
          </w:p>
        </w:tc>
        <w:tc>
          <w:tcPr>
            <w:tcW w:w="2560" w:type="dxa"/>
            <w:noWrap/>
            <w:hideMark/>
          </w:tcPr>
          <w:p w14:paraId="288D0AA9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45DEC63E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hyperlink r:id="rId7" w:history="1">
              <w:r w:rsidRPr="00270E07">
                <w:rPr>
                  <w:rStyle w:val="Hyperlink"/>
                  <w:rFonts w:ascii="Aptos" w:eastAsia="Aptos" w:hAnsi="Aptos" w:cs="Aptos"/>
                  <w:color w:val="auto"/>
                  <w:u w:val="none"/>
                </w:rPr>
                <w:t>methylmalonate-semialdehyde dehydrogenase</w:t>
              </w:r>
            </w:hyperlink>
          </w:p>
        </w:tc>
      </w:tr>
      <w:tr w:rsidR="00270E07" w:rsidRPr="00270E07" w14:paraId="53AA82C7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4986EC1A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2R3J281</w:t>
            </w:r>
          </w:p>
        </w:tc>
        <w:tc>
          <w:tcPr>
            <w:tcW w:w="2560" w:type="dxa"/>
            <w:noWrap/>
            <w:hideMark/>
          </w:tcPr>
          <w:p w14:paraId="581C8F70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5AB7AE67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DUF2138 domain-containing protein</w:t>
            </w:r>
          </w:p>
        </w:tc>
      </w:tr>
      <w:tr w:rsidR="00270E07" w:rsidRPr="00270E07" w14:paraId="78814BEC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4F67F292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lastRenderedPageBreak/>
              <w:t>rhlE_1_A0A485FVX0</w:t>
            </w:r>
          </w:p>
        </w:tc>
        <w:tc>
          <w:tcPr>
            <w:tcW w:w="2560" w:type="dxa"/>
            <w:noWrap/>
            <w:hideMark/>
          </w:tcPr>
          <w:p w14:paraId="61D1A28E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4256016B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ATP-dependent RNA helicase RhlE</w:t>
            </w:r>
          </w:p>
        </w:tc>
      </w:tr>
      <w:tr w:rsidR="00270E07" w:rsidRPr="00270E07" w14:paraId="0AEB1753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34A85B6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rplB_A0A1C7BR18</w:t>
            </w:r>
          </w:p>
        </w:tc>
        <w:tc>
          <w:tcPr>
            <w:tcW w:w="2560" w:type="dxa"/>
            <w:noWrap/>
            <w:hideMark/>
          </w:tcPr>
          <w:p w14:paraId="2CF85D07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4F159B13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50S ribosomal protein L2</w:t>
            </w:r>
          </w:p>
        </w:tc>
      </w:tr>
      <w:tr w:rsidR="00270E07" w:rsidRPr="00270E07" w14:paraId="73995707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77EA8272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antA_2_A0A2R3IM90</w:t>
            </w:r>
          </w:p>
        </w:tc>
        <w:tc>
          <w:tcPr>
            <w:tcW w:w="2560" w:type="dxa"/>
            <w:noWrap/>
            <w:hideMark/>
          </w:tcPr>
          <w:p w14:paraId="7A9B5190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3394EEC9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anthranilate dioxygenase large subunit</w:t>
            </w:r>
          </w:p>
        </w:tc>
      </w:tr>
      <w:tr w:rsidR="00270E07" w:rsidRPr="00270E07" w14:paraId="69E6CCF7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5CACA8B8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accC1_A0A2R3IXT2</w:t>
            </w:r>
          </w:p>
        </w:tc>
        <w:tc>
          <w:tcPr>
            <w:tcW w:w="2560" w:type="dxa"/>
            <w:noWrap/>
            <w:hideMark/>
          </w:tcPr>
          <w:p w14:paraId="66D17A60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0D50A56C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biotin carboxylase</w:t>
            </w:r>
          </w:p>
        </w:tc>
      </w:tr>
      <w:tr w:rsidR="00270E07" w:rsidRPr="00270E07" w14:paraId="0229A914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56520A6D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hemL_A0A2R3IM23</w:t>
            </w:r>
          </w:p>
        </w:tc>
        <w:tc>
          <w:tcPr>
            <w:tcW w:w="2560" w:type="dxa"/>
            <w:noWrap/>
            <w:hideMark/>
          </w:tcPr>
          <w:p w14:paraId="2466EA9D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1B435BE9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glutamate-1-semialdehyde 2,1-aminomutase</w:t>
            </w:r>
          </w:p>
        </w:tc>
      </w:tr>
      <w:tr w:rsidR="00270E07" w:rsidRPr="00270E07" w14:paraId="61E72860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34816EC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tagQ_A0A2R3J271</w:t>
            </w:r>
          </w:p>
        </w:tc>
        <w:tc>
          <w:tcPr>
            <w:tcW w:w="2560" w:type="dxa"/>
            <w:noWrap/>
            <w:hideMark/>
          </w:tcPr>
          <w:p w14:paraId="4FA4071F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2B20142" w14:textId="5ACF931A" w:rsidR="00607B5C" w:rsidRPr="00270E07" w:rsidRDefault="0047774D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t</w:t>
            </w:r>
            <w:r w:rsidR="00607B5C" w:rsidRPr="00270E07">
              <w:rPr>
                <w:rFonts w:ascii="Aptos" w:eastAsia="Aptos" w:hAnsi="Aptos" w:cs="Aptos"/>
              </w:rPr>
              <w:t>ype VI secretion system-associated lipoprotein TagQ</w:t>
            </w:r>
          </w:p>
        </w:tc>
      </w:tr>
      <w:tr w:rsidR="00270E07" w:rsidRPr="00270E07" w14:paraId="14294FDC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7C04DE30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oprF_2_A0A2R3ITG1</w:t>
            </w:r>
          </w:p>
        </w:tc>
        <w:tc>
          <w:tcPr>
            <w:tcW w:w="2560" w:type="dxa"/>
            <w:noWrap/>
            <w:hideMark/>
          </w:tcPr>
          <w:p w14:paraId="61CCC62E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07DBBE89" w14:textId="27EB1E74" w:rsidR="00607B5C" w:rsidRPr="00270E07" w:rsidRDefault="0047774D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m</w:t>
            </w:r>
            <w:r w:rsidR="00607B5C" w:rsidRPr="00270E07">
              <w:rPr>
                <w:rFonts w:ascii="Aptos" w:eastAsia="Aptos" w:hAnsi="Aptos" w:cs="Aptos"/>
              </w:rPr>
              <w:t xml:space="preserve">ajor porin and structural outer membrane porin OprF precursor </w:t>
            </w:r>
          </w:p>
        </w:tc>
      </w:tr>
      <w:tr w:rsidR="00270E07" w:rsidRPr="00270E07" w14:paraId="6B26F915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0FE96658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2R3INS9</w:t>
            </w:r>
          </w:p>
        </w:tc>
        <w:tc>
          <w:tcPr>
            <w:tcW w:w="2560" w:type="dxa"/>
            <w:noWrap/>
            <w:hideMark/>
          </w:tcPr>
          <w:p w14:paraId="0807F306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3402D15F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lipoprotein</w:t>
            </w:r>
          </w:p>
        </w:tc>
      </w:tr>
      <w:tr w:rsidR="00270E07" w:rsidRPr="00270E07" w14:paraId="37FA6983" w14:textId="77777777" w:rsidTr="002408E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512E9716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sdhB_A0A2R3J177</w:t>
            </w:r>
          </w:p>
        </w:tc>
        <w:tc>
          <w:tcPr>
            <w:tcW w:w="2560" w:type="dxa"/>
            <w:noWrap/>
            <w:hideMark/>
          </w:tcPr>
          <w:p w14:paraId="0366F599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1FE89074" w14:textId="77777777" w:rsidR="00607B5C" w:rsidRPr="0047774D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hyperlink r:id="rId8" w:history="1">
              <w:r w:rsidRPr="0047774D">
                <w:rPr>
                  <w:rStyle w:val="Hyperlink"/>
                  <w:rFonts w:ascii="Aptos" w:eastAsia="Aptos" w:hAnsi="Aptos" w:cs="Aptos"/>
                  <w:color w:val="auto"/>
                  <w:u w:val="none"/>
                </w:rPr>
                <w:t>succinate dehydrogenase (B subunit)</w:t>
              </w:r>
            </w:hyperlink>
          </w:p>
        </w:tc>
      </w:tr>
      <w:tr w:rsidR="00270E07" w:rsidRPr="00270E07" w14:paraId="3E0F95E1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CAEA959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mqo_2_A0A3S0L7B2</w:t>
            </w:r>
          </w:p>
        </w:tc>
        <w:tc>
          <w:tcPr>
            <w:tcW w:w="2560" w:type="dxa"/>
            <w:noWrap/>
            <w:hideMark/>
          </w:tcPr>
          <w:p w14:paraId="73A37E3D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22EF23A" w14:textId="73F3649B" w:rsidR="00607B5C" w:rsidRPr="00270E07" w:rsidRDefault="0047774D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p</w:t>
            </w:r>
            <w:r w:rsidR="00607B5C" w:rsidRPr="00270E07">
              <w:rPr>
                <w:rFonts w:ascii="Aptos" w:eastAsia="Aptos" w:hAnsi="Aptos" w:cs="Aptos"/>
              </w:rPr>
              <w:t>robable malate:quinone oxidoreductase 2</w:t>
            </w:r>
          </w:p>
        </w:tc>
      </w:tr>
      <w:tr w:rsidR="00270E07" w:rsidRPr="00270E07" w14:paraId="51118A26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76F5A769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dppA_4_A0A2R3J200</w:t>
            </w:r>
          </w:p>
        </w:tc>
        <w:tc>
          <w:tcPr>
            <w:tcW w:w="2560" w:type="dxa"/>
            <w:noWrap/>
            <w:hideMark/>
          </w:tcPr>
          <w:p w14:paraId="49245CB5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13056572" w14:textId="522E4437" w:rsidR="00607B5C" w:rsidRPr="00270E07" w:rsidRDefault="00AB23E4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d</w:t>
            </w:r>
            <w:r w:rsidR="00607B5C" w:rsidRPr="00270E07">
              <w:rPr>
                <w:rFonts w:ascii="Aptos" w:eastAsia="Aptos" w:hAnsi="Aptos" w:cs="Aptos"/>
              </w:rPr>
              <w:t>i/tripeptide-binding protein 4</w:t>
            </w:r>
          </w:p>
        </w:tc>
      </w:tr>
      <w:tr w:rsidR="00270E07" w:rsidRPr="00270E07" w14:paraId="047A1CEA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28EDB570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2R3IX49</w:t>
            </w:r>
          </w:p>
        </w:tc>
        <w:tc>
          <w:tcPr>
            <w:tcW w:w="2560" w:type="dxa"/>
            <w:noWrap/>
            <w:hideMark/>
          </w:tcPr>
          <w:p w14:paraId="4256572A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055AB90F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LysM domain protein</w:t>
            </w:r>
          </w:p>
        </w:tc>
      </w:tr>
      <w:tr w:rsidR="00270E07" w:rsidRPr="00270E07" w14:paraId="4BE396F1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5BB3F3C7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UPI0006B267BA</w:t>
            </w:r>
          </w:p>
        </w:tc>
        <w:tc>
          <w:tcPr>
            <w:tcW w:w="2560" w:type="dxa"/>
            <w:noWrap/>
            <w:hideMark/>
          </w:tcPr>
          <w:p w14:paraId="219C1108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7B461D6B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adenylosuccinate lyase</w:t>
            </w:r>
          </w:p>
        </w:tc>
      </w:tr>
      <w:tr w:rsidR="00270E07" w:rsidRPr="00270E07" w14:paraId="67A0A3EF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75228C2A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UPI0006B26D57</w:t>
            </w:r>
          </w:p>
        </w:tc>
        <w:tc>
          <w:tcPr>
            <w:tcW w:w="2560" w:type="dxa"/>
            <w:noWrap/>
            <w:hideMark/>
          </w:tcPr>
          <w:p w14:paraId="496827AF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3BC74B4D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penicillin-binding protein activator</w:t>
            </w:r>
          </w:p>
        </w:tc>
      </w:tr>
      <w:tr w:rsidR="00270E07" w:rsidRPr="00270E07" w14:paraId="0167890D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8BDF54C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rnr_A0A485GQ02</w:t>
            </w:r>
          </w:p>
        </w:tc>
        <w:tc>
          <w:tcPr>
            <w:tcW w:w="2560" w:type="dxa"/>
            <w:noWrap/>
            <w:hideMark/>
          </w:tcPr>
          <w:p w14:paraId="4A78268C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7E6B9CB3" w14:textId="77777777" w:rsidR="00607B5C" w:rsidRPr="0047774D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hyperlink r:id="rId9" w:history="1">
              <w:r w:rsidRPr="0047774D">
                <w:rPr>
                  <w:rStyle w:val="Hyperlink"/>
                  <w:rFonts w:ascii="Aptos" w:eastAsia="Aptos" w:hAnsi="Aptos" w:cs="Aptos"/>
                  <w:color w:val="auto"/>
                  <w:u w:val="none"/>
                </w:rPr>
                <w:t>exoribonuclease RNase R</w:t>
              </w:r>
            </w:hyperlink>
          </w:p>
        </w:tc>
      </w:tr>
      <w:tr w:rsidR="00270E07" w:rsidRPr="00270E07" w14:paraId="63856CB1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7C015B4F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ppk_A0A485GDI2</w:t>
            </w:r>
          </w:p>
        </w:tc>
        <w:tc>
          <w:tcPr>
            <w:tcW w:w="2560" w:type="dxa"/>
            <w:noWrap/>
            <w:hideMark/>
          </w:tcPr>
          <w:p w14:paraId="5B18F09E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6D3B9A2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polyphosphate kinase</w:t>
            </w:r>
          </w:p>
        </w:tc>
      </w:tr>
      <w:tr w:rsidR="00270E07" w:rsidRPr="00270E07" w14:paraId="1F2BC17C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0A7B146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rplX_A0A1C7B7C3</w:t>
            </w:r>
          </w:p>
        </w:tc>
        <w:tc>
          <w:tcPr>
            <w:tcW w:w="2560" w:type="dxa"/>
            <w:noWrap/>
            <w:hideMark/>
          </w:tcPr>
          <w:p w14:paraId="0C487E49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54215E4E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50S ribosomal protein L24</w:t>
            </w:r>
          </w:p>
        </w:tc>
      </w:tr>
      <w:tr w:rsidR="00270E07" w:rsidRPr="00270E07" w14:paraId="762394AC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6CAA8225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groES_A0A071KZF6</w:t>
            </w:r>
          </w:p>
        </w:tc>
        <w:tc>
          <w:tcPr>
            <w:tcW w:w="2560" w:type="dxa"/>
            <w:noWrap/>
            <w:hideMark/>
          </w:tcPr>
          <w:p w14:paraId="644FA5F2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5E9E3351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GroES protein</w:t>
            </w:r>
          </w:p>
        </w:tc>
      </w:tr>
      <w:tr w:rsidR="00270E07" w:rsidRPr="00270E07" w14:paraId="01E94DEB" w14:textId="77777777" w:rsidTr="002408E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4E0B7A0D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hupA_A0A0H2ZJ52</w:t>
            </w:r>
          </w:p>
        </w:tc>
        <w:tc>
          <w:tcPr>
            <w:tcW w:w="2560" w:type="dxa"/>
            <w:noWrap/>
            <w:hideMark/>
          </w:tcPr>
          <w:p w14:paraId="29563065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A8B6D34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DNA-binding protein HU-alpha</w:t>
            </w:r>
          </w:p>
        </w:tc>
      </w:tr>
      <w:tr w:rsidR="00270E07" w:rsidRPr="00270E07" w14:paraId="3F9E215E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6E5EE4AB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rpsD_A0A2R3IU40</w:t>
            </w:r>
          </w:p>
        </w:tc>
        <w:tc>
          <w:tcPr>
            <w:tcW w:w="2560" w:type="dxa"/>
            <w:noWrap/>
            <w:hideMark/>
          </w:tcPr>
          <w:p w14:paraId="49776C15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057A4B0F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30S ribosomal protein S4</w:t>
            </w:r>
          </w:p>
        </w:tc>
      </w:tr>
      <w:tr w:rsidR="00270E07" w:rsidRPr="00270E07" w14:paraId="69D77FA3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072DF5A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rpe_A0A2R3J348</w:t>
            </w:r>
          </w:p>
        </w:tc>
        <w:tc>
          <w:tcPr>
            <w:tcW w:w="2560" w:type="dxa"/>
            <w:noWrap/>
            <w:hideMark/>
          </w:tcPr>
          <w:p w14:paraId="41EF4F1F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14BB206C" w14:textId="77777777" w:rsidR="00607B5C" w:rsidRPr="0047774D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hyperlink r:id="rId10" w:history="1">
              <w:r w:rsidRPr="0047774D">
                <w:rPr>
                  <w:rStyle w:val="Hyperlink"/>
                  <w:rFonts w:ascii="Aptos" w:eastAsia="Aptos" w:hAnsi="Aptos" w:cs="Aptos"/>
                  <w:color w:val="auto"/>
                  <w:u w:val="none"/>
                </w:rPr>
                <w:t>ribulose-phosphate 3-epimerase</w:t>
              </w:r>
            </w:hyperlink>
          </w:p>
        </w:tc>
      </w:tr>
      <w:tr w:rsidR="00270E07" w:rsidRPr="00270E07" w14:paraId="70DAC13A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0B487718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2R3J4E1</w:t>
            </w:r>
          </w:p>
        </w:tc>
        <w:tc>
          <w:tcPr>
            <w:tcW w:w="2560" w:type="dxa"/>
            <w:noWrap/>
            <w:hideMark/>
          </w:tcPr>
          <w:p w14:paraId="760D9641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024A20D8" w14:textId="04136675" w:rsidR="00607B5C" w:rsidRPr="00270E07" w:rsidRDefault="0047774D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c</w:t>
            </w:r>
            <w:r w:rsidR="00607B5C" w:rsidRPr="00270E07">
              <w:rPr>
                <w:rFonts w:ascii="Aptos" w:eastAsia="Aptos" w:hAnsi="Aptos" w:cs="Aptos"/>
              </w:rPr>
              <w:t>urli production assembly/transport component CsgG</w:t>
            </w:r>
          </w:p>
        </w:tc>
      </w:tr>
      <w:tr w:rsidR="00270E07" w:rsidRPr="00270E07" w14:paraId="1C9AF8DF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333C835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hppD_A0A2R3IXD3</w:t>
            </w:r>
          </w:p>
        </w:tc>
        <w:tc>
          <w:tcPr>
            <w:tcW w:w="2560" w:type="dxa"/>
            <w:noWrap/>
            <w:hideMark/>
          </w:tcPr>
          <w:p w14:paraId="449466A8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0C3306DD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4-hydroxyphenylpyruvate dioxygenase</w:t>
            </w:r>
          </w:p>
        </w:tc>
      </w:tr>
      <w:tr w:rsidR="00270E07" w:rsidRPr="00270E07" w14:paraId="17D93A57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004A396A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fabG_3_A0A2X2AX16</w:t>
            </w:r>
          </w:p>
        </w:tc>
        <w:tc>
          <w:tcPr>
            <w:tcW w:w="2560" w:type="dxa"/>
            <w:noWrap/>
            <w:hideMark/>
          </w:tcPr>
          <w:p w14:paraId="3A89460A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3F50BFC2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 xml:space="preserve">3-oxoacyl-[acyl-carrier-protein] reductase </w:t>
            </w:r>
          </w:p>
        </w:tc>
      </w:tr>
      <w:tr w:rsidR="00270E07" w:rsidRPr="00270E07" w14:paraId="725C1781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039FCC50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lastRenderedPageBreak/>
              <w:t>ccpA_A0A485GVK5</w:t>
            </w:r>
          </w:p>
        </w:tc>
        <w:tc>
          <w:tcPr>
            <w:tcW w:w="2560" w:type="dxa"/>
            <w:noWrap/>
            <w:hideMark/>
          </w:tcPr>
          <w:p w14:paraId="246DCF16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23AE5769" w14:textId="0E9BF4D6" w:rsidR="00607B5C" w:rsidRPr="00270E07" w:rsidRDefault="0047774D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c</w:t>
            </w:r>
            <w:r w:rsidR="00607B5C" w:rsidRPr="00270E07">
              <w:rPr>
                <w:rFonts w:ascii="Aptos" w:eastAsia="Aptos" w:hAnsi="Aptos" w:cs="Aptos"/>
              </w:rPr>
              <w:t>ytochrome c551 peroxidase</w:t>
            </w:r>
          </w:p>
        </w:tc>
      </w:tr>
      <w:tr w:rsidR="00270E07" w:rsidRPr="00270E07" w14:paraId="61BC7AC1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51FEB130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UPI0006B26135</w:t>
            </w:r>
          </w:p>
        </w:tc>
        <w:tc>
          <w:tcPr>
            <w:tcW w:w="2560" w:type="dxa"/>
            <w:noWrap/>
            <w:hideMark/>
          </w:tcPr>
          <w:p w14:paraId="32E06C0F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69E4B52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AAA family ATPase</w:t>
            </w:r>
          </w:p>
        </w:tc>
      </w:tr>
      <w:tr w:rsidR="00270E07" w:rsidRPr="00270E07" w14:paraId="49BE7FF5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6BE2285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icmF1_A0A485G3Z8</w:t>
            </w:r>
          </w:p>
        </w:tc>
        <w:tc>
          <w:tcPr>
            <w:tcW w:w="2560" w:type="dxa"/>
            <w:noWrap/>
            <w:hideMark/>
          </w:tcPr>
          <w:p w14:paraId="173F0B15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898D209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transmembrane protein</w:t>
            </w:r>
          </w:p>
        </w:tc>
      </w:tr>
      <w:tr w:rsidR="00270E07" w:rsidRPr="00270E07" w14:paraId="468EAE94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2C3FA7EE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UPI0006B2A34A</w:t>
            </w:r>
          </w:p>
        </w:tc>
        <w:tc>
          <w:tcPr>
            <w:tcW w:w="2560" w:type="dxa"/>
            <w:noWrap/>
            <w:hideMark/>
          </w:tcPr>
          <w:p w14:paraId="211A2BB5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040B74DB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sarcosine oxidase subunit alpha</w:t>
            </w:r>
          </w:p>
        </w:tc>
      </w:tr>
      <w:tr w:rsidR="00270E07" w:rsidRPr="00270E07" w14:paraId="08F00F3A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6ACC465E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UPI0006E659E0</w:t>
            </w:r>
          </w:p>
        </w:tc>
        <w:tc>
          <w:tcPr>
            <w:tcW w:w="2560" w:type="dxa"/>
            <w:noWrap/>
            <w:hideMark/>
          </w:tcPr>
          <w:p w14:paraId="39B485DA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5D7FBFDB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serine/threonine protein kinase PpkA, partial </w:t>
            </w:r>
          </w:p>
        </w:tc>
      </w:tr>
      <w:tr w:rsidR="00270E07" w:rsidRPr="00270E07" w14:paraId="5AC45B07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7C84CF4D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rplO_A0A1C7BKS0</w:t>
            </w:r>
          </w:p>
        </w:tc>
        <w:tc>
          <w:tcPr>
            <w:tcW w:w="2560" w:type="dxa"/>
            <w:noWrap/>
            <w:hideMark/>
          </w:tcPr>
          <w:p w14:paraId="0E11B5C3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5876A5D2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50S ribosomal protein L15</w:t>
            </w:r>
          </w:p>
        </w:tc>
      </w:tr>
      <w:tr w:rsidR="00270E07" w:rsidRPr="00270E07" w14:paraId="009DC25A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9E51168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mlaF_A0A072ZCA4</w:t>
            </w:r>
          </w:p>
        </w:tc>
        <w:tc>
          <w:tcPr>
            <w:tcW w:w="2560" w:type="dxa"/>
            <w:noWrap/>
            <w:hideMark/>
          </w:tcPr>
          <w:p w14:paraId="23D991E8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CBF43ED" w14:textId="4960C1AB" w:rsidR="00607B5C" w:rsidRPr="00270E07" w:rsidRDefault="0047774D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p</w:t>
            </w:r>
            <w:r w:rsidR="00607B5C" w:rsidRPr="00270E07">
              <w:rPr>
                <w:rFonts w:ascii="Aptos" w:eastAsia="Aptos" w:hAnsi="Aptos" w:cs="Aptos"/>
              </w:rPr>
              <w:t>eptidylprolyl isomerase</w:t>
            </w:r>
          </w:p>
        </w:tc>
      </w:tr>
      <w:tr w:rsidR="00270E07" w:rsidRPr="00270E07" w14:paraId="55A89A4E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F35B5DC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himA_A0A024HFA3</w:t>
            </w:r>
          </w:p>
        </w:tc>
        <w:tc>
          <w:tcPr>
            <w:tcW w:w="2560" w:type="dxa"/>
            <w:noWrap/>
            <w:hideMark/>
          </w:tcPr>
          <w:p w14:paraId="0A8E977C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1B5637D5" w14:textId="77777777" w:rsidR="00607B5C" w:rsidRPr="0047774D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hyperlink r:id="rId11" w:history="1">
              <w:r w:rsidRPr="0047774D">
                <w:rPr>
                  <w:rStyle w:val="Hyperlink"/>
                  <w:rFonts w:ascii="Aptos" w:eastAsia="Aptos" w:hAnsi="Aptos" w:cs="Aptos"/>
                  <w:color w:val="auto"/>
                  <w:u w:val="none"/>
                </w:rPr>
                <w:t>integration host factor, alpha subunit</w:t>
              </w:r>
            </w:hyperlink>
          </w:p>
        </w:tc>
      </w:tr>
      <w:tr w:rsidR="00270E07" w:rsidRPr="00270E07" w14:paraId="3D8613B5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40347774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ndk_A0A069Q6F8</w:t>
            </w:r>
          </w:p>
        </w:tc>
        <w:tc>
          <w:tcPr>
            <w:tcW w:w="2560" w:type="dxa"/>
            <w:noWrap/>
            <w:hideMark/>
          </w:tcPr>
          <w:p w14:paraId="37D7842B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1F63618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nucleoside diphosphate kinase</w:t>
            </w:r>
          </w:p>
        </w:tc>
      </w:tr>
      <w:tr w:rsidR="00270E07" w:rsidRPr="00270E07" w14:paraId="2334B1F2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5BAECA30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rpsF_A0A069Q263</w:t>
            </w:r>
          </w:p>
        </w:tc>
        <w:tc>
          <w:tcPr>
            <w:tcW w:w="2560" w:type="dxa"/>
            <w:noWrap/>
            <w:hideMark/>
          </w:tcPr>
          <w:p w14:paraId="5B8F7F8F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2B1D6EE9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30S ribosomal protein S6</w:t>
            </w:r>
          </w:p>
        </w:tc>
      </w:tr>
      <w:tr w:rsidR="00270E07" w:rsidRPr="00270E07" w14:paraId="4F4889DE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79B4776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ybaK_3_A0A2R3IRL3</w:t>
            </w:r>
          </w:p>
        </w:tc>
        <w:tc>
          <w:tcPr>
            <w:tcW w:w="2560" w:type="dxa"/>
            <w:noWrap/>
            <w:hideMark/>
          </w:tcPr>
          <w:p w14:paraId="5B115CB2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441E08E8" w14:textId="0B6D7BEF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 xml:space="preserve">conserved </w:t>
            </w:r>
            <w:r w:rsidR="0047774D" w:rsidRPr="00270E07">
              <w:rPr>
                <w:rFonts w:ascii="Aptos" w:eastAsia="Aptos" w:hAnsi="Aptos" w:cs="Aptos"/>
              </w:rPr>
              <w:t>hypothetical</w:t>
            </w:r>
            <w:r w:rsidRPr="00270E07">
              <w:rPr>
                <w:rFonts w:ascii="Aptos" w:eastAsia="Aptos" w:hAnsi="Aptos" w:cs="Aptos"/>
              </w:rPr>
              <w:t xml:space="preserve"> protein</w:t>
            </w:r>
          </w:p>
        </w:tc>
      </w:tr>
      <w:tr w:rsidR="00270E07" w:rsidRPr="00270E07" w14:paraId="0F4A5776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2CDDDE78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dppF_A0A2R3J581</w:t>
            </w:r>
          </w:p>
        </w:tc>
        <w:tc>
          <w:tcPr>
            <w:tcW w:w="2560" w:type="dxa"/>
            <w:noWrap/>
            <w:hideMark/>
          </w:tcPr>
          <w:p w14:paraId="56AC6CBF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2FD4BC58" w14:textId="77777777" w:rsidR="00607B5C" w:rsidRPr="0047774D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hyperlink r:id="rId12" w:history="1">
              <w:r w:rsidRPr="0047774D">
                <w:rPr>
                  <w:rStyle w:val="Hyperlink"/>
                  <w:rFonts w:ascii="Aptos" w:eastAsia="Aptos" w:hAnsi="Aptos" w:cs="Aptos"/>
                  <w:color w:val="auto"/>
                  <w:u w:val="none"/>
                </w:rPr>
                <w:t>dipeptide ABC transporter ATP-binding protein DppF</w:t>
              </w:r>
            </w:hyperlink>
          </w:p>
        </w:tc>
      </w:tr>
      <w:tr w:rsidR="00270E07" w:rsidRPr="00270E07" w14:paraId="1FBD27D0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209F507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6V1W0</w:t>
            </w:r>
          </w:p>
        </w:tc>
        <w:tc>
          <w:tcPr>
            <w:tcW w:w="2560" w:type="dxa"/>
            <w:noWrap/>
            <w:hideMark/>
          </w:tcPr>
          <w:p w14:paraId="4309D8FF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BD6851A" w14:textId="7F2B78EC" w:rsidR="00607B5C" w:rsidRPr="00270E07" w:rsidRDefault="00AB23E4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p</w:t>
            </w:r>
            <w:r w:rsidR="00607B5C" w:rsidRPr="00270E07">
              <w:rPr>
                <w:rFonts w:ascii="Aptos" w:eastAsia="Aptos" w:hAnsi="Aptos" w:cs="Aptos"/>
              </w:rPr>
              <w:t>utative ATP-dependent RNA helicase</w:t>
            </w:r>
          </w:p>
        </w:tc>
      </w:tr>
      <w:tr w:rsidR="00270E07" w:rsidRPr="00270E07" w14:paraId="4570735D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6AD29A9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uvrB_A0A2R3IUR1</w:t>
            </w:r>
          </w:p>
        </w:tc>
        <w:tc>
          <w:tcPr>
            <w:tcW w:w="2560" w:type="dxa"/>
            <w:noWrap/>
            <w:hideMark/>
          </w:tcPr>
          <w:p w14:paraId="2C23FCBB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7BA35E95" w14:textId="77777777" w:rsidR="00607B5C" w:rsidRPr="006B7074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hyperlink r:id="rId13" w:history="1">
              <w:r w:rsidRPr="006B7074">
                <w:rPr>
                  <w:rStyle w:val="Hyperlink"/>
                  <w:rFonts w:ascii="Aptos" w:eastAsia="Aptos" w:hAnsi="Aptos" w:cs="Aptos"/>
                  <w:color w:val="auto"/>
                  <w:u w:val="none"/>
                </w:rPr>
                <w:t>excinuclease ABC subunit B</w:t>
              </w:r>
            </w:hyperlink>
          </w:p>
        </w:tc>
      </w:tr>
      <w:tr w:rsidR="00270E07" w:rsidRPr="00270E07" w14:paraId="1DAAC42F" w14:textId="77777777" w:rsidTr="002408E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06068CBB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cpoB_A0A2R3J3K1</w:t>
            </w:r>
          </w:p>
        </w:tc>
        <w:tc>
          <w:tcPr>
            <w:tcW w:w="2560" w:type="dxa"/>
            <w:noWrap/>
            <w:hideMark/>
          </w:tcPr>
          <w:p w14:paraId="4451A286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0AD4B830" w14:textId="20611FEC" w:rsidR="00607B5C" w:rsidRPr="00270E07" w:rsidRDefault="00AB23E4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c</w:t>
            </w:r>
            <w:r w:rsidR="00607B5C" w:rsidRPr="00270E07">
              <w:rPr>
                <w:rFonts w:ascii="Aptos" w:eastAsia="Aptos" w:hAnsi="Aptos" w:cs="Aptos"/>
              </w:rPr>
              <w:t>ell division coordinator CpoB</w:t>
            </w:r>
          </w:p>
        </w:tc>
      </w:tr>
      <w:tr w:rsidR="00270E07" w:rsidRPr="00270E07" w14:paraId="0FEC4A9C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B350223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431WZY1</w:t>
            </w:r>
          </w:p>
        </w:tc>
        <w:tc>
          <w:tcPr>
            <w:tcW w:w="2560" w:type="dxa"/>
            <w:noWrap/>
            <w:hideMark/>
          </w:tcPr>
          <w:p w14:paraId="7B9FC1FE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3AE21FD7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ATPase</w:t>
            </w:r>
          </w:p>
        </w:tc>
      </w:tr>
      <w:tr w:rsidR="00270E07" w:rsidRPr="00270E07" w14:paraId="6B01CD4A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76F6EB6E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UPI00053ECF6F</w:t>
            </w:r>
          </w:p>
        </w:tc>
        <w:tc>
          <w:tcPr>
            <w:tcW w:w="2560" w:type="dxa"/>
            <w:noWrap/>
            <w:hideMark/>
          </w:tcPr>
          <w:p w14:paraId="79B2D3F8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5C7AB86B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alcohol dehydrogenase</w:t>
            </w:r>
          </w:p>
        </w:tc>
      </w:tr>
      <w:tr w:rsidR="00270E07" w:rsidRPr="00270E07" w14:paraId="38FA6E94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F2D89B7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edd_A0A2R3ITM4</w:t>
            </w:r>
          </w:p>
        </w:tc>
        <w:tc>
          <w:tcPr>
            <w:tcW w:w="2560" w:type="dxa"/>
            <w:noWrap/>
            <w:hideMark/>
          </w:tcPr>
          <w:p w14:paraId="510918CE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509832E" w14:textId="77777777" w:rsidR="00607B5C" w:rsidRPr="006B7074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hyperlink r:id="rId14" w:history="1">
              <w:r w:rsidRPr="006B7074">
                <w:rPr>
                  <w:rStyle w:val="Hyperlink"/>
                  <w:rFonts w:ascii="Aptos" w:eastAsia="Aptos" w:hAnsi="Aptos" w:cs="Aptos"/>
                  <w:color w:val="auto"/>
                  <w:u w:val="none"/>
                </w:rPr>
                <w:t>phosphogluconate dehydratase</w:t>
              </w:r>
            </w:hyperlink>
          </w:p>
        </w:tc>
      </w:tr>
      <w:tr w:rsidR="00270E07" w:rsidRPr="00270E07" w14:paraId="331BBEED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7A70E8B2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wzz_A0A485F494</w:t>
            </w:r>
          </w:p>
        </w:tc>
        <w:tc>
          <w:tcPr>
            <w:tcW w:w="2560" w:type="dxa"/>
            <w:noWrap/>
            <w:hideMark/>
          </w:tcPr>
          <w:p w14:paraId="589BF910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72AEB326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 xml:space="preserve">O-antigen chain length regulator </w:t>
            </w:r>
          </w:p>
        </w:tc>
      </w:tr>
      <w:tr w:rsidR="00270E07" w:rsidRPr="00270E07" w14:paraId="64E13DE3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4A786955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citB_A0A485H7T9</w:t>
            </w:r>
          </w:p>
        </w:tc>
        <w:tc>
          <w:tcPr>
            <w:tcW w:w="2560" w:type="dxa"/>
            <w:noWrap/>
            <w:hideMark/>
          </w:tcPr>
          <w:p w14:paraId="086DB68D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7400FC70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aconitate hydratase</w:t>
            </w:r>
          </w:p>
        </w:tc>
      </w:tr>
      <w:tr w:rsidR="00270E07" w:rsidRPr="00270E07" w14:paraId="211012A2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0100834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rplS_A0A1C7BMI3</w:t>
            </w:r>
          </w:p>
        </w:tc>
        <w:tc>
          <w:tcPr>
            <w:tcW w:w="2560" w:type="dxa"/>
            <w:noWrap/>
            <w:hideMark/>
          </w:tcPr>
          <w:p w14:paraId="72178B74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0C4DD5CF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50S ribosomal protein L19</w:t>
            </w:r>
          </w:p>
        </w:tc>
      </w:tr>
      <w:tr w:rsidR="00270E07" w:rsidRPr="00270E07" w14:paraId="6DDED6B6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00A79FAE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0H2ZDL8</w:t>
            </w:r>
          </w:p>
        </w:tc>
        <w:tc>
          <w:tcPr>
            <w:tcW w:w="2560" w:type="dxa"/>
            <w:noWrap/>
            <w:hideMark/>
          </w:tcPr>
          <w:p w14:paraId="39A58CFC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1F1E70EC" w14:textId="2A58C0B9" w:rsidR="00607B5C" w:rsidRPr="00270E07" w:rsidRDefault="006B7074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p</w:t>
            </w:r>
            <w:r w:rsidR="00607B5C" w:rsidRPr="00270E07">
              <w:rPr>
                <w:rFonts w:ascii="Aptos" w:eastAsia="Aptos" w:hAnsi="Aptos" w:cs="Aptos"/>
              </w:rPr>
              <w:t>utative periplasmic inhibitor/zinc-resistance associated protein</w:t>
            </w:r>
          </w:p>
        </w:tc>
      </w:tr>
      <w:tr w:rsidR="00270E07" w:rsidRPr="00270E07" w14:paraId="2144A294" w14:textId="77777777" w:rsidTr="002408EA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8E0012D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oxyR_A0A2R3ISW2</w:t>
            </w:r>
          </w:p>
        </w:tc>
        <w:tc>
          <w:tcPr>
            <w:tcW w:w="2560" w:type="dxa"/>
            <w:noWrap/>
            <w:hideMark/>
          </w:tcPr>
          <w:p w14:paraId="6499D4F7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7C8BFBB7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OxyR protein</w:t>
            </w:r>
          </w:p>
        </w:tc>
      </w:tr>
      <w:tr w:rsidR="00270E07" w:rsidRPr="00270E07" w14:paraId="7E7487B7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611DCE6C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lastRenderedPageBreak/>
              <w:t>_A0A2R3IX92</w:t>
            </w:r>
          </w:p>
        </w:tc>
        <w:tc>
          <w:tcPr>
            <w:tcW w:w="2560" w:type="dxa"/>
            <w:noWrap/>
            <w:hideMark/>
          </w:tcPr>
          <w:p w14:paraId="4F84EA16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39153A90" w14:textId="026BF7CA" w:rsidR="00607B5C" w:rsidRPr="00270E07" w:rsidRDefault="006B7074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c</w:t>
            </w:r>
            <w:r w:rsidR="00607B5C" w:rsidRPr="00270E07">
              <w:rPr>
                <w:rFonts w:ascii="Aptos" w:eastAsia="Aptos" w:hAnsi="Aptos" w:cs="Aptos"/>
              </w:rPr>
              <w:t>opper-translocating P-type ATPase</w:t>
            </w:r>
          </w:p>
        </w:tc>
      </w:tr>
      <w:tr w:rsidR="00270E07" w:rsidRPr="00270E07" w14:paraId="091C01B3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57877CC7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2R3J2G7</w:t>
            </w:r>
          </w:p>
        </w:tc>
        <w:tc>
          <w:tcPr>
            <w:tcW w:w="2560" w:type="dxa"/>
            <w:noWrap/>
            <w:hideMark/>
          </w:tcPr>
          <w:p w14:paraId="03CABD88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13D5B8B7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DUF4197 domain-containing protein</w:t>
            </w:r>
          </w:p>
        </w:tc>
      </w:tr>
      <w:tr w:rsidR="00270E07" w:rsidRPr="00270E07" w14:paraId="1FBAAED7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279F2DE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metZ_A0A2R3IU37</w:t>
            </w:r>
          </w:p>
        </w:tc>
        <w:tc>
          <w:tcPr>
            <w:tcW w:w="2560" w:type="dxa"/>
            <w:noWrap/>
            <w:hideMark/>
          </w:tcPr>
          <w:p w14:paraId="6B66E305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52035BE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o-succinylhomoserine sulfhydrylase</w:t>
            </w:r>
          </w:p>
        </w:tc>
      </w:tr>
      <w:tr w:rsidR="00270E07" w:rsidRPr="00270E07" w14:paraId="0D73CDF7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57D22866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485H5M5</w:t>
            </w:r>
          </w:p>
        </w:tc>
        <w:tc>
          <w:tcPr>
            <w:tcW w:w="2560" w:type="dxa"/>
            <w:noWrap/>
            <w:hideMark/>
          </w:tcPr>
          <w:p w14:paraId="3464B708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16CE8FEA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YceI-like domain-containing protein</w:t>
            </w:r>
          </w:p>
        </w:tc>
      </w:tr>
      <w:tr w:rsidR="00270E07" w:rsidRPr="00270E07" w14:paraId="3C9C61A2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2EB13AEC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2R3IMR7</w:t>
            </w:r>
          </w:p>
        </w:tc>
        <w:tc>
          <w:tcPr>
            <w:tcW w:w="2560" w:type="dxa"/>
            <w:noWrap/>
            <w:hideMark/>
          </w:tcPr>
          <w:p w14:paraId="602E406E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96AADDA" w14:textId="3D38CD70" w:rsidR="00607B5C" w:rsidRPr="00270E07" w:rsidRDefault="006B7074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m</w:t>
            </w:r>
            <w:r w:rsidR="00607B5C" w:rsidRPr="00270E07">
              <w:rPr>
                <w:rFonts w:ascii="Aptos" w:eastAsia="Aptos" w:hAnsi="Aptos" w:cs="Aptos"/>
              </w:rPr>
              <w:t>ethionine biosynthesis MetW family protein</w:t>
            </w:r>
          </w:p>
        </w:tc>
      </w:tr>
      <w:tr w:rsidR="00270E07" w:rsidRPr="00270E07" w14:paraId="619B14C1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565A4ABC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yfkM_1_A0A2R3IU52</w:t>
            </w:r>
          </w:p>
        </w:tc>
        <w:tc>
          <w:tcPr>
            <w:tcW w:w="2560" w:type="dxa"/>
            <w:noWrap/>
            <w:hideMark/>
          </w:tcPr>
          <w:p w14:paraId="60F1E1B1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3A6C2382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PfpI family protein</w:t>
            </w:r>
          </w:p>
        </w:tc>
      </w:tr>
      <w:tr w:rsidR="00270E07" w:rsidRPr="00270E07" w14:paraId="55459661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5782AD9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accA1_2_A0A485IIH9</w:t>
            </w:r>
          </w:p>
        </w:tc>
        <w:tc>
          <w:tcPr>
            <w:tcW w:w="2560" w:type="dxa"/>
            <w:noWrap/>
            <w:hideMark/>
          </w:tcPr>
          <w:p w14:paraId="3E108E8A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1C391775" w14:textId="50984BBB" w:rsidR="00607B5C" w:rsidRPr="00270E07" w:rsidRDefault="005E08C6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a</w:t>
            </w:r>
            <w:r w:rsidR="00607B5C" w:rsidRPr="00270E07">
              <w:rPr>
                <w:rFonts w:ascii="Aptos" w:eastAsia="Aptos" w:hAnsi="Aptos" w:cs="Aptos"/>
              </w:rPr>
              <w:t>cetyl-CoA carboxylase, biotin carboxylase</w:t>
            </w:r>
          </w:p>
        </w:tc>
      </w:tr>
      <w:tr w:rsidR="00270E07" w:rsidRPr="00270E07" w14:paraId="6DBCD3A9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69A6EDE3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narH_A0A2R3J3V1</w:t>
            </w:r>
          </w:p>
        </w:tc>
        <w:tc>
          <w:tcPr>
            <w:tcW w:w="2560" w:type="dxa"/>
            <w:noWrap/>
            <w:hideMark/>
          </w:tcPr>
          <w:p w14:paraId="440117D3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78FBC4E1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respiratory nitrate reductase beta chain</w:t>
            </w:r>
          </w:p>
        </w:tc>
      </w:tr>
      <w:tr w:rsidR="00270E07" w:rsidRPr="00270E07" w14:paraId="572119A0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0010F834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pheT_A0A485ITR9</w:t>
            </w:r>
          </w:p>
        </w:tc>
        <w:tc>
          <w:tcPr>
            <w:tcW w:w="2560" w:type="dxa"/>
            <w:noWrap/>
            <w:hideMark/>
          </w:tcPr>
          <w:p w14:paraId="260E9578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1888E760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phenylalanyl-tRNA synthetase, beta subunit</w:t>
            </w:r>
          </w:p>
        </w:tc>
      </w:tr>
      <w:tr w:rsidR="00270E07" w:rsidRPr="00270E07" w14:paraId="35A232BB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2BE10178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2R3IWF4</w:t>
            </w:r>
          </w:p>
        </w:tc>
        <w:tc>
          <w:tcPr>
            <w:tcW w:w="2560" w:type="dxa"/>
            <w:noWrap/>
            <w:hideMark/>
          </w:tcPr>
          <w:p w14:paraId="7202131C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54A4140E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dipeptidase</w:t>
            </w:r>
          </w:p>
        </w:tc>
      </w:tr>
      <w:tr w:rsidR="00270E07" w:rsidRPr="00270E07" w14:paraId="46CD6486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2A80FB03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485FQI3</w:t>
            </w:r>
          </w:p>
        </w:tc>
        <w:tc>
          <w:tcPr>
            <w:tcW w:w="2560" w:type="dxa"/>
            <w:noWrap/>
            <w:hideMark/>
          </w:tcPr>
          <w:p w14:paraId="312A7C14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45E6EAE0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UDP-N-acetylmuramoyl-tripeptide--D-alanyl-D-alanine ligase</w:t>
            </w:r>
          </w:p>
        </w:tc>
      </w:tr>
      <w:tr w:rsidR="00270E07" w:rsidRPr="00270E07" w14:paraId="7E7A02CB" w14:textId="77777777" w:rsidTr="005E08C6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509637A7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murF_A0A2R3J0T0</w:t>
            </w:r>
          </w:p>
        </w:tc>
        <w:tc>
          <w:tcPr>
            <w:tcW w:w="2560" w:type="dxa"/>
            <w:noWrap/>
            <w:hideMark/>
          </w:tcPr>
          <w:p w14:paraId="2DE1ECBE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4F43FE27" w14:textId="77777777" w:rsidR="00607B5C" w:rsidRPr="005E08C6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hyperlink r:id="rId15" w:history="1">
              <w:r w:rsidRPr="005E08C6">
                <w:rPr>
                  <w:rStyle w:val="Hyperlink"/>
                  <w:rFonts w:ascii="Aptos" w:eastAsia="Aptos" w:hAnsi="Aptos" w:cs="Aptos"/>
                  <w:color w:val="auto"/>
                  <w:u w:val="none"/>
                </w:rPr>
                <w:t>UDP-N-acetylmuramoylalanyl-D-glutamyl-2, 6-diaminopimelate--D-alanyl-D-alanyl ligase</w:t>
              </w:r>
            </w:hyperlink>
          </w:p>
        </w:tc>
      </w:tr>
      <w:tr w:rsidR="00270E07" w:rsidRPr="00270E07" w14:paraId="3CF68F3F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29CA23C7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rplV_A0A010SEM6</w:t>
            </w:r>
          </w:p>
        </w:tc>
        <w:tc>
          <w:tcPr>
            <w:tcW w:w="2560" w:type="dxa"/>
            <w:noWrap/>
            <w:hideMark/>
          </w:tcPr>
          <w:p w14:paraId="4ACB50D9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74E98093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50S ribosomal protein L22</w:t>
            </w:r>
          </w:p>
        </w:tc>
      </w:tr>
      <w:tr w:rsidR="00270E07" w:rsidRPr="00270E07" w14:paraId="066A8116" w14:textId="77777777" w:rsidTr="002408E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59E249DD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hfq_A0A0V8SYY9</w:t>
            </w:r>
          </w:p>
        </w:tc>
        <w:tc>
          <w:tcPr>
            <w:tcW w:w="2560" w:type="dxa"/>
            <w:noWrap/>
            <w:hideMark/>
          </w:tcPr>
          <w:p w14:paraId="5938854A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85E5833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Hfq protein</w:t>
            </w:r>
          </w:p>
        </w:tc>
      </w:tr>
      <w:tr w:rsidR="00270E07" w:rsidRPr="00270E07" w14:paraId="31771135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EE6D354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rpsS_A0A0V8T064</w:t>
            </w:r>
          </w:p>
        </w:tc>
        <w:tc>
          <w:tcPr>
            <w:tcW w:w="2560" w:type="dxa"/>
            <w:noWrap/>
            <w:hideMark/>
          </w:tcPr>
          <w:p w14:paraId="3846090B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71D5C86E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30S ribosomal protein S19</w:t>
            </w:r>
          </w:p>
        </w:tc>
      </w:tr>
      <w:tr w:rsidR="00270E07" w:rsidRPr="00270E07" w14:paraId="7609831C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FDBF1CD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rpsU_A0A024HBP4</w:t>
            </w:r>
          </w:p>
        </w:tc>
        <w:tc>
          <w:tcPr>
            <w:tcW w:w="2560" w:type="dxa"/>
            <w:noWrap/>
            <w:hideMark/>
          </w:tcPr>
          <w:p w14:paraId="73D80D40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428150E7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30S ribosomal protein S19</w:t>
            </w:r>
          </w:p>
        </w:tc>
      </w:tr>
      <w:tr w:rsidR="00270E07" w:rsidRPr="00270E07" w14:paraId="4207095A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65F7B72A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2R3IVC1</w:t>
            </w:r>
          </w:p>
        </w:tc>
        <w:tc>
          <w:tcPr>
            <w:tcW w:w="2560" w:type="dxa"/>
            <w:noWrap/>
            <w:hideMark/>
          </w:tcPr>
          <w:p w14:paraId="6B3AB8F9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46D705D1" w14:textId="144B1554" w:rsidR="00607B5C" w:rsidRPr="00270E07" w:rsidRDefault="005E08C6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m</w:t>
            </w:r>
            <w:r w:rsidR="00607B5C" w:rsidRPr="00270E07">
              <w:rPr>
                <w:rFonts w:ascii="Aptos" w:eastAsia="Aptos" w:hAnsi="Aptos" w:cs="Aptos"/>
              </w:rPr>
              <w:t>embrane integrity-associated transporter subunit PqiC</w:t>
            </w:r>
          </w:p>
        </w:tc>
      </w:tr>
      <w:tr w:rsidR="00270E07" w:rsidRPr="00270E07" w14:paraId="0BC8DCB5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22FEA726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rluC_A0A2R3IRY2</w:t>
            </w:r>
          </w:p>
        </w:tc>
        <w:tc>
          <w:tcPr>
            <w:tcW w:w="2560" w:type="dxa"/>
            <w:noWrap/>
            <w:hideMark/>
          </w:tcPr>
          <w:p w14:paraId="1E5F3466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4569ED7E" w14:textId="3CE6615C" w:rsidR="00607B5C" w:rsidRPr="00270E07" w:rsidRDefault="005E08C6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p</w:t>
            </w:r>
            <w:r w:rsidR="00607B5C" w:rsidRPr="00270E07">
              <w:rPr>
                <w:rFonts w:ascii="Aptos" w:eastAsia="Aptos" w:hAnsi="Aptos" w:cs="Aptos"/>
              </w:rPr>
              <w:t>seudouridine synthase</w:t>
            </w:r>
          </w:p>
        </w:tc>
      </w:tr>
      <w:tr w:rsidR="00270E07" w:rsidRPr="00270E07" w14:paraId="72CFE9B9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3C7CEBE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adiA_A0A2R3IN26</w:t>
            </w:r>
          </w:p>
        </w:tc>
        <w:tc>
          <w:tcPr>
            <w:tcW w:w="2560" w:type="dxa"/>
            <w:noWrap/>
            <w:hideMark/>
          </w:tcPr>
          <w:p w14:paraId="13531157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74CCE090" w14:textId="77777777" w:rsidR="00607B5C" w:rsidRPr="005E08C6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hyperlink r:id="rId16" w:history="1">
              <w:r w:rsidRPr="005E08C6">
                <w:rPr>
                  <w:rStyle w:val="Hyperlink"/>
                  <w:rFonts w:ascii="Aptos" w:eastAsia="Aptos" w:hAnsi="Aptos" w:cs="Aptos"/>
                  <w:color w:val="auto"/>
                  <w:u w:val="none"/>
                </w:rPr>
                <w:t>ribosomal large subunit pseudouridine synthase C</w:t>
              </w:r>
            </w:hyperlink>
          </w:p>
        </w:tc>
      </w:tr>
      <w:tr w:rsidR="00270E07" w:rsidRPr="00270E07" w14:paraId="71159F92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2D465053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dppA_3_A0A2R3IQ88</w:t>
            </w:r>
          </w:p>
        </w:tc>
        <w:tc>
          <w:tcPr>
            <w:tcW w:w="2560" w:type="dxa"/>
            <w:noWrap/>
            <w:hideMark/>
          </w:tcPr>
          <w:p w14:paraId="7D844C33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576C4EBD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ABC transporter binding protein</w:t>
            </w:r>
          </w:p>
        </w:tc>
      </w:tr>
      <w:tr w:rsidR="00270E07" w:rsidRPr="00270E07" w14:paraId="12B89827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659787FE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tssB_A0A3S0J109</w:t>
            </w:r>
          </w:p>
        </w:tc>
        <w:tc>
          <w:tcPr>
            <w:tcW w:w="2560" w:type="dxa"/>
            <w:noWrap/>
            <w:hideMark/>
          </w:tcPr>
          <w:p w14:paraId="0149011B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8BC1683" w14:textId="04B6DC36" w:rsidR="00607B5C" w:rsidRPr="00270E07" w:rsidRDefault="005E08C6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t</w:t>
            </w:r>
            <w:r w:rsidR="00607B5C" w:rsidRPr="00270E07">
              <w:rPr>
                <w:rFonts w:ascii="Aptos" w:eastAsia="Aptos" w:hAnsi="Aptos" w:cs="Aptos"/>
              </w:rPr>
              <w:t>ype VI secretion protein</w:t>
            </w:r>
          </w:p>
        </w:tc>
      </w:tr>
      <w:tr w:rsidR="00270E07" w:rsidRPr="00270E07" w14:paraId="6CBF8FD0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4EB1D913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moaC_A0A2R3IZR0</w:t>
            </w:r>
          </w:p>
        </w:tc>
        <w:tc>
          <w:tcPr>
            <w:tcW w:w="2560" w:type="dxa"/>
            <w:noWrap/>
            <w:hideMark/>
          </w:tcPr>
          <w:p w14:paraId="17E17DA1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409D4728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molybdopterin biosynthetic protein C</w:t>
            </w:r>
          </w:p>
        </w:tc>
      </w:tr>
      <w:tr w:rsidR="00270E07" w:rsidRPr="00270E07" w14:paraId="332EBED7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0BFD06F1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rpsI_A0A2R3J3W0</w:t>
            </w:r>
          </w:p>
        </w:tc>
        <w:tc>
          <w:tcPr>
            <w:tcW w:w="2560" w:type="dxa"/>
            <w:noWrap/>
            <w:hideMark/>
          </w:tcPr>
          <w:p w14:paraId="05000014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C0FBF67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30S ribosomal protein S9</w:t>
            </w:r>
          </w:p>
        </w:tc>
      </w:tr>
      <w:tr w:rsidR="00270E07" w:rsidRPr="00270E07" w14:paraId="791A724B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235C11A7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rplM_A0A2R3INL4</w:t>
            </w:r>
          </w:p>
        </w:tc>
        <w:tc>
          <w:tcPr>
            <w:tcW w:w="2560" w:type="dxa"/>
            <w:noWrap/>
            <w:hideMark/>
          </w:tcPr>
          <w:p w14:paraId="1E1DFB74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7F444510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50S ribosomal protein L13</w:t>
            </w:r>
          </w:p>
        </w:tc>
      </w:tr>
      <w:tr w:rsidR="00270E07" w:rsidRPr="00270E07" w14:paraId="34037E9C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069F8E47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lastRenderedPageBreak/>
              <w:t>_A0A2R3J204</w:t>
            </w:r>
          </w:p>
        </w:tc>
        <w:tc>
          <w:tcPr>
            <w:tcW w:w="2560" w:type="dxa"/>
            <w:noWrap/>
            <w:hideMark/>
          </w:tcPr>
          <w:p w14:paraId="3221E3FB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5933D1C6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Rho termination factor, N-terminal domain protein</w:t>
            </w:r>
          </w:p>
        </w:tc>
      </w:tr>
      <w:tr w:rsidR="00270E07" w:rsidRPr="00270E07" w14:paraId="44B730D5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051CECCF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2R3ISY3</w:t>
            </w:r>
          </w:p>
        </w:tc>
        <w:tc>
          <w:tcPr>
            <w:tcW w:w="2560" w:type="dxa"/>
            <w:noWrap/>
            <w:hideMark/>
          </w:tcPr>
          <w:p w14:paraId="41B57546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960E17C" w14:textId="605A1E68" w:rsidR="00607B5C" w:rsidRPr="00270E07" w:rsidRDefault="005E08C6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t</w:t>
            </w:r>
            <w:r w:rsidR="00607B5C" w:rsidRPr="00270E07">
              <w:rPr>
                <w:rFonts w:ascii="Aptos" w:eastAsia="Aptos" w:hAnsi="Aptos" w:cs="Aptos"/>
              </w:rPr>
              <w:t>hioredoxin peroxidase</w:t>
            </w:r>
          </w:p>
        </w:tc>
      </w:tr>
      <w:tr w:rsidR="00270E07" w:rsidRPr="00270E07" w14:paraId="57DEFE60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42D92C9A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2R3J1F5</w:t>
            </w:r>
          </w:p>
        </w:tc>
        <w:tc>
          <w:tcPr>
            <w:tcW w:w="2560" w:type="dxa"/>
            <w:noWrap/>
            <w:hideMark/>
          </w:tcPr>
          <w:p w14:paraId="2090E5E4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71D01C6A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nucleoprotein/polynucleotide-associated enzyme</w:t>
            </w:r>
          </w:p>
        </w:tc>
      </w:tr>
      <w:tr w:rsidR="00270E07" w:rsidRPr="00270E07" w14:paraId="3C6F750C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20D18A0F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elbB_A0A2R3IYE3</w:t>
            </w:r>
          </w:p>
        </w:tc>
        <w:tc>
          <w:tcPr>
            <w:tcW w:w="2560" w:type="dxa"/>
            <w:noWrap/>
            <w:hideMark/>
          </w:tcPr>
          <w:p w14:paraId="21AA2B7B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1852D2D8" w14:textId="3EEE7A05" w:rsidR="00607B5C" w:rsidRPr="00270E07" w:rsidRDefault="005E08C6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g</w:t>
            </w:r>
            <w:r w:rsidR="00607B5C" w:rsidRPr="00270E07">
              <w:rPr>
                <w:rFonts w:ascii="Aptos" w:eastAsia="Aptos" w:hAnsi="Aptos" w:cs="Aptos"/>
              </w:rPr>
              <w:t>lyoxalase</w:t>
            </w:r>
          </w:p>
        </w:tc>
      </w:tr>
      <w:tr w:rsidR="00270E07" w:rsidRPr="00270E07" w14:paraId="18F691E2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AEA1944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UPI00053DCF62</w:t>
            </w:r>
          </w:p>
        </w:tc>
        <w:tc>
          <w:tcPr>
            <w:tcW w:w="2560" w:type="dxa"/>
            <w:noWrap/>
            <w:hideMark/>
          </w:tcPr>
          <w:p w14:paraId="21D7F942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75820B40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delta-aminolevulinic acid dehydratase</w:t>
            </w:r>
          </w:p>
        </w:tc>
      </w:tr>
      <w:tr w:rsidR="00270E07" w:rsidRPr="00270E07" w14:paraId="12F31E4D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464759DA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lptE_A0A2R3IPI4</w:t>
            </w:r>
          </w:p>
        </w:tc>
        <w:tc>
          <w:tcPr>
            <w:tcW w:w="2560" w:type="dxa"/>
            <w:noWrap/>
            <w:hideMark/>
          </w:tcPr>
          <w:p w14:paraId="3A4ED65D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7D828346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LPS-assembly lipoprotein LptE</w:t>
            </w:r>
          </w:p>
        </w:tc>
      </w:tr>
      <w:tr w:rsidR="00270E07" w:rsidRPr="00270E07" w14:paraId="5261DB8E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3DE2BD8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tolB_A0A485HDD7</w:t>
            </w:r>
          </w:p>
        </w:tc>
        <w:tc>
          <w:tcPr>
            <w:tcW w:w="2560" w:type="dxa"/>
            <w:noWrap/>
            <w:hideMark/>
          </w:tcPr>
          <w:p w14:paraId="4D44B5F7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0059CEB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TolB protein</w:t>
            </w:r>
          </w:p>
        </w:tc>
      </w:tr>
      <w:tr w:rsidR="00270E07" w:rsidRPr="00270E07" w14:paraId="03753A3B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0F30BDEA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485GAA0</w:t>
            </w:r>
          </w:p>
        </w:tc>
        <w:tc>
          <w:tcPr>
            <w:tcW w:w="2560" w:type="dxa"/>
            <w:noWrap/>
            <w:hideMark/>
          </w:tcPr>
          <w:p w14:paraId="5BF27FFD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0124FFC8" w14:textId="7144F2E9" w:rsidR="00607B5C" w:rsidRPr="00270E07" w:rsidRDefault="005E08C6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s</w:t>
            </w:r>
            <w:r w:rsidR="00607B5C" w:rsidRPr="00270E07">
              <w:rPr>
                <w:rFonts w:ascii="Aptos" w:eastAsia="Aptos" w:hAnsi="Aptos" w:cs="Aptos"/>
              </w:rPr>
              <w:t>ecreted protein</w:t>
            </w:r>
          </w:p>
        </w:tc>
      </w:tr>
      <w:tr w:rsidR="00270E07" w:rsidRPr="00270E07" w14:paraId="2A3ADD11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4347A11B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2R3IPB8</w:t>
            </w:r>
          </w:p>
        </w:tc>
        <w:tc>
          <w:tcPr>
            <w:tcW w:w="2560" w:type="dxa"/>
            <w:noWrap/>
            <w:hideMark/>
          </w:tcPr>
          <w:p w14:paraId="2DFC6C93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47DDFCDF" w14:textId="233EEDE9" w:rsidR="00607B5C" w:rsidRPr="00270E07" w:rsidRDefault="00420339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putative</w:t>
            </w:r>
            <w:r w:rsidR="00607B5C" w:rsidRPr="00270E07">
              <w:rPr>
                <w:rFonts w:ascii="Aptos" w:eastAsia="Aptos" w:hAnsi="Aptos" w:cs="Aptos"/>
              </w:rPr>
              <w:t xml:space="preserve"> outer membrane protein</w:t>
            </w:r>
          </w:p>
        </w:tc>
      </w:tr>
      <w:tr w:rsidR="00270E07" w:rsidRPr="00270E07" w14:paraId="7509A7D1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2F3F97CA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UPI0006B279E4</w:t>
            </w:r>
          </w:p>
        </w:tc>
        <w:tc>
          <w:tcPr>
            <w:tcW w:w="2560" w:type="dxa"/>
            <w:noWrap/>
            <w:hideMark/>
          </w:tcPr>
          <w:p w14:paraId="35AEE638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11C2B0E9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xanthine dehydrogenase molybdopterin binding subunit </w:t>
            </w:r>
          </w:p>
        </w:tc>
      </w:tr>
      <w:tr w:rsidR="00270E07" w:rsidRPr="00270E07" w14:paraId="1076C877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0E780094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ppiA_A0A485F510</w:t>
            </w:r>
          </w:p>
        </w:tc>
        <w:tc>
          <w:tcPr>
            <w:tcW w:w="2560" w:type="dxa"/>
            <w:noWrap/>
            <w:hideMark/>
          </w:tcPr>
          <w:p w14:paraId="2CBAE6CA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19348FA1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peptidyl-prolyl cis-trans isomerase A</w:t>
            </w:r>
          </w:p>
        </w:tc>
      </w:tr>
      <w:tr w:rsidR="00270E07" w:rsidRPr="00270E07" w14:paraId="624AF2BA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7F540D1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nadE_A0A485GM26</w:t>
            </w:r>
          </w:p>
        </w:tc>
        <w:tc>
          <w:tcPr>
            <w:tcW w:w="2560" w:type="dxa"/>
            <w:noWrap/>
            <w:hideMark/>
          </w:tcPr>
          <w:p w14:paraId="56C4659F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477B5A7B" w14:textId="77777777" w:rsidR="00607B5C" w:rsidRPr="005E08C6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hyperlink r:id="rId17" w:history="1">
              <w:r w:rsidRPr="005E08C6">
                <w:rPr>
                  <w:rStyle w:val="Hyperlink"/>
                  <w:rFonts w:ascii="Aptos" w:eastAsia="Aptos" w:hAnsi="Aptos" w:cs="Aptos"/>
                  <w:color w:val="auto"/>
                  <w:u w:val="none"/>
                </w:rPr>
                <w:t>NH3-dependent NAD synthetase</w:t>
              </w:r>
            </w:hyperlink>
          </w:p>
        </w:tc>
      </w:tr>
      <w:tr w:rsidR="00270E07" w:rsidRPr="00270E07" w14:paraId="7CC22197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704EC5CC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infA_A0A010SV25</w:t>
            </w:r>
          </w:p>
        </w:tc>
        <w:tc>
          <w:tcPr>
            <w:tcW w:w="2560" w:type="dxa"/>
            <w:noWrap/>
            <w:hideMark/>
          </w:tcPr>
          <w:p w14:paraId="19072975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42CE3B34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initiation factor</w:t>
            </w:r>
          </w:p>
        </w:tc>
      </w:tr>
      <w:tr w:rsidR="00270E07" w:rsidRPr="00270E07" w14:paraId="2618B486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E8F86AE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ribB_A0A0H2ZEN7</w:t>
            </w:r>
          </w:p>
        </w:tc>
        <w:tc>
          <w:tcPr>
            <w:tcW w:w="2560" w:type="dxa"/>
            <w:noWrap/>
            <w:hideMark/>
          </w:tcPr>
          <w:p w14:paraId="232E9F8C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4EAB8BA2" w14:textId="77777777" w:rsidR="00607B5C" w:rsidRPr="005E08C6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hyperlink r:id="rId18" w:history="1">
              <w:r w:rsidRPr="005E08C6">
                <w:rPr>
                  <w:rStyle w:val="Hyperlink"/>
                  <w:rFonts w:ascii="Aptos" w:eastAsia="Aptos" w:hAnsi="Aptos" w:cs="Aptos"/>
                  <w:color w:val="auto"/>
                  <w:u w:val="none"/>
                </w:rPr>
                <w:t>GTP cyclohydrolase II / 3,4-dihydroxy-2-butanone 4-phosphate synthase</w:t>
              </w:r>
            </w:hyperlink>
          </w:p>
        </w:tc>
      </w:tr>
      <w:tr w:rsidR="00270E07" w:rsidRPr="00270E07" w14:paraId="3BF8C5C8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CD23706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secB_A0A072ZJB5</w:t>
            </w:r>
          </w:p>
        </w:tc>
        <w:tc>
          <w:tcPr>
            <w:tcW w:w="2560" w:type="dxa"/>
            <w:noWrap/>
            <w:hideMark/>
          </w:tcPr>
          <w:p w14:paraId="47959973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512CBA6D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secretion protein secB</w:t>
            </w:r>
          </w:p>
        </w:tc>
      </w:tr>
      <w:tr w:rsidR="00270E07" w:rsidRPr="00270E07" w14:paraId="12AF168A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51C86FDC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gbcB_A0A072ZFE6</w:t>
            </w:r>
          </w:p>
        </w:tc>
        <w:tc>
          <w:tcPr>
            <w:tcW w:w="2560" w:type="dxa"/>
            <w:noWrap/>
            <w:hideMark/>
          </w:tcPr>
          <w:p w14:paraId="11781B79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47C2AE8C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GbcB protein glycine-betaine catabolism; tolerance to hyperosmotic stress</w:t>
            </w:r>
          </w:p>
        </w:tc>
      </w:tr>
      <w:tr w:rsidR="00270E07" w:rsidRPr="00270E07" w14:paraId="5DAEFC22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62007244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ftsA_A0A071L3J7</w:t>
            </w:r>
          </w:p>
        </w:tc>
        <w:tc>
          <w:tcPr>
            <w:tcW w:w="2560" w:type="dxa"/>
            <w:noWrap/>
            <w:hideMark/>
          </w:tcPr>
          <w:p w14:paraId="462C7524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3296C922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 xml:space="preserve">cell division protein ftsA </w:t>
            </w:r>
          </w:p>
        </w:tc>
      </w:tr>
      <w:tr w:rsidR="00270E07" w:rsidRPr="00270E07" w14:paraId="4DB85B0E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D0B9BF1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rpsK_A0A024HAW1</w:t>
            </w:r>
          </w:p>
        </w:tc>
        <w:tc>
          <w:tcPr>
            <w:tcW w:w="2560" w:type="dxa"/>
            <w:noWrap/>
            <w:hideMark/>
          </w:tcPr>
          <w:p w14:paraId="616A1C21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3EC604F1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30S ribosomal protein S11</w:t>
            </w:r>
          </w:p>
        </w:tc>
      </w:tr>
      <w:tr w:rsidR="00270E07" w:rsidRPr="00270E07" w14:paraId="20A1D0E6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48A0932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rpsP_A0A1S1BVD4</w:t>
            </w:r>
          </w:p>
        </w:tc>
        <w:tc>
          <w:tcPr>
            <w:tcW w:w="2560" w:type="dxa"/>
            <w:noWrap/>
            <w:hideMark/>
          </w:tcPr>
          <w:p w14:paraId="2E8F863A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531D2859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30S ribosomal protein S11</w:t>
            </w:r>
          </w:p>
        </w:tc>
      </w:tr>
      <w:tr w:rsidR="00270E07" w:rsidRPr="00270E07" w14:paraId="1C4DDE43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7AD7D6FA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2R3IS46</w:t>
            </w:r>
          </w:p>
        </w:tc>
        <w:tc>
          <w:tcPr>
            <w:tcW w:w="2560" w:type="dxa"/>
            <w:noWrap/>
            <w:hideMark/>
          </w:tcPr>
          <w:p w14:paraId="455F2357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DDB9772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DctP family TRAP transporter solute-binding subunit</w:t>
            </w:r>
          </w:p>
        </w:tc>
      </w:tr>
      <w:tr w:rsidR="00270E07" w:rsidRPr="00270E07" w14:paraId="7935946E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72546EE7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2R3J2B6</w:t>
            </w:r>
          </w:p>
        </w:tc>
        <w:tc>
          <w:tcPr>
            <w:tcW w:w="2560" w:type="dxa"/>
            <w:noWrap/>
            <w:hideMark/>
          </w:tcPr>
          <w:p w14:paraId="2C2F8775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366C70F1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HDOD domain protein</w:t>
            </w:r>
          </w:p>
        </w:tc>
      </w:tr>
      <w:tr w:rsidR="00270E07" w:rsidRPr="00270E07" w14:paraId="0B4CC4E0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78C39B9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431XFU9</w:t>
            </w:r>
          </w:p>
        </w:tc>
        <w:tc>
          <w:tcPr>
            <w:tcW w:w="2560" w:type="dxa"/>
            <w:noWrap/>
            <w:hideMark/>
          </w:tcPr>
          <w:p w14:paraId="798F2820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04033D21" w14:textId="61B0B0B5" w:rsidR="00607B5C" w:rsidRPr="00270E07" w:rsidRDefault="00AB23E4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d</w:t>
            </w:r>
            <w:r w:rsidR="00607B5C" w:rsidRPr="00270E07">
              <w:rPr>
                <w:rFonts w:ascii="Aptos" w:eastAsia="Aptos" w:hAnsi="Aptos" w:cs="Aptos"/>
              </w:rPr>
              <w:t>ienelactone hydrolase family protein</w:t>
            </w:r>
          </w:p>
        </w:tc>
      </w:tr>
      <w:tr w:rsidR="00270E07" w:rsidRPr="00270E07" w14:paraId="230F0F9F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B298D75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pyrF_A0A2R3J0R4</w:t>
            </w:r>
          </w:p>
        </w:tc>
        <w:tc>
          <w:tcPr>
            <w:tcW w:w="2560" w:type="dxa"/>
            <w:noWrap/>
            <w:hideMark/>
          </w:tcPr>
          <w:p w14:paraId="2424914E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29E721F9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 xml:space="preserve">orotidine 5'-phosphate decarboxylase </w:t>
            </w:r>
          </w:p>
        </w:tc>
      </w:tr>
      <w:tr w:rsidR="00270E07" w:rsidRPr="00270E07" w14:paraId="59791F24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3D70927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puo_A0A2R3IQC5</w:t>
            </w:r>
          </w:p>
        </w:tc>
        <w:tc>
          <w:tcPr>
            <w:tcW w:w="2560" w:type="dxa"/>
            <w:noWrap/>
            <w:hideMark/>
          </w:tcPr>
          <w:p w14:paraId="3B86CE19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3D9D6003" w14:textId="5EB64D77" w:rsidR="00607B5C" w:rsidRPr="00270E07" w:rsidRDefault="00AB23E4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f</w:t>
            </w:r>
            <w:r w:rsidR="00607B5C" w:rsidRPr="00270E07">
              <w:rPr>
                <w:rFonts w:ascii="Aptos" w:eastAsia="Aptos" w:hAnsi="Aptos" w:cs="Aptos"/>
              </w:rPr>
              <w:t>lavin monoamine oxidase family protein</w:t>
            </w:r>
          </w:p>
        </w:tc>
      </w:tr>
      <w:tr w:rsidR="00270E07" w:rsidRPr="00270E07" w14:paraId="0E7AF31C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6AC8FEE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panC_A0A3S0J1Y5</w:t>
            </w:r>
          </w:p>
        </w:tc>
        <w:tc>
          <w:tcPr>
            <w:tcW w:w="2560" w:type="dxa"/>
            <w:noWrap/>
            <w:hideMark/>
          </w:tcPr>
          <w:p w14:paraId="751A6DDB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11F566F1" w14:textId="7CCD61F1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 xml:space="preserve">pantoate-beta-alanine ligase </w:t>
            </w:r>
          </w:p>
        </w:tc>
      </w:tr>
      <w:tr w:rsidR="00270E07" w:rsidRPr="00270E07" w14:paraId="5F21AB4D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DCD3E8F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trpC_A0A2R3J352</w:t>
            </w:r>
          </w:p>
        </w:tc>
        <w:tc>
          <w:tcPr>
            <w:tcW w:w="2560" w:type="dxa"/>
            <w:noWrap/>
            <w:hideMark/>
          </w:tcPr>
          <w:p w14:paraId="65E5AF11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377A0514" w14:textId="77777777" w:rsidR="00607B5C" w:rsidRPr="005E08C6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hyperlink r:id="rId19" w:history="1">
              <w:r w:rsidRPr="005E08C6">
                <w:rPr>
                  <w:rStyle w:val="Hyperlink"/>
                  <w:rFonts w:ascii="Aptos" w:eastAsia="Aptos" w:hAnsi="Aptos" w:cs="Aptos"/>
                  <w:color w:val="auto"/>
                  <w:u w:val="none"/>
                </w:rPr>
                <w:t xml:space="preserve">indole-3-glycerol-phosphate synthase </w:t>
              </w:r>
            </w:hyperlink>
          </w:p>
        </w:tc>
      </w:tr>
      <w:tr w:rsidR="00270E07" w:rsidRPr="00270E07" w14:paraId="192E81A6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29B59D6A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lastRenderedPageBreak/>
              <w:t>purK_A0A2R3J1Q9</w:t>
            </w:r>
          </w:p>
        </w:tc>
        <w:tc>
          <w:tcPr>
            <w:tcW w:w="2560" w:type="dxa"/>
            <w:noWrap/>
            <w:hideMark/>
          </w:tcPr>
          <w:p w14:paraId="3764A953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2BC0A960" w14:textId="77777777" w:rsidR="00607B5C" w:rsidRPr="005E08C6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hyperlink r:id="rId20" w:history="1">
              <w:r w:rsidRPr="005E08C6">
                <w:rPr>
                  <w:rStyle w:val="Hyperlink"/>
                  <w:rFonts w:ascii="Aptos" w:eastAsia="Aptos" w:hAnsi="Aptos" w:cs="Aptos"/>
                  <w:color w:val="auto"/>
                  <w:u w:val="none"/>
                </w:rPr>
                <w:t xml:space="preserve">phosphoribosylaminoimidazole carboxylase </w:t>
              </w:r>
            </w:hyperlink>
          </w:p>
        </w:tc>
      </w:tr>
      <w:tr w:rsidR="00270E07" w:rsidRPr="00270E07" w14:paraId="17EEE42C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28307281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UPI00053D062E</w:t>
            </w:r>
          </w:p>
        </w:tc>
        <w:tc>
          <w:tcPr>
            <w:tcW w:w="2560" w:type="dxa"/>
            <w:noWrap/>
            <w:hideMark/>
          </w:tcPr>
          <w:p w14:paraId="65A5975A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1CAC4565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RhiA protein</w:t>
            </w:r>
          </w:p>
        </w:tc>
      </w:tr>
      <w:tr w:rsidR="00270E07" w:rsidRPr="00270E07" w14:paraId="431FAF0B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42B43377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eda_1_A0A4P0UD79</w:t>
            </w:r>
          </w:p>
        </w:tc>
        <w:tc>
          <w:tcPr>
            <w:tcW w:w="2560" w:type="dxa"/>
            <w:noWrap/>
            <w:hideMark/>
          </w:tcPr>
          <w:p w14:paraId="16274103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7AF5CF53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2-dehydro-3-deoxy-phosphogluconate aldolase</w:t>
            </w:r>
          </w:p>
        </w:tc>
      </w:tr>
      <w:tr w:rsidR="00270E07" w:rsidRPr="00270E07" w14:paraId="5611D6C1" w14:textId="77777777" w:rsidTr="002408E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18B17A2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UPI00053EDCE2</w:t>
            </w:r>
          </w:p>
        </w:tc>
        <w:tc>
          <w:tcPr>
            <w:tcW w:w="2560" w:type="dxa"/>
            <w:noWrap/>
            <w:hideMark/>
          </w:tcPr>
          <w:p w14:paraId="40166523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3632CDE7" w14:textId="2E794626" w:rsidR="00607B5C" w:rsidRPr="00270E07" w:rsidRDefault="005E08C6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p</w:t>
            </w:r>
            <w:r w:rsidR="00607B5C" w:rsidRPr="00270E07">
              <w:rPr>
                <w:rFonts w:ascii="Aptos" w:eastAsia="Aptos" w:hAnsi="Aptos" w:cs="Aptos"/>
              </w:rPr>
              <w:t>utrescine binding protein</w:t>
            </w:r>
          </w:p>
        </w:tc>
      </w:tr>
      <w:tr w:rsidR="00270E07" w:rsidRPr="00270E07" w14:paraId="4A13FE0A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0568A107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purM_A0A485HH21</w:t>
            </w:r>
          </w:p>
        </w:tc>
        <w:tc>
          <w:tcPr>
            <w:tcW w:w="2560" w:type="dxa"/>
            <w:noWrap/>
            <w:hideMark/>
          </w:tcPr>
          <w:p w14:paraId="19F64723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1813C908" w14:textId="77777777" w:rsidR="00607B5C" w:rsidRPr="005E08C6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hyperlink r:id="rId21" w:history="1">
              <w:r w:rsidRPr="005E08C6">
                <w:rPr>
                  <w:rStyle w:val="Hyperlink"/>
                  <w:rFonts w:ascii="Aptos" w:eastAsia="Aptos" w:hAnsi="Aptos" w:cs="Aptos"/>
                  <w:color w:val="auto"/>
                  <w:u w:val="none"/>
                </w:rPr>
                <w:t xml:space="preserve">phosphoribosylaminoimidazole synthetase </w:t>
              </w:r>
            </w:hyperlink>
          </w:p>
        </w:tc>
      </w:tr>
      <w:tr w:rsidR="00270E07" w:rsidRPr="00270E07" w14:paraId="5E032266" w14:textId="77777777" w:rsidTr="002408E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7C05A011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UPI0006B27717</w:t>
            </w:r>
          </w:p>
        </w:tc>
        <w:tc>
          <w:tcPr>
            <w:tcW w:w="2560" w:type="dxa"/>
            <w:noWrap/>
            <w:hideMark/>
          </w:tcPr>
          <w:p w14:paraId="7EDAB597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27756728" w14:textId="6C275551" w:rsidR="00607B5C" w:rsidRPr="005E08C6" w:rsidRDefault="00AB23E4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i</w:t>
            </w:r>
            <w:r w:rsidR="00607B5C" w:rsidRPr="005E08C6">
              <w:rPr>
                <w:rFonts w:ascii="Aptos" w:eastAsia="Aptos" w:hAnsi="Aptos" w:cs="Aptos"/>
              </w:rPr>
              <w:t>midazolonepropionase</w:t>
            </w:r>
          </w:p>
        </w:tc>
      </w:tr>
      <w:tr w:rsidR="00270E07" w:rsidRPr="00270E07" w14:paraId="50075DE6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94B9E16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capD_A0A4P0UDQ9</w:t>
            </w:r>
          </w:p>
        </w:tc>
        <w:tc>
          <w:tcPr>
            <w:tcW w:w="2560" w:type="dxa"/>
            <w:noWrap/>
            <w:hideMark/>
          </w:tcPr>
          <w:p w14:paraId="24FC9593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0902EB3E" w14:textId="5C2FDBE3" w:rsidR="00607B5C" w:rsidRPr="00270E07" w:rsidRDefault="00AB23E4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i</w:t>
            </w:r>
            <w:r w:rsidR="000B1A51">
              <w:rPr>
                <w:rFonts w:ascii="Aptos" w:eastAsia="Aptos" w:hAnsi="Aptos" w:cs="Aptos"/>
              </w:rPr>
              <w:t>nvolved in antibiotic resistance</w:t>
            </w:r>
          </w:p>
        </w:tc>
      </w:tr>
      <w:tr w:rsidR="00270E07" w:rsidRPr="00270E07" w14:paraId="5C4C5420" w14:textId="77777777" w:rsidTr="002408E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45AA191F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csrA_A0A024HEC5</w:t>
            </w:r>
          </w:p>
        </w:tc>
        <w:tc>
          <w:tcPr>
            <w:tcW w:w="2560" w:type="dxa"/>
            <w:noWrap/>
            <w:hideMark/>
          </w:tcPr>
          <w:p w14:paraId="29928890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758DCF08" w14:textId="0DF607FF" w:rsidR="00607B5C" w:rsidRPr="00270E07" w:rsidRDefault="00AB23E4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R</w:t>
            </w:r>
            <w:r w:rsidR="00607B5C" w:rsidRPr="00270E07">
              <w:rPr>
                <w:rFonts w:ascii="Aptos" w:eastAsia="Aptos" w:hAnsi="Aptos" w:cs="Aptos"/>
              </w:rPr>
              <w:t>smA</w:t>
            </w:r>
          </w:p>
        </w:tc>
      </w:tr>
      <w:tr w:rsidR="00270E07" w:rsidRPr="00270E07" w14:paraId="75D116F0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774430F4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rpmG_A0A0H2ZJ31</w:t>
            </w:r>
          </w:p>
        </w:tc>
        <w:tc>
          <w:tcPr>
            <w:tcW w:w="2560" w:type="dxa"/>
            <w:noWrap/>
            <w:hideMark/>
          </w:tcPr>
          <w:p w14:paraId="0E16FEF9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23405387" w14:textId="77777777" w:rsidR="00607B5C" w:rsidRPr="000B1A51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hyperlink r:id="rId22" w:history="1">
              <w:r w:rsidRPr="000B1A51">
                <w:rPr>
                  <w:rStyle w:val="Hyperlink"/>
                  <w:rFonts w:ascii="Aptos" w:eastAsia="Aptos" w:hAnsi="Aptos" w:cs="Aptos"/>
                  <w:color w:val="auto"/>
                  <w:u w:val="none"/>
                </w:rPr>
                <w:t xml:space="preserve">50S ribosomal protein L33 </w:t>
              </w:r>
            </w:hyperlink>
          </w:p>
        </w:tc>
      </w:tr>
      <w:tr w:rsidR="00270E07" w:rsidRPr="00270E07" w14:paraId="4708A90D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7169FE87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2R3IP05</w:t>
            </w:r>
          </w:p>
        </w:tc>
        <w:tc>
          <w:tcPr>
            <w:tcW w:w="2560" w:type="dxa"/>
            <w:noWrap/>
            <w:hideMark/>
          </w:tcPr>
          <w:p w14:paraId="0A567F4D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335E62FF" w14:textId="6E509BB0" w:rsidR="00607B5C" w:rsidRPr="00270E07" w:rsidRDefault="000B1A51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b</w:t>
            </w:r>
            <w:r w:rsidR="00607B5C" w:rsidRPr="00270E07">
              <w:rPr>
                <w:rFonts w:ascii="Aptos" w:eastAsia="Aptos" w:hAnsi="Aptos" w:cs="Aptos"/>
              </w:rPr>
              <w:t xml:space="preserve">acterial regulatory, </w:t>
            </w:r>
            <w:r>
              <w:rPr>
                <w:rFonts w:ascii="Aptos" w:eastAsia="Aptos" w:hAnsi="Aptos" w:cs="Aptos"/>
              </w:rPr>
              <w:t>T</w:t>
            </w:r>
            <w:r w:rsidR="00607B5C" w:rsidRPr="00270E07">
              <w:rPr>
                <w:rFonts w:ascii="Aptos" w:eastAsia="Aptos" w:hAnsi="Aptos" w:cs="Aptos"/>
              </w:rPr>
              <w:t>etR family protein</w:t>
            </w:r>
          </w:p>
        </w:tc>
      </w:tr>
      <w:tr w:rsidR="00270E07" w:rsidRPr="00270E07" w14:paraId="194E964B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24A3E73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gshB_A0A2R3ISE1</w:t>
            </w:r>
          </w:p>
        </w:tc>
        <w:tc>
          <w:tcPr>
            <w:tcW w:w="2560" w:type="dxa"/>
            <w:noWrap/>
            <w:hideMark/>
          </w:tcPr>
          <w:p w14:paraId="654A9CBD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7A6BEC21" w14:textId="77777777" w:rsidR="00607B5C" w:rsidRPr="000B1A51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hyperlink r:id="rId23" w:history="1">
              <w:r w:rsidRPr="000B1A51">
                <w:rPr>
                  <w:rStyle w:val="Hyperlink"/>
                  <w:rFonts w:ascii="Aptos" w:eastAsia="Aptos" w:hAnsi="Aptos" w:cs="Aptos"/>
                  <w:color w:val="auto"/>
                  <w:u w:val="none"/>
                </w:rPr>
                <w:t xml:space="preserve">glutathione synthetase </w:t>
              </w:r>
            </w:hyperlink>
          </w:p>
        </w:tc>
      </w:tr>
      <w:tr w:rsidR="00270E07" w:rsidRPr="00270E07" w14:paraId="25DF9CBC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76E868B9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mucD_2_A0A2R3J0Y7</w:t>
            </w:r>
          </w:p>
        </w:tc>
        <w:tc>
          <w:tcPr>
            <w:tcW w:w="2560" w:type="dxa"/>
            <w:noWrap/>
            <w:hideMark/>
          </w:tcPr>
          <w:p w14:paraId="4D068B39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0F17FA07" w14:textId="77777777" w:rsidR="00607B5C" w:rsidRPr="000B1A51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hyperlink r:id="rId24" w:history="1">
              <w:r w:rsidRPr="000B1A51">
                <w:rPr>
                  <w:rStyle w:val="Hyperlink"/>
                  <w:rFonts w:ascii="Aptos" w:eastAsia="Aptos" w:hAnsi="Aptos" w:cs="Aptos"/>
                  <w:color w:val="auto"/>
                  <w:u w:val="none"/>
                </w:rPr>
                <w:t xml:space="preserve">serine protease MucD precursor </w:t>
              </w:r>
            </w:hyperlink>
          </w:p>
        </w:tc>
      </w:tr>
      <w:tr w:rsidR="00270E07" w:rsidRPr="00270E07" w14:paraId="6E92D58B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0E8CA8FF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2R3IY67</w:t>
            </w:r>
          </w:p>
        </w:tc>
        <w:tc>
          <w:tcPr>
            <w:tcW w:w="2560" w:type="dxa"/>
            <w:noWrap/>
            <w:hideMark/>
          </w:tcPr>
          <w:p w14:paraId="453C0A2A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2B5ECAB2" w14:textId="1031C303" w:rsidR="00607B5C" w:rsidRPr="00270E07" w:rsidRDefault="00AB23E4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a</w:t>
            </w:r>
            <w:r w:rsidR="00607B5C" w:rsidRPr="00270E07">
              <w:rPr>
                <w:rFonts w:ascii="Aptos" w:eastAsia="Aptos" w:hAnsi="Aptos" w:cs="Aptos"/>
              </w:rPr>
              <w:t>lpha/beta hydrolase</w:t>
            </w:r>
          </w:p>
        </w:tc>
      </w:tr>
      <w:tr w:rsidR="00270E07" w:rsidRPr="00270E07" w14:paraId="4BC1988C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2172F42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fadK_A0A3S0L866</w:t>
            </w:r>
          </w:p>
        </w:tc>
        <w:tc>
          <w:tcPr>
            <w:tcW w:w="2560" w:type="dxa"/>
            <w:noWrap/>
            <w:hideMark/>
          </w:tcPr>
          <w:p w14:paraId="1E7CB0E6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309B2AB1" w14:textId="5650F5EC" w:rsidR="00607B5C" w:rsidRPr="00270E07" w:rsidRDefault="00AB23E4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f</w:t>
            </w:r>
            <w:r w:rsidR="000B1A51">
              <w:rPr>
                <w:rFonts w:ascii="Aptos" w:eastAsia="Aptos" w:hAnsi="Aptos" w:cs="Aptos"/>
              </w:rPr>
              <w:t>atty acid beta-oxidation</w:t>
            </w:r>
          </w:p>
        </w:tc>
      </w:tr>
      <w:tr w:rsidR="00270E07" w:rsidRPr="00270E07" w14:paraId="47BA7ADB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5D06214D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mucA_A0A2R3IWP1</w:t>
            </w:r>
          </w:p>
        </w:tc>
        <w:tc>
          <w:tcPr>
            <w:tcW w:w="2560" w:type="dxa"/>
            <w:noWrap/>
            <w:hideMark/>
          </w:tcPr>
          <w:p w14:paraId="4F387D22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45256C59" w14:textId="77777777" w:rsidR="00607B5C" w:rsidRPr="000B1A51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hyperlink r:id="rId25" w:history="1">
              <w:r w:rsidRPr="000B1A51">
                <w:rPr>
                  <w:rStyle w:val="Hyperlink"/>
                  <w:rFonts w:ascii="Aptos" w:eastAsia="Aptos" w:hAnsi="Aptos" w:cs="Aptos"/>
                  <w:color w:val="auto"/>
                  <w:u w:val="none"/>
                </w:rPr>
                <w:t xml:space="preserve">anti-sigma factor MucA </w:t>
              </w:r>
            </w:hyperlink>
          </w:p>
        </w:tc>
      </w:tr>
      <w:tr w:rsidR="00270E07" w:rsidRPr="00270E07" w14:paraId="7FB136F0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58080C4F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rebM_A0A2R3IZL5</w:t>
            </w:r>
          </w:p>
        </w:tc>
        <w:tc>
          <w:tcPr>
            <w:tcW w:w="2560" w:type="dxa"/>
            <w:noWrap/>
            <w:hideMark/>
          </w:tcPr>
          <w:p w14:paraId="47CD09FE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20052034" w14:textId="070A0CC9" w:rsidR="00607B5C" w:rsidRPr="00270E07" w:rsidRDefault="000B1A51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b</w:t>
            </w:r>
            <w:r w:rsidR="00607B5C" w:rsidRPr="00270E07">
              <w:rPr>
                <w:rFonts w:ascii="Aptos" w:eastAsia="Aptos" w:hAnsi="Aptos" w:cs="Aptos"/>
              </w:rPr>
              <w:t>iosynthetic pathway of 7-Halo-tryptophan, pyrrolnitrin and rebeccamycin; RebM, methyltransferase</w:t>
            </w:r>
          </w:p>
        </w:tc>
      </w:tr>
      <w:tr w:rsidR="00270E07" w:rsidRPr="00270E07" w14:paraId="4886B040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4C95A367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ubiG_A0A2R3ISB3</w:t>
            </w:r>
          </w:p>
        </w:tc>
        <w:tc>
          <w:tcPr>
            <w:tcW w:w="2560" w:type="dxa"/>
            <w:noWrap/>
            <w:hideMark/>
          </w:tcPr>
          <w:p w14:paraId="23AA76F8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5DA2C5AF" w14:textId="77777777" w:rsidR="00607B5C" w:rsidRPr="000B1A51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hyperlink r:id="rId26" w:history="1">
              <w:r w:rsidRPr="000B1A51">
                <w:rPr>
                  <w:rStyle w:val="Hyperlink"/>
                  <w:rFonts w:ascii="Aptos" w:eastAsia="Aptos" w:hAnsi="Aptos" w:cs="Aptos"/>
                  <w:color w:val="auto"/>
                  <w:u w:val="none"/>
                </w:rPr>
                <w:t xml:space="preserve">3-demethylubiquinone-9 3-methyltransferase </w:t>
              </w:r>
            </w:hyperlink>
          </w:p>
        </w:tc>
      </w:tr>
      <w:tr w:rsidR="00270E07" w:rsidRPr="00270E07" w14:paraId="4BEEFB7C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722473BE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2R3IQK5</w:t>
            </w:r>
          </w:p>
        </w:tc>
        <w:tc>
          <w:tcPr>
            <w:tcW w:w="2560" w:type="dxa"/>
            <w:noWrap/>
            <w:hideMark/>
          </w:tcPr>
          <w:p w14:paraId="7B7940D2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75B8C1C8" w14:textId="3A2F3498" w:rsidR="00607B5C" w:rsidRPr="00270E07" w:rsidRDefault="000B1A51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t</w:t>
            </w:r>
            <w:r w:rsidR="00607B5C" w:rsidRPr="00270E07">
              <w:rPr>
                <w:rFonts w:ascii="Aptos" w:eastAsia="Aptos" w:hAnsi="Aptos" w:cs="Aptos"/>
              </w:rPr>
              <w:t>ransmembrane protein</w:t>
            </w:r>
          </w:p>
        </w:tc>
      </w:tr>
      <w:tr w:rsidR="00270E07" w:rsidRPr="00270E07" w14:paraId="7FF4D9B2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2A329831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ftsX_A0A2R3IUY6</w:t>
            </w:r>
          </w:p>
        </w:tc>
        <w:tc>
          <w:tcPr>
            <w:tcW w:w="2560" w:type="dxa"/>
            <w:noWrap/>
            <w:hideMark/>
          </w:tcPr>
          <w:p w14:paraId="720568F6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5498AB6A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 xml:space="preserve">cell division protein FtsX </w:t>
            </w:r>
          </w:p>
        </w:tc>
      </w:tr>
      <w:tr w:rsidR="00270E07" w:rsidRPr="00270E07" w14:paraId="794C8F2F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6F5079D9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rlmI_2_A0A4P0TJ95</w:t>
            </w:r>
          </w:p>
        </w:tc>
        <w:tc>
          <w:tcPr>
            <w:tcW w:w="2560" w:type="dxa"/>
            <w:noWrap/>
            <w:hideMark/>
          </w:tcPr>
          <w:p w14:paraId="7D5F6128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4F1F27F4" w14:textId="789898B4" w:rsidR="00607B5C" w:rsidRPr="00270E07" w:rsidRDefault="00AB23E4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r</w:t>
            </w:r>
            <w:r w:rsidR="00DA118A">
              <w:rPr>
                <w:rFonts w:ascii="Aptos" w:eastAsia="Aptos" w:hAnsi="Aptos" w:cs="Aptos"/>
              </w:rPr>
              <w:t>ibosomal large subunit – methyltransferase activity</w:t>
            </w:r>
          </w:p>
        </w:tc>
      </w:tr>
      <w:tr w:rsidR="00270E07" w:rsidRPr="00270E07" w14:paraId="1CA4FDE7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091DEC39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fklB_1_A0A4P0TGN2</w:t>
            </w:r>
          </w:p>
        </w:tc>
        <w:tc>
          <w:tcPr>
            <w:tcW w:w="2560" w:type="dxa"/>
            <w:noWrap/>
            <w:hideMark/>
          </w:tcPr>
          <w:p w14:paraId="5BFBFAC8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CD0ADB6" w14:textId="77777777" w:rsidR="00607B5C" w:rsidRPr="00DA118A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hyperlink r:id="rId27" w:history="1">
              <w:r w:rsidRPr="00DA118A">
                <w:rPr>
                  <w:rStyle w:val="Hyperlink"/>
                  <w:rFonts w:ascii="Aptos" w:eastAsia="Aptos" w:hAnsi="Aptos" w:cs="Aptos"/>
                  <w:color w:val="auto"/>
                  <w:u w:val="none"/>
                </w:rPr>
                <w:t xml:space="preserve">peptidyl-prolyl cis-trans isomerase FklB </w:t>
              </w:r>
            </w:hyperlink>
          </w:p>
        </w:tc>
      </w:tr>
      <w:tr w:rsidR="00270E07" w:rsidRPr="00270E07" w14:paraId="2D1203C7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00AD5838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485ISL8</w:t>
            </w:r>
          </w:p>
        </w:tc>
        <w:tc>
          <w:tcPr>
            <w:tcW w:w="2560" w:type="dxa"/>
            <w:noWrap/>
            <w:hideMark/>
          </w:tcPr>
          <w:p w14:paraId="151E12E5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3DC797A9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SMC domain-containing protein</w:t>
            </w:r>
          </w:p>
        </w:tc>
      </w:tr>
      <w:tr w:rsidR="00270E07" w:rsidRPr="00270E07" w14:paraId="26D4F521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2727AF21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blaPDC_A0A173G7Y2</w:t>
            </w:r>
          </w:p>
        </w:tc>
        <w:tc>
          <w:tcPr>
            <w:tcW w:w="2560" w:type="dxa"/>
            <w:noWrap/>
            <w:hideMark/>
          </w:tcPr>
          <w:p w14:paraId="3876438E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2C0A6BC3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 xml:space="preserve">oxyimino-cephalosporin resistance </w:t>
            </w:r>
          </w:p>
        </w:tc>
      </w:tr>
      <w:tr w:rsidR="00270E07" w:rsidRPr="00270E07" w14:paraId="0F1152BB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52CCABEF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psiF_A0A485GPY6</w:t>
            </w:r>
          </w:p>
        </w:tc>
        <w:tc>
          <w:tcPr>
            <w:tcW w:w="2560" w:type="dxa"/>
            <w:noWrap/>
            <w:hideMark/>
          </w:tcPr>
          <w:p w14:paraId="10ECCB77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7464D53" w14:textId="77777777" w:rsidR="00607B5C" w:rsidRPr="00DA118A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hyperlink r:id="rId28" w:history="1">
              <w:r w:rsidRPr="00DA118A">
                <w:rPr>
                  <w:rStyle w:val="Hyperlink"/>
                  <w:rFonts w:ascii="Aptos" w:eastAsia="Aptos" w:hAnsi="Aptos" w:cs="Aptos"/>
                  <w:color w:val="auto"/>
                  <w:u w:val="none"/>
                </w:rPr>
                <w:t xml:space="preserve">conserved hypothetical protein </w:t>
              </w:r>
            </w:hyperlink>
          </w:p>
        </w:tc>
      </w:tr>
      <w:tr w:rsidR="00270E07" w:rsidRPr="00270E07" w14:paraId="7E10DD8D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269F80CA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lastRenderedPageBreak/>
              <w:t>_UPI0006E66022</w:t>
            </w:r>
          </w:p>
        </w:tc>
        <w:tc>
          <w:tcPr>
            <w:tcW w:w="2560" w:type="dxa"/>
            <w:noWrap/>
            <w:hideMark/>
          </w:tcPr>
          <w:p w14:paraId="501C8958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71CDC524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acetyl-coA-C-acyltransferase</w:t>
            </w:r>
          </w:p>
        </w:tc>
      </w:tr>
      <w:tr w:rsidR="00270E07" w:rsidRPr="00270E07" w14:paraId="728171CD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68106494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fabG_6_A0A431X989</w:t>
            </w:r>
          </w:p>
        </w:tc>
        <w:tc>
          <w:tcPr>
            <w:tcW w:w="2560" w:type="dxa"/>
            <w:noWrap/>
            <w:hideMark/>
          </w:tcPr>
          <w:p w14:paraId="57EF736E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182C31DC" w14:textId="77777777" w:rsidR="00607B5C" w:rsidRPr="00DA118A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hyperlink r:id="rId29" w:history="1">
              <w:r w:rsidRPr="00DA118A">
                <w:rPr>
                  <w:rStyle w:val="Hyperlink"/>
                  <w:rFonts w:ascii="Aptos" w:eastAsia="Aptos" w:hAnsi="Aptos" w:cs="Aptos"/>
                  <w:color w:val="auto"/>
                  <w:u w:val="none"/>
                </w:rPr>
                <w:t>3-oxoacyl-[acyl-carrier-protein] reductase</w:t>
              </w:r>
            </w:hyperlink>
          </w:p>
        </w:tc>
      </w:tr>
      <w:tr w:rsidR="00270E07" w:rsidRPr="00270E07" w14:paraId="187E4F28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6AF7BE1B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nqrD_A0A2R3INE4</w:t>
            </w:r>
          </w:p>
        </w:tc>
        <w:tc>
          <w:tcPr>
            <w:tcW w:w="2560" w:type="dxa"/>
            <w:noWrap/>
            <w:hideMark/>
          </w:tcPr>
          <w:p w14:paraId="3D44FCBB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1AA07391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 xml:space="preserve">Na+-translocating NADH:uniquinone oxidoreductase subunit Nqr4 </w:t>
            </w:r>
          </w:p>
        </w:tc>
      </w:tr>
      <w:tr w:rsidR="00270E07" w:rsidRPr="00270E07" w14:paraId="43245194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40AF5DF7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rpmE_A0A2R3J325</w:t>
            </w:r>
          </w:p>
        </w:tc>
        <w:tc>
          <w:tcPr>
            <w:tcW w:w="2560" w:type="dxa"/>
            <w:noWrap/>
            <w:hideMark/>
          </w:tcPr>
          <w:p w14:paraId="22B49B8F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05C073BA" w14:textId="77777777" w:rsidR="00607B5C" w:rsidRPr="00DA118A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hyperlink r:id="rId30" w:history="1">
              <w:r w:rsidRPr="00DA118A">
                <w:rPr>
                  <w:rStyle w:val="Hyperlink"/>
                  <w:rFonts w:ascii="Aptos" w:eastAsia="Aptos" w:hAnsi="Aptos" w:cs="Aptos"/>
                  <w:color w:val="auto"/>
                  <w:u w:val="none"/>
                </w:rPr>
                <w:t xml:space="preserve">50S ribosomal protein L31 </w:t>
              </w:r>
            </w:hyperlink>
          </w:p>
        </w:tc>
      </w:tr>
      <w:tr w:rsidR="00270E07" w:rsidRPr="00270E07" w14:paraId="0BBD95CD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635A7EA5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trpG_A0A2R3ISP2</w:t>
            </w:r>
          </w:p>
        </w:tc>
        <w:tc>
          <w:tcPr>
            <w:tcW w:w="2560" w:type="dxa"/>
            <w:noWrap/>
            <w:hideMark/>
          </w:tcPr>
          <w:p w14:paraId="21B95EA7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5F70F6EC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 xml:space="preserve">anthranilate synthase component II </w:t>
            </w:r>
          </w:p>
        </w:tc>
      </w:tr>
      <w:tr w:rsidR="00270E07" w:rsidRPr="00270E07" w14:paraId="550C2DD2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032899B1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485IUQ9</w:t>
            </w:r>
          </w:p>
        </w:tc>
        <w:tc>
          <w:tcPr>
            <w:tcW w:w="2560" w:type="dxa"/>
            <w:noWrap/>
            <w:hideMark/>
          </w:tcPr>
          <w:p w14:paraId="479CC1F7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3C9F014" w14:textId="03D5D160" w:rsidR="00607B5C" w:rsidRPr="00270E07" w:rsidRDefault="00DA118A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b</w:t>
            </w:r>
            <w:r w:rsidR="00607B5C" w:rsidRPr="00270E07">
              <w:rPr>
                <w:rFonts w:ascii="Aptos" w:eastAsia="Aptos" w:hAnsi="Aptos" w:cs="Aptos"/>
              </w:rPr>
              <w:t>acteriophage protein</w:t>
            </w:r>
          </w:p>
        </w:tc>
      </w:tr>
      <w:tr w:rsidR="00270E07" w:rsidRPr="00270E07" w14:paraId="4F8DD58C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4F46A31C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424XAL4</w:t>
            </w:r>
          </w:p>
        </w:tc>
        <w:tc>
          <w:tcPr>
            <w:tcW w:w="2560" w:type="dxa"/>
            <w:noWrap/>
            <w:hideMark/>
          </w:tcPr>
          <w:p w14:paraId="63EC507F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7BD9047B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ACT domain-containing protein</w:t>
            </w:r>
          </w:p>
        </w:tc>
      </w:tr>
      <w:tr w:rsidR="00270E07" w:rsidRPr="00270E07" w14:paraId="26CA6F8C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0F46473C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2R3J1B4</w:t>
            </w:r>
          </w:p>
        </w:tc>
        <w:tc>
          <w:tcPr>
            <w:tcW w:w="2560" w:type="dxa"/>
            <w:noWrap/>
            <w:hideMark/>
          </w:tcPr>
          <w:p w14:paraId="16278771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0583A7D6" w14:textId="43F3A16E" w:rsidR="00607B5C" w:rsidRPr="00270E07" w:rsidRDefault="00DA118A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l</w:t>
            </w:r>
            <w:r w:rsidR="00607B5C" w:rsidRPr="00270E07">
              <w:rPr>
                <w:rFonts w:ascii="Aptos" w:eastAsia="Aptos" w:hAnsi="Aptos" w:cs="Aptos"/>
              </w:rPr>
              <w:t>actonase, 7-bladed beta-propeller family protein</w:t>
            </w:r>
          </w:p>
        </w:tc>
      </w:tr>
      <w:tr w:rsidR="00270E07" w:rsidRPr="00270E07" w14:paraId="6618E218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F26072E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ydjA_A0A485F5B8</w:t>
            </w:r>
          </w:p>
        </w:tc>
        <w:tc>
          <w:tcPr>
            <w:tcW w:w="2560" w:type="dxa"/>
            <w:noWrap/>
            <w:hideMark/>
          </w:tcPr>
          <w:p w14:paraId="30EE47D4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40465ADF" w14:textId="23C99275" w:rsidR="00607B5C" w:rsidRPr="00270E07" w:rsidRDefault="00AB23E4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n</w:t>
            </w:r>
            <w:r w:rsidR="00DA118A">
              <w:rPr>
                <w:rFonts w:ascii="Aptos" w:eastAsia="Aptos" w:hAnsi="Aptos" w:cs="Aptos"/>
              </w:rPr>
              <w:t>itroreductase family protein</w:t>
            </w:r>
            <w:r w:rsidR="00607B5C" w:rsidRPr="00270E07">
              <w:rPr>
                <w:rFonts w:ascii="Aptos" w:eastAsia="Aptos" w:hAnsi="Aptos" w:cs="Aptos"/>
              </w:rPr>
              <w:t xml:space="preserve"> </w:t>
            </w:r>
          </w:p>
        </w:tc>
      </w:tr>
      <w:tr w:rsidR="00270E07" w:rsidRPr="00270E07" w14:paraId="123E8377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63A69EB0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2R3IMB2</w:t>
            </w:r>
          </w:p>
        </w:tc>
        <w:tc>
          <w:tcPr>
            <w:tcW w:w="2560" w:type="dxa"/>
            <w:noWrap/>
            <w:hideMark/>
          </w:tcPr>
          <w:p w14:paraId="0A22BC54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719F95B0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DUF2135 domain-containing protein</w:t>
            </w:r>
          </w:p>
        </w:tc>
      </w:tr>
      <w:tr w:rsidR="00270E07" w:rsidRPr="00270E07" w14:paraId="15E404F0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03462FE5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UPI0006B270D3</w:t>
            </w:r>
          </w:p>
        </w:tc>
        <w:tc>
          <w:tcPr>
            <w:tcW w:w="2560" w:type="dxa"/>
            <w:noWrap/>
            <w:hideMark/>
          </w:tcPr>
          <w:p w14:paraId="36A8187E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9C06B5F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TIR domain-containing protein</w:t>
            </w:r>
          </w:p>
        </w:tc>
      </w:tr>
      <w:tr w:rsidR="00270E07" w:rsidRPr="00270E07" w14:paraId="6215CFEC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679E3477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485FYJ8</w:t>
            </w:r>
          </w:p>
        </w:tc>
        <w:tc>
          <w:tcPr>
            <w:tcW w:w="2560" w:type="dxa"/>
            <w:noWrap/>
            <w:hideMark/>
          </w:tcPr>
          <w:p w14:paraId="3B4FABCC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7A7E8088" w14:textId="07C92ED9" w:rsidR="00607B5C" w:rsidRPr="00270E07" w:rsidRDefault="00DA118A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u</w:t>
            </w:r>
            <w:r w:rsidR="00607B5C" w:rsidRPr="00270E07">
              <w:rPr>
                <w:rFonts w:ascii="Aptos" w:eastAsia="Aptos" w:hAnsi="Aptos" w:cs="Aptos"/>
              </w:rPr>
              <w:t>ncharacterized protein conserved in bacteria</w:t>
            </w:r>
          </w:p>
        </w:tc>
      </w:tr>
      <w:tr w:rsidR="00270E07" w:rsidRPr="00270E07" w14:paraId="0A82C7EC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79D68DF0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spoOJ_A6VF40</w:t>
            </w:r>
          </w:p>
        </w:tc>
        <w:tc>
          <w:tcPr>
            <w:tcW w:w="2560" w:type="dxa"/>
            <w:noWrap/>
            <w:hideMark/>
          </w:tcPr>
          <w:p w14:paraId="37101E09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005CFDD7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 xml:space="preserve"> chromosome partitioning protein Spo0J </w:t>
            </w:r>
          </w:p>
        </w:tc>
      </w:tr>
      <w:tr w:rsidR="00270E07" w:rsidRPr="00270E07" w14:paraId="74A32BCC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563C5FA8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osmE_A0A2R3IMZ7</w:t>
            </w:r>
          </w:p>
        </w:tc>
        <w:tc>
          <w:tcPr>
            <w:tcW w:w="2560" w:type="dxa"/>
            <w:noWrap/>
            <w:hideMark/>
          </w:tcPr>
          <w:p w14:paraId="652E9DB7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48656366" w14:textId="77777777" w:rsidR="00607B5C" w:rsidRPr="00DA118A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hyperlink r:id="rId31" w:history="1">
              <w:r w:rsidRPr="00DA118A">
                <w:rPr>
                  <w:rStyle w:val="Hyperlink"/>
                  <w:rFonts w:ascii="Aptos" w:eastAsia="Aptos" w:hAnsi="Aptos" w:cs="Aptos"/>
                  <w:color w:val="auto"/>
                  <w:u w:val="none"/>
                </w:rPr>
                <w:t xml:space="preserve">DNA-binding transcriptional activator OsmE </w:t>
              </w:r>
            </w:hyperlink>
          </w:p>
        </w:tc>
      </w:tr>
      <w:tr w:rsidR="00270E07" w:rsidRPr="00270E07" w14:paraId="3E7710BC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2D438F5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2R3IM51</w:t>
            </w:r>
          </w:p>
        </w:tc>
        <w:tc>
          <w:tcPr>
            <w:tcW w:w="2560" w:type="dxa"/>
            <w:noWrap/>
            <w:hideMark/>
          </w:tcPr>
          <w:p w14:paraId="1299CE9F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31986568" w14:textId="4C89494B" w:rsidR="00607B5C" w:rsidRPr="00270E07" w:rsidRDefault="00DA118A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a</w:t>
            </w:r>
            <w:r w:rsidR="00607B5C" w:rsidRPr="00270E07">
              <w:rPr>
                <w:rFonts w:ascii="Aptos" w:eastAsia="Aptos" w:hAnsi="Aptos" w:cs="Aptos"/>
              </w:rPr>
              <w:t>ldehyde dehydrogenase</w:t>
            </w:r>
          </w:p>
        </w:tc>
      </w:tr>
      <w:tr w:rsidR="00270E07" w:rsidRPr="00270E07" w14:paraId="5BE66F39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78C9E0D9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2R3IMA3</w:t>
            </w:r>
          </w:p>
        </w:tc>
        <w:tc>
          <w:tcPr>
            <w:tcW w:w="2560" w:type="dxa"/>
            <w:noWrap/>
            <w:hideMark/>
          </w:tcPr>
          <w:p w14:paraId="73C3DBE4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3BD7ABCB" w14:textId="6E267DF7" w:rsidR="00607B5C" w:rsidRPr="00270E07" w:rsidRDefault="00DA118A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p</w:t>
            </w:r>
            <w:r w:rsidR="00607B5C" w:rsidRPr="00270E07">
              <w:rPr>
                <w:rFonts w:ascii="Aptos" w:eastAsia="Aptos" w:hAnsi="Aptos" w:cs="Aptos"/>
              </w:rPr>
              <w:t>yrroloquinoline quinone (Coenzyme PQQ) biosynthesis protein C</w:t>
            </w:r>
          </w:p>
        </w:tc>
      </w:tr>
      <w:tr w:rsidR="00270E07" w:rsidRPr="00270E07" w14:paraId="74DC3D8E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245CDCD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moaB_1_A0A2R3J0G5</w:t>
            </w:r>
          </w:p>
        </w:tc>
        <w:tc>
          <w:tcPr>
            <w:tcW w:w="2560" w:type="dxa"/>
            <w:noWrap/>
            <w:hideMark/>
          </w:tcPr>
          <w:p w14:paraId="3AF5011F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438DF52" w14:textId="11774833" w:rsidR="00607B5C" w:rsidRPr="00270E07" w:rsidRDefault="00DA118A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m</w:t>
            </w:r>
            <w:r w:rsidR="00607B5C" w:rsidRPr="00270E07">
              <w:rPr>
                <w:rFonts w:ascii="Aptos" w:eastAsia="Aptos" w:hAnsi="Aptos" w:cs="Aptos"/>
              </w:rPr>
              <w:t>olybdenum cofactor biosynthesis protein B</w:t>
            </w:r>
          </w:p>
        </w:tc>
      </w:tr>
      <w:tr w:rsidR="00270E07" w:rsidRPr="00270E07" w14:paraId="447C0E0D" w14:textId="77777777" w:rsidTr="002408E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40325896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UPI0005B9100A</w:t>
            </w:r>
          </w:p>
        </w:tc>
        <w:tc>
          <w:tcPr>
            <w:tcW w:w="2560" w:type="dxa"/>
            <w:noWrap/>
            <w:hideMark/>
          </w:tcPr>
          <w:p w14:paraId="667D50D3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7092A2CA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gluconate 2-dehydrogenase, membrane bound, cytochrome c</w:t>
            </w:r>
          </w:p>
        </w:tc>
      </w:tr>
      <w:tr w:rsidR="00270E07" w:rsidRPr="00270E07" w14:paraId="3C66E618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6633ED80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2R3IWR8</w:t>
            </w:r>
          </w:p>
        </w:tc>
        <w:tc>
          <w:tcPr>
            <w:tcW w:w="2560" w:type="dxa"/>
            <w:noWrap/>
            <w:hideMark/>
          </w:tcPr>
          <w:p w14:paraId="712B2D1A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206E23FA" w14:textId="136D4E26" w:rsidR="00607B5C" w:rsidRPr="00270E07" w:rsidRDefault="00DA118A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c</w:t>
            </w:r>
            <w:r w:rsidR="00607B5C" w:rsidRPr="00270E07">
              <w:rPr>
                <w:rFonts w:ascii="Aptos" w:eastAsia="Aptos" w:hAnsi="Aptos" w:cs="Aptos"/>
              </w:rPr>
              <w:t>ytochrome C; electron transfer activity; heme binding; iron binding</w:t>
            </w:r>
          </w:p>
        </w:tc>
      </w:tr>
      <w:tr w:rsidR="00270E07" w:rsidRPr="00270E07" w14:paraId="6CADA95C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5295EA01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xthA_2_A0A2R3IQW5</w:t>
            </w:r>
          </w:p>
        </w:tc>
        <w:tc>
          <w:tcPr>
            <w:tcW w:w="2560" w:type="dxa"/>
            <w:noWrap/>
            <w:hideMark/>
          </w:tcPr>
          <w:p w14:paraId="5C3F068C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78EB0F0F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exodeoxyribonuclease III</w:t>
            </w:r>
          </w:p>
        </w:tc>
      </w:tr>
      <w:tr w:rsidR="00270E07" w:rsidRPr="00270E07" w14:paraId="490EC260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5D471273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pkn1_2_A0A485IRN7</w:t>
            </w:r>
          </w:p>
        </w:tc>
        <w:tc>
          <w:tcPr>
            <w:tcW w:w="2560" w:type="dxa"/>
            <w:noWrap/>
            <w:hideMark/>
          </w:tcPr>
          <w:p w14:paraId="0A9BB280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121BA17C" w14:textId="0436B7A7" w:rsidR="00607B5C" w:rsidRPr="00270E07" w:rsidRDefault="006F79C5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type II secretory system/virulence</w:t>
            </w:r>
          </w:p>
        </w:tc>
      </w:tr>
      <w:tr w:rsidR="00270E07" w:rsidRPr="00270E07" w14:paraId="243925C0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5643BCC8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2R3IR82</w:t>
            </w:r>
          </w:p>
        </w:tc>
        <w:tc>
          <w:tcPr>
            <w:tcW w:w="2560" w:type="dxa"/>
            <w:noWrap/>
            <w:hideMark/>
          </w:tcPr>
          <w:p w14:paraId="7FAE31AC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58B49EB3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DUF2384 domain-containing protein</w:t>
            </w:r>
          </w:p>
        </w:tc>
      </w:tr>
      <w:tr w:rsidR="00270E07" w:rsidRPr="00270E07" w14:paraId="4A9808ED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F69FFBB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UPI0006E4F668</w:t>
            </w:r>
          </w:p>
        </w:tc>
        <w:tc>
          <w:tcPr>
            <w:tcW w:w="2560" w:type="dxa"/>
            <w:noWrap/>
            <w:hideMark/>
          </w:tcPr>
          <w:p w14:paraId="60847FA0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5620FD08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type VI secretion system associated FHA domain protein TagH</w:t>
            </w:r>
          </w:p>
        </w:tc>
      </w:tr>
      <w:tr w:rsidR="00270E07" w:rsidRPr="00270E07" w14:paraId="4A7B2718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459B50F3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gcvT_A0A2R3IRE8</w:t>
            </w:r>
          </w:p>
        </w:tc>
        <w:tc>
          <w:tcPr>
            <w:tcW w:w="2560" w:type="dxa"/>
            <w:noWrap/>
            <w:hideMark/>
          </w:tcPr>
          <w:p w14:paraId="727D66D8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4FDF743D" w14:textId="77777777" w:rsidR="00607B5C" w:rsidRPr="006F79C5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hyperlink r:id="rId32" w:history="1">
              <w:r w:rsidRPr="006F79C5">
                <w:rPr>
                  <w:rStyle w:val="Hyperlink"/>
                  <w:rFonts w:ascii="Aptos" w:eastAsia="Aptos" w:hAnsi="Aptos" w:cs="Aptos"/>
                  <w:color w:val="auto"/>
                  <w:u w:val="none"/>
                </w:rPr>
                <w:t xml:space="preserve">glycine cleavage system aminomethyltransferase T </w:t>
              </w:r>
            </w:hyperlink>
          </w:p>
        </w:tc>
      </w:tr>
      <w:tr w:rsidR="00270E07" w:rsidRPr="00270E07" w14:paraId="7C4525A8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7197A2E0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lastRenderedPageBreak/>
              <w:t>hemX_A0A431X4H1</w:t>
            </w:r>
          </w:p>
        </w:tc>
        <w:tc>
          <w:tcPr>
            <w:tcW w:w="2560" w:type="dxa"/>
            <w:noWrap/>
            <w:hideMark/>
          </w:tcPr>
          <w:p w14:paraId="61505F70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36A3376" w14:textId="6E3318BE" w:rsidR="00607B5C" w:rsidRPr="00270E07" w:rsidRDefault="006F79C5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h</w:t>
            </w:r>
            <w:r w:rsidR="00607B5C" w:rsidRPr="00270E07">
              <w:rPr>
                <w:rFonts w:ascii="Aptos" w:eastAsia="Aptos" w:hAnsi="Aptos" w:cs="Aptos"/>
              </w:rPr>
              <w:t xml:space="preserve">eme biosynthesis operon protein HemX </w:t>
            </w:r>
          </w:p>
        </w:tc>
      </w:tr>
      <w:tr w:rsidR="00270E07" w:rsidRPr="00270E07" w14:paraId="2B84DD7A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03C29E8A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485IJ42</w:t>
            </w:r>
          </w:p>
        </w:tc>
        <w:tc>
          <w:tcPr>
            <w:tcW w:w="2560" w:type="dxa"/>
            <w:noWrap/>
            <w:hideMark/>
          </w:tcPr>
          <w:p w14:paraId="5C48B506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C559D6A" w14:textId="450411A5" w:rsidR="00607B5C" w:rsidRPr="00270E07" w:rsidRDefault="006F79C5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p</w:t>
            </w:r>
            <w:r w:rsidR="00607B5C" w:rsidRPr="00270E07">
              <w:rPr>
                <w:rFonts w:ascii="Aptos" w:eastAsia="Aptos" w:hAnsi="Aptos" w:cs="Aptos"/>
              </w:rPr>
              <w:t>utative cysteine proteases</w:t>
            </w:r>
          </w:p>
        </w:tc>
      </w:tr>
      <w:tr w:rsidR="00270E07" w:rsidRPr="00270E07" w14:paraId="1C5B7061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23314F70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arsC1_A0A485HFC6</w:t>
            </w:r>
          </w:p>
        </w:tc>
        <w:tc>
          <w:tcPr>
            <w:tcW w:w="2560" w:type="dxa"/>
            <w:noWrap/>
            <w:hideMark/>
          </w:tcPr>
          <w:p w14:paraId="35C1456B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5290E985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 xml:space="preserve">putative arsenate reductase </w:t>
            </w:r>
          </w:p>
        </w:tc>
      </w:tr>
      <w:tr w:rsidR="00270E07" w:rsidRPr="00270E07" w14:paraId="25E7B139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7AF303A4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nuoF_A0A485IU35</w:t>
            </w:r>
          </w:p>
        </w:tc>
        <w:tc>
          <w:tcPr>
            <w:tcW w:w="2560" w:type="dxa"/>
            <w:noWrap/>
            <w:hideMark/>
          </w:tcPr>
          <w:p w14:paraId="57DF9294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3707161A" w14:textId="77777777" w:rsidR="00607B5C" w:rsidRPr="006F79C5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hyperlink r:id="rId33" w:history="1">
              <w:r w:rsidRPr="006F79C5">
                <w:rPr>
                  <w:rStyle w:val="Hyperlink"/>
                  <w:rFonts w:ascii="Aptos" w:eastAsia="Aptos" w:hAnsi="Aptos" w:cs="Aptos"/>
                  <w:color w:val="auto"/>
                  <w:u w:val="none"/>
                </w:rPr>
                <w:t xml:space="preserve">NADH dehydrogenase I subunit F </w:t>
              </w:r>
            </w:hyperlink>
          </w:p>
        </w:tc>
      </w:tr>
      <w:tr w:rsidR="00270E07" w:rsidRPr="00270E07" w14:paraId="4A26C3F6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4486A003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3S0JJP0</w:t>
            </w:r>
          </w:p>
        </w:tc>
        <w:tc>
          <w:tcPr>
            <w:tcW w:w="2560" w:type="dxa"/>
            <w:noWrap/>
            <w:hideMark/>
          </w:tcPr>
          <w:p w14:paraId="7BB577CA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7BC18561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Aldehyde dehydrogenase</w:t>
            </w:r>
          </w:p>
        </w:tc>
      </w:tr>
      <w:tr w:rsidR="00270E07" w:rsidRPr="00270E07" w14:paraId="29600975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4C389998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ppiC_1_A0A2R3J3T6</w:t>
            </w:r>
          </w:p>
        </w:tc>
        <w:tc>
          <w:tcPr>
            <w:tcW w:w="2560" w:type="dxa"/>
            <w:noWrap/>
            <w:hideMark/>
          </w:tcPr>
          <w:p w14:paraId="32694545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0B9334DF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Peptidyl-prolyl cis-trans isomerase</w:t>
            </w:r>
          </w:p>
        </w:tc>
      </w:tr>
      <w:tr w:rsidR="00270E07" w:rsidRPr="00270E07" w14:paraId="3744DF11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64579B0E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ccp_A0A485F0S7</w:t>
            </w:r>
          </w:p>
        </w:tc>
        <w:tc>
          <w:tcPr>
            <w:tcW w:w="2560" w:type="dxa"/>
            <w:noWrap/>
            <w:hideMark/>
          </w:tcPr>
          <w:p w14:paraId="0FE441DA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42BF12E6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cytochrome </w:t>
            </w:r>
            <w:r w:rsidRPr="00270E07">
              <w:rPr>
                <w:rFonts w:ascii="Aptos" w:eastAsia="Aptos" w:hAnsi="Aptos" w:cs="Aptos"/>
                <w:i/>
                <w:iCs/>
              </w:rPr>
              <w:t>c</w:t>
            </w:r>
            <w:r w:rsidRPr="00270E07">
              <w:rPr>
                <w:rFonts w:ascii="Aptos" w:eastAsia="Aptos" w:hAnsi="Aptos" w:cs="Aptos"/>
              </w:rPr>
              <w:t> peroxidase</w:t>
            </w:r>
          </w:p>
        </w:tc>
      </w:tr>
      <w:tr w:rsidR="00270E07" w:rsidRPr="00270E07" w14:paraId="4FBA483C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682E5D06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rlmB_A0A431XAU8</w:t>
            </w:r>
          </w:p>
        </w:tc>
        <w:tc>
          <w:tcPr>
            <w:tcW w:w="2560" w:type="dxa"/>
            <w:noWrap/>
            <w:hideMark/>
          </w:tcPr>
          <w:p w14:paraId="55B3A4D1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7C6C682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23S rRNA (guanosine-2'-O-)-methyltransferase RlmB</w:t>
            </w:r>
          </w:p>
        </w:tc>
      </w:tr>
      <w:tr w:rsidR="00270E07" w:rsidRPr="00270E07" w14:paraId="745AF309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8720BED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2R3ILQ9</w:t>
            </w:r>
          </w:p>
        </w:tc>
        <w:tc>
          <w:tcPr>
            <w:tcW w:w="2560" w:type="dxa"/>
            <w:noWrap/>
            <w:hideMark/>
          </w:tcPr>
          <w:p w14:paraId="0A404CAE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5FCA70EC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Acyl-CoA dehydrogenase, N-terminal domain protein</w:t>
            </w:r>
          </w:p>
        </w:tc>
      </w:tr>
      <w:tr w:rsidR="00270E07" w:rsidRPr="00270E07" w14:paraId="19FEA40F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602A9049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fabB_A0A2R3IS94</w:t>
            </w:r>
          </w:p>
        </w:tc>
        <w:tc>
          <w:tcPr>
            <w:tcW w:w="2560" w:type="dxa"/>
            <w:noWrap/>
            <w:hideMark/>
          </w:tcPr>
          <w:p w14:paraId="5BEE2FA3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5BA6685D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3-oxoacyl-ACP synthase</w:t>
            </w:r>
          </w:p>
        </w:tc>
      </w:tr>
      <w:tr w:rsidR="00270E07" w:rsidRPr="00270E07" w14:paraId="284F873F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58E898FB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pal_A0A2R3J3W4</w:t>
            </w:r>
          </w:p>
        </w:tc>
        <w:tc>
          <w:tcPr>
            <w:tcW w:w="2560" w:type="dxa"/>
            <w:noWrap/>
            <w:hideMark/>
          </w:tcPr>
          <w:p w14:paraId="6E41C499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C20259A" w14:textId="165EF2F8" w:rsidR="00607B5C" w:rsidRPr="00270E07" w:rsidRDefault="006F79C5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peptidoglycan associated outer membrane protein</w:t>
            </w:r>
          </w:p>
        </w:tc>
      </w:tr>
      <w:tr w:rsidR="00270E07" w:rsidRPr="00270E07" w14:paraId="0C762B42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0E0450EF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485FEN3</w:t>
            </w:r>
          </w:p>
        </w:tc>
        <w:tc>
          <w:tcPr>
            <w:tcW w:w="2560" w:type="dxa"/>
            <w:noWrap/>
            <w:hideMark/>
          </w:tcPr>
          <w:p w14:paraId="56A19A85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10B1B4EA" w14:textId="1C74847F" w:rsidR="00607B5C" w:rsidRPr="00270E07" w:rsidRDefault="006F79C5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p</w:t>
            </w:r>
            <w:r w:rsidR="00607B5C" w:rsidRPr="00270E07">
              <w:rPr>
                <w:rFonts w:ascii="Aptos" w:eastAsia="Aptos" w:hAnsi="Aptos" w:cs="Aptos"/>
              </w:rPr>
              <w:t>eriplasmic transport protein</w:t>
            </w:r>
          </w:p>
        </w:tc>
      </w:tr>
      <w:tr w:rsidR="00270E07" w:rsidRPr="00270E07" w14:paraId="39D460A9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2C6649EF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armR_A0A1G7UIG4</w:t>
            </w:r>
          </w:p>
        </w:tc>
        <w:tc>
          <w:tcPr>
            <w:tcW w:w="2560" w:type="dxa"/>
            <w:noWrap/>
            <w:hideMark/>
          </w:tcPr>
          <w:p w14:paraId="6B2F302F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0C587D87" w14:textId="11EB81D3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ArmR (beta-lactam resistance)</w:t>
            </w:r>
          </w:p>
        </w:tc>
      </w:tr>
      <w:tr w:rsidR="00270E07" w:rsidRPr="00270E07" w14:paraId="19ACE873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238D0B36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hpt_A0A071L0F2</w:t>
            </w:r>
          </w:p>
        </w:tc>
        <w:tc>
          <w:tcPr>
            <w:tcW w:w="2560" w:type="dxa"/>
            <w:noWrap/>
            <w:hideMark/>
          </w:tcPr>
          <w:p w14:paraId="74F3EBF5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4CB011EF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hypoxanthine-guanine phosphoribosyltransferase</w:t>
            </w:r>
          </w:p>
        </w:tc>
      </w:tr>
      <w:tr w:rsidR="00270E07" w:rsidRPr="00270E07" w14:paraId="28323925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95E4977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gcvT_A0A2R3IWW0</w:t>
            </w:r>
          </w:p>
        </w:tc>
        <w:tc>
          <w:tcPr>
            <w:tcW w:w="2560" w:type="dxa"/>
            <w:noWrap/>
            <w:hideMark/>
          </w:tcPr>
          <w:p w14:paraId="51350ADC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7AEE6F56" w14:textId="77777777" w:rsidR="00607B5C" w:rsidRPr="006F79C5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hyperlink r:id="rId34" w:history="1">
              <w:r w:rsidRPr="006F79C5">
                <w:rPr>
                  <w:rStyle w:val="Hyperlink"/>
                  <w:rFonts w:ascii="Aptos" w:eastAsia="Aptos" w:hAnsi="Aptos" w:cs="Aptos"/>
                  <w:color w:val="auto"/>
                  <w:u w:val="none"/>
                </w:rPr>
                <w:t xml:space="preserve">glycine cleavage system aminomethyltransferase T </w:t>
              </w:r>
            </w:hyperlink>
          </w:p>
        </w:tc>
      </w:tr>
      <w:tr w:rsidR="00270E07" w:rsidRPr="00270E07" w14:paraId="4E653941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29C70082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hemY_A0A2R3ITA2</w:t>
            </w:r>
          </w:p>
        </w:tc>
        <w:tc>
          <w:tcPr>
            <w:tcW w:w="2560" w:type="dxa"/>
            <w:noWrap/>
            <w:hideMark/>
          </w:tcPr>
          <w:p w14:paraId="526B3A51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76A90D04" w14:textId="6840CE05" w:rsidR="00607B5C" w:rsidRPr="00270E07" w:rsidRDefault="00AB23E4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heme</w:t>
            </w:r>
            <w:r w:rsidR="006F79C5">
              <w:rPr>
                <w:rFonts w:ascii="Aptos" w:eastAsia="Aptos" w:hAnsi="Aptos" w:cs="Aptos"/>
              </w:rPr>
              <w:t xml:space="preserve"> metabolic process</w:t>
            </w:r>
          </w:p>
        </w:tc>
      </w:tr>
      <w:tr w:rsidR="00270E07" w:rsidRPr="00270E07" w14:paraId="07512FC5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C52548C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ubiB_A0A2R3IZ14</w:t>
            </w:r>
          </w:p>
        </w:tc>
        <w:tc>
          <w:tcPr>
            <w:tcW w:w="2560" w:type="dxa"/>
            <w:noWrap/>
            <w:hideMark/>
          </w:tcPr>
          <w:p w14:paraId="1D8241D9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2924E425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 xml:space="preserve"> 2-polyprenylphenol 6-hydroxylase </w:t>
            </w:r>
          </w:p>
        </w:tc>
      </w:tr>
      <w:tr w:rsidR="00270E07" w:rsidRPr="00270E07" w14:paraId="0AE532B2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50A24140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leuC_A0A2R3ISV9</w:t>
            </w:r>
          </w:p>
        </w:tc>
        <w:tc>
          <w:tcPr>
            <w:tcW w:w="2560" w:type="dxa"/>
            <w:noWrap/>
            <w:hideMark/>
          </w:tcPr>
          <w:p w14:paraId="7BAE264A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2FFD041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 xml:space="preserve">isopropylmalate isomerase large subunit </w:t>
            </w:r>
          </w:p>
        </w:tc>
      </w:tr>
      <w:tr w:rsidR="00270E07" w:rsidRPr="00270E07" w14:paraId="230761C1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5D68B6B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proP_6_A0A4P0U7B4</w:t>
            </w:r>
          </w:p>
        </w:tc>
        <w:tc>
          <w:tcPr>
            <w:tcW w:w="2560" w:type="dxa"/>
            <w:noWrap/>
            <w:hideMark/>
          </w:tcPr>
          <w:p w14:paraId="62AF368D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76CC9F47" w14:textId="22C0CCAC" w:rsidR="00607B5C" w:rsidRPr="00270E07" w:rsidRDefault="006F79C5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p</w:t>
            </w:r>
            <w:r w:rsidR="00607B5C" w:rsidRPr="00270E07">
              <w:rPr>
                <w:rFonts w:ascii="Aptos" w:eastAsia="Aptos" w:hAnsi="Aptos" w:cs="Aptos"/>
              </w:rPr>
              <w:t>roline/betaine transporter</w:t>
            </w:r>
          </w:p>
        </w:tc>
      </w:tr>
      <w:tr w:rsidR="00270E07" w:rsidRPr="00270E07" w14:paraId="2E816A55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6D3DDF6F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2R3IMC5</w:t>
            </w:r>
          </w:p>
        </w:tc>
        <w:tc>
          <w:tcPr>
            <w:tcW w:w="2560" w:type="dxa"/>
            <w:noWrap/>
            <w:hideMark/>
          </w:tcPr>
          <w:p w14:paraId="79B1999C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2D5EF247" w14:textId="6AAEF8D3" w:rsidR="00607B5C" w:rsidRPr="00270E07" w:rsidRDefault="006F79C5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heme</w:t>
            </w:r>
            <w:r w:rsidR="00607B5C" w:rsidRPr="00270E07">
              <w:rPr>
                <w:rFonts w:ascii="Aptos" w:eastAsia="Aptos" w:hAnsi="Aptos" w:cs="Aptos"/>
              </w:rPr>
              <w:t>-oxygenase-associated N-terminal helices domain-containing protein</w:t>
            </w:r>
          </w:p>
        </w:tc>
      </w:tr>
      <w:tr w:rsidR="00270E07" w:rsidRPr="00270E07" w14:paraId="0C8A613E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5D8FEDE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uvrC_A0A431XAE5</w:t>
            </w:r>
          </w:p>
        </w:tc>
        <w:tc>
          <w:tcPr>
            <w:tcW w:w="2560" w:type="dxa"/>
            <w:noWrap/>
            <w:hideMark/>
          </w:tcPr>
          <w:p w14:paraId="60B66922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50EC1910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 xml:space="preserve">excinuclease ABC subunit C </w:t>
            </w:r>
          </w:p>
        </w:tc>
      </w:tr>
      <w:tr w:rsidR="00270E07" w:rsidRPr="00270E07" w14:paraId="6F3FF207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3C1469D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4P0TNQ4</w:t>
            </w:r>
          </w:p>
        </w:tc>
        <w:tc>
          <w:tcPr>
            <w:tcW w:w="2560" w:type="dxa"/>
            <w:noWrap/>
            <w:hideMark/>
          </w:tcPr>
          <w:p w14:paraId="18BECCA1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ABCFCED" w14:textId="0FAC3FA0" w:rsidR="00607B5C" w:rsidRPr="00270E07" w:rsidRDefault="006F79C5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a</w:t>
            </w:r>
            <w:r w:rsidR="00607B5C" w:rsidRPr="00270E07">
              <w:rPr>
                <w:rFonts w:ascii="Aptos" w:eastAsia="Aptos" w:hAnsi="Aptos" w:cs="Aptos"/>
              </w:rPr>
              <w:t>mino acid ABC transporter substrate-binding protein</w:t>
            </w:r>
          </w:p>
        </w:tc>
      </w:tr>
      <w:tr w:rsidR="00270E07" w:rsidRPr="00270E07" w14:paraId="0909A246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0334DFE5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485G607</w:t>
            </w:r>
          </w:p>
        </w:tc>
        <w:tc>
          <w:tcPr>
            <w:tcW w:w="2560" w:type="dxa"/>
            <w:noWrap/>
            <w:hideMark/>
          </w:tcPr>
          <w:p w14:paraId="1E7E16A8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637E2EE" w14:textId="643B463A" w:rsidR="00607B5C" w:rsidRPr="00270E07" w:rsidRDefault="006F79C5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b</w:t>
            </w:r>
            <w:r w:rsidR="00607B5C" w:rsidRPr="00270E07">
              <w:rPr>
                <w:rFonts w:ascii="Aptos" w:eastAsia="Aptos" w:hAnsi="Aptos" w:cs="Aptos"/>
              </w:rPr>
              <w:t>eta alanine--pyruvate transaminase</w:t>
            </w:r>
          </w:p>
        </w:tc>
      </w:tr>
      <w:tr w:rsidR="00270E07" w:rsidRPr="00270E07" w14:paraId="674C1D31" w14:textId="77777777" w:rsidTr="002408E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51A31ACA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UPI0006B280E5</w:t>
            </w:r>
          </w:p>
        </w:tc>
        <w:tc>
          <w:tcPr>
            <w:tcW w:w="2560" w:type="dxa"/>
            <w:noWrap/>
            <w:hideMark/>
          </w:tcPr>
          <w:p w14:paraId="79479C88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4B4D15DA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amidase</w:t>
            </w:r>
          </w:p>
        </w:tc>
      </w:tr>
      <w:tr w:rsidR="00270E07" w:rsidRPr="00270E07" w14:paraId="284C9560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6E08C833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lastRenderedPageBreak/>
              <w:t>actP_A0A2R3J2B2</w:t>
            </w:r>
          </w:p>
        </w:tc>
        <w:tc>
          <w:tcPr>
            <w:tcW w:w="2560" w:type="dxa"/>
            <w:noWrap/>
            <w:hideMark/>
          </w:tcPr>
          <w:p w14:paraId="61F53FD7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189F09ED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 xml:space="preserve">acetate permease </w:t>
            </w:r>
          </w:p>
        </w:tc>
      </w:tr>
      <w:tr w:rsidR="00270E07" w:rsidRPr="00270E07" w14:paraId="02BB9EDA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D0B5A45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485IW63</w:t>
            </w:r>
          </w:p>
        </w:tc>
        <w:tc>
          <w:tcPr>
            <w:tcW w:w="2560" w:type="dxa"/>
            <w:noWrap/>
            <w:hideMark/>
          </w:tcPr>
          <w:p w14:paraId="5792CD1A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35D33596" w14:textId="54E4A6BC" w:rsidR="00607B5C" w:rsidRPr="00270E07" w:rsidRDefault="006F79C5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p</w:t>
            </w:r>
            <w:r w:rsidR="00607B5C" w:rsidRPr="00270E07">
              <w:rPr>
                <w:rFonts w:ascii="Aptos" w:eastAsia="Aptos" w:hAnsi="Aptos" w:cs="Aptos"/>
              </w:rPr>
              <w:t>utative secretion system protein</w:t>
            </w:r>
          </w:p>
        </w:tc>
      </w:tr>
      <w:tr w:rsidR="00270E07" w:rsidRPr="00270E07" w14:paraId="6EEE9C1F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72C9BF20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ilvH_A0A0H2ZHP5</w:t>
            </w:r>
          </w:p>
        </w:tc>
        <w:tc>
          <w:tcPr>
            <w:tcW w:w="2560" w:type="dxa"/>
            <w:noWrap/>
            <w:hideMark/>
          </w:tcPr>
          <w:p w14:paraId="40B615BB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246C6F17" w14:textId="77777777" w:rsidR="00607B5C" w:rsidRPr="006F79C5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hyperlink r:id="rId35" w:history="1">
              <w:r w:rsidRPr="006F79C5">
                <w:rPr>
                  <w:rStyle w:val="Hyperlink"/>
                  <w:rFonts w:ascii="Aptos" w:eastAsia="Aptos" w:hAnsi="Aptos" w:cs="Aptos"/>
                  <w:color w:val="auto"/>
                  <w:u w:val="none"/>
                </w:rPr>
                <w:t xml:space="preserve">acetolactate synthase 3 regulatory subunit </w:t>
              </w:r>
            </w:hyperlink>
          </w:p>
        </w:tc>
      </w:tr>
      <w:tr w:rsidR="00270E07" w:rsidRPr="00270E07" w14:paraId="40F55048" w14:textId="77777777" w:rsidTr="002408E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52E83823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algU_A0A0H2Z5X2</w:t>
            </w:r>
          </w:p>
        </w:tc>
        <w:tc>
          <w:tcPr>
            <w:tcW w:w="2560" w:type="dxa"/>
            <w:noWrap/>
            <w:hideMark/>
          </w:tcPr>
          <w:p w14:paraId="31BE7FB1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74356F22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 xml:space="preserve">RNA polymerase sigma factor AlgU </w:t>
            </w:r>
          </w:p>
        </w:tc>
      </w:tr>
      <w:tr w:rsidR="00270E07" w:rsidRPr="00270E07" w14:paraId="06515585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E15A769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ruvA_A0A072ZZE7</w:t>
            </w:r>
          </w:p>
        </w:tc>
        <w:tc>
          <w:tcPr>
            <w:tcW w:w="2560" w:type="dxa"/>
            <w:noWrap/>
            <w:hideMark/>
          </w:tcPr>
          <w:p w14:paraId="3FC42509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2CDA575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 xml:space="preserve">Holliday junction DNA helicase RuvA </w:t>
            </w:r>
          </w:p>
        </w:tc>
      </w:tr>
      <w:tr w:rsidR="00270E07" w:rsidRPr="00270E07" w14:paraId="187FE6FD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794A84E3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aroE_A0A431XJC8</w:t>
            </w:r>
          </w:p>
        </w:tc>
        <w:tc>
          <w:tcPr>
            <w:tcW w:w="2560" w:type="dxa"/>
            <w:noWrap/>
            <w:hideMark/>
          </w:tcPr>
          <w:p w14:paraId="3AD8F3CC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300DB25A" w14:textId="77777777" w:rsidR="00607B5C" w:rsidRPr="006F79C5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hyperlink r:id="rId36" w:history="1">
              <w:r w:rsidRPr="006F79C5">
                <w:rPr>
                  <w:rStyle w:val="Hyperlink"/>
                  <w:rFonts w:ascii="Aptos" w:eastAsia="Aptos" w:hAnsi="Aptos" w:cs="Aptos"/>
                  <w:color w:val="auto"/>
                  <w:u w:val="none"/>
                </w:rPr>
                <w:t xml:space="preserve">shikimate 5-dehydrogenase </w:t>
              </w:r>
            </w:hyperlink>
          </w:p>
        </w:tc>
      </w:tr>
      <w:tr w:rsidR="00270E07" w:rsidRPr="00270E07" w14:paraId="7A6CFCB7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7DCD258A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2R3J1R6</w:t>
            </w:r>
          </w:p>
        </w:tc>
        <w:tc>
          <w:tcPr>
            <w:tcW w:w="2560" w:type="dxa"/>
            <w:noWrap/>
            <w:hideMark/>
          </w:tcPr>
          <w:p w14:paraId="422610B9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495C7122" w14:textId="405FBA62" w:rsidR="00607B5C" w:rsidRPr="00270E07" w:rsidRDefault="006F79C5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l</w:t>
            </w:r>
            <w:r w:rsidR="00607B5C" w:rsidRPr="00270E07">
              <w:rPr>
                <w:rFonts w:ascii="Aptos" w:eastAsia="Aptos" w:hAnsi="Aptos" w:cs="Aptos"/>
              </w:rPr>
              <w:t>ipoprotein</w:t>
            </w:r>
          </w:p>
        </w:tc>
      </w:tr>
      <w:tr w:rsidR="00270E07" w:rsidRPr="00270E07" w14:paraId="1828036B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4227F0BE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pyrB_A0A2R3IYY9</w:t>
            </w:r>
          </w:p>
        </w:tc>
        <w:tc>
          <w:tcPr>
            <w:tcW w:w="2560" w:type="dxa"/>
            <w:noWrap/>
            <w:hideMark/>
          </w:tcPr>
          <w:p w14:paraId="114B7108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163C08BD" w14:textId="77777777" w:rsidR="00607B5C" w:rsidRPr="006F79C5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hyperlink r:id="rId37" w:history="1">
              <w:r w:rsidRPr="006F79C5">
                <w:rPr>
                  <w:rStyle w:val="Hyperlink"/>
                  <w:rFonts w:ascii="Aptos" w:eastAsia="Aptos" w:hAnsi="Aptos" w:cs="Aptos"/>
                  <w:color w:val="auto"/>
                  <w:u w:val="none"/>
                </w:rPr>
                <w:t>aspartate carbamoyltransferase catalytic subunit</w:t>
              </w:r>
            </w:hyperlink>
          </w:p>
        </w:tc>
      </w:tr>
      <w:tr w:rsidR="00270E07" w:rsidRPr="00270E07" w14:paraId="620CBB11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5217E1A8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2R3J2J1</w:t>
            </w:r>
          </w:p>
        </w:tc>
        <w:tc>
          <w:tcPr>
            <w:tcW w:w="2560" w:type="dxa"/>
            <w:noWrap/>
            <w:hideMark/>
          </w:tcPr>
          <w:p w14:paraId="7938D64D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148233DF" w14:textId="01F77395" w:rsidR="00607B5C" w:rsidRPr="00270E07" w:rsidRDefault="006F79C5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c</w:t>
            </w:r>
            <w:r w:rsidR="00607B5C" w:rsidRPr="00270E07">
              <w:rPr>
                <w:rFonts w:ascii="Aptos" w:eastAsia="Aptos" w:hAnsi="Aptos" w:cs="Aptos"/>
              </w:rPr>
              <w:t>upin</w:t>
            </w:r>
          </w:p>
        </w:tc>
      </w:tr>
      <w:tr w:rsidR="00270E07" w:rsidRPr="00270E07" w14:paraId="5E4EFF05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D7158D7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nirF_A0A2R3IWJ5</w:t>
            </w:r>
          </w:p>
        </w:tc>
        <w:tc>
          <w:tcPr>
            <w:tcW w:w="2560" w:type="dxa"/>
            <w:noWrap/>
            <w:hideMark/>
          </w:tcPr>
          <w:p w14:paraId="2069E588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19975971" w14:textId="77777777" w:rsidR="00607B5C" w:rsidRPr="006F79C5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hyperlink r:id="rId38" w:history="1">
              <w:r w:rsidRPr="006F79C5">
                <w:rPr>
                  <w:rStyle w:val="Hyperlink"/>
                  <w:rFonts w:ascii="Aptos" w:eastAsia="Aptos" w:hAnsi="Aptos" w:cs="Aptos"/>
                  <w:color w:val="auto"/>
                  <w:u w:val="none"/>
                </w:rPr>
                <w:t xml:space="preserve">heme d1 biosynthesis protein NirF </w:t>
              </w:r>
            </w:hyperlink>
          </w:p>
        </w:tc>
      </w:tr>
      <w:tr w:rsidR="00270E07" w:rsidRPr="00270E07" w14:paraId="5797D5D0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79A3AC9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2R3IL86</w:t>
            </w:r>
          </w:p>
        </w:tc>
        <w:tc>
          <w:tcPr>
            <w:tcW w:w="2560" w:type="dxa"/>
            <w:noWrap/>
            <w:hideMark/>
          </w:tcPr>
          <w:p w14:paraId="12CDEDF0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012DDD85" w14:textId="19E22B71" w:rsidR="00607B5C" w:rsidRPr="00270E07" w:rsidRDefault="006F79C5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l</w:t>
            </w:r>
            <w:r w:rsidR="00607B5C" w:rsidRPr="00270E07">
              <w:rPr>
                <w:rFonts w:ascii="Aptos" w:eastAsia="Aptos" w:hAnsi="Aptos" w:cs="Aptos"/>
              </w:rPr>
              <w:t>ipoprotein</w:t>
            </w:r>
          </w:p>
        </w:tc>
      </w:tr>
      <w:tr w:rsidR="00270E07" w:rsidRPr="00270E07" w14:paraId="31E22520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76F263A1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2R3ITB9</w:t>
            </w:r>
          </w:p>
        </w:tc>
        <w:tc>
          <w:tcPr>
            <w:tcW w:w="2560" w:type="dxa"/>
            <w:noWrap/>
            <w:hideMark/>
          </w:tcPr>
          <w:p w14:paraId="4BE4FF57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2B247D28" w14:textId="060CA574" w:rsidR="00607B5C" w:rsidRPr="00270E07" w:rsidRDefault="006F79C5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p</w:t>
            </w:r>
            <w:r w:rsidR="00607B5C" w:rsidRPr="00270E07">
              <w:rPr>
                <w:rFonts w:ascii="Aptos" w:eastAsia="Aptos" w:hAnsi="Aptos" w:cs="Aptos"/>
              </w:rPr>
              <w:t>ilin assembly protein</w:t>
            </w:r>
          </w:p>
        </w:tc>
      </w:tr>
      <w:tr w:rsidR="00270E07" w:rsidRPr="00270E07" w14:paraId="62DBBC25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4BB6FBF0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mcpA_A0A424XH87</w:t>
            </w:r>
          </w:p>
        </w:tc>
        <w:tc>
          <w:tcPr>
            <w:tcW w:w="2560" w:type="dxa"/>
            <w:noWrap/>
            <w:hideMark/>
          </w:tcPr>
          <w:p w14:paraId="45EC12AF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0C959E04" w14:textId="1D226ABF" w:rsidR="00607B5C" w:rsidRPr="00270E07" w:rsidRDefault="006F79C5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m</w:t>
            </w:r>
            <w:r w:rsidR="00607B5C" w:rsidRPr="00270E07">
              <w:rPr>
                <w:rFonts w:ascii="Aptos" w:eastAsia="Aptos" w:hAnsi="Aptos" w:cs="Aptos"/>
              </w:rPr>
              <w:t>ethyl-accepting chemotaxis protein McpA</w:t>
            </w:r>
          </w:p>
        </w:tc>
      </w:tr>
      <w:tr w:rsidR="00270E07" w:rsidRPr="00270E07" w14:paraId="0EB69F64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22CDB63A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fleN_A0A140SDQ3</w:t>
            </w:r>
          </w:p>
        </w:tc>
        <w:tc>
          <w:tcPr>
            <w:tcW w:w="2560" w:type="dxa"/>
            <w:noWrap/>
            <w:hideMark/>
          </w:tcPr>
          <w:p w14:paraId="48D4A04B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20163331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flagellar synthesis regulator FleN</w:t>
            </w:r>
          </w:p>
        </w:tc>
      </w:tr>
      <w:tr w:rsidR="00270E07" w:rsidRPr="00270E07" w14:paraId="348F853D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0F0D88D6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yaeQ_A0A431XCY3</w:t>
            </w:r>
          </w:p>
        </w:tc>
        <w:tc>
          <w:tcPr>
            <w:tcW w:w="2560" w:type="dxa"/>
            <w:noWrap/>
            <w:hideMark/>
          </w:tcPr>
          <w:p w14:paraId="1547347D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7B56278" w14:textId="79F47055" w:rsidR="00607B5C" w:rsidRPr="00270E07" w:rsidRDefault="006F79C5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uncharacterized</w:t>
            </w:r>
            <w:r w:rsidR="00607B5C" w:rsidRPr="00270E07">
              <w:rPr>
                <w:rFonts w:ascii="Aptos" w:eastAsia="Aptos" w:hAnsi="Aptos" w:cs="Aptos"/>
              </w:rPr>
              <w:t xml:space="preserve"> protein; suppresses RfaH defect</w:t>
            </w:r>
          </w:p>
        </w:tc>
      </w:tr>
      <w:tr w:rsidR="00270E07" w:rsidRPr="00270E07" w14:paraId="5578CD32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00F7415E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panB_1_A0A4P0TFG9</w:t>
            </w:r>
          </w:p>
        </w:tc>
        <w:tc>
          <w:tcPr>
            <w:tcW w:w="2560" w:type="dxa"/>
            <w:noWrap/>
            <w:hideMark/>
          </w:tcPr>
          <w:p w14:paraId="28935C36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38454BC6" w14:textId="77777777" w:rsidR="00607B5C" w:rsidRPr="006F79C5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hyperlink r:id="rId39" w:history="1">
              <w:r w:rsidRPr="006F79C5">
                <w:rPr>
                  <w:rStyle w:val="Hyperlink"/>
                  <w:rFonts w:ascii="Aptos" w:eastAsia="Aptos" w:hAnsi="Aptos" w:cs="Aptos"/>
                  <w:color w:val="auto"/>
                  <w:u w:val="none"/>
                </w:rPr>
                <w:t xml:space="preserve">3-methyl-2-oxobutanoate hydroxymethyltransferase </w:t>
              </w:r>
            </w:hyperlink>
          </w:p>
        </w:tc>
      </w:tr>
      <w:tr w:rsidR="00270E07" w:rsidRPr="00270E07" w14:paraId="1A40B371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664ECA8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2R3IQ73</w:t>
            </w:r>
          </w:p>
        </w:tc>
        <w:tc>
          <w:tcPr>
            <w:tcW w:w="2560" w:type="dxa"/>
            <w:noWrap/>
            <w:hideMark/>
          </w:tcPr>
          <w:p w14:paraId="38D79551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41880550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L-serine dehydratase</w:t>
            </w:r>
          </w:p>
        </w:tc>
      </w:tr>
      <w:tr w:rsidR="00270E07" w:rsidRPr="00270E07" w14:paraId="27CCE21D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F30C6AD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2R3J0P7</w:t>
            </w:r>
          </w:p>
        </w:tc>
        <w:tc>
          <w:tcPr>
            <w:tcW w:w="2560" w:type="dxa"/>
            <w:noWrap/>
            <w:hideMark/>
          </w:tcPr>
          <w:p w14:paraId="4D429F68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0FEA3A57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Dyp-type peroxidase family protein</w:t>
            </w:r>
          </w:p>
        </w:tc>
      </w:tr>
      <w:tr w:rsidR="00270E07" w:rsidRPr="00270E07" w14:paraId="7E93616F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7A0B4973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pyrC_2_A0A485G0D7</w:t>
            </w:r>
          </w:p>
        </w:tc>
        <w:tc>
          <w:tcPr>
            <w:tcW w:w="2560" w:type="dxa"/>
            <w:noWrap/>
            <w:hideMark/>
          </w:tcPr>
          <w:p w14:paraId="1E0DB598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0EFC4297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 xml:space="preserve">dihydroorotase </w:t>
            </w:r>
          </w:p>
        </w:tc>
      </w:tr>
      <w:tr w:rsidR="00270E07" w:rsidRPr="00270E07" w14:paraId="30BB4606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770DE392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UPI00053EACEA</w:t>
            </w:r>
          </w:p>
        </w:tc>
        <w:tc>
          <w:tcPr>
            <w:tcW w:w="2560" w:type="dxa"/>
            <w:noWrap/>
            <w:hideMark/>
          </w:tcPr>
          <w:p w14:paraId="6AE048CE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3955EEE9" w14:textId="1AD577A0" w:rsidR="00607B5C" w:rsidRPr="00270E07" w:rsidRDefault="006F79C5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hypothetical</w:t>
            </w:r>
            <w:r w:rsidR="00607B5C" w:rsidRPr="00270E07">
              <w:rPr>
                <w:rFonts w:ascii="Aptos" w:eastAsia="Aptos" w:hAnsi="Aptos" w:cs="Aptos"/>
              </w:rPr>
              <w:t xml:space="preserve"> protein</w:t>
            </w:r>
          </w:p>
        </w:tc>
      </w:tr>
      <w:tr w:rsidR="00270E07" w:rsidRPr="00270E07" w14:paraId="67F880C1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B7A24CE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4P0TFI7</w:t>
            </w:r>
          </w:p>
        </w:tc>
        <w:tc>
          <w:tcPr>
            <w:tcW w:w="2560" w:type="dxa"/>
            <w:noWrap/>
            <w:hideMark/>
          </w:tcPr>
          <w:p w14:paraId="37E2B765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0FA27F40" w14:textId="545A3BE1" w:rsidR="00607B5C" w:rsidRPr="00270E07" w:rsidRDefault="006F79C5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h</w:t>
            </w:r>
            <w:r w:rsidR="00607B5C" w:rsidRPr="00270E07">
              <w:rPr>
                <w:rFonts w:ascii="Aptos" w:eastAsia="Aptos" w:hAnsi="Aptos" w:cs="Aptos"/>
              </w:rPr>
              <w:t>elix-turn-helix domain-containing protein</w:t>
            </w:r>
          </w:p>
        </w:tc>
      </w:tr>
      <w:tr w:rsidR="00270E07" w:rsidRPr="00270E07" w14:paraId="0E216947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43706965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2R3INU8</w:t>
            </w:r>
          </w:p>
        </w:tc>
        <w:tc>
          <w:tcPr>
            <w:tcW w:w="2560" w:type="dxa"/>
            <w:noWrap/>
            <w:hideMark/>
          </w:tcPr>
          <w:p w14:paraId="4A881624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1C643BC" w14:textId="43652F24" w:rsidR="00607B5C" w:rsidRPr="00270E07" w:rsidRDefault="006F79C5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a</w:t>
            </w:r>
            <w:r w:rsidR="00607B5C" w:rsidRPr="00270E07">
              <w:rPr>
                <w:rFonts w:ascii="Aptos" w:eastAsia="Aptos" w:hAnsi="Aptos" w:cs="Aptos"/>
              </w:rPr>
              <w:t>cyl-CoA dehydrogenase</w:t>
            </w:r>
          </w:p>
        </w:tc>
      </w:tr>
      <w:tr w:rsidR="00270E07" w:rsidRPr="00270E07" w14:paraId="45B2B70D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2D08470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UPI0006E51008</w:t>
            </w:r>
          </w:p>
        </w:tc>
        <w:tc>
          <w:tcPr>
            <w:tcW w:w="2560" w:type="dxa"/>
            <w:noWrap/>
            <w:hideMark/>
          </w:tcPr>
          <w:p w14:paraId="047586A5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2BBB2622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wall associated protein</w:t>
            </w:r>
          </w:p>
        </w:tc>
      </w:tr>
      <w:tr w:rsidR="00270E07" w:rsidRPr="00270E07" w14:paraId="00932A8F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7425393F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aruF_A0A072ZN39</w:t>
            </w:r>
          </w:p>
        </w:tc>
        <w:tc>
          <w:tcPr>
            <w:tcW w:w="2560" w:type="dxa"/>
            <w:noWrap/>
            <w:hideMark/>
          </w:tcPr>
          <w:p w14:paraId="531229AF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7AD60BE4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 xml:space="preserve">arginine/ornithine succinyltransferase AI subunit </w:t>
            </w:r>
          </w:p>
        </w:tc>
      </w:tr>
      <w:tr w:rsidR="00270E07" w:rsidRPr="00270E07" w14:paraId="0A1A977B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28D465D3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rpmB_A0A072ZIQ9</w:t>
            </w:r>
          </w:p>
        </w:tc>
        <w:tc>
          <w:tcPr>
            <w:tcW w:w="2560" w:type="dxa"/>
            <w:noWrap/>
            <w:hideMark/>
          </w:tcPr>
          <w:p w14:paraId="77531A21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4A1E5E75" w14:textId="77777777" w:rsidR="00607B5C" w:rsidRPr="006F79C5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hyperlink r:id="rId40" w:history="1">
              <w:r w:rsidRPr="006F79C5">
                <w:rPr>
                  <w:rStyle w:val="Hyperlink"/>
                  <w:rFonts w:ascii="Aptos" w:eastAsia="Aptos" w:hAnsi="Aptos" w:cs="Aptos"/>
                  <w:color w:val="auto"/>
                  <w:u w:val="none"/>
                </w:rPr>
                <w:t xml:space="preserve">50S ribosomal protein L28 </w:t>
              </w:r>
            </w:hyperlink>
          </w:p>
        </w:tc>
      </w:tr>
      <w:tr w:rsidR="00270E07" w:rsidRPr="00270E07" w14:paraId="3EC2F714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9320F84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trmD_A0A072ZPS1</w:t>
            </w:r>
          </w:p>
        </w:tc>
        <w:tc>
          <w:tcPr>
            <w:tcW w:w="2560" w:type="dxa"/>
            <w:noWrap/>
            <w:hideMark/>
          </w:tcPr>
          <w:p w14:paraId="508A1FE1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5DF5EE47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 xml:space="preserve">tRNA (guanine-N(1)-)-methyltransferase </w:t>
            </w:r>
          </w:p>
        </w:tc>
      </w:tr>
      <w:tr w:rsidR="00270E07" w:rsidRPr="00270E07" w14:paraId="73AA16ED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588D9993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lastRenderedPageBreak/>
              <w:t>rbfA_A0A2R3J2C1</w:t>
            </w:r>
          </w:p>
        </w:tc>
        <w:tc>
          <w:tcPr>
            <w:tcW w:w="2560" w:type="dxa"/>
            <w:noWrap/>
            <w:hideMark/>
          </w:tcPr>
          <w:p w14:paraId="4B49780A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5C8EF717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 xml:space="preserve">ribosome-binding factor A </w:t>
            </w:r>
          </w:p>
        </w:tc>
      </w:tr>
      <w:tr w:rsidR="00270E07" w:rsidRPr="00270E07" w14:paraId="1639F829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5F3E7FAD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pcaQ_A0A2R3J2Y3</w:t>
            </w:r>
          </w:p>
        </w:tc>
        <w:tc>
          <w:tcPr>
            <w:tcW w:w="2560" w:type="dxa"/>
            <w:noWrap/>
            <w:hideMark/>
          </w:tcPr>
          <w:p w14:paraId="7BB4FA2B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8EE3A28" w14:textId="77777777" w:rsidR="00607B5C" w:rsidRPr="006F79C5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hyperlink r:id="rId41" w:history="1">
              <w:r w:rsidRPr="006F79C5">
                <w:rPr>
                  <w:rStyle w:val="Hyperlink"/>
                  <w:rFonts w:ascii="Aptos" w:eastAsia="Aptos" w:hAnsi="Aptos" w:cs="Aptos"/>
                  <w:color w:val="auto"/>
                  <w:u w:val="none"/>
                </w:rPr>
                <w:t xml:space="preserve">transcriptional regulator PcaQ </w:t>
              </w:r>
            </w:hyperlink>
          </w:p>
        </w:tc>
      </w:tr>
      <w:tr w:rsidR="00270E07" w:rsidRPr="00270E07" w14:paraId="39E3AB27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48F1F863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2R3J4S8</w:t>
            </w:r>
          </w:p>
        </w:tc>
        <w:tc>
          <w:tcPr>
            <w:tcW w:w="2560" w:type="dxa"/>
            <w:noWrap/>
            <w:hideMark/>
          </w:tcPr>
          <w:p w14:paraId="05D2D059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038FACC5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DotU family type VI secretion system protein (OmpA/MotB family protein)</w:t>
            </w:r>
          </w:p>
        </w:tc>
      </w:tr>
      <w:tr w:rsidR="00270E07" w:rsidRPr="00270E07" w14:paraId="45065CD7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6E29C9BD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gsiB_A0A2R3J337</w:t>
            </w:r>
          </w:p>
        </w:tc>
        <w:tc>
          <w:tcPr>
            <w:tcW w:w="2560" w:type="dxa"/>
            <w:noWrap/>
            <w:hideMark/>
          </w:tcPr>
          <w:p w14:paraId="542D37F1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5C8021F" w14:textId="6BD920D7" w:rsidR="00607B5C" w:rsidRPr="00270E07" w:rsidRDefault="006F79C5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g</w:t>
            </w:r>
            <w:r w:rsidR="00607B5C" w:rsidRPr="00270E07">
              <w:rPr>
                <w:rFonts w:ascii="Aptos" w:eastAsia="Aptos" w:hAnsi="Aptos" w:cs="Aptos"/>
              </w:rPr>
              <w:t>lucose starvation-inducible protein B</w:t>
            </w:r>
          </w:p>
        </w:tc>
      </w:tr>
      <w:tr w:rsidR="00270E07" w:rsidRPr="00270E07" w14:paraId="7553ADEF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20248E6E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flhF_A0A2R3IXY8</w:t>
            </w:r>
          </w:p>
        </w:tc>
        <w:tc>
          <w:tcPr>
            <w:tcW w:w="2560" w:type="dxa"/>
            <w:noWrap/>
            <w:hideMark/>
          </w:tcPr>
          <w:p w14:paraId="3578E223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798819D3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 xml:space="preserve">flagellar biosynthesis regulator FlhF </w:t>
            </w:r>
          </w:p>
        </w:tc>
      </w:tr>
      <w:tr w:rsidR="00270E07" w:rsidRPr="00270E07" w14:paraId="6A8B353B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26449473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0C7D4G9</w:t>
            </w:r>
          </w:p>
        </w:tc>
        <w:tc>
          <w:tcPr>
            <w:tcW w:w="2560" w:type="dxa"/>
            <w:noWrap/>
            <w:hideMark/>
          </w:tcPr>
          <w:p w14:paraId="2FFFC589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0249F6BC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UPF0235 protein CAZ10_35455</w:t>
            </w:r>
          </w:p>
        </w:tc>
      </w:tr>
      <w:tr w:rsidR="00270E07" w:rsidRPr="00270E07" w14:paraId="18733B75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7985F558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phrB_A0A2R3J2C3</w:t>
            </w:r>
          </w:p>
        </w:tc>
        <w:tc>
          <w:tcPr>
            <w:tcW w:w="2560" w:type="dxa"/>
            <w:noWrap/>
            <w:hideMark/>
          </w:tcPr>
          <w:p w14:paraId="23222ACE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70D0E1CC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 xml:space="preserve">deoxyribodipyrimidine photolyase </w:t>
            </w:r>
          </w:p>
        </w:tc>
      </w:tr>
      <w:tr w:rsidR="00270E07" w:rsidRPr="00270E07" w14:paraId="377AEEA2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7BCC429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2R3IWH8</w:t>
            </w:r>
          </w:p>
        </w:tc>
        <w:tc>
          <w:tcPr>
            <w:tcW w:w="2560" w:type="dxa"/>
            <w:noWrap/>
            <w:hideMark/>
          </w:tcPr>
          <w:p w14:paraId="3FBE0567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77E21635" w14:textId="0A0A2ACC" w:rsidR="00607B5C" w:rsidRPr="00270E07" w:rsidRDefault="006F79C5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t</w:t>
            </w:r>
            <w:r w:rsidR="00607B5C" w:rsidRPr="00270E07">
              <w:rPr>
                <w:rFonts w:ascii="Aptos" w:eastAsia="Aptos" w:hAnsi="Aptos" w:cs="Aptos"/>
              </w:rPr>
              <w:t>ype II secretion system protein M</w:t>
            </w:r>
          </w:p>
        </w:tc>
      </w:tr>
      <w:tr w:rsidR="00270E07" w:rsidRPr="00270E07" w14:paraId="3A40B629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02218E9A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431XG26</w:t>
            </w:r>
          </w:p>
        </w:tc>
        <w:tc>
          <w:tcPr>
            <w:tcW w:w="2560" w:type="dxa"/>
            <w:noWrap/>
            <w:hideMark/>
          </w:tcPr>
          <w:p w14:paraId="5C6863F0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2BCEDEA9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CAP domain-containing protein</w:t>
            </w:r>
          </w:p>
        </w:tc>
      </w:tr>
      <w:tr w:rsidR="00270E07" w:rsidRPr="00270E07" w14:paraId="5DF77B83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5F9928A5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485F1W8</w:t>
            </w:r>
          </w:p>
        </w:tc>
        <w:tc>
          <w:tcPr>
            <w:tcW w:w="2560" w:type="dxa"/>
            <w:noWrap/>
            <w:hideMark/>
          </w:tcPr>
          <w:p w14:paraId="11B93569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0942AD1A" w14:textId="1DBA86D1" w:rsidR="00607B5C" w:rsidRPr="00270E07" w:rsidRDefault="006F79C5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p</w:t>
            </w:r>
            <w:r w:rsidR="00607B5C" w:rsidRPr="00270E07">
              <w:rPr>
                <w:rFonts w:ascii="Aptos" w:eastAsia="Aptos" w:hAnsi="Aptos" w:cs="Aptos"/>
              </w:rPr>
              <w:t>rotein BatD</w:t>
            </w:r>
          </w:p>
        </w:tc>
      </w:tr>
      <w:tr w:rsidR="00270E07" w:rsidRPr="00270E07" w14:paraId="0A1CD37A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7A4A2BD9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ku_A0A2R3IZR5</w:t>
            </w:r>
          </w:p>
        </w:tc>
        <w:tc>
          <w:tcPr>
            <w:tcW w:w="2560" w:type="dxa"/>
            <w:noWrap/>
            <w:hideMark/>
          </w:tcPr>
          <w:p w14:paraId="0A812D2E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18AEEF3E" w14:textId="09252900" w:rsidR="00607B5C" w:rsidRPr="00270E07" w:rsidRDefault="006F79C5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n</w:t>
            </w:r>
            <w:r w:rsidR="00607B5C" w:rsidRPr="00270E07">
              <w:rPr>
                <w:rFonts w:ascii="Aptos" w:eastAsia="Aptos" w:hAnsi="Aptos" w:cs="Aptos"/>
              </w:rPr>
              <w:t>on-homologous end joining protein Ku</w:t>
            </w:r>
          </w:p>
        </w:tc>
      </w:tr>
      <w:tr w:rsidR="00270E07" w:rsidRPr="00270E07" w14:paraId="74ADB2DF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0EE99A68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proV_1_A0A2R3IXL6</w:t>
            </w:r>
          </w:p>
        </w:tc>
        <w:tc>
          <w:tcPr>
            <w:tcW w:w="2560" w:type="dxa"/>
            <w:noWrap/>
            <w:hideMark/>
          </w:tcPr>
          <w:p w14:paraId="32D54C44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3BDBA74B" w14:textId="5C2E2A63" w:rsidR="00607B5C" w:rsidRPr="00270E07" w:rsidRDefault="00AB23E4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p</w:t>
            </w:r>
            <w:r w:rsidR="006F79C5">
              <w:rPr>
                <w:rFonts w:ascii="Aptos" w:eastAsia="Aptos" w:hAnsi="Aptos" w:cs="Aptos"/>
              </w:rPr>
              <w:t>utative ABC transporter</w:t>
            </w:r>
          </w:p>
        </w:tc>
      </w:tr>
      <w:tr w:rsidR="00270E07" w:rsidRPr="00270E07" w14:paraId="55C23EA4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46B411EB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UPI0006B2788A</w:t>
            </w:r>
          </w:p>
        </w:tc>
        <w:tc>
          <w:tcPr>
            <w:tcW w:w="2560" w:type="dxa"/>
            <w:noWrap/>
            <w:hideMark/>
          </w:tcPr>
          <w:p w14:paraId="0520366C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3FD47CBD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ATP-dependent protease</w:t>
            </w:r>
          </w:p>
        </w:tc>
      </w:tr>
      <w:tr w:rsidR="00270E07" w:rsidRPr="00270E07" w14:paraId="3824EB75" w14:textId="77777777" w:rsidTr="002408E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7EA0D92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UPI0006B29C1A</w:t>
            </w:r>
          </w:p>
        </w:tc>
        <w:tc>
          <w:tcPr>
            <w:tcW w:w="2560" w:type="dxa"/>
            <w:noWrap/>
            <w:hideMark/>
          </w:tcPr>
          <w:p w14:paraId="09175469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5F0E06BA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hemerythrin-like domain containing protein</w:t>
            </w:r>
          </w:p>
        </w:tc>
      </w:tr>
      <w:tr w:rsidR="00270E07" w:rsidRPr="00270E07" w14:paraId="2F20C838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7B69B1D4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ybiC_A0A485HRR8</w:t>
            </w:r>
          </w:p>
        </w:tc>
        <w:tc>
          <w:tcPr>
            <w:tcW w:w="2560" w:type="dxa"/>
            <w:noWrap/>
            <w:hideMark/>
          </w:tcPr>
          <w:p w14:paraId="20D8196A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1D53B3AD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(S)-2-haloacid dehalogenase</w:t>
            </w:r>
          </w:p>
        </w:tc>
      </w:tr>
      <w:tr w:rsidR="00270E07" w:rsidRPr="00270E07" w14:paraId="7700A173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7ADD40E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kipI_2_A0A485ILE6</w:t>
            </w:r>
          </w:p>
        </w:tc>
        <w:tc>
          <w:tcPr>
            <w:tcW w:w="2560" w:type="dxa"/>
            <w:noWrap/>
            <w:hideMark/>
          </w:tcPr>
          <w:p w14:paraId="02ACCA0C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39CFE13D" w14:textId="1A20F22A" w:rsidR="00607B5C" w:rsidRPr="00270E07" w:rsidRDefault="006F79C5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s</w:t>
            </w:r>
            <w:r w:rsidR="00607B5C" w:rsidRPr="00270E07">
              <w:rPr>
                <w:rFonts w:ascii="Aptos" w:eastAsia="Aptos" w:hAnsi="Aptos" w:cs="Aptos"/>
              </w:rPr>
              <w:t>porulation inhibitor KipI</w:t>
            </w:r>
          </w:p>
        </w:tc>
      </w:tr>
      <w:tr w:rsidR="00270E07" w:rsidRPr="00270E07" w14:paraId="13722711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6E3EA3C6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Hgd_2_A0A4P0U9S0</w:t>
            </w:r>
          </w:p>
        </w:tc>
        <w:tc>
          <w:tcPr>
            <w:tcW w:w="2560" w:type="dxa"/>
            <w:noWrap/>
            <w:hideMark/>
          </w:tcPr>
          <w:p w14:paraId="741DCB74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361309F7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3-hydroxyisobutyrate dehydrogenase; valine catabolic process</w:t>
            </w:r>
          </w:p>
        </w:tc>
      </w:tr>
      <w:tr w:rsidR="00270E07" w:rsidRPr="00270E07" w14:paraId="455DC008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D5184F4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2R3J3V9</w:t>
            </w:r>
          </w:p>
        </w:tc>
        <w:tc>
          <w:tcPr>
            <w:tcW w:w="2560" w:type="dxa"/>
            <w:noWrap/>
            <w:hideMark/>
          </w:tcPr>
          <w:p w14:paraId="5B664CF2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7EA2C49D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tRNA threonylcarbamoyl adenosine modification protein, Sua5/YciO/YrdC/YwlC family; double stranded RNA binding</w:t>
            </w:r>
          </w:p>
        </w:tc>
      </w:tr>
      <w:tr w:rsidR="00270E07" w:rsidRPr="00270E07" w14:paraId="61D1DE64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89CDCA1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2R3J1T4</w:t>
            </w:r>
          </w:p>
        </w:tc>
        <w:tc>
          <w:tcPr>
            <w:tcW w:w="2560" w:type="dxa"/>
            <w:noWrap/>
            <w:hideMark/>
          </w:tcPr>
          <w:p w14:paraId="74C8F1A3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5BEB02A8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ABC transporter substrate-binding protein; Mce family protein (methyl accepting chemotaxis protein)</w:t>
            </w:r>
          </w:p>
        </w:tc>
      </w:tr>
      <w:tr w:rsidR="00270E07" w:rsidRPr="00270E07" w14:paraId="0817F54B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4B4D89BB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hisS_A0A2R3J1K1</w:t>
            </w:r>
          </w:p>
        </w:tc>
        <w:tc>
          <w:tcPr>
            <w:tcW w:w="2560" w:type="dxa"/>
            <w:noWrap/>
            <w:hideMark/>
          </w:tcPr>
          <w:p w14:paraId="78A997E2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1D34A7D9" w14:textId="77777777" w:rsidR="00607B5C" w:rsidRPr="006F79C5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hyperlink r:id="rId42" w:history="1">
              <w:r w:rsidRPr="006F79C5">
                <w:rPr>
                  <w:rStyle w:val="Hyperlink"/>
                  <w:rFonts w:ascii="Aptos" w:eastAsia="Aptos" w:hAnsi="Aptos" w:cs="Aptos"/>
                  <w:color w:val="auto"/>
                  <w:u w:val="none"/>
                </w:rPr>
                <w:t xml:space="preserve">histidyl-tRNA synthetase </w:t>
              </w:r>
            </w:hyperlink>
          </w:p>
        </w:tc>
      </w:tr>
      <w:tr w:rsidR="00270E07" w:rsidRPr="00270E07" w14:paraId="087393C2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A2A0056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485IHH8</w:t>
            </w:r>
          </w:p>
        </w:tc>
        <w:tc>
          <w:tcPr>
            <w:tcW w:w="2560" w:type="dxa"/>
            <w:noWrap/>
            <w:hideMark/>
          </w:tcPr>
          <w:p w14:paraId="585B9EA9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4DE294CE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fumarylacetoacetase</w:t>
            </w:r>
          </w:p>
        </w:tc>
      </w:tr>
      <w:tr w:rsidR="00270E07" w:rsidRPr="00270E07" w14:paraId="1B69D097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54F822B0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lip3_A0A485EZX2</w:t>
            </w:r>
          </w:p>
        </w:tc>
        <w:tc>
          <w:tcPr>
            <w:tcW w:w="2560" w:type="dxa"/>
            <w:noWrap/>
            <w:hideMark/>
          </w:tcPr>
          <w:p w14:paraId="4E579008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103D516F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Lip3 protein; hydrolase alpha/beta fold family</w:t>
            </w:r>
          </w:p>
        </w:tc>
      </w:tr>
      <w:tr w:rsidR="00270E07" w:rsidRPr="00270E07" w14:paraId="4AC79EF5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4573EC59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yjbJ_A0A0H2ZGT7</w:t>
            </w:r>
          </w:p>
        </w:tc>
        <w:tc>
          <w:tcPr>
            <w:tcW w:w="2560" w:type="dxa"/>
            <w:noWrap/>
            <w:hideMark/>
          </w:tcPr>
          <w:p w14:paraId="0B3EF4B7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093ED6EB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CsbD family protein</w:t>
            </w:r>
          </w:p>
        </w:tc>
      </w:tr>
      <w:tr w:rsidR="00270E07" w:rsidRPr="00270E07" w14:paraId="76F56A26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6729EF93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lastRenderedPageBreak/>
              <w:t>rpsN_A0A1C7BR27</w:t>
            </w:r>
          </w:p>
        </w:tc>
        <w:tc>
          <w:tcPr>
            <w:tcW w:w="2560" w:type="dxa"/>
            <w:noWrap/>
            <w:hideMark/>
          </w:tcPr>
          <w:p w14:paraId="4ED8BAAF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B7EB512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small ribosomal subunit protein</w:t>
            </w:r>
          </w:p>
        </w:tc>
      </w:tr>
      <w:tr w:rsidR="00270E07" w:rsidRPr="00270E07" w14:paraId="483049AD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FF62253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fliS_A0A2R3IM20</w:t>
            </w:r>
          </w:p>
        </w:tc>
        <w:tc>
          <w:tcPr>
            <w:tcW w:w="2560" w:type="dxa"/>
            <w:noWrap/>
            <w:hideMark/>
          </w:tcPr>
          <w:p w14:paraId="608FA0FE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01201E1F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bacterial type flagellum assembly (export chaperone)</w:t>
            </w:r>
          </w:p>
        </w:tc>
      </w:tr>
      <w:tr w:rsidR="00270E07" w:rsidRPr="00270E07" w14:paraId="16E5AF25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7F875773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2R3J0J2</w:t>
            </w:r>
          </w:p>
        </w:tc>
        <w:tc>
          <w:tcPr>
            <w:tcW w:w="2560" w:type="dxa"/>
            <w:noWrap/>
            <w:hideMark/>
          </w:tcPr>
          <w:p w14:paraId="0632C7C6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526A71B" w14:textId="2AE03CB7" w:rsidR="00607B5C" w:rsidRPr="00270E07" w:rsidRDefault="006F79C5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g</w:t>
            </w:r>
            <w:r w:rsidR="00607B5C" w:rsidRPr="00270E07">
              <w:rPr>
                <w:rFonts w:ascii="Aptos" w:eastAsia="Aptos" w:hAnsi="Aptos" w:cs="Aptos"/>
              </w:rPr>
              <w:t>lutathione S-transferase</w:t>
            </w:r>
          </w:p>
        </w:tc>
      </w:tr>
      <w:tr w:rsidR="00270E07" w:rsidRPr="00270E07" w14:paraId="30689767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047CED58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pyrR_A0A2R3IVJ1</w:t>
            </w:r>
          </w:p>
        </w:tc>
        <w:tc>
          <w:tcPr>
            <w:tcW w:w="2560" w:type="dxa"/>
            <w:noWrap/>
            <w:hideMark/>
          </w:tcPr>
          <w:p w14:paraId="47AA06B6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0D0415E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 xml:space="preserve">bifunctional pyrimidine regulatory protein PyrR/uracil phosphoribosyltransferase </w:t>
            </w:r>
          </w:p>
        </w:tc>
      </w:tr>
      <w:tr w:rsidR="00270E07" w:rsidRPr="00270E07" w14:paraId="25DE248A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785259B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yecD_A0A2R3IU44</w:t>
            </w:r>
          </w:p>
        </w:tc>
        <w:tc>
          <w:tcPr>
            <w:tcW w:w="2560" w:type="dxa"/>
            <w:noWrap/>
            <w:hideMark/>
          </w:tcPr>
          <w:p w14:paraId="0A008753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515430BA" w14:textId="6BE177D3" w:rsidR="00607B5C" w:rsidRPr="00270E07" w:rsidRDefault="006F79C5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i</w:t>
            </w:r>
            <w:r w:rsidR="00607B5C" w:rsidRPr="00270E07">
              <w:rPr>
                <w:rFonts w:ascii="Aptos" w:eastAsia="Aptos" w:hAnsi="Aptos" w:cs="Aptos"/>
              </w:rPr>
              <w:t>sochorismatase family protein YecD</w:t>
            </w:r>
          </w:p>
        </w:tc>
      </w:tr>
      <w:tr w:rsidR="00270E07" w:rsidRPr="00270E07" w14:paraId="7826AD6F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562C9B39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budB_A0A2R3J295</w:t>
            </w:r>
          </w:p>
        </w:tc>
        <w:tc>
          <w:tcPr>
            <w:tcW w:w="2560" w:type="dxa"/>
            <w:noWrap/>
            <w:hideMark/>
          </w:tcPr>
          <w:p w14:paraId="084BB26D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5B08B578" w14:textId="075D2A7D" w:rsidR="00607B5C" w:rsidRPr="00270E07" w:rsidRDefault="006F79C5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a</w:t>
            </w:r>
            <w:r w:rsidR="00607B5C" w:rsidRPr="00270E07">
              <w:rPr>
                <w:rFonts w:ascii="Aptos" w:eastAsia="Aptos" w:hAnsi="Aptos" w:cs="Aptos"/>
              </w:rPr>
              <w:t>cetolactate synthase</w:t>
            </w:r>
          </w:p>
        </w:tc>
      </w:tr>
      <w:tr w:rsidR="00270E07" w:rsidRPr="00270E07" w14:paraId="0CE7585E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7ED86A4A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UPI00068C9728</w:t>
            </w:r>
          </w:p>
        </w:tc>
        <w:tc>
          <w:tcPr>
            <w:tcW w:w="2560" w:type="dxa"/>
            <w:noWrap/>
            <w:hideMark/>
          </w:tcPr>
          <w:p w14:paraId="4F729989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7A78F1F6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6F79C5">
              <w:rPr>
                <w:rFonts w:ascii="Aptos" w:eastAsia="Aptos" w:hAnsi="Aptos" w:cs="Aptos"/>
                <w:i/>
                <w:iCs/>
              </w:rPr>
              <w:t>Pseudomonas aeruginosa</w:t>
            </w:r>
            <w:r w:rsidRPr="00270E07">
              <w:rPr>
                <w:rFonts w:ascii="Aptos" w:eastAsia="Aptos" w:hAnsi="Aptos" w:cs="Aptos"/>
              </w:rPr>
              <w:t xml:space="preserve"> protein-L-isoaspartate O-methyltransferase</w:t>
            </w:r>
          </w:p>
        </w:tc>
      </w:tr>
      <w:tr w:rsidR="00270E07" w:rsidRPr="00270E07" w14:paraId="45B69F3A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2235B424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485F596</w:t>
            </w:r>
          </w:p>
        </w:tc>
        <w:tc>
          <w:tcPr>
            <w:tcW w:w="2560" w:type="dxa"/>
            <w:noWrap/>
            <w:hideMark/>
          </w:tcPr>
          <w:p w14:paraId="014C8014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EDA3F2D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ABC-type transport system protein</w:t>
            </w:r>
          </w:p>
        </w:tc>
      </w:tr>
      <w:tr w:rsidR="00270E07" w:rsidRPr="00270E07" w14:paraId="63FC1899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0A075F72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potF_4_A0A485G1W7</w:t>
            </w:r>
          </w:p>
        </w:tc>
        <w:tc>
          <w:tcPr>
            <w:tcW w:w="2560" w:type="dxa"/>
            <w:noWrap/>
            <w:hideMark/>
          </w:tcPr>
          <w:p w14:paraId="57E5570E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1449883C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putrescine binding periplasmic protein</w:t>
            </w:r>
          </w:p>
        </w:tc>
      </w:tr>
      <w:tr w:rsidR="00270E07" w:rsidRPr="00270E07" w14:paraId="4F688886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59488544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pmbA_A0A485GYR1</w:t>
            </w:r>
          </w:p>
        </w:tc>
        <w:tc>
          <w:tcPr>
            <w:tcW w:w="2560" w:type="dxa"/>
            <w:noWrap/>
            <w:hideMark/>
          </w:tcPr>
          <w:p w14:paraId="4E2D59D1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3CDB9825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 xml:space="preserve">putative modulator of DNA gyrase </w:t>
            </w:r>
          </w:p>
        </w:tc>
      </w:tr>
      <w:tr w:rsidR="00270E07" w:rsidRPr="00270E07" w14:paraId="6CFBA544" w14:textId="77777777" w:rsidTr="002408E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784A68A6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UPI0006B28568</w:t>
            </w:r>
          </w:p>
        </w:tc>
        <w:tc>
          <w:tcPr>
            <w:tcW w:w="2560" w:type="dxa"/>
            <w:noWrap/>
            <w:hideMark/>
          </w:tcPr>
          <w:p w14:paraId="599D9EB1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0EDDC5D8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probable 3-mercaptopyruvate sulfurtransferase</w:t>
            </w:r>
          </w:p>
        </w:tc>
      </w:tr>
      <w:tr w:rsidR="00270E07" w:rsidRPr="00270E07" w14:paraId="1B54329A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0D000B95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485H6B7</w:t>
            </w:r>
          </w:p>
        </w:tc>
        <w:tc>
          <w:tcPr>
            <w:tcW w:w="2560" w:type="dxa"/>
            <w:noWrap/>
            <w:hideMark/>
          </w:tcPr>
          <w:p w14:paraId="55C8F991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1A1B107C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putrescine binding periplasmic protein</w:t>
            </w:r>
          </w:p>
        </w:tc>
      </w:tr>
      <w:tr w:rsidR="00270E07" w:rsidRPr="00270E07" w14:paraId="2C3F0282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0825F15A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rhdA_A0A485GMX2</w:t>
            </w:r>
          </w:p>
        </w:tc>
        <w:tc>
          <w:tcPr>
            <w:tcW w:w="2560" w:type="dxa"/>
            <w:noWrap/>
            <w:hideMark/>
          </w:tcPr>
          <w:p w14:paraId="32A8AE09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0C296CC9" w14:textId="77777777" w:rsidR="00607B5C" w:rsidRPr="006F79C5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hyperlink r:id="rId43" w:history="1">
              <w:r w:rsidRPr="006F79C5">
                <w:rPr>
                  <w:rStyle w:val="Hyperlink"/>
                  <w:rFonts w:ascii="Aptos" w:eastAsia="Aptos" w:hAnsi="Aptos" w:cs="Aptos"/>
                  <w:color w:val="auto"/>
                  <w:u w:val="none"/>
                </w:rPr>
                <w:t xml:space="preserve">thiosulfate sulfurtransferase </w:t>
              </w:r>
            </w:hyperlink>
          </w:p>
        </w:tc>
      </w:tr>
      <w:tr w:rsidR="00270E07" w:rsidRPr="00270E07" w14:paraId="717DA257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08500481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4P0U934</w:t>
            </w:r>
          </w:p>
        </w:tc>
        <w:tc>
          <w:tcPr>
            <w:tcW w:w="2560" w:type="dxa"/>
            <w:noWrap/>
            <w:hideMark/>
          </w:tcPr>
          <w:p w14:paraId="00C98316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4DB69BA3" w14:textId="568CB9F2" w:rsidR="00607B5C" w:rsidRPr="00270E07" w:rsidRDefault="006F79C5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z</w:t>
            </w:r>
            <w:r w:rsidR="00607B5C" w:rsidRPr="00270E07">
              <w:rPr>
                <w:rFonts w:ascii="Aptos" w:eastAsia="Aptos" w:hAnsi="Aptos" w:cs="Aptos"/>
              </w:rPr>
              <w:t>inc-type alcohol dehydrogenase-like protein</w:t>
            </w:r>
          </w:p>
        </w:tc>
      </w:tr>
      <w:tr w:rsidR="00270E07" w:rsidRPr="00270E07" w14:paraId="0DEAA36E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7BC9DF02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slyB_A0A072ZKU5</w:t>
            </w:r>
          </w:p>
        </w:tc>
        <w:tc>
          <w:tcPr>
            <w:tcW w:w="2560" w:type="dxa"/>
            <w:noWrap/>
            <w:hideMark/>
          </w:tcPr>
          <w:p w14:paraId="0A7D563A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0561A459" w14:textId="2A46FAE9" w:rsidR="00607B5C" w:rsidRPr="00270E07" w:rsidRDefault="006F79C5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o</w:t>
            </w:r>
            <w:r w:rsidR="00607B5C" w:rsidRPr="00270E07">
              <w:rPr>
                <w:rFonts w:ascii="Aptos" w:eastAsia="Aptos" w:hAnsi="Aptos" w:cs="Aptos"/>
              </w:rPr>
              <w:t>uter membrane lipoprotein SlyB</w:t>
            </w:r>
          </w:p>
        </w:tc>
      </w:tr>
      <w:tr w:rsidR="00270E07" w:rsidRPr="00270E07" w14:paraId="5CDC865E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7D8C762B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ylbA_A0A072ZKM0</w:t>
            </w:r>
          </w:p>
        </w:tc>
        <w:tc>
          <w:tcPr>
            <w:tcW w:w="2560" w:type="dxa"/>
            <w:noWrap/>
            <w:hideMark/>
          </w:tcPr>
          <w:p w14:paraId="109E4D34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240487DA" w14:textId="2F3A379A" w:rsidR="00607B5C" w:rsidRPr="00270E07" w:rsidRDefault="006F79C5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a</w:t>
            </w:r>
            <w:r w:rsidR="00607B5C" w:rsidRPr="00270E07">
              <w:rPr>
                <w:rFonts w:ascii="Aptos" w:eastAsia="Aptos" w:hAnsi="Aptos" w:cs="Aptos"/>
              </w:rPr>
              <w:t>llantoin catabolism protein</w:t>
            </w:r>
          </w:p>
        </w:tc>
      </w:tr>
      <w:tr w:rsidR="00270E07" w:rsidRPr="00270E07" w14:paraId="34ECFE72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31BABA1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1C7BKV0</w:t>
            </w:r>
          </w:p>
        </w:tc>
        <w:tc>
          <w:tcPr>
            <w:tcW w:w="2560" w:type="dxa"/>
            <w:noWrap/>
            <w:hideMark/>
          </w:tcPr>
          <w:p w14:paraId="2793ED0C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70F9A99E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 xml:space="preserve">transcriptional regulator  </w:t>
            </w:r>
          </w:p>
        </w:tc>
      </w:tr>
      <w:tr w:rsidR="00270E07" w:rsidRPr="00270E07" w14:paraId="5832DD92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02EA328F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echA8_4_A0A1G7UKK9</w:t>
            </w:r>
          </w:p>
        </w:tc>
        <w:tc>
          <w:tcPr>
            <w:tcW w:w="2560" w:type="dxa"/>
            <w:noWrap/>
            <w:hideMark/>
          </w:tcPr>
          <w:p w14:paraId="6DA254F0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07A175DA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probable enoyl-CoA hydratase</w:t>
            </w:r>
          </w:p>
        </w:tc>
      </w:tr>
      <w:tr w:rsidR="00270E07" w:rsidRPr="00270E07" w14:paraId="4BC38FCA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26B1EC7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phhR_A0A2R3IWM9</w:t>
            </w:r>
          </w:p>
        </w:tc>
        <w:tc>
          <w:tcPr>
            <w:tcW w:w="2560" w:type="dxa"/>
            <w:noWrap/>
            <w:hideMark/>
          </w:tcPr>
          <w:p w14:paraId="528891FB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5C553448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 xml:space="preserve">transcriptional regulator PhhR </w:t>
            </w:r>
          </w:p>
        </w:tc>
      </w:tr>
      <w:tr w:rsidR="00270E07" w:rsidRPr="00270E07" w14:paraId="3F656D42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287005DC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leuA_A0A431XCS9</w:t>
            </w:r>
          </w:p>
        </w:tc>
        <w:tc>
          <w:tcPr>
            <w:tcW w:w="2560" w:type="dxa"/>
            <w:noWrap/>
            <w:hideMark/>
          </w:tcPr>
          <w:p w14:paraId="6C9D9BB7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756BB0AA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2-isopropylmalate synthase</w:t>
            </w:r>
          </w:p>
        </w:tc>
      </w:tr>
      <w:tr w:rsidR="00270E07" w:rsidRPr="00270E07" w14:paraId="20731EF9" w14:textId="77777777" w:rsidTr="002408E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11D4E6D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ptxS_A0A2R3J1N9</w:t>
            </w:r>
          </w:p>
        </w:tc>
        <w:tc>
          <w:tcPr>
            <w:tcW w:w="2560" w:type="dxa"/>
            <w:noWrap/>
            <w:hideMark/>
          </w:tcPr>
          <w:p w14:paraId="4C567015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2B16B038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 xml:space="preserve">transcriptional regulator PtxS </w:t>
            </w:r>
          </w:p>
        </w:tc>
      </w:tr>
      <w:tr w:rsidR="00270E07" w:rsidRPr="00270E07" w14:paraId="79CCE3E7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7B780CFF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flhB_A0A2R3IXP7</w:t>
            </w:r>
          </w:p>
        </w:tc>
        <w:tc>
          <w:tcPr>
            <w:tcW w:w="2560" w:type="dxa"/>
            <w:noWrap/>
            <w:hideMark/>
          </w:tcPr>
          <w:p w14:paraId="47978AF9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1BBB4182" w14:textId="77777777" w:rsidR="00607B5C" w:rsidRPr="006F79C5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hyperlink r:id="rId44" w:history="1">
              <w:r w:rsidRPr="006F79C5">
                <w:rPr>
                  <w:rStyle w:val="Hyperlink"/>
                  <w:rFonts w:ascii="Aptos" w:eastAsia="Aptos" w:hAnsi="Aptos" w:cs="Aptos"/>
                  <w:color w:val="auto"/>
                  <w:u w:val="none"/>
                </w:rPr>
                <w:t xml:space="preserve">flagellar biosynthesis protein FlhB </w:t>
              </w:r>
            </w:hyperlink>
          </w:p>
        </w:tc>
      </w:tr>
      <w:tr w:rsidR="00270E07" w:rsidRPr="00270E07" w14:paraId="72322EB9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4450004A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2R3IZD4</w:t>
            </w:r>
          </w:p>
        </w:tc>
        <w:tc>
          <w:tcPr>
            <w:tcW w:w="2560" w:type="dxa"/>
            <w:noWrap/>
            <w:hideMark/>
          </w:tcPr>
          <w:p w14:paraId="4C27FBF6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34F9E77B" w14:textId="5D85D7D0" w:rsidR="00607B5C" w:rsidRPr="00270E07" w:rsidRDefault="006F79C5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g</w:t>
            </w:r>
            <w:r w:rsidR="00607B5C" w:rsidRPr="00270E07">
              <w:rPr>
                <w:rFonts w:ascii="Aptos" w:eastAsia="Aptos" w:hAnsi="Aptos" w:cs="Aptos"/>
              </w:rPr>
              <w:t>lucose starvation-inducible protein B</w:t>
            </w:r>
          </w:p>
        </w:tc>
      </w:tr>
      <w:tr w:rsidR="00270E07" w:rsidRPr="00270E07" w14:paraId="06224544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0A3775A2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rpmE2_A0A2R3IY21</w:t>
            </w:r>
          </w:p>
        </w:tc>
        <w:tc>
          <w:tcPr>
            <w:tcW w:w="2560" w:type="dxa"/>
            <w:noWrap/>
            <w:hideMark/>
          </w:tcPr>
          <w:p w14:paraId="0CA8763C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35CC9FFC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 xml:space="preserve">50S ribosomal protein L31 </w:t>
            </w:r>
          </w:p>
        </w:tc>
      </w:tr>
      <w:tr w:rsidR="00270E07" w:rsidRPr="00270E07" w14:paraId="1D9F28E5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6BC7F673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lastRenderedPageBreak/>
              <w:t>_A0A1Y0GHW2</w:t>
            </w:r>
          </w:p>
        </w:tc>
        <w:tc>
          <w:tcPr>
            <w:tcW w:w="2560" w:type="dxa"/>
            <w:noWrap/>
            <w:hideMark/>
          </w:tcPr>
          <w:p w14:paraId="7146952E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3BD60C35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DUF2845 domain-containing protein</w:t>
            </w:r>
          </w:p>
        </w:tc>
      </w:tr>
      <w:tr w:rsidR="00270E07" w:rsidRPr="00270E07" w14:paraId="2614F205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7DF09249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clpP_A0A2R3IWI0</w:t>
            </w:r>
          </w:p>
        </w:tc>
        <w:tc>
          <w:tcPr>
            <w:tcW w:w="2560" w:type="dxa"/>
            <w:noWrap/>
            <w:hideMark/>
          </w:tcPr>
          <w:p w14:paraId="1128E419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8C34402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 xml:space="preserve">ATP-dependent Clp protease proteolytic subunit </w:t>
            </w:r>
          </w:p>
        </w:tc>
      </w:tr>
      <w:tr w:rsidR="00270E07" w:rsidRPr="00270E07" w14:paraId="68926892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0C9575DF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2R3IYN1</w:t>
            </w:r>
          </w:p>
        </w:tc>
        <w:tc>
          <w:tcPr>
            <w:tcW w:w="2560" w:type="dxa"/>
            <w:noWrap/>
            <w:hideMark/>
          </w:tcPr>
          <w:p w14:paraId="5CD7AD7F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5927D7E6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DUF4398 domain-containing protein</w:t>
            </w:r>
          </w:p>
        </w:tc>
      </w:tr>
      <w:tr w:rsidR="00270E07" w:rsidRPr="00270E07" w14:paraId="4E908869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53C296F5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2R3IWB7</w:t>
            </w:r>
          </w:p>
        </w:tc>
        <w:tc>
          <w:tcPr>
            <w:tcW w:w="2560" w:type="dxa"/>
            <w:noWrap/>
            <w:hideMark/>
          </w:tcPr>
          <w:p w14:paraId="6B2620C0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30C3473C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DUF469 domain-containing protein</w:t>
            </w:r>
          </w:p>
        </w:tc>
      </w:tr>
      <w:tr w:rsidR="00270E07" w:rsidRPr="00270E07" w14:paraId="53D2379F" w14:textId="77777777" w:rsidTr="002408E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9CE0627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UPI00053B8DFF</w:t>
            </w:r>
          </w:p>
        </w:tc>
        <w:tc>
          <w:tcPr>
            <w:tcW w:w="2560" w:type="dxa"/>
            <w:noWrap/>
            <w:hideMark/>
          </w:tcPr>
          <w:p w14:paraId="0FCED020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0C1319D2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biotin carboxyl carrier protein of acetyl-CoA carboxylase</w:t>
            </w:r>
          </w:p>
        </w:tc>
      </w:tr>
      <w:tr w:rsidR="00270E07" w:rsidRPr="00270E07" w14:paraId="58E367D8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42ACC0A7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UPI00053D389A</w:t>
            </w:r>
          </w:p>
        </w:tc>
        <w:tc>
          <w:tcPr>
            <w:tcW w:w="2560" w:type="dxa"/>
            <w:noWrap/>
            <w:hideMark/>
          </w:tcPr>
          <w:p w14:paraId="7867A41A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3B0F66B1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LTTR HTH domain containing transcriptional regulator</w:t>
            </w:r>
          </w:p>
        </w:tc>
      </w:tr>
      <w:tr w:rsidR="00270E07" w:rsidRPr="00270E07" w14:paraId="3D0B0B18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2713B79D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2R3IVK3</w:t>
            </w:r>
          </w:p>
        </w:tc>
        <w:tc>
          <w:tcPr>
            <w:tcW w:w="2560" w:type="dxa"/>
            <w:noWrap/>
            <w:hideMark/>
          </w:tcPr>
          <w:p w14:paraId="3A77DC53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234C3146" w14:textId="2CBF5D87" w:rsidR="00607B5C" w:rsidRPr="00270E07" w:rsidRDefault="006F79C5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i</w:t>
            </w:r>
            <w:r w:rsidR="00607B5C" w:rsidRPr="00270E07">
              <w:rPr>
                <w:rFonts w:ascii="Aptos" w:eastAsia="Aptos" w:hAnsi="Aptos" w:cs="Aptos"/>
              </w:rPr>
              <w:t>ron-containing alcohol dehydrogenase family protein</w:t>
            </w:r>
          </w:p>
        </w:tc>
      </w:tr>
      <w:tr w:rsidR="00270E07" w:rsidRPr="00270E07" w14:paraId="620CE1EB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6BB56830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485I4W1</w:t>
            </w:r>
          </w:p>
        </w:tc>
        <w:tc>
          <w:tcPr>
            <w:tcW w:w="2560" w:type="dxa"/>
            <w:noWrap/>
            <w:hideMark/>
          </w:tcPr>
          <w:p w14:paraId="296AFCCA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087094E6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oxidoreductase</w:t>
            </w:r>
          </w:p>
        </w:tc>
      </w:tr>
      <w:tr w:rsidR="00270E07" w:rsidRPr="00270E07" w14:paraId="7E1C72BA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2343CE36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4P0TL02</w:t>
            </w:r>
          </w:p>
        </w:tc>
        <w:tc>
          <w:tcPr>
            <w:tcW w:w="2560" w:type="dxa"/>
            <w:noWrap/>
            <w:hideMark/>
          </w:tcPr>
          <w:p w14:paraId="7B4ABF49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7D995345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putative chemotaxis protein</w:t>
            </w:r>
          </w:p>
        </w:tc>
      </w:tr>
      <w:tr w:rsidR="00270E07" w:rsidRPr="00270E07" w14:paraId="6456534C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246A42BB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yxaF_2_A0A2R3J354</w:t>
            </w:r>
          </w:p>
        </w:tc>
        <w:tc>
          <w:tcPr>
            <w:tcW w:w="2560" w:type="dxa"/>
            <w:noWrap/>
            <w:hideMark/>
          </w:tcPr>
          <w:p w14:paraId="1B8ECED6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50A1A57B" w14:textId="08FEC7D6" w:rsidR="00607B5C" w:rsidRPr="00270E07" w:rsidRDefault="006F79C5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u</w:t>
            </w:r>
            <w:r w:rsidRPr="00270E07">
              <w:rPr>
                <w:rFonts w:ascii="Aptos" w:eastAsia="Aptos" w:hAnsi="Aptos" w:cs="Aptos"/>
              </w:rPr>
              <w:t>ncharacterized</w:t>
            </w:r>
            <w:r w:rsidR="00607B5C" w:rsidRPr="00270E07">
              <w:rPr>
                <w:rFonts w:ascii="Aptos" w:eastAsia="Aptos" w:hAnsi="Aptos" w:cs="Aptos"/>
              </w:rPr>
              <w:t xml:space="preserve"> HTH-ype transcriptional regulator; homologous to lmrA</w:t>
            </w:r>
          </w:p>
        </w:tc>
      </w:tr>
      <w:tr w:rsidR="00270E07" w:rsidRPr="00270E07" w14:paraId="27BF9608" w14:textId="77777777" w:rsidTr="002408E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5EC66EDD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UPI00053F0826</w:t>
            </w:r>
          </w:p>
        </w:tc>
        <w:tc>
          <w:tcPr>
            <w:tcW w:w="2560" w:type="dxa"/>
            <w:noWrap/>
            <w:hideMark/>
          </w:tcPr>
          <w:p w14:paraId="7D97EF78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48CAD0F8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DUF2066 domain-containing protein</w:t>
            </w:r>
          </w:p>
        </w:tc>
      </w:tr>
      <w:tr w:rsidR="00270E07" w:rsidRPr="00270E07" w14:paraId="3F3BAC06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7BEB85DF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UPI00053F1089</w:t>
            </w:r>
          </w:p>
        </w:tc>
        <w:tc>
          <w:tcPr>
            <w:tcW w:w="2560" w:type="dxa"/>
            <w:noWrap/>
            <w:hideMark/>
          </w:tcPr>
          <w:p w14:paraId="157BBB78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46D39D05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cyanophycin synthase</w:t>
            </w:r>
          </w:p>
        </w:tc>
      </w:tr>
      <w:tr w:rsidR="00270E07" w:rsidRPr="00270E07" w14:paraId="64049ACB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6F432889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actIII_A0A2R3IV78</w:t>
            </w:r>
          </w:p>
        </w:tc>
        <w:tc>
          <w:tcPr>
            <w:tcW w:w="2560" w:type="dxa"/>
            <w:noWrap/>
            <w:hideMark/>
          </w:tcPr>
          <w:p w14:paraId="7E76FF1C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3625D261" w14:textId="4488A39D" w:rsidR="00607B5C" w:rsidRPr="00270E07" w:rsidRDefault="006F79C5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k</w:t>
            </w:r>
            <w:r w:rsidR="00607B5C" w:rsidRPr="00270E07">
              <w:rPr>
                <w:rFonts w:ascii="Aptos" w:eastAsia="Aptos" w:hAnsi="Aptos" w:cs="Aptos"/>
              </w:rPr>
              <w:t>etoacyl reductase</w:t>
            </w:r>
          </w:p>
        </w:tc>
      </w:tr>
      <w:tr w:rsidR="00270E07" w:rsidRPr="00270E07" w14:paraId="64FB61FD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FB3497F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estB_A0A2R3INM7</w:t>
            </w:r>
          </w:p>
        </w:tc>
        <w:tc>
          <w:tcPr>
            <w:tcW w:w="2560" w:type="dxa"/>
            <w:noWrap/>
            <w:hideMark/>
          </w:tcPr>
          <w:p w14:paraId="3C174841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43BCB84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carboxylesterase 2</w:t>
            </w:r>
          </w:p>
        </w:tc>
      </w:tr>
      <w:tr w:rsidR="00270E07" w:rsidRPr="00270E07" w14:paraId="266D7756" w14:textId="77777777" w:rsidTr="002408E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AEB1B5A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UPI0005BDE43F</w:t>
            </w:r>
          </w:p>
        </w:tc>
        <w:tc>
          <w:tcPr>
            <w:tcW w:w="2560" w:type="dxa"/>
            <w:noWrap/>
            <w:hideMark/>
          </w:tcPr>
          <w:p w14:paraId="48850983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32CABACF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phage tail protein</w:t>
            </w:r>
          </w:p>
        </w:tc>
      </w:tr>
      <w:tr w:rsidR="00270E07" w:rsidRPr="00270E07" w14:paraId="4B2F48DB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5087D371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485EVW6</w:t>
            </w:r>
          </w:p>
        </w:tc>
        <w:tc>
          <w:tcPr>
            <w:tcW w:w="2560" w:type="dxa"/>
            <w:noWrap/>
            <w:hideMark/>
          </w:tcPr>
          <w:p w14:paraId="05C76E8C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4EE891D4" w14:textId="2CA5A2A2" w:rsidR="00607B5C" w:rsidRPr="00270E07" w:rsidRDefault="006F79C5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uncharacterized</w:t>
            </w:r>
            <w:r w:rsidR="00607B5C" w:rsidRPr="00270E07">
              <w:rPr>
                <w:rFonts w:ascii="Aptos" w:eastAsia="Aptos" w:hAnsi="Aptos" w:cs="Aptos"/>
              </w:rPr>
              <w:t xml:space="preserve"> protein  </w:t>
            </w:r>
          </w:p>
        </w:tc>
      </w:tr>
      <w:tr w:rsidR="00270E07" w:rsidRPr="00270E07" w14:paraId="713792AD" w14:textId="77777777" w:rsidTr="002408E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700AE767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UPI0006B2710F</w:t>
            </w:r>
          </w:p>
        </w:tc>
        <w:tc>
          <w:tcPr>
            <w:tcW w:w="2560" w:type="dxa"/>
            <w:noWrap/>
            <w:hideMark/>
          </w:tcPr>
          <w:p w14:paraId="6D5C3F32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06F146D8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lipase secretion chaperone</w:t>
            </w:r>
          </w:p>
        </w:tc>
      </w:tr>
      <w:tr w:rsidR="00270E07" w:rsidRPr="00270E07" w14:paraId="03735364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7C02D840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glpQ_1_A0A485G0F0</w:t>
            </w:r>
          </w:p>
        </w:tc>
        <w:tc>
          <w:tcPr>
            <w:tcW w:w="2560" w:type="dxa"/>
            <w:noWrap/>
            <w:hideMark/>
          </w:tcPr>
          <w:p w14:paraId="142F148D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6D341E17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 xml:space="preserve">glycerophosphoryl diester phosphodiesterase </w:t>
            </w:r>
          </w:p>
        </w:tc>
      </w:tr>
      <w:tr w:rsidR="00270E07" w:rsidRPr="00270E07" w14:paraId="58C57821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7A52E0B1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485IVZ8</w:t>
            </w:r>
          </w:p>
        </w:tc>
        <w:tc>
          <w:tcPr>
            <w:tcW w:w="2560" w:type="dxa"/>
            <w:noWrap/>
            <w:hideMark/>
          </w:tcPr>
          <w:p w14:paraId="5882DD70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2F75E456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lipoprotein</w:t>
            </w:r>
          </w:p>
        </w:tc>
      </w:tr>
      <w:tr w:rsidR="00270E07" w:rsidRPr="00270E07" w14:paraId="1CE70DF8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2A9E6F5E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cynT_1_A0A485G2J0</w:t>
            </w:r>
          </w:p>
        </w:tc>
        <w:tc>
          <w:tcPr>
            <w:tcW w:w="2560" w:type="dxa"/>
            <w:noWrap/>
            <w:hideMark/>
          </w:tcPr>
          <w:p w14:paraId="1B2339C6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-1</w:t>
            </w:r>
          </w:p>
        </w:tc>
        <w:tc>
          <w:tcPr>
            <w:tcW w:w="10300" w:type="dxa"/>
            <w:noWrap/>
            <w:hideMark/>
          </w:tcPr>
          <w:p w14:paraId="316C257E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 xml:space="preserve">carbonate dehydratase </w:t>
            </w:r>
          </w:p>
        </w:tc>
      </w:tr>
      <w:tr w:rsidR="00270E07" w:rsidRPr="00270E07" w14:paraId="3F2ACFF4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670FA999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UPI0006B27382</w:t>
            </w:r>
          </w:p>
        </w:tc>
        <w:tc>
          <w:tcPr>
            <w:tcW w:w="2560" w:type="dxa"/>
            <w:noWrap/>
            <w:hideMark/>
          </w:tcPr>
          <w:p w14:paraId="5EEA4FDC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1</w:t>
            </w:r>
          </w:p>
        </w:tc>
        <w:tc>
          <w:tcPr>
            <w:tcW w:w="10300" w:type="dxa"/>
            <w:noWrap/>
            <w:hideMark/>
          </w:tcPr>
          <w:p w14:paraId="5E069FBC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filamentous haemagglutinin</w:t>
            </w:r>
          </w:p>
        </w:tc>
      </w:tr>
      <w:tr w:rsidR="00270E07" w:rsidRPr="00270E07" w14:paraId="423C27ED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6878A99E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nrdA_A0A2R3IPR0</w:t>
            </w:r>
          </w:p>
        </w:tc>
        <w:tc>
          <w:tcPr>
            <w:tcW w:w="2560" w:type="dxa"/>
            <w:noWrap/>
            <w:hideMark/>
          </w:tcPr>
          <w:p w14:paraId="780FF467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1</w:t>
            </w:r>
          </w:p>
        </w:tc>
        <w:tc>
          <w:tcPr>
            <w:tcW w:w="10300" w:type="dxa"/>
            <w:noWrap/>
            <w:hideMark/>
          </w:tcPr>
          <w:p w14:paraId="172003BD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catalytic component of class Ia ribonucleotide reductase</w:t>
            </w:r>
          </w:p>
        </w:tc>
      </w:tr>
      <w:tr w:rsidR="00270E07" w:rsidRPr="00270E07" w14:paraId="1B7A5269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8D486C4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fadL_1_A0A2R3IQ01</w:t>
            </w:r>
          </w:p>
        </w:tc>
        <w:tc>
          <w:tcPr>
            <w:tcW w:w="2560" w:type="dxa"/>
            <w:noWrap/>
            <w:hideMark/>
          </w:tcPr>
          <w:p w14:paraId="2C42D49C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1</w:t>
            </w:r>
          </w:p>
        </w:tc>
        <w:tc>
          <w:tcPr>
            <w:tcW w:w="10300" w:type="dxa"/>
            <w:noWrap/>
            <w:hideMark/>
          </w:tcPr>
          <w:p w14:paraId="1AE3427C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probable outer membrane protein precursor</w:t>
            </w:r>
          </w:p>
        </w:tc>
      </w:tr>
      <w:tr w:rsidR="00270E07" w:rsidRPr="00270E07" w14:paraId="60DAE252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EB844EF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2R3J144</w:t>
            </w:r>
          </w:p>
        </w:tc>
        <w:tc>
          <w:tcPr>
            <w:tcW w:w="2560" w:type="dxa"/>
            <w:noWrap/>
            <w:hideMark/>
          </w:tcPr>
          <w:p w14:paraId="3E3966E8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1</w:t>
            </w:r>
          </w:p>
        </w:tc>
        <w:tc>
          <w:tcPr>
            <w:tcW w:w="10300" w:type="dxa"/>
            <w:noWrap/>
            <w:hideMark/>
          </w:tcPr>
          <w:p w14:paraId="3B2DA334" w14:textId="2A869DF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 xml:space="preserve">DUF1329 domain-containing protein (lipoprotein </w:t>
            </w:r>
            <w:r w:rsidR="006F79C5" w:rsidRPr="00270E07">
              <w:rPr>
                <w:rFonts w:ascii="Aptos" w:eastAsia="Aptos" w:hAnsi="Aptos" w:cs="Aptos"/>
              </w:rPr>
              <w:t>localization</w:t>
            </w:r>
            <w:r w:rsidRPr="00270E07">
              <w:rPr>
                <w:rFonts w:ascii="Aptos" w:eastAsia="Aptos" w:hAnsi="Aptos" w:cs="Aptos"/>
              </w:rPr>
              <w:t xml:space="preserve"> family)</w:t>
            </w:r>
          </w:p>
        </w:tc>
      </w:tr>
      <w:tr w:rsidR="00270E07" w:rsidRPr="00270E07" w14:paraId="6593F7D6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48295B39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lastRenderedPageBreak/>
              <w:t>rplU_A0A2R3IZT6</w:t>
            </w:r>
          </w:p>
        </w:tc>
        <w:tc>
          <w:tcPr>
            <w:tcW w:w="2560" w:type="dxa"/>
            <w:noWrap/>
            <w:hideMark/>
          </w:tcPr>
          <w:p w14:paraId="759D8813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1</w:t>
            </w:r>
          </w:p>
        </w:tc>
        <w:tc>
          <w:tcPr>
            <w:tcW w:w="10300" w:type="dxa"/>
            <w:noWrap/>
            <w:hideMark/>
          </w:tcPr>
          <w:p w14:paraId="377A3019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50S ribosomal protein L21</w:t>
            </w:r>
          </w:p>
        </w:tc>
      </w:tr>
      <w:tr w:rsidR="00270E07" w:rsidRPr="00270E07" w14:paraId="6A099B2F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7897B4E4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flgD_A0A2R3IUS3</w:t>
            </w:r>
          </w:p>
        </w:tc>
        <w:tc>
          <w:tcPr>
            <w:tcW w:w="2560" w:type="dxa"/>
            <w:noWrap/>
            <w:hideMark/>
          </w:tcPr>
          <w:p w14:paraId="6F037B19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1</w:t>
            </w:r>
          </w:p>
        </w:tc>
        <w:tc>
          <w:tcPr>
            <w:tcW w:w="10300" w:type="dxa"/>
            <w:noWrap/>
            <w:hideMark/>
          </w:tcPr>
          <w:p w14:paraId="73965A0D" w14:textId="77777777" w:rsidR="00607B5C" w:rsidRPr="006F79C5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hyperlink r:id="rId45" w:history="1">
              <w:r w:rsidRPr="006F79C5">
                <w:rPr>
                  <w:rStyle w:val="Hyperlink"/>
                  <w:rFonts w:ascii="Aptos" w:eastAsia="Aptos" w:hAnsi="Aptos" w:cs="Aptos"/>
                  <w:color w:val="auto"/>
                  <w:u w:val="none"/>
                </w:rPr>
                <w:t>flagellar basal-body rod modification protein FlgD</w:t>
              </w:r>
            </w:hyperlink>
          </w:p>
        </w:tc>
      </w:tr>
      <w:tr w:rsidR="00270E07" w:rsidRPr="00270E07" w14:paraId="054E416C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0D933AA9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485I9L3</w:t>
            </w:r>
          </w:p>
        </w:tc>
        <w:tc>
          <w:tcPr>
            <w:tcW w:w="2560" w:type="dxa"/>
            <w:noWrap/>
            <w:hideMark/>
          </w:tcPr>
          <w:p w14:paraId="643E1E0A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1</w:t>
            </w:r>
          </w:p>
        </w:tc>
        <w:tc>
          <w:tcPr>
            <w:tcW w:w="10300" w:type="dxa"/>
            <w:noWrap/>
            <w:hideMark/>
          </w:tcPr>
          <w:p w14:paraId="3E134BC3" w14:textId="02CFD1D8" w:rsidR="00607B5C" w:rsidRPr="00270E07" w:rsidRDefault="006F79C5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uncharacterized</w:t>
            </w:r>
            <w:r w:rsidR="00607B5C" w:rsidRPr="00270E07">
              <w:rPr>
                <w:rFonts w:ascii="Aptos" w:eastAsia="Aptos" w:hAnsi="Aptos" w:cs="Aptos"/>
              </w:rPr>
              <w:t xml:space="preserve"> conserved protein</w:t>
            </w:r>
          </w:p>
        </w:tc>
      </w:tr>
      <w:tr w:rsidR="00270E07" w:rsidRPr="00270E07" w14:paraId="368B70AE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26308DF3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485IGB9</w:t>
            </w:r>
          </w:p>
        </w:tc>
        <w:tc>
          <w:tcPr>
            <w:tcW w:w="2560" w:type="dxa"/>
            <w:noWrap/>
            <w:hideMark/>
          </w:tcPr>
          <w:p w14:paraId="2FC26238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1</w:t>
            </w:r>
          </w:p>
        </w:tc>
        <w:tc>
          <w:tcPr>
            <w:tcW w:w="10300" w:type="dxa"/>
            <w:noWrap/>
            <w:hideMark/>
          </w:tcPr>
          <w:p w14:paraId="4F3EC7FF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membrane protein</w:t>
            </w:r>
          </w:p>
        </w:tc>
      </w:tr>
      <w:tr w:rsidR="00270E07" w:rsidRPr="00270E07" w14:paraId="29F628BA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E6EA465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yajC_A0A0H2ZF92</w:t>
            </w:r>
          </w:p>
        </w:tc>
        <w:tc>
          <w:tcPr>
            <w:tcW w:w="2560" w:type="dxa"/>
            <w:noWrap/>
            <w:hideMark/>
          </w:tcPr>
          <w:p w14:paraId="15A580B9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1</w:t>
            </w:r>
          </w:p>
        </w:tc>
        <w:tc>
          <w:tcPr>
            <w:tcW w:w="10300" w:type="dxa"/>
            <w:noWrap/>
            <w:hideMark/>
          </w:tcPr>
          <w:p w14:paraId="0947FE5F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conserved hypothestical protein</w:t>
            </w:r>
          </w:p>
        </w:tc>
      </w:tr>
      <w:tr w:rsidR="00270E07" w:rsidRPr="00270E07" w14:paraId="52FA44EF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63853379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flgM_A0A2R3IU20</w:t>
            </w:r>
          </w:p>
        </w:tc>
        <w:tc>
          <w:tcPr>
            <w:tcW w:w="2560" w:type="dxa"/>
            <w:noWrap/>
            <w:hideMark/>
          </w:tcPr>
          <w:p w14:paraId="081482E0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1</w:t>
            </w:r>
          </w:p>
        </w:tc>
        <w:tc>
          <w:tcPr>
            <w:tcW w:w="10300" w:type="dxa"/>
            <w:noWrap/>
            <w:hideMark/>
          </w:tcPr>
          <w:p w14:paraId="15ED7DA8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FlgM protein</w:t>
            </w:r>
          </w:p>
        </w:tc>
      </w:tr>
      <w:tr w:rsidR="00270E07" w:rsidRPr="00270E07" w14:paraId="1F2A4E53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663379C9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bkdA1_A0A2R3IP50</w:t>
            </w:r>
          </w:p>
        </w:tc>
        <w:tc>
          <w:tcPr>
            <w:tcW w:w="2560" w:type="dxa"/>
            <w:noWrap/>
            <w:hideMark/>
          </w:tcPr>
          <w:p w14:paraId="5FD4029D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1</w:t>
            </w:r>
          </w:p>
        </w:tc>
        <w:tc>
          <w:tcPr>
            <w:tcW w:w="10300" w:type="dxa"/>
            <w:noWrap/>
            <w:hideMark/>
          </w:tcPr>
          <w:p w14:paraId="63751EC5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2-oxoisovalerate dehydrogenase (alpha subunit)</w:t>
            </w:r>
          </w:p>
        </w:tc>
      </w:tr>
      <w:tr w:rsidR="00270E07" w:rsidRPr="00270E07" w14:paraId="4987ED84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50B8910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oprP_1_A0A2R3ILJ3</w:t>
            </w:r>
          </w:p>
        </w:tc>
        <w:tc>
          <w:tcPr>
            <w:tcW w:w="2560" w:type="dxa"/>
            <w:noWrap/>
            <w:hideMark/>
          </w:tcPr>
          <w:p w14:paraId="16960C86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1</w:t>
            </w:r>
          </w:p>
        </w:tc>
        <w:tc>
          <w:tcPr>
            <w:tcW w:w="10300" w:type="dxa"/>
            <w:noWrap/>
            <w:hideMark/>
          </w:tcPr>
          <w:p w14:paraId="156B1EC3" w14:textId="35787367" w:rsidR="00607B5C" w:rsidRPr="006F79C5" w:rsidRDefault="001D46CE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hyperlink r:id="rId46" w:history="1">
              <w:r>
                <w:rPr>
                  <w:rStyle w:val="Hyperlink"/>
                  <w:rFonts w:ascii="Aptos" w:eastAsia="Aptos" w:hAnsi="Aptos" w:cs="Aptos"/>
                  <w:color w:val="auto"/>
                  <w:u w:val="none"/>
                </w:rPr>
                <w:t>p</w:t>
              </w:r>
              <w:r w:rsidR="00607B5C" w:rsidRPr="006F79C5">
                <w:rPr>
                  <w:rStyle w:val="Hyperlink"/>
                  <w:rFonts w:ascii="Aptos" w:eastAsia="Aptos" w:hAnsi="Aptos" w:cs="Aptos"/>
                  <w:color w:val="auto"/>
                  <w:u w:val="none"/>
                </w:rPr>
                <w:t>hosphate-specific outer membrane porin OprP precursor</w:t>
              </w:r>
            </w:hyperlink>
          </w:p>
        </w:tc>
      </w:tr>
      <w:tr w:rsidR="00270E07" w:rsidRPr="00270E07" w14:paraId="3E86FCC6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7EAFB026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4P0TF87</w:t>
            </w:r>
          </w:p>
        </w:tc>
        <w:tc>
          <w:tcPr>
            <w:tcW w:w="2560" w:type="dxa"/>
            <w:noWrap/>
            <w:hideMark/>
          </w:tcPr>
          <w:p w14:paraId="3505A1C8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1</w:t>
            </w:r>
          </w:p>
        </w:tc>
        <w:tc>
          <w:tcPr>
            <w:tcW w:w="10300" w:type="dxa"/>
            <w:noWrap/>
            <w:hideMark/>
          </w:tcPr>
          <w:p w14:paraId="341C58CA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chromosome segregation ATPase</w:t>
            </w:r>
          </w:p>
        </w:tc>
      </w:tr>
      <w:tr w:rsidR="00270E07" w:rsidRPr="00270E07" w14:paraId="3ECD39FA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5B9C0508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oprC_A0A485FFR7</w:t>
            </w:r>
          </w:p>
        </w:tc>
        <w:tc>
          <w:tcPr>
            <w:tcW w:w="2560" w:type="dxa"/>
            <w:noWrap/>
            <w:hideMark/>
          </w:tcPr>
          <w:p w14:paraId="0B79DA3A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1</w:t>
            </w:r>
          </w:p>
        </w:tc>
        <w:tc>
          <w:tcPr>
            <w:tcW w:w="10300" w:type="dxa"/>
            <w:noWrap/>
            <w:hideMark/>
          </w:tcPr>
          <w:p w14:paraId="5CB5A023" w14:textId="5574488F" w:rsidR="00607B5C" w:rsidRPr="00270E07" w:rsidRDefault="006F79C5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p</w:t>
            </w:r>
            <w:r w:rsidR="00607B5C" w:rsidRPr="00270E07">
              <w:rPr>
                <w:rFonts w:ascii="Aptos" w:eastAsia="Aptos" w:hAnsi="Aptos" w:cs="Aptos"/>
              </w:rPr>
              <w:t>utative copper transport outer membrane porin OprC precursor</w:t>
            </w:r>
          </w:p>
        </w:tc>
      </w:tr>
      <w:tr w:rsidR="00270E07" w:rsidRPr="00270E07" w14:paraId="1E5098A4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62360ECC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rsfS_A0A2R3IXF5</w:t>
            </w:r>
          </w:p>
        </w:tc>
        <w:tc>
          <w:tcPr>
            <w:tcW w:w="2560" w:type="dxa"/>
            <w:noWrap/>
            <w:hideMark/>
          </w:tcPr>
          <w:p w14:paraId="4EE2A64A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1</w:t>
            </w:r>
          </w:p>
        </w:tc>
        <w:tc>
          <w:tcPr>
            <w:tcW w:w="10300" w:type="dxa"/>
            <w:noWrap/>
            <w:hideMark/>
          </w:tcPr>
          <w:p w14:paraId="68123A39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ribosomal silencing factor</w:t>
            </w:r>
          </w:p>
        </w:tc>
      </w:tr>
      <w:tr w:rsidR="00270E07" w:rsidRPr="00270E07" w14:paraId="3F1633E3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4FC8FB1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hyuC_A0A2R3IVR9</w:t>
            </w:r>
          </w:p>
        </w:tc>
        <w:tc>
          <w:tcPr>
            <w:tcW w:w="2560" w:type="dxa"/>
            <w:noWrap/>
            <w:hideMark/>
          </w:tcPr>
          <w:p w14:paraId="3821310C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1</w:t>
            </w:r>
          </w:p>
        </w:tc>
        <w:tc>
          <w:tcPr>
            <w:tcW w:w="10300" w:type="dxa"/>
            <w:noWrap/>
            <w:hideMark/>
          </w:tcPr>
          <w:p w14:paraId="6C637897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N-carbamoyl-beta-alanine amidohydrolase</w:t>
            </w:r>
          </w:p>
        </w:tc>
      </w:tr>
      <w:tr w:rsidR="00270E07" w:rsidRPr="00270E07" w14:paraId="610C80E3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51D16F32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yedY_1_A0A485GTD8</w:t>
            </w:r>
          </w:p>
        </w:tc>
        <w:tc>
          <w:tcPr>
            <w:tcW w:w="2560" w:type="dxa"/>
            <w:noWrap/>
            <w:hideMark/>
          </w:tcPr>
          <w:p w14:paraId="6AA3A1EF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1</w:t>
            </w:r>
          </w:p>
        </w:tc>
        <w:tc>
          <w:tcPr>
            <w:tcW w:w="10300" w:type="dxa"/>
            <w:noWrap/>
            <w:hideMark/>
          </w:tcPr>
          <w:p w14:paraId="228846B0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 xml:space="preserve">msrP; protein-methinine-sulfoxide reductase subunit </w:t>
            </w:r>
          </w:p>
        </w:tc>
      </w:tr>
      <w:tr w:rsidR="00270E07" w:rsidRPr="00270E07" w14:paraId="0775B8A8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7B97216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merP_A0A081JE53</w:t>
            </w:r>
          </w:p>
        </w:tc>
        <w:tc>
          <w:tcPr>
            <w:tcW w:w="2560" w:type="dxa"/>
            <w:noWrap/>
            <w:hideMark/>
          </w:tcPr>
          <w:p w14:paraId="605A85DD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1</w:t>
            </w:r>
          </w:p>
        </w:tc>
        <w:tc>
          <w:tcPr>
            <w:tcW w:w="10300" w:type="dxa"/>
            <w:noWrap/>
            <w:hideMark/>
          </w:tcPr>
          <w:p w14:paraId="0BCE6141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mercuric transport protein periplasmic component</w:t>
            </w:r>
          </w:p>
        </w:tc>
      </w:tr>
      <w:tr w:rsidR="00270E07" w:rsidRPr="00270E07" w14:paraId="2D694F81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4A39C7CB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trxB_2_A0A4P0TMH2</w:t>
            </w:r>
          </w:p>
        </w:tc>
        <w:tc>
          <w:tcPr>
            <w:tcW w:w="2560" w:type="dxa"/>
            <w:noWrap/>
            <w:hideMark/>
          </w:tcPr>
          <w:p w14:paraId="25B28A85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1</w:t>
            </w:r>
          </w:p>
        </w:tc>
        <w:tc>
          <w:tcPr>
            <w:tcW w:w="10300" w:type="dxa"/>
            <w:noWrap/>
            <w:hideMark/>
          </w:tcPr>
          <w:p w14:paraId="4D78C6A4" w14:textId="6AD32DF9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thioredoxin reductase (</w:t>
            </w:r>
            <w:r w:rsidR="00417651" w:rsidRPr="006F79C5">
              <w:rPr>
                <w:rFonts w:ascii="Aptos" w:eastAsia="Aptos" w:hAnsi="Aptos" w:cs="Aptos"/>
                <w:i/>
                <w:iCs/>
              </w:rPr>
              <w:t>E. coli</w:t>
            </w:r>
            <w:r w:rsidR="006F79C5">
              <w:rPr>
                <w:rFonts w:ascii="Aptos" w:eastAsia="Aptos" w:hAnsi="Aptos" w:cs="Aptos"/>
              </w:rPr>
              <w:t>)</w:t>
            </w:r>
          </w:p>
        </w:tc>
      </w:tr>
      <w:tr w:rsidR="00270E07" w:rsidRPr="00270E07" w14:paraId="241A3A63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C1BDE1B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UPI0005BB8B22</w:t>
            </w:r>
          </w:p>
        </w:tc>
        <w:tc>
          <w:tcPr>
            <w:tcW w:w="2560" w:type="dxa"/>
            <w:noWrap/>
            <w:hideMark/>
          </w:tcPr>
          <w:p w14:paraId="14248E46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1</w:t>
            </w:r>
          </w:p>
        </w:tc>
        <w:tc>
          <w:tcPr>
            <w:tcW w:w="10300" w:type="dxa"/>
            <w:noWrap/>
            <w:hideMark/>
          </w:tcPr>
          <w:p w14:paraId="5972CC73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DUF262 domain-containing protein</w:t>
            </w:r>
          </w:p>
        </w:tc>
      </w:tr>
      <w:tr w:rsidR="00270E07" w:rsidRPr="00270E07" w14:paraId="7DEFD0DC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D3E9CF1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ynfD_1_A0A2R3J1L1</w:t>
            </w:r>
          </w:p>
        </w:tc>
        <w:tc>
          <w:tcPr>
            <w:tcW w:w="2560" w:type="dxa"/>
            <w:noWrap/>
            <w:hideMark/>
          </w:tcPr>
          <w:p w14:paraId="06178D24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1</w:t>
            </w:r>
          </w:p>
        </w:tc>
        <w:tc>
          <w:tcPr>
            <w:tcW w:w="10300" w:type="dxa"/>
            <w:noWrap/>
            <w:hideMark/>
          </w:tcPr>
          <w:p w14:paraId="508E4B69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putative outer membrane protein</w:t>
            </w:r>
          </w:p>
        </w:tc>
      </w:tr>
      <w:tr w:rsidR="00270E07" w:rsidRPr="00270E07" w14:paraId="2F0D98E6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742C8054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ccmA_2_A0A485I6R3</w:t>
            </w:r>
          </w:p>
        </w:tc>
        <w:tc>
          <w:tcPr>
            <w:tcW w:w="2560" w:type="dxa"/>
            <w:noWrap/>
            <w:hideMark/>
          </w:tcPr>
          <w:p w14:paraId="6A4412D2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1</w:t>
            </w:r>
          </w:p>
        </w:tc>
        <w:tc>
          <w:tcPr>
            <w:tcW w:w="10300" w:type="dxa"/>
            <w:noWrap/>
            <w:hideMark/>
          </w:tcPr>
          <w:p w14:paraId="5092E951" w14:textId="77777777" w:rsidR="00607B5C" w:rsidRPr="006F79C5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hyperlink r:id="rId47" w:history="1">
              <w:r w:rsidRPr="006F79C5">
                <w:rPr>
                  <w:rStyle w:val="Hyperlink"/>
                  <w:rFonts w:ascii="Aptos" w:eastAsia="Aptos" w:hAnsi="Aptos" w:cs="Aptos"/>
                  <w:color w:val="auto"/>
                  <w:u w:val="none"/>
                </w:rPr>
                <w:t xml:space="preserve">heme exporter protein CcmA </w:t>
              </w:r>
            </w:hyperlink>
          </w:p>
        </w:tc>
      </w:tr>
      <w:tr w:rsidR="00270E07" w:rsidRPr="00270E07" w14:paraId="14B5FB18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7AF8C8B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485EX71</w:t>
            </w:r>
          </w:p>
        </w:tc>
        <w:tc>
          <w:tcPr>
            <w:tcW w:w="2560" w:type="dxa"/>
            <w:noWrap/>
            <w:hideMark/>
          </w:tcPr>
          <w:p w14:paraId="64AF73EE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1</w:t>
            </w:r>
          </w:p>
        </w:tc>
        <w:tc>
          <w:tcPr>
            <w:tcW w:w="10300" w:type="dxa"/>
            <w:noWrap/>
            <w:hideMark/>
          </w:tcPr>
          <w:p w14:paraId="39FF5D95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ABC transporter permease</w:t>
            </w:r>
          </w:p>
        </w:tc>
      </w:tr>
      <w:tr w:rsidR="00270E07" w:rsidRPr="00270E07" w14:paraId="46CEFC76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246E72A8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UPI0006B27A79</w:t>
            </w:r>
          </w:p>
        </w:tc>
        <w:tc>
          <w:tcPr>
            <w:tcW w:w="2560" w:type="dxa"/>
            <w:noWrap/>
            <w:hideMark/>
          </w:tcPr>
          <w:p w14:paraId="3C314D94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1</w:t>
            </w:r>
          </w:p>
        </w:tc>
        <w:tc>
          <w:tcPr>
            <w:tcW w:w="10300" w:type="dxa"/>
            <w:noWrap/>
            <w:hideMark/>
          </w:tcPr>
          <w:p w14:paraId="4A7A0999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D-serine hydratase</w:t>
            </w:r>
          </w:p>
        </w:tc>
      </w:tr>
      <w:tr w:rsidR="00270E07" w:rsidRPr="00270E07" w14:paraId="1D09B547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0DB81875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nadC_A0A485GY39</w:t>
            </w:r>
          </w:p>
        </w:tc>
        <w:tc>
          <w:tcPr>
            <w:tcW w:w="2560" w:type="dxa"/>
            <w:noWrap/>
            <w:hideMark/>
          </w:tcPr>
          <w:p w14:paraId="6A8EEEF5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1</w:t>
            </w:r>
          </w:p>
        </w:tc>
        <w:tc>
          <w:tcPr>
            <w:tcW w:w="10300" w:type="dxa"/>
            <w:noWrap/>
            <w:hideMark/>
          </w:tcPr>
          <w:p w14:paraId="08721E86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 xml:space="preserve">nicotinate-nucleotide pyrophosphorylase </w:t>
            </w:r>
          </w:p>
        </w:tc>
      </w:tr>
      <w:tr w:rsidR="00270E07" w:rsidRPr="00270E07" w14:paraId="48FD817C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87C19EB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gbpA_1_A0A2R3IWC4</w:t>
            </w:r>
          </w:p>
        </w:tc>
        <w:tc>
          <w:tcPr>
            <w:tcW w:w="2560" w:type="dxa"/>
            <w:noWrap/>
            <w:hideMark/>
          </w:tcPr>
          <w:p w14:paraId="6BFB1DE4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1</w:t>
            </w:r>
          </w:p>
        </w:tc>
        <w:tc>
          <w:tcPr>
            <w:tcW w:w="10300" w:type="dxa"/>
            <w:noWrap/>
            <w:hideMark/>
          </w:tcPr>
          <w:p w14:paraId="1BB6A5A6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chitin binding protein (CbpD)</w:t>
            </w:r>
          </w:p>
        </w:tc>
      </w:tr>
      <w:tr w:rsidR="00270E07" w:rsidRPr="00270E07" w14:paraId="511529BE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405D4405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kgtP_2_A0A2R3J2N4</w:t>
            </w:r>
          </w:p>
        </w:tc>
        <w:tc>
          <w:tcPr>
            <w:tcW w:w="2560" w:type="dxa"/>
            <w:noWrap/>
            <w:hideMark/>
          </w:tcPr>
          <w:p w14:paraId="550742B7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1</w:t>
            </w:r>
          </w:p>
        </w:tc>
        <w:tc>
          <w:tcPr>
            <w:tcW w:w="10300" w:type="dxa"/>
            <w:noWrap/>
            <w:hideMark/>
          </w:tcPr>
          <w:p w14:paraId="12974A96" w14:textId="77777777" w:rsidR="00607B5C" w:rsidRPr="006F79C5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hyperlink r:id="rId48" w:history="1">
              <w:r w:rsidRPr="006F79C5">
                <w:rPr>
                  <w:rStyle w:val="Hyperlink"/>
                  <w:rFonts w:ascii="Aptos" w:eastAsia="Aptos" w:hAnsi="Aptos" w:cs="Aptos"/>
                  <w:color w:val="auto"/>
                  <w:u w:val="none"/>
                </w:rPr>
                <w:t xml:space="preserve">dicarboxylic acid transporter PcaT </w:t>
              </w:r>
            </w:hyperlink>
          </w:p>
        </w:tc>
      </w:tr>
      <w:tr w:rsidR="00270E07" w:rsidRPr="00270E07" w14:paraId="6F148719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3EF4247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2R3IW42</w:t>
            </w:r>
          </w:p>
        </w:tc>
        <w:tc>
          <w:tcPr>
            <w:tcW w:w="2560" w:type="dxa"/>
            <w:noWrap/>
            <w:hideMark/>
          </w:tcPr>
          <w:p w14:paraId="7CCE78FA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1</w:t>
            </w:r>
          </w:p>
        </w:tc>
        <w:tc>
          <w:tcPr>
            <w:tcW w:w="10300" w:type="dxa"/>
            <w:noWrap/>
            <w:hideMark/>
          </w:tcPr>
          <w:p w14:paraId="18041133" w14:textId="0452B973" w:rsidR="00607B5C" w:rsidRPr="00270E07" w:rsidRDefault="006F79C5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uncharacterized</w:t>
            </w:r>
            <w:r w:rsidR="00607B5C" w:rsidRPr="00270E07">
              <w:rPr>
                <w:rFonts w:ascii="Aptos" w:eastAsia="Aptos" w:hAnsi="Aptos" w:cs="Aptos"/>
              </w:rPr>
              <w:t xml:space="preserve"> protein conserved in bacteria</w:t>
            </w:r>
          </w:p>
        </w:tc>
      </w:tr>
      <w:tr w:rsidR="00270E07" w:rsidRPr="00270E07" w14:paraId="605CB91F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018FC56B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dctA_1_A0A2R3IZE1</w:t>
            </w:r>
          </w:p>
        </w:tc>
        <w:tc>
          <w:tcPr>
            <w:tcW w:w="2560" w:type="dxa"/>
            <w:noWrap/>
            <w:hideMark/>
          </w:tcPr>
          <w:p w14:paraId="03954CC0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1</w:t>
            </w:r>
          </w:p>
        </w:tc>
        <w:tc>
          <w:tcPr>
            <w:tcW w:w="10300" w:type="dxa"/>
            <w:noWrap/>
            <w:hideMark/>
          </w:tcPr>
          <w:p w14:paraId="11AE220B" w14:textId="77777777" w:rsidR="00607B5C" w:rsidRPr="00EF2E23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hyperlink r:id="rId49" w:history="1">
              <w:r w:rsidRPr="00EF2E23">
                <w:rPr>
                  <w:rStyle w:val="Hyperlink"/>
                  <w:rFonts w:ascii="Aptos" w:eastAsia="Aptos" w:hAnsi="Aptos" w:cs="Aptos"/>
                  <w:color w:val="000000" w:themeColor="text1"/>
                  <w:u w:val="none"/>
                </w:rPr>
                <w:t xml:space="preserve">C4-dicarboxylate transport protein </w:t>
              </w:r>
            </w:hyperlink>
          </w:p>
        </w:tc>
      </w:tr>
      <w:tr w:rsidR="00270E07" w:rsidRPr="00270E07" w14:paraId="63A459DD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6036D2E0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lastRenderedPageBreak/>
              <w:t>_A0A2R3IZC4</w:t>
            </w:r>
          </w:p>
        </w:tc>
        <w:tc>
          <w:tcPr>
            <w:tcW w:w="2560" w:type="dxa"/>
            <w:noWrap/>
            <w:hideMark/>
          </w:tcPr>
          <w:p w14:paraId="3244CE04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1</w:t>
            </w:r>
          </w:p>
        </w:tc>
        <w:tc>
          <w:tcPr>
            <w:tcW w:w="10300" w:type="dxa"/>
            <w:noWrap/>
            <w:hideMark/>
          </w:tcPr>
          <w:p w14:paraId="14A045D9" w14:textId="1CC71EEF" w:rsidR="00607B5C" w:rsidRPr="00270E07" w:rsidRDefault="005A30C4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c</w:t>
            </w:r>
            <w:r w:rsidR="00607B5C" w:rsidRPr="00270E07">
              <w:rPr>
                <w:rFonts w:ascii="Aptos" w:eastAsia="Aptos" w:hAnsi="Aptos" w:cs="Aptos"/>
              </w:rPr>
              <w:t>upin domain-containing protein; (S)-ureidoglycine aminohydrolase cupin domain-containing protein</w:t>
            </w:r>
          </w:p>
        </w:tc>
      </w:tr>
      <w:tr w:rsidR="00270E07" w:rsidRPr="00270E07" w14:paraId="052CDDBF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31870CB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_A0A3S0L2Q9</w:t>
            </w:r>
          </w:p>
        </w:tc>
        <w:tc>
          <w:tcPr>
            <w:tcW w:w="2560" w:type="dxa"/>
            <w:noWrap/>
            <w:hideMark/>
          </w:tcPr>
          <w:p w14:paraId="4BABD8BD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1</w:t>
            </w:r>
          </w:p>
        </w:tc>
        <w:tc>
          <w:tcPr>
            <w:tcW w:w="10300" w:type="dxa"/>
            <w:noWrap/>
            <w:hideMark/>
          </w:tcPr>
          <w:p w14:paraId="1AA69EF5" w14:textId="77777777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4-hydroxy-3-methylbut-2-enyl diphosphate reductase</w:t>
            </w:r>
          </w:p>
        </w:tc>
      </w:tr>
      <w:tr w:rsidR="00270E07" w:rsidRPr="00270E07" w14:paraId="4BE0E86D" w14:textId="77777777" w:rsidTr="00240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25439977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nemA_3_A0A2R3IMT7</w:t>
            </w:r>
          </w:p>
        </w:tc>
        <w:tc>
          <w:tcPr>
            <w:tcW w:w="2560" w:type="dxa"/>
            <w:noWrap/>
            <w:hideMark/>
          </w:tcPr>
          <w:p w14:paraId="2D634319" w14:textId="77777777" w:rsidR="00607B5C" w:rsidRPr="00270E07" w:rsidRDefault="00607B5C" w:rsidP="0027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1</w:t>
            </w:r>
          </w:p>
        </w:tc>
        <w:tc>
          <w:tcPr>
            <w:tcW w:w="10300" w:type="dxa"/>
            <w:noWrap/>
            <w:hideMark/>
          </w:tcPr>
          <w:p w14:paraId="5411D9E4" w14:textId="77777777" w:rsidR="00607B5C" w:rsidRPr="00270E07" w:rsidRDefault="00607B5C" w:rsidP="00270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N-ethymaleimide reductase (</w:t>
            </w:r>
            <w:r w:rsidRPr="005A30C4">
              <w:rPr>
                <w:rFonts w:ascii="Aptos" w:eastAsia="Aptos" w:hAnsi="Aptos" w:cs="Aptos"/>
                <w:i/>
                <w:iCs/>
              </w:rPr>
              <w:t>E. coli</w:t>
            </w:r>
            <w:r w:rsidRPr="00270E07">
              <w:rPr>
                <w:rFonts w:ascii="Aptos" w:eastAsia="Aptos" w:hAnsi="Aptos" w:cs="Aptos"/>
              </w:rPr>
              <w:t>)</w:t>
            </w:r>
          </w:p>
        </w:tc>
      </w:tr>
      <w:tr w:rsidR="00270E07" w:rsidRPr="00270E07" w14:paraId="371F8BFF" w14:textId="77777777" w:rsidTr="00240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0E418D52" w14:textId="77777777" w:rsidR="00607B5C" w:rsidRPr="00270E07" w:rsidRDefault="00607B5C" w:rsidP="00270E07">
            <w:pPr>
              <w:rPr>
                <w:rFonts w:ascii="Aptos" w:eastAsia="Aptos" w:hAnsi="Aptos" w:cs="Aptos"/>
                <w:b w:val="0"/>
                <w:bCs w:val="0"/>
              </w:rPr>
            </w:pPr>
            <w:r w:rsidRPr="00270E07">
              <w:rPr>
                <w:rFonts w:ascii="Aptos" w:eastAsia="Aptos" w:hAnsi="Aptos" w:cs="Aptos"/>
                <w:b w:val="0"/>
                <w:bCs w:val="0"/>
              </w:rPr>
              <w:t>macB_3_A0A485IRL0</w:t>
            </w:r>
          </w:p>
        </w:tc>
        <w:tc>
          <w:tcPr>
            <w:tcW w:w="2560" w:type="dxa"/>
            <w:noWrap/>
            <w:hideMark/>
          </w:tcPr>
          <w:p w14:paraId="03D72F9A" w14:textId="77777777" w:rsidR="00607B5C" w:rsidRPr="00270E07" w:rsidRDefault="00607B5C" w:rsidP="0027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1</w:t>
            </w:r>
          </w:p>
        </w:tc>
        <w:tc>
          <w:tcPr>
            <w:tcW w:w="10300" w:type="dxa"/>
            <w:noWrap/>
            <w:hideMark/>
          </w:tcPr>
          <w:p w14:paraId="7149CBE2" w14:textId="2D0BC3C8" w:rsidR="00607B5C" w:rsidRPr="00270E07" w:rsidRDefault="00607B5C" w:rsidP="00270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0270E07">
              <w:rPr>
                <w:rFonts w:ascii="Aptos" w:eastAsia="Aptos" w:hAnsi="Aptos" w:cs="Aptos"/>
              </w:rPr>
              <w:t>macrolide export ATP-</w:t>
            </w:r>
            <w:r w:rsidR="005A30C4" w:rsidRPr="00270E07">
              <w:rPr>
                <w:rFonts w:ascii="Aptos" w:eastAsia="Aptos" w:hAnsi="Aptos" w:cs="Aptos"/>
              </w:rPr>
              <w:t>binding</w:t>
            </w:r>
            <w:r w:rsidRPr="00270E07">
              <w:rPr>
                <w:rFonts w:ascii="Aptos" w:eastAsia="Aptos" w:hAnsi="Aptos" w:cs="Aptos"/>
              </w:rPr>
              <w:t>/permease protein</w:t>
            </w:r>
          </w:p>
        </w:tc>
      </w:tr>
    </w:tbl>
    <w:p w14:paraId="69B96756" w14:textId="77777777" w:rsidR="00607B5C" w:rsidRPr="00270E07" w:rsidRDefault="00607B5C" w:rsidP="00270E07">
      <w:pPr>
        <w:spacing w:line="240" w:lineRule="auto"/>
        <w:rPr>
          <w:rFonts w:ascii="Aptos" w:eastAsia="Aptos" w:hAnsi="Aptos" w:cs="Aptos"/>
          <w:highlight w:val="yellow"/>
        </w:rPr>
      </w:pPr>
    </w:p>
    <w:p w14:paraId="14F42AEE" w14:textId="77777777" w:rsidR="00C7044B" w:rsidRPr="00270E07" w:rsidRDefault="00C7044B" w:rsidP="00270E07">
      <w:pPr>
        <w:spacing w:line="240" w:lineRule="auto"/>
        <w:rPr>
          <w:rFonts w:ascii="Aptos" w:eastAsia="Aptos" w:hAnsi="Aptos" w:cs="Aptos"/>
        </w:rPr>
      </w:pPr>
    </w:p>
    <w:p w14:paraId="761FA88D" w14:textId="77777777" w:rsidR="00C7044B" w:rsidRPr="00B825E2" w:rsidRDefault="00490807" w:rsidP="00B825E2">
      <w:pPr>
        <w:pStyle w:val="Heading3"/>
        <w:spacing w:before="0" w:after="0" w:line="240" w:lineRule="auto"/>
        <w:rPr>
          <w:color w:val="auto"/>
        </w:rPr>
      </w:pPr>
      <w:bookmarkStart w:id="2" w:name="_Toc192595464"/>
      <w:r w:rsidRPr="00B825E2">
        <w:rPr>
          <w:color w:val="auto"/>
        </w:rPr>
        <w:t>Table S3. Proteins with differential abundance associated with stress and survival.</w:t>
      </w:r>
      <w:bookmarkEnd w:id="2"/>
    </w:p>
    <w:tbl>
      <w:tblPr>
        <w:tblStyle w:val="a0"/>
        <w:tblW w:w="9006" w:type="dxa"/>
        <w:tblLayout w:type="fixed"/>
        <w:tblLook w:val="0400" w:firstRow="0" w:lastRow="0" w:firstColumn="0" w:lastColumn="0" w:noHBand="0" w:noVBand="1"/>
      </w:tblPr>
      <w:tblGrid>
        <w:gridCol w:w="2400"/>
        <w:gridCol w:w="6606"/>
      </w:tblGrid>
      <w:tr w:rsidR="00270E07" w:rsidRPr="00270E07" w14:paraId="67D9C279" w14:textId="77777777" w:rsidTr="00A41882">
        <w:trPr>
          <w:trHeight w:val="64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  <w:shd w:val="clear" w:color="auto" w:fill="000000"/>
            <w:vAlign w:val="center"/>
          </w:tcPr>
          <w:p w14:paraId="37921CFD" w14:textId="77777777" w:rsidR="00C7044B" w:rsidRPr="00270E07" w:rsidRDefault="00490807" w:rsidP="00270E07">
            <w:pPr>
              <w:spacing w:line="240" w:lineRule="auto"/>
              <w:jc w:val="center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Protein ID</w:t>
            </w:r>
          </w:p>
        </w:tc>
        <w:tc>
          <w:tcPr>
            <w:tcW w:w="6606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000000"/>
            <w:vAlign w:val="center"/>
          </w:tcPr>
          <w:p w14:paraId="7B6EE1CF" w14:textId="77777777" w:rsidR="00C7044B" w:rsidRPr="00270E07" w:rsidRDefault="00490807" w:rsidP="00270E07">
            <w:pPr>
              <w:spacing w:line="240" w:lineRule="auto"/>
              <w:jc w:val="center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STRESS AND SURVIVAL</w:t>
            </w:r>
          </w:p>
        </w:tc>
      </w:tr>
      <w:tr w:rsidR="00270E07" w:rsidRPr="00270E07" w14:paraId="0F7FCFD1" w14:textId="77777777" w:rsidTr="00A41882">
        <w:trPr>
          <w:trHeight w:val="42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8069AF6" w14:textId="4608082F" w:rsidR="00C7044B" w:rsidRPr="00D22F17" w:rsidRDefault="006C1B79" w:rsidP="00270E07">
            <w:pPr>
              <w:spacing w:line="240" w:lineRule="auto"/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</w:pPr>
            <w:r w:rsidRPr="00D22F17"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  <w:t>&gt; 2-fold increase</w:t>
            </w:r>
          </w:p>
        </w:tc>
        <w:tc>
          <w:tcPr>
            <w:tcW w:w="660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3A4A3" w14:textId="77777777" w:rsidR="00C7044B" w:rsidRPr="00D22F17" w:rsidRDefault="00490807" w:rsidP="00270E07">
            <w:pPr>
              <w:spacing w:line="240" w:lineRule="auto"/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</w:pPr>
            <w:r w:rsidRPr="00D22F17"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  <w:t>Global stress response</w:t>
            </w:r>
          </w:p>
        </w:tc>
      </w:tr>
      <w:tr w:rsidR="00270E07" w:rsidRPr="00270E07" w14:paraId="2565C6F8" w14:textId="77777777" w:rsidTr="00A41882">
        <w:trPr>
          <w:trHeight w:val="340"/>
        </w:trPr>
        <w:tc>
          <w:tcPr>
            <w:tcW w:w="240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EF8614B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nemA_3_A0A2R3IMT7</w:t>
            </w:r>
          </w:p>
        </w:tc>
        <w:tc>
          <w:tcPr>
            <w:tcW w:w="66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B95104" w14:textId="65035C72" w:rsidR="00C7044B" w:rsidRPr="00270E07" w:rsidRDefault="00340AE4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a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>daptive response to HOCl exposure</w:t>
            </w:r>
          </w:p>
        </w:tc>
      </w:tr>
      <w:tr w:rsidR="00262EEC" w:rsidRPr="00270E07" w14:paraId="72CD50C5" w14:textId="77777777" w:rsidTr="00A41882">
        <w:trPr>
          <w:trHeight w:val="360"/>
        </w:trPr>
        <w:tc>
          <w:tcPr>
            <w:tcW w:w="240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225C42C" w14:textId="5022266A" w:rsidR="00262EEC" w:rsidRPr="00270E07" w:rsidRDefault="00262EEC" w:rsidP="00262EEC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yjbJ_A0A0H2ZGT7</w:t>
            </w:r>
          </w:p>
        </w:tc>
        <w:tc>
          <w:tcPr>
            <w:tcW w:w="66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DE3AF6B" w14:textId="2EE97094" w:rsidR="00262EEC" w:rsidRPr="00270E07" w:rsidRDefault="00262EEC" w:rsidP="00262EEC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 xml:space="preserve">CsbD; </w:t>
            </w:r>
            <w:r w:rsidR="00340AE4">
              <w:rPr>
                <w:rFonts w:ascii="Aptos" w:eastAsia="Aptos" w:hAnsi="Aptos" w:cs="Aptos"/>
                <w:sz w:val="21"/>
                <w:szCs w:val="21"/>
              </w:rPr>
              <w:t>s</w:t>
            </w:r>
            <w:r w:rsidRPr="00270E07">
              <w:rPr>
                <w:rFonts w:ascii="Aptos" w:eastAsia="Aptos" w:hAnsi="Aptos" w:cs="Aptos"/>
                <w:sz w:val="21"/>
                <w:szCs w:val="21"/>
              </w:rPr>
              <w:t xml:space="preserve">tress response protein </w:t>
            </w:r>
          </w:p>
        </w:tc>
      </w:tr>
      <w:tr w:rsidR="00262EEC" w:rsidRPr="00270E07" w14:paraId="2F745088" w14:textId="77777777" w:rsidTr="00A41882">
        <w:trPr>
          <w:trHeight w:val="360"/>
        </w:trPr>
        <w:tc>
          <w:tcPr>
            <w:tcW w:w="24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8EDAA1" w14:textId="77777777" w:rsidR="00262EEC" w:rsidRPr="00270E07" w:rsidRDefault="00262EEC" w:rsidP="00262EEC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yjbR_A0A2R31W42</w:t>
            </w:r>
          </w:p>
        </w:tc>
        <w:tc>
          <w:tcPr>
            <w:tcW w:w="66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6637B8" w14:textId="59B6E7F8" w:rsidR="00262EEC" w:rsidRPr="00270E07" w:rsidRDefault="00340AE4" w:rsidP="00262EEC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c</w:t>
            </w:r>
            <w:r w:rsidR="00262EEC" w:rsidRPr="00270E07">
              <w:rPr>
                <w:rFonts w:ascii="Aptos" w:eastAsia="Aptos" w:hAnsi="Aptos" w:cs="Aptos"/>
                <w:sz w:val="21"/>
                <w:szCs w:val="21"/>
              </w:rPr>
              <w:t>ontributes to reactive chlorine species stress response (MmcQ)</w:t>
            </w:r>
          </w:p>
        </w:tc>
      </w:tr>
      <w:tr w:rsidR="00262EEC" w:rsidRPr="00270E07" w14:paraId="2540D456" w14:textId="77777777" w:rsidTr="00A41882">
        <w:trPr>
          <w:trHeight w:val="360"/>
        </w:trPr>
        <w:tc>
          <w:tcPr>
            <w:tcW w:w="240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7DFF413" w14:textId="5576298C" w:rsidR="00262EEC" w:rsidRPr="00270E07" w:rsidRDefault="00262EEC" w:rsidP="00262EEC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kgtP_2_A0A2R3J2N4</w:t>
            </w:r>
          </w:p>
        </w:tc>
        <w:tc>
          <w:tcPr>
            <w:tcW w:w="66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5A34FFF" w14:textId="3124D44D" w:rsidR="00262EEC" w:rsidRPr="00270E07" w:rsidRDefault="00262EEC" w:rsidP="00262EEC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PcaT; osmotic shock response</w:t>
            </w:r>
          </w:p>
        </w:tc>
      </w:tr>
      <w:tr w:rsidR="00262EEC" w:rsidRPr="00270E07" w14:paraId="0C9A6510" w14:textId="77777777" w:rsidTr="00A41882">
        <w:trPr>
          <w:trHeight w:val="360"/>
        </w:trPr>
        <w:tc>
          <w:tcPr>
            <w:tcW w:w="240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A3DE8F7" w14:textId="1A304356" w:rsidR="00262EEC" w:rsidRPr="00270E07" w:rsidRDefault="00262EEC" w:rsidP="00262EEC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oprC_A0A485FFR7</w:t>
            </w:r>
          </w:p>
        </w:tc>
        <w:tc>
          <w:tcPr>
            <w:tcW w:w="66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1F3755" w14:textId="3A366108" w:rsidR="00262EEC" w:rsidRPr="00270E07" w:rsidRDefault="00340AE4" w:rsidP="00262EEC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i</w:t>
            </w:r>
            <w:r w:rsidR="00262EEC" w:rsidRPr="00270E07">
              <w:rPr>
                <w:rFonts w:ascii="Aptos" w:eastAsia="Aptos" w:hAnsi="Aptos" w:cs="Aptos"/>
                <w:sz w:val="21"/>
                <w:szCs w:val="21"/>
              </w:rPr>
              <w:t>on transport and stress response</w:t>
            </w:r>
          </w:p>
        </w:tc>
      </w:tr>
      <w:tr w:rsidR="00262EEC" w:rsidRPr="00270E07" w14:paraId="6FCB539D" w14:textId="77777777" w:rsidTr="00A41882">
        <w:trPr>
          <w:trHeight w:val="360"/>
        </w:trPr>
        <w:tc>
          <w:tcPr>
            <w:tcW w:w="240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3FC61BC" w14:textId="0FF6B3B4" w:rsidR="00262EEC" w:rsidRPr="00270E07" w:rsidRDefault="00262EEC" w:rsidP="00262EEC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nadC_A0A485GY39</w:t>
            </w:r>
          </w:p>
        </w:tc>
        <w:tc>
          <w:tcPr>
            <w:tcW w:w="66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3E2982" w14:textId="701E5FA6" w:rsidR="00262EEC" w:rsidRPr="00270E07" w:rsidRDefault="00262EEC" w:rsidP="00262EEC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oxidative stress response</w:t>
            </w:r>
          </w:p>
        </w:tc>
      </w:tr>
      <w:tr w:rsidR="00262EEC" w:rsidRPr="00270E07" w14:paraId="354483DD" w14:textId="77777777" w:rsidTr="00A41882">
        <w:trPr>
          <w:trHeight w:val="340"/>
        </w:trPr>
        <w:tc>
          <w:tcPr>
            <w:tcW w:w="24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CEB71A5" w14:textId="4AF20E24" w:rsidR="00262EEC" w:rsidRPr="00D22F17" w:rsidRDefault="00262EEC" w:rsidP="00262EEC">
            <w:pPr>
              <w:spacing w:line="240" w:lineRule="auto"/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</w:pPr>
            <w:r w:rsidRPr="00D22F17"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  <w:t>&gt; 2-fold reduction</w:t>
            </w:r>
          </w:p>
        </w:tc>
        <w:tc>
          <w:tcPr>
            <w:tcW w:w="66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73B71D" w14:textId="77777777" w:rsidR="00262EEC" w:rsidRPr="00270E07" w:rsidRDefault="00262EEC" w:rsidP="00262EEC">
            <w:pPr>
              <w:spacing w:line="240" w:lineRule="auto"/>
              <w:rPr>
                <w:rFonts w:ascii="Aptos" w:eastAsia="Aptos" w:hAnsi="Aptos" w:cs="Aptos"/>
                <w:i/>
                <w:sz w:val="21"/>
                <w:szCs w:val="21"/>
              </w:rPr>
            </w:pPr>
          </w:p>
        </w:tc>
      </w:tr>
      <w:tr w:rsidR="00262EEC" w:rsidRPr="00270E07" w14:paraId="510E1CB6" w14:textId="77777777" w:rsidTr="00A41882">
        <w:trPr>
          <w:trHeight w:val="340"/>
        </w:trPr>
        <w:tc>
          <w:tcPr>
            <w:tcW w:w="24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D02B21" w14:textId="4C5F9E63" w:rsidR="00262EEC" w:rsidRPr="00270E07" w:rsidRDefault="00262EEC" w:rsidP="00262EEC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oxyR_A0A2R3ISW2</w:t>
            </w:r>
          </w:p>
        </w:tc>
        <w:tc>
          <w:tcPr>
            <w:tcW w:w="66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F13436A" w14:textId="3ECDF0E3" w:rsidR="00262EEC" w:rsidRPr="00270E07" w:rsidRDefault="00340AE4" w:rsidP="00262EEC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a</w:t>
            </w:r>
            <w:r w:rsidR="00262EEC" w:rsidRPr="00270E07">
              <w:rPr>
                <w:rFonts w:ascii="Aptos" w:eastAsia="Aptos" w:hAnsi="Aptos" w:cs="Aptos"/>
                <w:sz w:val="21"/>
                <w:szCs w:val="21"/>
              </w:rPr>
              <w:t>ctivates the expression of a regulon of H</w:t>
            </w:r>
            <w:r w:rsidR="00262EEC" w:rsidRPr="00340AE4">
              <w:rPr>
                <w:rFonts w:ascii="Aptos" w:eastAsia="Aptos" w:hAnsi="Aptos" w:cs="Aptos"/>
                <w:sz w:val="21"/>
                <w:szCs w:val="21"/>
                <w:vertAlign w:val="subscript"/>
              </w:rPr>
              <w:t>2</w:t>
            </w:r>
            <w:r w:rsidR="00262EEC" w:rsidRPr="00270E07">
              <w:rPr>
                <w:rFonts w:ascii="Aptos" w:eastAsia="Aptos" w:hAnsi="Aptos" w:cs="Aptos"/>
                <w:sz w:val="21"/>
                <w:szCs w:val="21"/>
              </w:rPr>
              <w:t>O</w:t>
            </w:r>
            <w:r w:rsidR="00262EEC" w:rsidRPr="00340AE4">
              <w:rPr>
                <w:rFonts w:ascii="Aptos" w:eastAsia="Aptos" w:hAnsi="Aptos" w:cs="Aptos"/>
                <w:sz w:val="21"/>
                <w:szCs w:val="21"/>
                <w:vertAlign w:val="subscript"/>
              </w:rPr>
              <w:t>2</w:t>
            </w:r>
            <w:r w:rsidR="00262EEC" w:rsidRPr="00270E07">
              <w:rPr>
                <w:rFonts w:ascii="Aptos" w:eastAsia="Aptos" w:hAnsi="Aptos" w:cs="Aptos"/>
                <w:sz w:val="21"/>
                <w:szCs w:val="21"/>
              </w:rPr>
              <w:t xml:space="preserve">-inducible genes </w:t>
            </w:r>
          </w:p>
        </w:tc>
      </w:tr>
      <w:tr w:rsidR="00262EEC" w:rsidRPr="00270E07" w14:paraId="29B3DAD3" w14:textId="77777777" w:rsidTr="00A41882">
        <w:trPr>
          <w:trHeight w:val="340"/>
        </w:trPr>
        <w:tc>
          <w:tcPr>
            <w:tcW w:w="240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E405B2E" w14:textId="7DEAD255" w:rsidR="00262EEC" w:rsidRPr="00270E07" w:rsidRDefault="00262EEC" w:rsidP="00262EEC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gbcB_A0A072ZFE6</w:t>
            </w:r>
          </w:p>
        </w:tc>
        <w:tc>
          <w:tcPr>
            <w:tcW w:w="66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5F6D771" w14:textId="582E6C71" w:rsidR="00262EEC" w:rsidRPr="00270E07" w:rsidRDefault="00340AE4" w:rsidP="00262EEC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t</w:t>
            </w:r>
            <w:r w:rsidR="00262EEC" w:rsidRPr="00270E07">
              <w:rPr>
                <w:rFonts w:ascii="Aptos" w:eastAsia="Aptos" w:hAnsi="Aptos" w:cs="Aptos"/>
                <w:sz w:val="21"/>
                <w:szCs w:val="21"/>
              </w:rPr>
              <w:t xml:space="preserve">olerance to hyperosmotic stress </w:t>
            </w:r>
          </w:p>
        </w:tc>
      </w:tr>
      <w:tr w:rsidR="00262EEC" w:rsidRPr="00270E07" w14:paraId="7F582719" w14:textId="77777777" w:rsidTr="00A41882">
        <w:trPr>
          <w:trHeight w:val="340"/>
        </w:trPr>
        <w:tc>
          <w:tcPr>
            <w:tcW w:w="24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C540B9" w14:textId="1289A6A6" w:rsidR="00262EEC" w:rsidRPr="00270E07" w:rsidRDefault="00262EEC" w:rsidP="00262EEC">
            <w:pPr>
              <w:spacing w:line="240" w:lineRule="auto"/>
              <w:rPr>
                <w:rFonts w:ascii="Aptos" w:eastAsia="Aptos" w:hAnsi="Aptos" w:cs="Aptos"/>
                <w:i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_A0A2R3IZD4</w:t>
            </w:r>
          </w:p>
        </w:tc>
        <w:tc>
          <w:tcPr>
            <w:tcW w:w="660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0E46F" w14:textId="76A5F315" w:rsidR="00262EEC" w:rsidRPr="00270E07" w:rsidRDefault="00340AE4" w:rsidP="00262EEC">
            <w:pPr>
              <w:spacing w:line="240" w:lineRule="auto"/>
              <w:rPr>
                <w:rFonts w:ascii="Aptos" w:eastAsia="Aptos" w:hAnsi="Aptos" w:cs="Aptos"/>
                <w:i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s</w:t>
            </w:r>
            <w:r w:rsidR="00262EEC" w:rsidRPr="00270E07">
              <w:rPr>
                <w:rFonts w:ascii="Aptos" w:eastAsia="Aptos" w:hAnsi="Aptos" w:cs="Aptos"/>
                <w:sz w:val="21"/>
                <w:szCs w:val="21"/>
              </w:rPr>
              <w:t xml:space="preserve">tress-induced bacterial acidophilic repeat motif family protein </w:t>
            </w:r>
          </w:p>
        </w:tc>
      </w:tr>
      <w:tr w:rsidR="00262EEC" w:rsidRPr="00270E07" w14:paraId="62942B5D" w14:textId="77777777" w:rsidTr="00A41882">
        <w:trPr>
          <w:trHeight w:val="34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C423E36" w14:textId="20E65BA9" w:rsidR="00262EEC" w:rsidRPr="00A945DB" w:rsidRDefault="003D526C" w:rsidP="00262EEC">
            <w:pPr>
              <w:spacing w:line="240" w:lineRule="auto"/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</w:pPr>
            <w:r w:rsidRPr="00A945DB"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  <w:t>&gt;2-fold increase</w:t>
            </w:r>
          </w:p>
        </w:tc>
        <w:tc>
          <w:tcPr>
            <w:tcW w:w="660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95810" w14:textId="0979BA08" w:rsidR="00262EEC" w:rsidRPr="00A945DB" w:rsidRDefault="00262EEC" w:rsidP="00262EEC">
            <w:pPr>
              <w:spacing w:line="240" w:lineRule="auto"/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</w:pPr>
            <w:r w:rsidRPr="00A945DB"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  <w:t xml:space="preserve">Cell integrity </w:t>
            </w:r>
          </w:p>
        </w:tc>
      </w:tr>
      <w:tr w:rsidR="003D526C" w:rsidRPr="00270E07" w14:paraId="6C4DBACD" w14:textId="77777777" w:rsidTr="00A41882">
        <w:trPr>
          <w:trHeight w:val="340"/>
        </w:trPr>
        <w:tc>
          <w:tcPr>
            <w:tcW w:w="240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C125683" w14:textId="1C5BC6A0" w:rsidR="003D526C" w:rsidRPr="00270E07" w:rsidRDefault="003D526C" w:rsidP="003D526C">
            <w:pPr>
              <w:spacing w:line="240" w:lineRule="auto"/>
              <w:rPr>
                <w:rFonts w:ascii="Aptos" w:eastAsia="Aptos" w:hAnsi="Aptos" w:cs="Aptos"/>
                <w:i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fadL_1_A0A2R3IQ01</w:t>
            </w:r>
          </w:p>
        </w:tc>
        <w:tc>
          <w:tcPr>
            <w:tcW w:w="66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8DE316" w14:textId="50043012" w:rsidR="003D526C" w:rsidRPr="00270E07" w:rsidRDefault="00340AE4" w:rsidP="003D526C">
            <w:pPr>
              <w:spacing w:line="240" w:lineRule="auto"/>
              <w:rPr>
                <w:rFonts w:ascii="Aptos" w:eastAsia="Aptos" w:hAnsi="Aptos" w:cs="Aptos"/>
                <w:i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e</w:t>
            </w:r>
            <w:r w:rsidR="003D526C" w:rsidRPr="00270E07">
              <w:rPr>
                <w:rFonts w:ascii="Aptos" w:eastAsia="Aptos" w:hAnsi="Aptos" w:cs="Aptos"/>
                <w:sz w:val="21"/>
                <w:szCs w:val="21"/>
              </w:rPr>
              <w:t>ssential for synthesis of membrane lipids</w:t>
            </w:r>
          </w:p>
        </w:tc>
      </w:tr>
      <w:tr w:rsidR="00A945DB" w:rsidRPr="00270E07" w14:paraId="37980FFC" w14:textId="77777777" w:rsidTr="00A41882">
        <w:trPr>
          <w:trHeight w:val="340"/>
        </w:trPr>
        <w:tc>
          <w:tcPr>
            <w:tcW w:w="240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1662645" w14:textId="6158E66F" w:rsidR="00A945DB" w:rsidRPr="00270E07" w:rsidRDefault="00A945DB" w:rsidP="00A945DB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yajC_A0A0H2ZF92</w:t>
            </w:r>
          </w:p>
        </w:tc>
        <w:tc>
          <w:tcPr>
            <w:tcW w:w="66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D72AF6" w14:textId="7D001BD7" w:rsidR="00A945DB" w:rsidRPr="00270E07" w:rsidRDefault="00340AE4" w:rsidP="00A945DB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m</w:t>
            </w:r>
            <w:r w:rsidR="00A945DB" w:rsidRPr="00270E07">
              <w:rPr>
                <w:rFonts w:ascii="Aptos" w:eastAsia="Aptos" w:hAnsi="Aptos" w:cs="Aptos"/>
                <w:sz w:val="21"/>
                <w:szCs w:val="21"/>
              </w:rPr>
              <w:t>aintenance of cell envelope</w:t>
            </w:r>
          </w:p>
        </w:tc>
      </w:tr>
      <w:tr w:rsidR="00A945DB" w:rsidRPr="00270E07" w14:paraId="6AF674BB" w14:textId="77777777" w:rsidTr="00A41882">
        <w:trPr>
          <w:trHeight w:val="340"/>
        </w:trPr>
        <w:tc>
          <w:tcPr>
            <w:tcW w:w="240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CD6DBC5" w14:textId="3684E7FF" w:rsidR="00A945DB" w:rsidRPr="00270E07" w:rsidRDefault="00A945DB" w:rsidP="00A945DB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D22F17"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  <w:t>&gt; 2-fold reduction</w:t>
            </w:r>
          </w:p>
        </w:tc>
        <w:tc>
          <w:tcPr>
            <w:tcW w:w="66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B9E0EA" w14:textId="77777777" w:rsidR="00A945DB" w:rsidRPr="00270E07" w:rsidRDefault="00A945DB" w:rsidP="00A945DB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</w:p>
        </w:tc>
      </w:tr>
      <w:tr w:rsidR="00A945DB" w:rsidRPr="00270E07" w14:paraId="012F6873" w14:textId="77777777" w:rsidTr="00A41882">
        <w:trPr>
          <w:trHeight w:val="340"/>
        </w:trPr>
        <w:tc>
          <w:tcPr>
            <w:tcW w:w="240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8A1AEFC" w14:textId="07AD6CF9" w:rsidR="00A945DB" w:rsidRPr="00270E07" w:rsidRDefault="00A945DB" w:rsidP="00A945DB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_A0A2R3IVC1</w:t>
            </w:r>
          </w:p>
        </w:tc>
        <w:tc>
          <w:tcPr>
            <w:tcW w:w="66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DC2B1E5" w14:textId="1019452B" w:rsidR="00A945DB" w:rsidRPr="00270E07" w:rsidRDefault="00340AE4" w:rsidP="00A945DB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m</w:t>
            </w:r>
            <w:r w:rsidR="00A945DB" w:rsidRPr="00270E07">
              <w:rPr>
                <w:rFonts w:ascii="Aptos" w:eastAsia="Aptos" w:hAnsi="Aptos" w:cs="Aptos"/>
                <w:sz w:val="21"/>
                <w:szCs w:val="21"/>
              </w:rPr>
              <w:t xml:space="preserve">embrane integrity associated transporter </w:t>
            </w:r>
          </w:p>
        </w:tc>
      </w:tr>
      <w:tr w:rsidR="00A945DB" w:rsidRPr="00270E07" w14:paraId="22ABDAF7" w14:textId="77777777" w:rsidTr="00A41882">
        <w:trPr>
          <w:trHeight w:val="340"/>
        </w:trPr>
        <w:tc>
          <w:tcPr>
            <w:tcW w:w="24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1A5E945" w14:textId="560A9340" w:rsidR="00A945DB" w:rsidRPr="00270E07" w:rsidRDefault="00A945DB" w:rsidP="00A945DB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oprF_2_A0A2R3ITG1</w:t>
            </w:r>
          </w:p>
        </w:tc>
        <w:tc>
          <w:tcPr>
            <w:tcW w:w="66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F2D394" w14:textId="11C0B26F" w:rsidR="00A945DB" w:rsidRPr="00270E07" w:rsidRDefault="00340AE4" w:rsidP="00A945DB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m</w:t>
            </w:r>
            <w:r w:rsidR="00A945DB" w:rsidRPr="00270E07">
              <w:rPr>
                <w:rFonts w:ascii="Aptos" w:eastAsia="Aptos" w:hAnsi="Aptos" w:cs="Aptos"/>
                <w:sz w:val="21"/>
                <w:szCs w:val="21"/>
              </w:rPr>
              <w:t xml:space="preserve">ajor porin and structural outer membrane porin OprF precursor </w:t>
            </w:r>
          </w:p>
        </w:tc>
      </w:tr>
      <w:tr w:rsidR="00A945DB" w:rsidRPr="00270E07" w14:paraId="3ACB3EF5" w14:textId="77777777" w:rsidTr="00A41882">
        <w:trPr>
          <w:trHeight w:val="340"/>
        </w:trPr>
        <w:tc>
          <w:tcPr>
            <w:tcW w:w="240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E9FDD4B" w14:textId="31319277" w:rsidR="00A945DB" w:rsidRPr="00270E07" w:rsidRDefault="00A945DB" w:rsidP="00A945DB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tolB_A0A485HDD7</w:t>
            </w:r>
          </w:p>
        </w:tc>
        <w:tc>
          <w:tcPr>
            <w:tcW w:w="66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5F95F56" w14:textId="53D06E7E" w:rsidR="00A945DB" w:rsidRPr="00270E07" w:rsidRDefault="00340AE4" w:rsidP="00A945DB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c</w:t>
            </w:r>
            <w:r w:rsidR="00A945DB" w:rsidRPr="00270E07">
              <w:rPr>
                <w:rFonts w:ascii="Aptos" w:eastAsia="Aptos" w:hAnsi="Aptos" w:cs="Aptos"/>
                <w:sz w:val="21"/>
                <w:szCs w:val="21"/>
              </w:rPr>
              <w:t xml:space="preserve">ell envelope integrity </w:t>
            </w:r>
          </w:p>
        </w:tc>
      </w:tr>
      <w:tr w:rsidR="00B27254" w:rsidRPr="00270E07" w14:paraId="7F83329F" w14:textId="77777777" w:rsidTr="00A41882">
        <w:trPr>
          <w:trHeight w:val="340"/>
        </w:trPr>
        <w:tc>
          <w:tcPr>
            <w:tcW w:w="24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7EE80A" w14:textId="68189FA7" w:rsidR="00B27254" w:rsidRPr="00270E07" w:rsidRDefault="00B27254" w:rsidP="00B27254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wzz_A0A485F494</w:t>
            </w:r>
          </w:p>
        </w:tc>
        <w:tc>
          <w:tcPr>
            <w:tcW w:w="660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89B1B" w14:textId="13B1BF02" w:rsidR="00B27254" w:rsidRPr="00270E07" w:rsidRDefault="00B27254" w:rsidP="00B27254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OM assembly (HOCl disrupts assembly of OM)</w:t>
            </w:r>
          </w:p>
        </w:tc>
      </w:tr>
      <w:tr w:rsidR="00B27254" w:rsidRPr="00270E07" w14:paraId="282A23DD" w14:textId="77777777" w:rsidTr="00A41882">
        <w:trPr>
          <w:trHeight w:val="34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46108580" w14:textId="24DB27CA" w:rsidR="00B27254" w:rsidRPr="00270E07" w:rsidRDefault="00B27254" w:rsidP="00B27254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A945DB"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  <w:t>&gt;2-fold increase</w:t>
            </w:r>
          </w:p>
        </w:tc>
        <w:tc>
          <w:tcPr>
            <w:tcW w:w="660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E6089" w14:textId="296C7313" w:rsidR="00B27254" w:rsidRPr="00D23D28" w:rsidRDefault="00B27254" w:rsidP="00B27254">
            <w:pPr>
              <w:spacing w:line="240" w:lineRule="auto"/>
              <w:rPr>
                <w:rFonts w:ascii="Aptos" w:eastAsia="Aptos" w:hAnsi="Aptos" w:cs="Aptos"/>
                <w:b/>
                <w:bCs/>
                <w:i/>
                <w:iCs/>
                <w:sz w:val="21"/>
                <w:szCs w:val="21"/>
              </w:rPr>
            </w:pPr>
            <w:r w:rsidRPr="00D23D28">
              <w:rPr>
                <w:rFonts w:ascii="Aptos" w:eastAsia="Aptos" w:hAnsi="Aptos" w:cs="Aptos"/>
                <w:b/>
                <w:bCs/>
                <w:i/>
                <w:iCs/>
                <w:sz w:val="21"/>
                <w:szCs w:val="21"/>
              </w:rPr>
              <w:t>Detoxification</w:t>
            </w:r>
          </w:p>
        </w:tc>
      </w:tr>
      <w:tr w:rsidR="00B27254" w:rsidRPr="00270E07" w14:paraId="79CC4926" w14:textId="77777777" w:rsidTr="00A41882">
        <w:trPr>
          <w:trHeight w:val="320"/>
        </w:trPr>
        <w:tc>
          <w:tcPr>
            <w:tcW w:w="24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18DF7F" w14:textId="0FE1FB0D" w:rsidR="00B27254" w:rsidRPr="00270E07" w:rsidRDefault="00B27254" w:rsidP="00DB107E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macB_3_A0A485IRL0</w:t>
            </w:r>
          </w:p>
        </w:tc>
        <w:tc>
          <w:tcPr>
            <w:tcW w:w="66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68E4C8" w14:textId="7054A2A8" w:rsidR="00B27254" w:rsidRPr="00270E07" w:rsidRDefault="00340AE4" w:rsidP="00B27254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m</w:t>
            </w:r>
            <w:r w:rsidR="00B27254" w:rsidRPr="00270E07">
              <w:rPr>
                <w:rFonts w:ascii="Aptos" w:eastAsia="Aptos" w:hAnsi="Aptos" w:cs="Aptos"/>
                <w:sz w:val="21"/>
                <w:szCs w:val="21"/>
              </w:rPr>
              <w:t xml:space="preserve">ultidrug efflux pump (macrolides); </w:t>
            </w:r>
          </w:p>
          <w:p w14:paraId="644302B8" w14:textId="321DBC4D" w:rsidR="00B27254" w:rsidRPr="00270E07" w:rsidRDefault="00B27254" w:rsidP="00B27254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detoxifies extracellular reactive oxygen species by export of linearised siderophores</w:t>
            </w:r>
          </w:p>
        </w:tc>
      </w:tr>
      <w:tr w:rsidR="00B27254" w:rsidRPr="00270E07" w14:paraId="244E689C" w14:textId="77777777" w:rsidTr="00A41882">
        <w:trPr>
          <w:trHeight w:val="320"/>
        </w:trPr>
        <w:tc>
          <w:tcPr>
            <w:tcW w:w="240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950688C" w14:textId="77777777" w:rsidR="00B27254" w:rsidRPr="00270E07" w:rsidRDefault="00B27254" w:rsidP="00B27254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yedY_1_A0A485GTD8</w:t>
            </w:r>
          </w:p>
        </w:tc>
        <w:tc>
          <w:tcPr>
            <w:tcW w:w="66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CC7B3ED" w14:textId="77777777" w:rsidR="00B27254" w:rsidRPr="00270E07" w:rsidRDefault="00B27254" w:rsidP="00B27254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 xml:space="preserve">MsrP; protein-methionine-sulfoxide reductase subunit </w:t>
            </w:r>
          </w:p>
        </w:tc>
      </w:tr>
      <w:tr w:rsidR="00B27254" w:rsidRPr="00270E07" w14:paraId="2FBF4BA9" w14:textId="77777777" w:rsidTr="00A41882">
        <w:trPr>
          <w:trHeight w:val="340"/>
        </w:trPr>
        <w:tc>
          <w:tcPr>
            <w:tcW w:w="240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9C03F76" w14:textId="77777777" w:rsidR="00B27254" w:rsidRPr="00270E07" w:rsidRDefault="00B27254" w:rsidP="00B27254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ccmA_2_A0A485I6R3</w:t>
            </w:r>
          </w:p>
        </w:tc>
        <w:tc>
          <w:tcPr>
            <w:tcW w:w="66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4F4963" w14:textId="2DFD2290" w:rsidR="00B27254" w:rsidRPr="00270E07" w:rsidRDefault="00340AE4" w:rsidP="00B27254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h</w:t>
            </w:r>
            <w:r w:rsidR="00B27254">
              <w:rPr>
                <w:rFonts w:ascii="Aptos" w:eastAsia="Aptos" w:hAnsi="Aptos" w:cs="Aptos"/>
                <w:sz w:val="21"/>
                <w:szCs w:val="21"/>
              </w:rPr>
              <w:t>eme</w:t>
            </w:r>
            <w:r w:rsidR="00B27254" w:rsidRPr="00270E07">
              <w:rPr>
                <w:rFonts w:ascii="Aptos" w:eastAsia="Aptos" w:hAnsi="Aptos" w:cs="Aptos"/>
                <w:sz w:val="21"/>
                <w:szCs w:val="21"/>
              </w:rPr>
              <w:t xml:space="preserve"> ABC exporter</w:t>
            </w:r>
          </w:p>
        </w:tc>
      </w:tr>
      <w:tr w:rsidR="00B27254" w:rsidRPr="00270E07" w14:paraId="41DFC178" w14:textId="77777777" w:rsidTr="00A41882">
        <w:trPr>
          <w:trHeight w:val="340"/>
        </w:trPr>
        <w:tc>
          <w:tcPr>
            <w:tcW w:w="240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8C64D10" w14:textId="207BFB00" w:rsidR="00B27254" w:rsidRPr="00270E07" w:rsidRDefault="00B27254" w:rsidP="00B27254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merP_A0A081JE53</w:t>
            </w:r>
          </w:p>
        </w:tc>
        <w:tc>
          <w:tcPr>
            <w:tcW w:w="66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A874145" w14:textId="6DCB1CF6" w:rsidR="00B27254" w:rsidRPr="00270E07" w:rsidRDefault="00340AE4" w:rsidP="00B27254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m</w:t>
            </w:r>
            <w:r w:rsidR="00B27254" w:rsidRPr="00270E07">
              <w:rPr>
                <w:rFonts w:ascii="Aptos" w:eastAsia="Aptos" w:hAnsi="Aptos" w:cs="Aptos"/>
                <w:sz w:val="21"/>
                <w:szCs w:val="21"/>
              </w:rPr>
              <w:t xml:space="preserve">ercuric ion/metal ion transport protein </w:t>
            </w:r>
          </w:p>
        </w:tc>
      </w:tr>
      <w:tr w:rsidR="00F1611A" w:rsidRPr="00270E07" w14:paraId="6B257F78" w14:textId="77777777" w:rsidTr="00A41882">
        <w:trPr>
          <w:trHeight w:val="340"/>
        </w:trPr>
        <w:tc>
          <w:tcPr>
            <w:tcW w:w="240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00DE46C" w14:textId="5ED644BE" w:rsidR="00F1611A" w:rsidRPr="00270E07" w:rsidRDefault="00F1611A" w:rsidP="00F1611A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lastRenderedPageBreak/>
              <w:t>trxB_2_A0A4P0TMH2</w:t>
            </w:r>
          </w:p>
        </w:tc>
        <w:tc>
          <w:tcPr>
            <w:tcW w:w="66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000D62D" w14:textId="6AC0AAFF" w:rsidR="00F1611A" w:rsidRPr="00270E07" w:rsidRDefault="00340AE4" w:rsidP="00F1611A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t</w:t>
            </w:r>
            <w:r w:rsidR="00F1611A" w:rsidRPr="00270E07">
              <w:rPr>
                <w:rFonts w:ascii="Aptos" w:eastAsia="Aptos" w:hAnsi="Aptos" w:cs="Aptos"/>
                <w:sz w:val="21"/>
                <w:szCs w:val="21"/>
              </w:rPr>
              <w:t xml:space="preserve">hioredoxin reductase </w:t>
            </w:r>
          </w:p>
        </w:tc>
      </w:tr>
      <w:tr w:rsidR="00F1611A" w:rsidRPr="00270E07" w14:paraId="05DBEB9E" w14:textId="77777777" w:rsidTr="00A41882">
        <w:trPr>
          <w:trHeight w:val="340"/>
        </w:trPr>
        <w:tc>
          <w:tcPr>
            <w:tcW w:w="24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832181" w14:textId="58BFC3FB" w:rsidR="00F1611A" w:rsidRPr="00270E07" w:rsidRDefault="00F1611A" w:rsidP="00F1611A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_A0A485I4W1</w:t>
            </w:r>
          </w:p>
        </w:tc>
        <w:tc>
          <w:tcPr>
            <w:tcW w:w="660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92ACE" w14:textId="4FCE48A1" w:rsidR="00F1611A" w:rsidRPr="00270E07" w:rsidRDefault="00F1611A" w:rsidP="00F1611A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 xml:space="preserve">putative FAD-linked oxidoreductase </w:t>
            </w:r>
          </w:p>
        </w:tc>
      </w:tr>
      <w:tr w:rsidR="00F1611A" w:rsidRPr="00270E07" w14:paraId="589DBDEA" w14:textId="77777777" w:rsidTr="00A41882">
        <w:trPr>
          <w:trHeight w:val="34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18981A01" w14:textId="472C235C" w:rsidR="00F1611A" w:rsidRPr="00270E07" w:rsidRDefault="00F1611A" w:rsidP="00F1611A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A945DB"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  <w:t>&gt;2-fold increase</w:t>
            </w:r>
          </w:p>
        </w:tc>
        <w:tc>
          <w:tcPr>
            <w:tcW w:w="660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A5223" w14:textId="61F051A4" w:rsidR="00F1611A" w:rsidRPr="00F1611A" w:rsidRDefault="00F1611A" w:rsidP="00F1611A">
            <w:pPr>
              <w:spacing w:line="240" w:lineRule="auto"/>
              <w:rPr>
                <w:rFonts w:ascii="Aptos" w:eastAsia="Aptos" w:hAnsi="Aptos" w:cs="Aptos"/>
                <w:b/>
                <w:bCs/>
                <w:i/>
                <w:iCs/>
                <w:sz w:val="21"/>
                <w:szCs w:val="21"/>
              </w:rPr>
            </w:pPr>
            <w:r w:rsidRPr="00F1611A">
              <w:rPr>
                <w:rFonts w:ascii="Aptos" w:eastAsia="Aptos" w:hAnsi="Aptos" w:cs="Aptos"/>
                <w:b/>
                <w:bCs/>
                <w:i/>
                <w:iCs/>
                <w:sz w:val="21"/>
                <w:szCs w:val="21"/>
              </w:rPr>
              <w:t>DNA repair</w:t>
            </w:r>
          </w:p>
        </w:tc>
      </w:tr>
      <w:tr w:rsidR="00F1611A" w:rsidRPr="00270E07" w14:paraId="0086653A" w14:textId="77777777" w:rsidTr="00A41882">
        <w:trPr>
          <w:trHeight w:val="340"/>
        </w:trPr>
        <w:tc>
          <w:tcPr>
            <w:tcW w:w="240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68B9280" w14:textId="50C64B26" w:rsidR="00F1611A" w:rsidRPr="00270E07" w:rsidRDefault="00F1611A" w:rsidP="00F1611A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nrdA_A0A2R3IPR0</w:t>
            </w:r>
          </w:p>
        </w:tc>
        <w:tc>
          <w:tcPr>
            <w:tcW w:w="66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7FFFD5" w14:textId="623DE385" w:rsidR="00F1611A" w:rsidRPr="00270E07" w:rsidRDefault="00F1611A" w:rsidP="00F1611A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DNA synthesis and repair in response to oxidative stress</w:t>
            </w:r>
          </w:p>
        </w:tc>
      </w:tr>
      <w:tr w:rsidR="00F1611A" w:rsidRPr="00270E07" w14:paraId="52696C94" w14:textId="77777777" w:rsidTr="00A41882">
        <w:trPr>
          <w:trHeight w:val="340"/>
        </w:trPr>
        <w:tc>
          <w:tcPr>
            <w:tcW w:w="240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ED09467" w14:textId="618BA6BE" w:rsidR="00F1611A" w:rsidRPr="00270E07" w:rsidRDefault="00F1611A" w:rsidP="00F1611A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A945DB"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  <w:t xml:space="preserve">&gt;2-fold </w:t>
            </w:r>
            <w:r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  <w:t>decrease</w:t>
            </w:r>
          </w:p>
        </w:tc>
        <w:tc>
          <w:tcPr>
            <w:tcW w:w="66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DA0E75" w14:textId="7CD1790C" w:rsidR="00F1611A" w:rsidRPr="00270E07" w:rsidRDefault="00F1611A" w:rsidP="00F1611A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</w:p>
        </w:tc>
      </w:tr>
      <w:tr w:rsidR="008A210A" w:rsidRPr="00270E07" w14:paraId="22FC257D" w14:textId="77777777" w:rsidTr="00A41882">
        <w:trPr>
          <w:trHeight w:val="340"/>
        </w:trPr>
        <w:tc>
          <w:tcPr>
            <w:tcW w:w="24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1774DF2" w14:textId="00D346F9" w:rsidR="008A210A" w:rsidRPr="00270E07" w:rsidRDefault="008A210A" w:rsidP="008A210A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hupA_A0A0H2ZJ52</w:t>
            </w:r>
          </w:p>
        </w:tc>
        <w:tc>
          <w:tcPr>
            <w:tcW w:w="66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F61122" w14:textId="2D22F88D" w:rsidR="008A210A" w:rsidRPr="00270E07" w:rsidRDefault="008A210A" w:rsidP="008A210A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 xml:space="preserve">stabilizes DNA under extreme environmental stress </w:t>
            </w:r>
          </w:p>
        </w:tc>
      </w:tr>
      <w:tr w:rsidR="008A210A" w:rsidRPr="00270E07" w14:paraId="13E57098" w14:textId="77777777" w:rsidTr="00A41882">
        <w:trPr>
          <w:trHeight w:val="340"/>
        </w:trPr>
        <w:tc>
          <w:tcPr>
            <w:tcW w:w="240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E36E19C" w14:textId="5BE6A85D" w:rsidR="008A210A" w:rsidRPr="00270E07" w:rsidRDefault="008A210A" w:rsidP="008A210A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uvrB_A0A2R3IUR1</w:t>
            </w:r>
          </w:p>
        </w:tc>
        <w:tc>
          <w:tcPr>
            <w:tcW w:w="66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79F629" w14:textId="79E6D50B" w:rsidR="008A210A" w:rsidRPr="00270E07" w:rsidRDefault="00340AE4" w:rsidP="008A210A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catalyzes</w:t>
            </w:r>
            <w:r w:rsidR="008A210A" w:rsidRPr="00270E07">
              <w:rPr>
                <w:rFonts w:ascii="Aptos" w:eastAsia="Aptos" w:hAnsi="Aptos" w:cs="Aptos"/>
                <w:sz w:val="21"/>
                <w:szCs w:val="21"/>
              </w:rPr>
              <w:t xml:space="preserve"> recognition and processing of DNA lesions </w:t>
            </w:r>
          </w:p>
        </w:tc>
      </w:tr>
      <w:tr w:rsidR="008A210A" w:rsidRPr="00270E07" w14:paraId="130DF102" w14:textId="77777777" w:rsidTr="00A41882">
        <w:trPr>
          <w:trHeight w:val="360"/>
        </w:trPr>
        <w:tc>
          <w:tcPr>
            <w:tcW w:w="24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1D27B2" w14:textId="69E883DF" w:rsidR="008A210A" w:rsidRPr="00270E07" w:rsidRDefault="008A210A" w:rsidP="008A210A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uvrC_A0A431XAE5</w:t>
            </w:r>
          </w:p>
        </w:tc>
        <w:tc>
          <w:tcPr>
            <w:tcW w:w="660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8C582" w14:textId="28834189" w:rsidR="008A210A" w:rsidRPr="00270E07" w:rsidRDefault="00340AE4" w:rsidP="008A210A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catalyzes</w:t>
            </w:r>
            <w:r w:rsidR="008A210A" w:rsidRPr="00270E07">
              <w:rPr>
                <w:rFonts w:ascii="Aptos" w:eastAsia="Aptos" w:hAnsi="Aptos" w:cs="Aptos"/>
                <w:sz w:val="21"/>
                <w:szCs w:val="21"/>
              </w:rPr>
              <w:t xml:space="preserve"> recognition and processing of DNA lesions </w:t>
            </w:r>
          </w:p>
        </w:tc>
      </w:tr>
    </w:tbl>
    <w:p w14:paraId="324C4465" w14:textId="77777777" w:rsidR="00C7044B" w:rsidRPr="00270E07" w:rsidRDefault="00C7044B" w:rsidP="00270E07">
      <w:pPr>
        <w:spacing w:line="240" w:lineRule="auto"/>
        <w:rPr>
          <w:rFonts w:ascii="Aptos" w:eastAsia="Aptos" w:hAnsi="Aptos" w:cs="Aptos"/>
        </w:rPr>
      </w:pPr>
    </w:p>
    <w:p w14:paraId="32E895C8" w14:textId="77777777" w:rsidR="00C7044B" w:rsidRPr="00B825E2" w:rsidRDefault="00490807" w:rsidP="00B825E2">
      <w:pPr>
        <w:pStyle w:val="Heading3"/>
        <w:spacing w:before="0" w:after="0" w:line="240" w:lineRule="auto"/>
        <w:rPr>
          <w:color w:val="auto"/>
        </w:rPr>
      </w:pPr>
      <w:bookmarkStart w:id="3" w:name="_Toc192595465"/>
      <w:r w:rsidRPr="00B825E2">
        <w:rPr>
          <w:color w:val="auto"/>
        </w:rPr>
        <w:t>S4.  Proteins with differential abundance associated with virulence and infection.</w:t>
      </w:r>
      <w:bookmarkEnd w:id="3"/>
    </w:p>
    <w:tbl>
      <w:tblPr>
        <w:tblStyle w:val="a1"/>
        <w:tblW w:w="9204" w:type="dxa"/>
        <w:tblLayout w:type="fixed"/>
        <w:tblLook w:val="0400" w:firstRow="0" w:lastRow="0" w:firstColumn="0" w:lastColumn="0" w:noHBand="0" w:noVBand="1"/>
      </w:tblPr>
      <w:tblGrid>
        <w:gridCol w:w="2312"/>
        <w:gridCol w:w="6892"/>
      </w:tblGrid>
      <w:tr w:rsidR="00270E07" w:rsidRPr="00270E07" w14:paraId="654F15DE" w14:textId="77777777" w:rsidTr="00A41882">
        <w:trPr>
          <w:trHeight w:val="360"/>
        </w:trPr>
        <w:tc>
          <w:tcPr>
            <w:tcW w:w="2312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  <w:shd w:val="clear" w:color="auto" w:fill="000000"/>
            <w:vAlign w:val="center"/>
          </w:tcPr>
          <w:p w14:paraId="1FC6F140" w14:textId="77777777" w:rsidR="00C7044B" w:rsidRPr="00270E07" w:rsidRDefault="00490807" w:rsidP="00270E07">
            <w:pPr>
              <w:spacing w:line="240" w:lineRule="auto"/>
              <w:jc w:val="center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Protein ID</w:t>
            </w:r>
          </w:p>
        </w:tc>
        <w:tc>
          <w:tcPr>
            <w:tcW w:w="6892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000000"/>
            <w:vAlign w:val="center"/>
          </w:tcPr>
          <w:p w14:paraId="2E21E4B1" w14:textId="77777777" w:rsidR="00C7044B" w:rsidRPr="00270E07" w:rsidRDefault="00490807" w:rsidP="00270E07">
            <w:pPr>
              <w:spacing w:line="240" w:lineRule="auto"/>
              <w:jc w:val="center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VIRULENCE &amp; INFECTION</w:t>
            </w:r>
          </w:p>
        </w:tc>
      </w:tr>
      <w:tr w:rsidR="00270E07" w:rsidRPr="00270E07" w14:paraId="26B2CE63" w14:textId="77777777" w:rsidTr="00A41882">
        <w:trPr>
          <w:trHeight w:val="440"/>
        </w:trPr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606CF00" w14:textId="77777777" w:rsidR="00C7044B" w:rsidRPr="00A41882" w:rsidRDefault="00490807" w:rsidP="00270E07">
            <w:pPr>
              <w:spacing w:line="240" w:lineRule="auto"/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</w:pPr>
            <w:r w:rsidRPr="00A41882"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  <w:t>&gt; 2-fold decrease</w:t>
            </w:r>
          </w:p>
        </w:tc>
        <w:tc>
          <w:tcPr>
            <w:tcW w:w="68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3FF54F" w14:textId="77777777" w:rsidR="00C7044B" w:rsidRPr="00A41882" w:rsidRDefault="00490807" w:rsidP="00270E07">
            <w:pPr>
              <w:spacing w:line="240" w:lineRule="auto"/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</w:pPr>
            <w:r w:rsidRPr="00A41882"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  <w:t>Attachment, EPS biosynthesis, and quorum sensing</w:t>
            </w:r>
          </w:p>
        </w:tc>
      </w:tr>
      <w:tr w:rsidR="00270E07" w:rsidRPr="00270E07" w14:paraId="74E1215C" w14:textId="77777777" w:rsidTr="00A41882">
        <w:trPr>
          <w:trHeight w:val="340"/>
        </w:trPr>
        <w:tc>
          <w:tcPr>
            <w:tcW w:w="2312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4A47B04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A0A2R3ITB9</w:t>
            </w:r>
          </w:p>
        </w:tc>
        <w:tc>
          <w:tcPr>
            <w:tcW w:w="6892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101422" w14:textId="1C2C0115" w:rsidR="00C7044B" w:rsidRPr="00270E07" w:rsidRDefault="00340AE4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p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>ilin assembly protein</w:t>
            </w:r>
          </w:p>
        </w:tc>
      </w:tr>
      <w:tr w:rsidR="00270E07" w:rsidRPr="00270E07" w14:paraId="726D7A43" w14:textId="77777777" w:rsidTr="00A41882">
        <w:trPr>
          <w:trHeight w:val="340"/>
        </w:trPr>
        <w:tc>
          <w:tcPr>
            <w:tcW w:w="2312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BC9AB6C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A0A2R3J4E1</w:t>
            </w:r>
          </w:p>
        </w:tc>
        <w:tc>
          <w:tcPr>
            <w:tcW w:w="6892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C248BF" w14:textId="70823F37" w:rsidR="00C7044B" w:rsidRPr="00270E07" w:rsidRDefault="00E6519D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c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>urli production/transport</w:t>
            </w:r>
          </w:p>
        </w:tc>
      </w:tr>
      <w:tr w:rsidR="00270E07" w:rsidRPr="00270E07" w14:paraId="2387208A" w14:textId="77777777" w:rsidTr="00A41882">
        <w:trPr>
          <w:trHeight w:val="300"/>
        </w:trPr>
        <w:tc>
          <w:tcPr>
            <w:tcW w:w="2312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CF842FE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algU_A0A0H2Z5X2</w:t>
            </w:r>
          </w:p>
        </w:tc>
        <w:tc>
          <w:tcPr>
            <w:tcW w:w="6892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2EF559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RNA polymerase sigma factor (virulence, motility, EPS production)</w:t>
            </w:r>
          </w:p>
        </w:tc>
      </w:tr>
      <w:tr w:rsidR="00270E07" w:rsidRPr="00270E07" w14:paraId="61520472" w14:textId="77777777" w:rsidTr="00A41882">
        <w:trPr>
          <w:trHeight w:val="340"/>
        </w:trPr>
        <w:tc>
          <w:tcPr>
            <w:tcW w:w="2312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1F8135F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csrA_A0A024HEC5</w:t>
            </w:r>
          </w:p>
        </w:tc>
        <w:tc>
          <w:tcPr>
            <w:tcW w:w="6892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0BD0B1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RsmA; quorum-sensing and regulation of single species biofilm</w:t>
            </w:r>
          </w:p>
        </w:tc>
      </w:tr>
      <w:tr w:rsidR="00270E07" w:rsidRPr="00270E07" w14:paraId="3864C709" w14:textId="77777777" w:rsidTr="00A41882">
        <w:trPr>
          <w:trHeight w:val="340"/>
        </w:trPr>
        <w:tc>
          <w:tcPr>
            <w:tcW w:w="2312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28163DB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hfq_A0A0V8SYY9</w:t>
            </w:r>
          </w:p>
        </w:tc>
        <w:tc>
          <w:tcPr>
            <w:tcW w:w="6892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E08540" w14:textId="3BC6E7E6" w:rsidR="00C7044B" w:rsidRPr="00270E07" w:rsidRDefault="00340AE4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g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>lobal virulence regulator; quorum sensing</w:t>
            </w:r>
          </w:p>
        </w:tc>
      </w:tr>
      <w:tr w:rsidR="00270E07" w:rsidRPr="00270E07" w14:paraId="0E68AB6F" w14:textId="77777777" w:rsidTr="00A41882">
        <w:trPr>
          <w:trHeight w:val="340"/>
        </w:trPr>
        <w:tc>
          <w:tcPr>
            <w:tcW w:w="2312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D34757F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mucA_A0A2R3IWP1</w:t>
            </w:r>
          </w:p>
        </w:tc>
        <w:tc>
          <w:tcPr>
            <w:tcW w:w="6892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8C38B8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anti-sigma factor MucA</w:t>
            </w:r>
          </w:p>
        </w:tc>
      </w:tr>
      <w:tr w:rsidR="00270E07" w:rsidRPr="00270E07" w14:paraId="70A936AF" w14:textId="77777777" w:rsidTr="00A41882">
        <w:trPr>
          <w:trHeight w:val="340"/>
        </w:trPr>
        <w:tc>
          <w:tcPr>
            <w:tcW w:w="2312" w:type="dxa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60858AD4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mucD_2_A0A2R3J0Y7</w:t>
            </w:r>
          </w:p>
        </w:tc>
        <w:tc>
          <w:tcPr>
            <w:tcW w:w="6892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2BC81F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MucD pre-cursor</w:t>
            </w:r>
          </w:p>
        </w:tc>
      </w:tr>
      <w:tr w:rsidR="00270E07" w:rsidRPr="00270E07" w14:paraId="3EBFC30C" w14:textId="77777777" w:rsidTr="00A41882">
        <w:trPr>
          <w:trHeight w:val="340"/>
        </w:trPr>
        <w:tc>
          <w:tcPr>
            <w:tcW w:w="2312" w:type="dxa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26A3C74B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oprF_2_A0A2R3ITG1</w:t>
            </w:r>
          </w:p>
        </w:tc>
        <w:tc>
          <w:tcPr>
            <w:tcW w:w="6892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215B7D" w14:textId="20E66D6D" w:rsidR="00C7044B" w:rsidRPr="00270E07" w:rsidRDefault="00340AE4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m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>ajor porin - transport biofilm matrix proteins</w:t>
            </w:r>
          </w:p>
        </w:tc>
      </w:tr>
      <w:tr w:rsidR="00270E07" w:rsidRPr="00270E07" w14:paraId="510F07F8" w14:textId="77777777" w:rsidTr="00A41882">
        <w:trPr>
          <w:trHeight w:val="360"/>
        </w:trPr>
        <w:tc>
          <w:tcPr>
            <w:tcW w:w="231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AA67EB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pilB_A0A3S0IX76</w:t>
            </w:r>
          </w:p>
        </w:tc>
        <w:tc>
          <w:tcPr>
            <w:tcW w:w="68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183ED" w14:textId="0F27AD19" w:rsidR="00C7044B" w:rsidRPr="00270E07" w:rsidRDefault="00340AE4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t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>ype IV fimbrial biogenesis</w:t>
            </w:r>
          </w:p>
        </w:tc>
      </w:tr>
      <w:tr w:rsidR="00270E07" w:rsidRPr="00270E07" w14:paraId="70A181AE" w14:textId="77777777" w:rsidTr="00A41882">
        <w:trPr>
          <w:trHeight w:val="340"/>
        </w:trPr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8B18C16" w14:textId="77777777" w:rsidR="00C7044B" w:rsidRPr="00A41882" w:rsidRDefault="00490807" w:rsidP="00270E07">
            <w:pPr>
              <w:spacing w:line="240" w:lineRule="auto"/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</w:pPr>
            <w:r w:rsidRPr="00A41882"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  <w:t>&gt; 2-fold decrease</w:t>
            </w:r>
          </w:p>
        </w:tc>
        <w:tc>
          <w:tcPr>
            <w:tcW w:w="68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57FD69" w14:textId="77777777" w:rsidR="00C7044B" w:rsidRPr="00A41882" w:rsidRDefault="00490807" w:rsidP="00270E07">
            <w:pPr>
              <w:spacing w:line="240" w:lineRule="auto"/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</w:pPr>
            <w:r w:rsidRPr="00A41882"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  <w:t>Motility</w:t>
            </w:r>
          </w:p>
        </w:tc>
      </w:tr>
      <w:tr w:rsidR="00270E07" w:rsidRPr="00270E07" w14:paraId="24FE9DA4" w14:textId="77777777" w:rsidTr="00A41882">
        <w:trPr>
          <w:trHeight w:val="340"/>
        </w:trPr>
        <w:tc>
          <w:tcPr>
            <w:tcW w:w="2312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EF8D68F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fleN_A0A140SDQ3</w:t>
            </w:r>
          </w:p>
        </w:tc>
        <w:tc>
          <w:tcPr>
            <w:tcW w:w="6892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4C30F3" w14:textId="245AA4F6" w:rsidR="00C7044B" w:rsidRPr="00270E07" w:rsidRDefault="00340AE4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f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 xml:space="preserve">lagella synthesis regulator </w:t>
            </w:r>
          </w:p>
        </w:tc>
      </w:tr>
      <w:tr w:rsidR="00270E07" w:rsidRPr="00270E07" w14:paraId="0B2A335C" w14:textId="77777777" w:rsidTr="00A41882">
        <w:trPr>
          <w:trHeight w:val="340"/>
        </w:trPr>
        <w:tc>
          <w:tcPr>
            <w:tcW w:w="2312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6F25B5E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flhB_A0A2R3IXP7</w:t>
            </w:r>
          </w:p>
        </w:tc>
        <w:tc>
          <w:tcPr>
            <w:tcW w:w="6892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A8073B" w14:textId="2B4021D8" w:rsidR="00C7044B" w:rsidRPr="00270E07" w:rsidRDefault="00340AE4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f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 xml:space="preserve">lagellar biosynthesis protein </w:t>
            </w:r>
          </w:p>
        </w:tc>
      </w:tr>
      <w:tr w:rsidR="00270E07" w:rsidRPr="00270E07" w14:paraId="7A4FD0FC" w14:textId="77777777" w:rsidTr="00A41882">
        <w:trPr>
          <w:trHeight w:val="360"/>
        </w:trPr>
        <w:tc>
          <w:tcPr>
            <w:tcW w:w="231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D010A7D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flgM_A0A2R3IU20</w:t>
            </w:r>
          </w:p>
        </w:tc>
        <w:tc>
          <w:tcPr>
            <w:tcW w:w="68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BFC54D8" w14:textId="1D9588FC" w:rsidR="00C7044B" w:rsidRPr="00270E07" w:rsidRDefault="00340AE4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n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>egative regulator of flagellin</w:t>
            </w:r>
          </w:p>
        </w:tc>
      </w:tr>
      <w:tr w:rsidR="00270E07" w:rsidRPr="00270E07" w14:paraId="7C42D8D8" w14:textId="77777777" w:rsidTr="00A41882">
        <w:trPr>
          <w:trHeight w:val="340"/>
        </w:trPr>
        <w:tc>
          <w:tcPr>
            <w:tcW w:w="2312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31150AD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flhF_A0A2R3IXY8</w:t>
            </w:r>
          </w:p>
        </w:tc>
        <w:tc>
          <w:tcPr>
            <w:tcW w:w="6892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50E3E0" w14:textId="15B0EEC1" w:rsidR="00C7044B" w:rsidRPr="00270E07" w:rsidRDefault="00340AE4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f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 xml:space="preserve">lagella synthesis regulator </w:t>
            </w:r>
          </w:p>
        </w:tc>
      </w:tr>
      <w:tr w:rsidR="00270E07" w:rsidRPr="00270E07" w14:paraId="6F4B5532" w14:textId="77777777" w:rsidTr="00A41882">
        <w:trPr>
          <w:trHeight w:val="360"/>
        </w:trPr>
        <w:tc>
          <w:tcPr>
            <w:tcW w:w="23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85D9D2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fliY_A0A431X854</w:t>
            </w:r>
          </w:p>
        </w:tc>
        <w:tc>
          <w:tcPr>
            <w:tcW w:w="68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90210CD" w14:textId="628B1BDC" w:rsidR="00C7044B" w:rsidRPr="00270E07" w:rsidRDefault="00340AE4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f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>lagellar motor switch</w:t>
            </w:r>
          </w:p>
        </w:tc>
      </w:tr>
      <w:tr w:rsidR="00270E07" w:rsidRPr="00270E07" w14:paraId="6E3CB38C" w14:textId="77777777" w:rsidTr="00A41882">
        <w:trPr>
          <w:trHeight w:val="400"/>
        </w:trPr>
        <w:tc>
          <w:tcPr>
            <w:tcW w:w="231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8105F5E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flgD_A0A2R3IUS3</w:t>
            </w:r>
          </w:p>
        </w:tc>
        <w:tc>
          <w:tcPr>
            <w:tcW w:w="68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76AE5" w14:textId="00E1F4A9" w:rsidR="00C7044B" w:rsidRPr="00270E07" w:rsidRDefault="00340AE4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f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>lagellar hook formation</w:t>
            </w:r>
          </w:p>
        </w:tc>
      </w:tr>
      <w:tr w:rsidR="00270E07" w:rsidRPr="00270E07" w14:paraId="0114FE46" w14:textId="77777777" w:rsidTr="00A41882">
        <w:trPr>
          <w:trHeight w:val="340"/>
        </w:trPr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9C0F254" w14:textId="77777777" w:rsidR="00C7044B" w:rsidRPr="00A41882" w:rsidRDefault="00490807" w:rsidP="00270E07">
            <w:pPr>
              <w:spacing w:line="240" w:lineRule="auto"/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</w:pPr>
            <w:r w:rsidRPr="00A41882"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  <w:t>&gt; 2-fold decrease</w:t>
            </w:r>
          </w:p>
        </w:tc>
        <w:tc>
          <w:tcPr>
            <w:tcW w:w="68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1D4CB7" w14:textId="77777777" w:rsidR="00C7044B" w:rsidRPr="00A41882" w:rsidRDefault="00490807" w:rsidP="00270E07">
            <w:pPr>
              <w:spacing w:line="240" w:lineRule="auto"/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</w:pPr>
            <w:r w:rsidRPr="00A41882"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  <w:t>Virulence</w:t>
            </w:r>
          </w:p>
        </w:tc>
      </w:tr>
      <w:tr w:rsidR="00270E07" w:rsidRPr="00270E07" w14:paraId="5C2C9E55" w14:textId="77777777" w:rsidTr="00A41882">
        <w:trPr>
          <w:trHeight w:val="340"/>
        </w:trPr>
        <w:tc>
          <w:tcPr>
            <w:tcW w:w="2312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D6B653A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A0A2R3J4S8</w:t>
            </w:r>
          </w:p>
        </w:tc>
        <w:tc>
          <w:tcPr>
            <w:tcW w:w="6892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17127A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DotU family type VI secretion system protein (OmpA/MotB family protein)</w:t>
            </w:r>
          </w:p>
        </w:tc>
      </w:tr>
      <w:tr w:rsidR="00270E07" w:rsidRPr="00270E07" w14:paraId="71FB07EF" w14:textId="77777777" w:rsidTr="00A41882">
        <w:trPr>
          <w:trHeight w:val="340"/>
        </w:trPr>
        <w:tc>
          <w:tcPr>
            <w:tcW w:w="2312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6C31A77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hfq_A0A0V8SYY9</w:t>
            </w:r>
          </w:p>
        </w:tc>
        <w:tc>
          <w:tcPr>
            <w:tcW w:w="6892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DB1D2C" w14:textId="2A7AA9AE" w:rsidR="00C7044B" w:rsidRPr="00270E07" w:rsidRDefault="00340AE4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i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>nvolved globally in regulating virulence and quorum sensing</w:t>
            </w:r>
          </w:p>
        </w:tc>
      </w:tr>
      <w:tr w:rsidR="00270E07" w:rsidRPr="00270E07" w14:paraId="61AC80DB" w14:textId="77777777" w:rsidTr="00A41882">
        <w:trPr>
          <w:trHeight w:val="340"/>
        </w:trPr>
        <w:tc>
          <w:tcPr>
            <w:tcW w:w="2312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66C4BD8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icmF1_A0A485G3Z8</w:t>
            </w:r>
          </w:p>
        </w:tc>
        <w:tc>
          <w:tcPr>
            <w:tcW w:w="6892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A66639" w14:textId="3C21B4AD" w:rsidR="00C7044B" w:rsidRPr="00270E07" w:rsidRDefault="00340AE4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t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>ransmembrane protein (type VI secretion system)</w:t>
            </w:r>
          </w:p>
        </w:tc>
      </w:tr>
      <w:tr w:rsidR="00270E07" w:rsidRPr="00270E07" w14:paraId="675CAF10" w14:textId="77777777" w:rsidTr="00A41882">
        <w:trPr>
          <w:trHeight w:val="340"/>
        </w:trPr>
        <w:tc>
          <w:tcPr>
            <w:tcW w:w="2312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1D83DD5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pkn1_A0A485IRN7</w:t>
            </w:r>
          </w:p>
        </w:tc>
        <w:tc>
          <w:tcPr>
            <w:tcW w:w="6892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C8D9E9" w14:textId="1CBF41D6" w:rsidR="00C7044B" w:rsidRPr="00270E07" w:rsidRDefault="00340AE4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t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>ype III secretory system</w:t>
            </w:r>
          </w:p>
        </w:tc>
      </w:tr>
      <w:tr w:rsidR="00270E07" w:rsidRPr="00270E07" w14:paraId="39F3556B" w14:textId="77777777" w:rsidTr="00A41882">
        <w:trPr>
          <w:trHeight w:val="340"/>
        </w:trPr>
        <w:tc>
          <w:tcPr>
            <w:tcW w:w="2312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9B4D678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ptxS_A0A2R3J1N9</w:t>
            </w:r>
          </w:p>
        </w:tc>
        <w:tc>
          <w:tcPr>
            <w:tcW w:w="6892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94BBBE" w14:textId="685E1ABB" w:rsidR="00C7044B" w:rsidRPr="00270E07" w:rsidRDefault="00340AE4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e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>xotoxin A production</w:t>
            </w:r>
          </w:p>
        </w:tc>
      </w:tr>
      <w:tr w:rsidR="00270E07" w:rsidRPr="00270E07" w14:paraId="0556F1D8" w14:textId="77777777" w:rsidTr="00A41882">
        <w:trPr>
          <w:trHeight w:val="340"/>
        </w:trPr>
        <w:tc>
          <w:tcPr>
            <w:tcW w:w="2312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720CB34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tagH_UPI0006E4F668</w:t>
            </w:r>
          </w:p>
        </w:tc>
        <w:tc>
          <w:tcPr>
            <w:tcW w:w="6892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2061DB" w14:textId="5F6AB9F9" w:rsidR="00C7044B" w:rsidRPr="00270E07" w:rsidRDefault="00340AE4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t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>ype VI secretion system-associated FHA domain protein</w:t>
            </w:r>
          </w:p>
        </w:tc>
      </w:tr>
      <w:tr w:rsidR="00270E07" w:rsidRPr="00270E07" w14:paraId="4A10EF37" w14:textId="77777777" w:rsidTr="00A41882">
        <w:trPr>
          <w:trHeight w:val="340"/>
        </w:trPr>
        <w:tc>
          <w:tcPr>
            <w:tcW w:w="2312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388926E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tagQ_A0A2R3J271</w:t>
            </w:r>
          </w:p>
        </w:tc>
        <w:tc>
          <w:tcPr>
            <w:tcW w:w="6892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66712F" w14:textId="2E631073" w:rsidR="00C7044B" w:rsidRPr="00270E07" w:rsidRDefault="00340AE4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t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 xml:space="preserve">ype VI secretion system-associated lipoprotein </w:t>
            </w:r>
          </w:p>
        </w:tc>
      </w:tr>
      <w:tr w:rsidR="00C7044B" w:rsidRPr="00270E07" w14:paraId="6AA37DDE" w14:textId="77777777" w:rsidTr="00A41882">
        <w:trPr>
          <w:trHeight w:val="360"/>
        </w:trPr>
        <w:tc>
          <w:tcPr>
            <w:tcW w:w="231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B5F457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lastRenderedPageBreak/>
              <w:t>UPI006E59183</w:t>
            </w:r>
          </w:p>
        </w:tc>
        <w:tc>
          <w:tcPr>
            <w:tcW w:w="68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B5B8A" w14:textId="6A37F689" w:rsidR="00C7044B" w:rsidRPr="00270E07" w:rsidRDefault="00340AE4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a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>lpha-2-macroglobulin homologue</w:t>
            </w:r>
          </w:p>
        </w:tc>
      </w:tr>
    </w:tbl>
    <w:p w14:paraId="1D20AB75" w14:textId="77777777" w:rsidR="00C7044B" w:rsidRPr="00270E07" w:rsidRDefault="00C7044B" w:rsidP="00270E07">
      <w:pPr>
        <w:spacing w:line="240" w:lineRule="auto"/>
        <w:rPr>
          <w:rFonts w:ascii="Aptos" w:eastAsia="Aptos" w:hAnsi="Aptos" w:cs="Aptos"/>
        </w:rPr>
      </w:pPr>
    </w:p>
    <w:p w14:paraId="095E5A02" w14:textId="11541D31" w:rsidR="00C7044B" w:rsidRPr="00B825E2" w:rsidRDefault="00B825E2" w:rsidP="00B825E2">
      <w:pPr>
        <w:pStyle w:val="Heading3"/>
        <w:spacing w:before="0" w:after="0" w:line="240" w:lineRule="auto"/>
        <w:rPr>
          <w:color w:val="auto"/>
        </w:rPr>
      </w:pPr>
      <w:bookmarkStart w:id="4" w:name="_Toc192595466"/>
      <w:r>
        <w:rPr>
          <w:color w:val="auto"/>
        </w:rPr>
        <w:t xml:space="preserve">Table </w:t>
      </w:r>
      <w:r w:rsidRPr="00B825E2">
        <w:rPr>
          <w:color w:val="auto"/>
        </w:rPr>
        <w:t>S5.  Proteins with differential abundance associated with protein synthesis.</w:t>
      </w:r>
      <w:bookmarkEnd w:id="4"/>
    </w:p>
    <w:tbl>
      <w:tblPr>
        <w:tblStyle w:val="a2"/>
        <w:tblW w:w="9204" w:type="dxa"/>
        <w:tblLayout w:type="fixed"/>
        <w:tblLook w:val="0400" w:firstRow="0" w:lastRow="0" w:firstColumn="0" w:lastColumn="0" w:noHBand="0" w:noVBand="1"/>
      </w:tblPr>
      <w:tblGrid>
        <w:gridCol w:w="2040"/>
        <w:gridCol w:w="7164"/>
      </w:tblGrid>
      <w:tr w:rsidR="00270E07" w:rsidRPr="00270E07" w14:paraId="521A07DE" w14:textId="77777777" w:rsidTr="00A41882">
        <w:trPr>
          <w:trHeight w:val="340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000000"/>
            <w:vAlign w:val="center"/>
          </w:tcPr>
          <w:p w14:paraId="03AFC28A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 xml:space="preserve">Protein ID </w:t>
            </w:r>
          </w:p>
        </w:tc>
        <w:tc>
          <w:tcPr>
            <w:tcW w:w="7164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000000"/>
            <w:vAlign w:val="center"/>
          </w:tcPr>
          <w:p w14:paraId="08C6EA60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PROTEIN BIOSYNTHESIS</w:t>
            </w:r>
          </w:p>
        </w:tc>
      </w:tr>
      <w:tr w:rsidR="00270E07" w:rsidRPr="00270E07" w14:paraId="484F18C0" w14:textId="77777777" w:rsidTr="00A41882">
        <w:trPr>
          <w:trHeight w:val="340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BACA2D2" w14:textId="77777777" w:rsidR="00C7044B" w:rsidRPr="00A41882" w:rsidRDefault="00490807" w:rsidP="00270E07">
            <w:pPr>
              <w:spacing w:line="240" w:lineRule="auto"/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</w:pPr>
            <w:r w:rsidRPr="00A41882"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  <w:t>&gt; 2-fold decrease</w:t>
            </w:r>
          </w:p>
        </w:tc>
        <w:tc>
          <w:tcPr>
            <w:tcW w:w="71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F1D98" w14:textId="77777777" w:rsidR="00C7044B" w:rsidRPr="00A41882" w:rsidRDefault="00490807" w:rsidP="00270E07">
            <w:pPr>
              <w:spacing w:line="240" w:lineRule="auto"/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</w:pPr>
            <w:r w:rsidRPr="00A41882"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  <w:t>Ribosomal Proteins</w:t>
            </w:r>
          </w:p>
        </w:tc>
      </w:tr>
      <w:tr w:rsidR="00270E07" w:rsidRPr="00270E07" w14:paraId="7D15670D" w14:textId="77777777" w:rsidTr="00A41882">
        <w:trPr>
          <w:trHeight w:val="340"/>
        </w:trPr>
        <w:tc>
          <w:tcPr>
            <w:tcW w:w="20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D7550FF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rpsK_A0A024HAW1</w:t>
            </w:r>
          </w:p>
        </w:tc>
        <w:tc>
          <w:tcPr>
            <w:tcW w:w="71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B118E9" w14:textId="286F5F5C" w:rsidR="00C7044B" w:rsidRPr="00270E07" w:rsidRDefault="00340AE4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s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>mall ribosomal subunit protein uS11</w:t>
            </w:r>
          </w:p>
        </w:tc>
      </w:tr>
      <w:tr w:rsidR="00270E07" w:rsidRPr="00270E07" w14:paraId="4BCBF008" w14:textId="77777777" w:rsidTr="00A41882">
        <w:trPr>
          <w:trHeight w:val="340"/>
        </w:trPr>
        <w:tc>
          <w:tcPr>
            <w:tcW w:w="20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1F57B5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rpsP_A0A1S1BVD4</w:t>
            </w:r>
          </w:p>
        </w:tc>
        <w:tc>
          <w:tcPr>
            <w:tcW w:w="71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748982" w14:textId="10333EB3" w:rsidR="00C7044B" w:rsidRPr="00270E07" w:rsidRDefault="00340AE4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s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>mall ribosomal subunit protein bS16</w:t>
            </w:r>
          </w:p>
        </w:tc>
      </w:tr>
      <w:tr w:rsidR="00270E07" w:rsidRPr="00270E07" w14:paraId="56C0BC7A" w14:textId="77777777" w:rsidTr="00A41882">
        <w:trPr>
          <w:trHeight w:val="340"/>
        </w:trPr>
        <w:tc>
          <w:tcPr>
            <w:tcW w:w="20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9C43866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rpsS_A0A0V8T064</w:t>
            </w:r>
          </w:p>
        </w:tc>
        <w:tc>
          <w:tcPr>
            <w:tcW w:w="71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B49B90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30S ribosomal protein S19</w:t>
            </w:r>
          </w:p>
        </w:tc>
      </w:tr>
      <w:tr w:rsidR="00270E07" w:rsidRPr="00270E07" w14:paraId="392D938A" w14:textId="77777777" w:rsidTr="00A41882">
        <w:trPr>
          <w:trHeight w:val="340"/>
        </w:trPr>
        <w:tc>
          <w:tcPr>
            <w:tcW w:w="20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B0B7401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rpsU_A0A024HBP4</w:t>
            </w:r>
          </w:p>
        </w:tc>
        <w:tc>
          <w:tcPr>
            <w:tcW w:w="71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16E227B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30S ribosomal protein S19</w:t>
            </w:r>
          </w:p>
        </w:tc>
      </w:tr>
      <w:tr w:rsidR="00270E07" w:rsidRPr="00270E07" w14:paraId="43DD6FAA" w14:textId="77777777" w:rsidTr="00A41882">
        <w:trPr>
          <w:trHeight w:val="340"/>
        </w:trPr>
        <w:tc>
          <w:tcPr>
            <w:tcW w:w="20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81DA38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rpsE_A0A1C7B9D7</w:t>
            </w:r>
          </w:p>
        </w:tc>
        <w:tc>
          <w:tcPr>
            <w:tcW w:w="71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9D5BF4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30S ribosomal protein S2</w:t>
            </w:r>
          </w:p>
        </w:tc>
      </w:tr>
      <w:tr w:rsidR="00270E07" w:rsidRPr="00270E07" w14:paraId="64BCA870" w14:textId="77777777" w:rsidTr="00A41882">
        <w:trPr>
          <w:trHeight w:val="340"/>
        </w:trPr>
        <w:tc>
          <w:tcPr>
            <w:tcW w:w="20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111A64D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rpsD_A0A2R3IU40</w:t>
            </w:r>
          </w:p>
        </w:tc>
        <w:tc>
          <w:tcPr>
            <w:tcW w:w="71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258DC6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30S ribosomal protein S4</w:t>
            </w:r>
          </w:p>
        </w:tc>
      </w:tr>
      <w:tr w:rsidR="00270E07" w:rsidRPr="00270E07" w14:paraId="64708106" w14:textId="77777777" w:rsidTr="00A41882">
        <w:trPr>
          <w:trHeight w:val="340"/>
        </w:trPr>
        <w:tc>
          <w:tcPr>
            <w:tcW w:w="20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496C3C7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rpsF_A0A069Q263</w:t>
            </w:r>
          </w:p>
        </w:tc>
        <w:tc>
          <w:tcPr>
            <w:tcW w:w="71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E18323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30S ribosomal protein S6</w:t>
            </w:r>
          </w:p>
        </w:tc>
      </w:tr>
      <w:tr w:rsidR="00270E07" w:rsidRPr="00270E07" w14:paraId="2F730B75" w14:textId="77777777" w:rsidTr="00A41882">
        <w:trPr>
          <w:trHeight w:val="340"/>
        </w:trPr>
        <w:tc>
          <w:tcPr>
            <w:tcW w:w="20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129C92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rpsI_A0A2R3J3W0</w:t>
            </w:r>
          </w:p>
        </w:tc>
        <w:tc>
          <w:tcPr>
            <w:tcW w:w="71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0D5B44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30S ribosomal protein S9</w:t>
            </w:r>
          </w:p>
        </w:tc>
      </w:tr>
      <w:tr w:rsidR="00270E07" w:rsidRPr="00270E07" w14:paraId="54E76D45" w14:textId="77777777" w:rsidTr="00A41882">
        <w:trPr>
          <w:trHeight w:val="340"/>
        </w:trPr>
        <w:tc>
          <w:tcPr>
            <w:tcW w:w="20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B8B537B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rplM_A0A2R3INL4</w:t>
            </w:r>
          </w:p>
        </w:tc>
        <w:tc>
          <w:tcPr>
            <w:tcW w:w="71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B0E7691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50S ribosomal protein L13</w:t>
            </w:r>
          </w:p>
        </w:tc>
      </w:tr>
      <w:tr w:rsidR="00270E07" w:rsidRPr="00270E07" w14:paraId="7C17A9FB" w14:textId="77777777" w:rsidTr="00A41882">
        <w:trPr>
          <w:trHeight w:val="340"/>
        </w:trPr>
        <w:tc>
          <w:tcPr>
            <w:tcW w:w="20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D57CCAD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rplO_A0A1C7BKS0</w:t>
            </w:r>
          </w:p>
        </w:tc>
        <w:tc>
          <w:tcPr>
            <w:tcW w:w="71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53F62B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50S ribosomal protein L15</w:t>
            </w:r>
          </w:p>
        </w:tc>
      </w:tr>
      <w:tr w:rsidR="00270E07" w:rsidRPr="00270E07" w14:paraId="0A62CC33" w14:textId="77777777" w:rsidTr="00A41882">
        <w:trPr>
          <w:trHeight w:val="340"/>
        </w:trPr>
        <w:tc>
          <w:tcPr>
            <w:tcW w:w="20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E104A3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rplS_A0A1C7BMI3</w:t>
            </w:r>
          </w:p>
        </w:tc>
        <w:tc>
          <w:tcPr>
            <w:tcW w:w="71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7B9DD4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50S ribosomal protein L19</w:t>
            </w:r>
          </w:p>
        </w:tc>
      </w:tr>
      <w:tr w:rsidR="00270E07" w:rsidRPr="00270E07" w14:paraId="7A528D37" w14:textId="77777777" w:rsidTr="00A41882">
        <w:trPr>
          <w:trHeight w:val="340"/>
        </w:trPr>
        <w:tc>
          <w:tcPr>
            <w:tcW w:w="20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406F83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rplB_A0A1C7BR18</w:t>
            </w:r>
          </w:p>
        </w:tc>
        <w:tc>
          <w:tcPr>
            <w:tcW w:w="71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02A3CB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50S ribosomal protein L2</w:t>
            </w:r>
          </w:p>
        </w:tc>
      </w:tr>
      <w:tr w:rsidR="00270E07" w:rsidRPr="00270E07" w14:paraId="3EEE678B" w14:textId="77777777" w:rsidTr="00A41882">
        <w:trPr>
          <w:trHeight w:val="340"/>
        </w:trPr>
        <w:tc>
          <w:tcPr>
            <w:tcW w:w="20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007B74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rplU_A0A2R3IZT6</w:t>
            </w:r>
          </w:p>
        </w:tc>
        <w:tc>
          <w:tcPr>
            <w:tcW w:w="71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98CF060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50S ribosomal protein L21</w:t>
            </w:r>
          </w:p>
        </w:tc>
      </w:tr>
      <w:tr w:rsidR="00270E07" w:rsidRPr="00270E07" w14:paraId="2107B530" w14:textId="77777777" w:rsidTr="00A41882">
        <w:trPr>
          <w:trHeight w:val="340"/>
        </w:trPr>
        <w:tc>
          <w:tcPr>
            <w:tcW w:w="20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072313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rplV_A0A010SEM6</w:t>
            </w:r>
          </w:p>
        </w:tc>
        <w:tc>
          <w:tcPr>
            <w:tcW w:w="71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BD9791A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50S ribosomal protein L22</w:t>
            </w:r>
          </w:p>
        </w:tc>
      </w:tr>
      <w:tr w:rsidR="00270E07" w:rsidRPr="00270E07" w14:paraId="2BEB8B76" w14:textId="77777777" w:rsidTr="00A41882">
        <w:trPr>
          <w:trHeight w:val="340"/>
        </w:trPr>
        <w:tc>
          <w:tcPr>
            <w:tcW w:w="20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FBEA4A4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rplX_A0A1C7B7C3</w:t>
            </w:r>
          </w:p>
        </w:tc>
        <w:tc>
          <w:tcPr>
            <w:tcW w:w="71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BEF5E2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50S ribosomal protein L24</w:t>
            </w:r>
          </w:p>
        </w:tc>
      </w:tr>
      <w:tr w:rsidR="00270E07" w:rsidRPr="00270E07" w14:paraId="42F4F53A" w14:textId="77777777" w:rsidTr="00A41882">
        <w:trPr>
          <w:trHeight w:val="340"/>
        </w:trPr>
        <w:tc>
          <w:tcPr>
            <w:tcW w:w="20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51F5BA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rpmB_A0A072ZIQ9</w:t>
            </w:r>
          </w:p>
        </w:tc>
        <w:tc>
          <w:tcPr>
            <w:tcW w:w="71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4C9B78" w14:textId="77777777" w:rsidR="00C7044B" w:rsidRPr="00270E07" w:rsidRDefault="00C7044B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hyperlink r:id="rId50">
              <w:r w:rsidRPr="00270E07">
                <w:rPr>
                  <w:rFonts w:ascii="Aptos" w:eastAsia="Aptos" w:hAnsi="Aptos" w:cs="Aptos"/>
                  <w:sz w:val="21"/>
                  <w:szCs w:val="21"/>
                </w:rPr>
                <w:t xml:space="preserve">50S ribosomal protein L28 </w:t>
              </w:r>
            </w:hyperlink>
          </w:p>
        </w:tc>
      </w:tr>
      <w:tr w:rsidR="00270E07" w:rsidRPr="00270E07" w14:paraId="471D4A06" w14:textId="77777777" w:rsidTr="00A41882">
        <w:trPr>
          <w:trHeight w:val="340"/>
        </w:trPr>
        <w:tc>
          <w:tcPr>
            <w:tcW w:w="20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A709979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rpmE_A0A2R3J325</w:t>
            </w:r>
          </w:p>
        </w:tc>
        <w:tc>
          <w:tcPr>
            <w:tcW w:w="71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BC83E8" w14:textId="77777777" w:rsidR="00C7044B" w:rsidRPr="00270E07" w:rsidRDefault="00C7044B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hyperlink r:id="rId51">
              <w:r w:rsidRPr="00270E07">
                <w:rPr>
                  <w:rFonts w:ascii="Aptos" w:eastAsia="Aptos" w:hAnsi="Aptos" w:cs="Aptos"/>
                  <w:sz w:val="21"/>
                  <w:szCs w:val="21"/>
                </w:rPr>
                <w:t xml:space="preserve">50S ribosomal protein L31 </w:t>
              </w:r>
            </w:hyperlink>
          </w:p>
        </w:tc>
      </w:tr>
      <w:tr w:rsidR="00270E07" w:rsidRPr="00270E07" w14:paraId="5FF7E5C7" w14:textId="77777777" w:rsidTr="00A41882">
        <w:trPr>
          <w:trHeight w:val="340"/>
        </w:trPr>
        <w:tc>
          <w:tcPr>
            <w:tcW w:w="20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9ADB3DA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rpmE2_A0A2R3IY21</w:t>
            </w:r>
          </w:p>
        </w:tc>
        <w:tc>
          <w:tcPr>
            <w:tcW w:w="71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D98CB6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 xml:space="preserve">50S ribosomal protein L31 </w:t>
            </w:r>
          </w:p>
        </w:tc>
      </w:tr>
      <w:tr w:rsidR="00270E07" w:rsidRPr="00270E07" w14:paraId="498ED35E" w14:textId="77777777" w:rsidTr="00A41882">
        <w:trPr>
          <w:trHeight w:val="340"/>
        </w:trPr>
        <w:tc>
          <w:tcPr>
            <w:tcW w:w="20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36DDF5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rpmG_A0A0H2ZJ31</w:t>
            </w:r>
          </w:p>
        </w:tc>
        <w:tc>
          <w:tcPr>
            <w:tcW w:w="71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EDD19B" w14:textId="77777777" w:rsidR="00C7044B" w:rsidRPr="00270E07" w:rsidRDefault="00C7044B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hyperlink r:id="rId52">
              <w:r w:rsidRPr="00270E07">
                <w:rPr>
                  <w:rFonts w:ascii="Aptos" w:eastAsia="Aptos" w:hAnsi="Aptos" w:cs="Aptos"/>
                  <w:sz w:val="21"/>
                  <w:szCs w:val="21"/>
                </w:rPr>
                <w:t xml:space="preserve">50S ribosomal protein L33 </w:t>
              </w:r>
            </w:hyperlink>
          </w:p>
        </w:tc>
      </w:tr>
      <w:tr w:rsidR="00270E07" w:rsidRPr="00270E07" w14:paraId="5A0C8573" w14:textId="77777777" w:rsidTr="00A41882">
        <w:trPr>
          <w:trHeight w:val="340"/>
        </w:trPr>
        <w:tc>
          <w:tcPr>
            <w:tcW w:w="20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4F8F80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rlmI_2_A0A4P0TJ95</w:t>
            </w:r>
          </w:p>
        </w:tc>
        <w:tc>
          <w:tcPr>
            <w:tcW w:w="71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40C685" w14:textId="2D497D8D" w:rsidR="00C7044B" w:rsidRPr="00270E07" w:rsidRDefault="00340AE4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r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>ibosomal RNA large subunit methyltransferase I</w:t>
            </w:r>
          </w:p>
        </w:tc>
      </w:tr>
      <w:tr w:rsidR="00270E07" w:rsidRPr="00270E07" w14:paraId="29F06696" w14:textId="77777777" w:rsidTr="00A41882">
        <w:trPr>
          <w:trHeight w:val="340"/>
        </w:trPr>
        <w:tc>
          <w:tcPr>
            <w:tcW w:w="20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D688244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adiA_A0A2R3IN26</w:t>
            </w:r>
          </w:p>
        </w:tc>
        <w:tc>
          <w:tcPr>
            <w:tcW w:w="71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5A3D5A" w14:textId="77777777" w:rsidR="00C7044B" w:rsidRPr="00270E07" w:rsidRDefault="00C7044B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hyperlink r:id="rId53">
              <w:r w:rsidRPr="00270E07">
                <w:rPr>
                  <w:rFonts w:ascii="Aptos" w:eastAsia="Aptos" w:hAnsi="Aptos" w:cs="Aptos"/>
                  <w:sz w:val="21"/>
                  <w:szCs w:val="21"/>
                </w:rPr>
                <w:t>ribosomal large subunit pseudouridine synthase C</w:t>
              </w:r>
            </w:hyperlink>
          </w:p>
        </w:tc>
      </w:tr>
      <w:tr w:rsidR="00270E07" w:rsidRPr="00270E07" w14:paraId="4B296DC1" w14:textId="77777777" w:rsidTr="00A41882">
        <w:trPr>
          <w:trHeight w:val="340"/>
        </w:trPr>
        <w:tc>
          <w:tcPr>
            <w:tcW w:w="20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9C4783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rsfS_A0A2R3IXF5</w:t>
            </w:r>
          </w:p>
        </w:tc>
        <w:tc>
          <w:tcPr>
            <w:tcW w:w="71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7016DA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ribosomal silencing factor</w:t>
            </w:r>
          </w:p>
        </w:tc>
      </w:tr>
      <w:tr w:rsidR="00270E07" w:rsidRPr="00270E07" w14:paraId="001DD932" w14:textId="77777777" w:rsidTr="00A41882">
        <w:trPr>
          <w:trHeight w:val="340"/>
        </w:trPr>
        <w:tc>
          <w:tcPr>
            <w:tcW w:w="20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6466AC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rpsN_A0A1C7BR27</w:t>
            </w:r>
          </w:p>
        </w:tc>
        <w:tc>
          <w:tcPr>
            <w:tcW w:w="71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39AFF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small ribosomal subunit protein</w:t>
            </w:r>
          </w:p>
        </w:tc>
      </w:tr>
      <w:tr w:rsidR="00270E07" w:rsidRPr="00270E07" w14:paraId="720006A0" w14:textId="77777777" w:rsidTr="00A41882">
        <w:trPr>
          <w:trHeight w:val="360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421FB41" w14:textId="77777777" w:rsidR="00C7044B" w:rsidRPr="00A41882" w:rsidRDefault="00490807" w:rsidP="00270E07">
            <w:pPr>
              <w:spacing w:line="240" w:lineRule="auto"/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</w:pPr>
            <w:r w:rsidRPr="00A41882"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  <w:t>&gt; 2-fold decrease</w:t>
            </w:r>
          </w:p>
        </w:tc>
        <w:tc>
          <w:tcPr>
            <w:tcW w:w="71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0A6E8" w14:textId="77777777" w:rsidR="00C7044B" w:rsidRPr="00A41882" w:rsidRDefault="00490807" w:rsidP="00270E07">
            <w:pPr>
              <w:spacing w:line="240" w:lineRule="auto"/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</w:pPr>
            <w:r w:rsidRPr="00A41882"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  <w:t>Elongation Factors</w:t>
            </w:r>
          </w:p>
        </w:tc>
      </w:tr>
      <w:tr w:rsidR="00270E07" w:rsidRPr="00270E07" w14:paraId="1C7A5E48" w14:textId="77777777" w:rsidTr="00A41882">
        <w:trPr>
          <w:trHeight w:val="340"/>
        </w:trPr>
        <w:tc>
          <w:tcPr>
            <w:tcW w:w="20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0B0D35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fusA1_A0A2R3IMY4</w:t>
            </w:r>
          </w:p>
        </w:tc>
        <w:tc>
          <w:tcPr>
            <w:tcW w:w="71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065F13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Elongation factor G</w:t>
            </w:r>
          </w:p>
        </w:tc>
      </w:tr>
      <w:tr w:rsidR="00270E07" w:rsidRPr="00270E07" w14:paraId="0A6C3603" w14:textId="77777777" w:rsidTr="00A41882">
        <w:trPr>
          <w:trHeight w:val="340"/>
        </w:trPr>
        <w:tc>
          <w:tcPr>
            <w:tcW w:w="20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7FA5BB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_UPI00053D3745</w:t>
            </w:r>
          </w:p>
        </w:tc>
        <w:tc>
          <w:tcPr>
            <w:tcW w:w="71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5CBE7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i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i/>
                <w:sz w:val="21"/>
                <w:szCs w:val="21"/>
              </w:rPr>
              <w:t>Pseudomonas aeruginosa</w:t>
            </w:r>
            <w:r w:rsidRPr="00270E07">
              <w:rPr>
                <w:rFonts w:ascii="Aptos" w:eastAsia="Aptos" w:hAnsi="Aptos" w:cs="Aptos"/>
                <w:sz w:val="21"/>
                <w:szCs w:val="21"/>
              </w:rPr>
              <w:t xml:space="preserve"> partial elongation factor Tu</w:t>
            </w:r>
          </w:p>
        </w:tc>
      </w:tr>
      <w:tr w:rsidR="00270E07" w:rsidRPr="00270E07" w14:paraId="2DFCBB70" w14:textId="77777777" w:rsidTr="00A41882">
        <w:trPr>
          <w:trHeight w:val="340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460C370" w14:textId="77777777" w:rsidR="00C7044B" w:rsidRPr="00A41882" w:rsidRDefault="00490807" w:rsidP="00270E07">
            <w:pPr>
              <w:spacing w:line="240" w:lineRule="auto"/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</w:pPr>
            <w:r w:rsidRPr="00A41882"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  <w:t>&gt; 2-fold decrease</w:t>
            </w:r>
          </w:p>
        </w:tc>
        <w:tc>
          <w:tcPr>
            <w:tcW w:w="71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6A24A" w14:textId="77777777" w:rsidR="00C7044B" w:rsidRPr="00A41882" w:rsidRDefault="00490807" w:rsidP="00270E07">
            <w:pPr>
              <w:spacing w:line="240" w:lineRule="auto"/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</w:pPr>
            <w:r w:rsidRPr="00A41882"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  <w:t>Translation Initiation Factors</w:t>
            </w:r>
          </w:p>
        </w:tc>
      </w:tr>
      <w:tr w:rsidR="00270E07" w:rsidRPr="00270E07" w14:paraId="5C28CFD9" w14:textId="77777777" w:rsidTr="00A41882">
        <w:trPr>
          <w:trHeight w:val="340"/>
        </w:trPr>
        <w:tc>
          <w:tcPr>
            <w:tcW w:w="20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3AF8743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infC_A0A431X4F6</w:t>
            </w:r>
          </w:p>
        </w:tc>
        <w:tc>
          <w:tcPr>
            <w:tcW w:w="71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E4EB70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translation initiation factor IF-3</w:t>
            </w:r>
          </w:p>
        </w:tc>
      </w:tr>
      <w:tr w:rsidR="00270E07" w:rsidRPr="00270E07" w14:paraId="37CD04CE" w14:textId="77777777" w:rsidTr="00A41882">
        <w:trPr>
          <w:trHeight w:val="340"/>
        </w:trPr>
        <w:tc>
          <w:tcPr>
            <w:tcW w:w="20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BA9F76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infA_A0A010SV25</w:t>
            </w:r>
          </w:p>
        </w:tc>
        <w:tc>
          <w:tcPr>
            <w:tcW w:w="71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42D5D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initiation factor</w:t>
            </w:r>
          </w:p>
        </w:tc>
      </w:tr>
      <w:tr w:rsidR="00270E07" w:rsidRPr="00270E07" w14:paraId="19773807" w14:textId="77777777" w:rsidTr="00A41882">
        <w:trPr>
          <w:trHeight w:val="340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F3E1945" w14:textId="77777777" w:rsidR="00C7044B" w:rsidRPr="00A41882" w:rsidRDefault="00490807" w:rsidP="00270E07">
            <w:pPr>
              <w:spacing w:line="240" w:lineRule="auto"/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</w:pPr>
            <w:r w:rsidRPr="00A41882"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  <w:t>&gt; 2-fold decrease</w:t>
            </w:r>
          </w:p>
        </w:tc>
        <w:tc>
          <w:tcPr>
            <w:tcW w:w="71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C3C04" w14:textId="77777777" w:rsidR="00C7044B" w:rsidRPr="00A41882" w:rsidRDefault="00490807" w:rsidP="00270E07">
            <w:pPr>
              <w:spacing w:line="240" w:lineRule="auto"/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</w:pPr>
            <w:r w:rsidRPr="00A41882"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  <w:t>Aminoacyl-tRNA Synthetases</w:t>
            </w:r>
          </w:p>
        </w:tc>
      </w:tr>
      <w:tr w:rsidR="00270E07" w:rsidRPr="00270E07" w14:paraId="6DDAAC65" w14:textId="77777777" w:rsidTr="00A41882">
        <w:trPr>
          <w:trHeight w:val="340"/>
        </w:trPr>
        <w:tc>
          <w:tcPr>
            <w:tcW w:w="20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AD1E77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hisS_A0A2R3J1K1</w:t>
            </w:r>
          </w:p>
        </w:tc>
        <w:tc>
          <w:tcPr>
            <w:tcW w:w="71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5767E5E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histidyl-tRNA synthetase</w:t>
            </w:r>
          </w:p>
        </w:tc>
      </w:tr>
      <w:tr w:rsidR="00C7044B" w:rsidRPr="00270E07" w14:paraId="0F051768" w14:textId="77777777" w:rsidTr="00A41882">
        <w:trPr>
          <w:trHeight w:val="320"/>
        </w:trPr>
        <w:tc>
          <w:tcPr>
            <w:tcW w:w="20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148D22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pheT_A0A485ITR9</w:t>
            </w:r>
          </w:p>
        </w:tc>
        <w:tc>
          <w:tcPr>
            <w:tcW w:w="71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747AA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phenylalanyl-tRNA synthetase, beta subunit</w:t>
            </w:r>
          </w:p>
        </w:tc>
      </w:tr>
    </w:tbl>
    <w:p w14:paraId="515FB1AB" w14:textId="77777777" w:rsidR="00C7044B" w:rsidRPr="00270E07" w:rsidRDefault="00C7044B" w:rsidP="00270E07">
      <w:pPr>
        <w:spacing w:line="240" w:lineRule="auto"/>
        <w:rPr>
          <w:rFonts w:ascii="Aptos" w:eastAsia="Aptos" w:hAnsi="Aptos" w:cs="Aptos"/>
        </w:rPr>
      </w:pPr>
    </w:p>
    <w:p w14:paraId="5F2FD27F" w14:textId="513C879D" w:rsidR="00C7044B" w:rsidRPr="00B825E2" w:rsidRDefault="00B825E2" w:rsidP="00B825E2">
      <w:pPr>
        <w:pStyle w:val="Heading3"/>
        <w:spacing w:before="0" w:after="0" w:line="240" w:lineRule="auto"/>
        <w:rPr>
          <w:color w:val="auto"/>
        </w:rPr>
      </w:pPr>
      <w:bookmarkStart w:id="5" w:name="_Toc192595467"/>
      <w:r>
        <w:rPr>
          <w:color w:val="auto"/>
        </w:rPr>
        <w:t xml:space="preserve">Table </w:t>
      </w:r>
      <w:r w:rsidRPr="00B825E2">
        <w:rPr>
          <w:color w:val="auto"/>
        </w:rPr>
        <w:t>S6.  Proteins with differential abundance associated with antibiotic targets and resistance.</w:t>
      </w:r>
      <w:bookmarkEnd w:id="5"/>
    </w:p>
    <w:tbl>
      <w:tblPr>
        <w:tblStyle w:val="a3"/>
        <w:tblW w:w="9204" w:type="dxa"/>
        <w:tblLayout w:type="fixed"/>
        <w:tblLook w:val="0400" w:firstRow="0" w:lastRow="0" w:firstColumn="0" w:lastColumn="0" w:noHBand="0" w:noVBand="1"/>
      </w:tblPr>
      <w:tblGrid>
        <w:gridCol w:w="2304"/>
        <w:gridCol w:w="6900"/>
      </w:tblGrid>
      <w:tr w:rsidR="00270E07" w:rsidRPr="00270E07" w14:paraId="06368DA2" w14:textId="77777777" w:rsidTr="00A41882">
        <w:trPr>
          <w:trHeight w:val="340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  <w:shd w:val="clear" w:color="auto" w:fill="000000"/>
            <w:vAlign w:val="center"/>
          </w:tcPr>
          <w:p w14:paraId="48AB491F" w14:textId="77777777" w:rsidR="00C7044B" w:rsidRPr="00270E07" w:rsidRDefault="00490807" w:rsidP="00270E07">
            <w:pPr>
              <w:spacing w:line="240" w:lineRule="auto"/>
              <w:jc w:val="center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Protein ID</w:t>
            </w:r>
          </w:p>
        </w:tc>
        <w:tc>
          <w:tcPr>
            <w:tcW w:w="6900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000000"/>
            <w:vAlign w:val="center"/>
          </w:tcPr>
          <w:p w14:paraId="6E21152F" w14:textId="77777777" w:rsidR="00C7044B" w:rsidRPr="00270E07" w:rsidRDefault="00490807" w:rsidP="00270E07">
            <w:pPr>
              <w:spacing w:line="240" w:lineRule="auto"/>
              <w:jc w:val="center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ANTIBIOTIC TARGETS &amp; RESISTANCE</w:t>
            </w:r>
          </w:p>
        </w:tc>
      </w:tr>
      <w:tr w:rsidR="00270E07" w:rsidRPr="00270E07" w14:paraId="15FBC1FD" w14:textId="77777777" w:rsidTr="00A41882">
        <w:trPr>
          <w:trHeight w:val="400"/>
        </w:trPr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5E44682" w14:textId="77777777" w:rsidR="00C7044B" w:rsidRPr="00A41882" w:rsidRDefault="00490807" w:rsidP="00270E07">
            <w:pPr>
              <w:spacing w:line="240" w:lineRule="auto"/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</w:pPr>
            <w:r w:rsidRPr="00A41882"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  <w:t>&gt; 2-fold decrease</w:t>
            </w:r>
          </w:p>
        </w:tc>
        <w:tc>
          <w:tcPr>
            <w:tcW w:w="69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71CE14" w14:textId="77777777" w:rsidR="00C7044B" w:rsidRPr="00B825E2" w:rsidRDefault="00490807" w:rsidP="00270E07">
            <w:pPr>
              <w:spacing w:line="240" w:lineRule="auto"/>
              <w:ind w:right="36"/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</w:pPr>
            <w:r w:rsidRPr="00B825E2"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  <w:t>Targets shared with aminoglycosides</w:t>
            </w:r>
          </w:p>
        </w:tc>
      </w:tr>
      <w:tr w:rsidR="00270E07" w:rsidRPr="00270E07" w14:paraId="3B44B24D" w14:textId="77777777" w:rsidTr="00A41882">
        <w:trPr>
          <w:trHeight w:val="340"/>
        </w:trPr>
        <w:tc>
          <w:tcPr>
            <w:tcW w:w="2304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64DCFE3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rpsD_A0A2R3IU40</w:t>
            </w:r>
          </w:p>
        </w:tc>
        <w:tc>
          <w:tcPr>
            <w:tcW w:w="690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2D3486" w14:textId="40377946" w:rsidR="00C7044B" w:rsidRPr="00270E07" w:rsidRDefault="00340AE4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s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>mall ribosomal subunits (Ribosomal 30S)</w:t>
            </w:r>
          </w:p>
        </w:tc>
      </w:tr>
      <w:tr w:rsidR="00270E07" w:rsidRPr="00270E07" w14:paraId="786D8901" w14:textId="77777777" w:rsidTr="00A41882">
        <w:trPr>
          <w:trHeight w:val="340"/>
        </w:trPr>
        <w:tc>
          <w:tcPr>
            <w:tcW w:w="2304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5790199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rpsE_A0A1C7B9D7</w:t>
            </w:r>
          </w:p>
        </w:tc>
        <w:tc>
          <w:tcPr>
            <w:tcW w:w="690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3F2B51" w14:textId="0E705AFC" w:rsidR="00C7044B" w:rsidRPr="00270E07" w:rsidRDefault="00340AE4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s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>mall ribosomal subunits (Ribosomal 30S)</w:t>
            </w:r>
          </w:p>
        </w:tc>
      </w:tr>
      <w:tr w:rsidR="00270E07" w:rsidRPr="00270E07" w14:paraId="7ED8C4AF" w14:textId="77777777" w:rsidTr="00A41882">
        <w:trPr>
          <w:trHeight w:val="340"/>
        </w:trPr>
        <w:tc>
          <w:tcPr>
            <w:tcW w:w="2304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D2DEF9D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rpsF_A0A069Q263</w:t>
            </w:r>
          </w:p>
        </w:tc>
        <w:tc>
          <w:tcPr>
            <w:tcW w:w="690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4E2471" w14:textId="6B61BE12" w:rsidR="00C7044B" w:rsidRPr="00270E07" w:rsidRDefault="00340AE4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s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>mall ribosomal subunits (Ribosomal 30S)</w:t>
            </w:r>
          </w:p>
        </w:tc>
      </w:tr>
      <w:tr w:rsidR="00270E07" w:rsidRPr="00270E07" w14:paraId="53A15A6E" w14:textId="77777777" w:rsidTr="00A41882">
        <w:trPr>
          <w:trHeight w:val="340"/>
        </w:trPr>
        <w:tc>
          <w:tcPr>
            <w:tcW w:w="2304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CFE7245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rpsK_A0A024HAW1</w:t>
            </w:r>
          </w:p>
        </w:tc>
        <w:tc>
          <w:tcPr>
            <w:tcW w:w="690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72B548" w14:textId="7BFA490C" w:rsidR="00C7044B" w:rsidRPr="00270E07" w:rsidRDefault="00340AE4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s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>mall ribosomal subunits (Ribosomal 30S)</w:t>
            </w:r>
          </w:p>
        </w:tc>
      </w:tr>
      <w:tr w:rsidR="00270E07" w:rsidRPr="00270E07" w14:paraId="70603FFD" w14:textId="77777777" w:rsidTr="00A41882">
        <w:trPr>
          <w:trHeight w:val="340"/>
        </w:trPr>
        <w:tc>
          <w:tcPr>
            <w:tcW w:w="2304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0170E8A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rpsI_A0A2R3J3W0</w:t>
            </w:r>
          </w:p>
        </w:tc>
        <w:tc>
          <w:tcPr>
            <w:tcW w:w="690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95C981" w14:textId="3801F555" w:rsidR="00C7044B" w:rsidRPr="00270E07" w:rsidRDefault="00340AE4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s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>mall ribosomal subunits (Ribosomal 30S)</w:t>
            </w:r>
          </w:p>
        </w:tc>
      </w:tr>
      <w:tr w:rsidR="00270E07" w:rsidRPr="00270E07" w14:paraId="5AB7FF1C" w14:textId="77777777" w:rsidTr="00A41882">
        <w:trPr>
          <w:trHeight w:val="340"/>
        </w:trPr>
        <w:tc>
          <w:tcPr>
            <w:tcW w:w="2304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783BCDB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rpsN_A0A1C7BR27</w:t>
            </w:r>
          </w:p>
        </w:tc>
        <w:tc>
          <w:tcPr>
            <w:tcW w:w="690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F0DF6B" w14:textId="7727D3BE" w:rsidR="00C7044B" w:rsidRPr="00270E07" w:rsidRDefault="00340AE4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s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>mall ribosomal subunits (Ribosomal 30S)</w:t>
            </w:r>
          </w:p>
        </w:tc>
      </w:tr>
      <w:tr w:rsidR="00270E07" w:rsidRPr="00270E07" w14:paraId="024B1CE6" w14:textId="77777777" w:rsidTr="00A41882">
        <w:trPr>
          <w:trHeight w:val="340"/>
        </w:trPr>
        <w:tc>
          <w:tcPr>
            <w:tcW w:w="2304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FC2BCF2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rpsP_A0A1S1BVD4</w:t>
            </w:r>
          </w:p>
        </w:tc>
        <w:tc>
          <w:tcPr>
            <w:tcW w:w="690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D77FB5" w14:textId="046174A6" w:rsidR="00C7044B" w:rsidRPr="00270E07" w:rsidRDefault="00340AE4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s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>mall ribosomal subunits (Ribosomal 30S)</w:t>
            </w:r>
          </w:p>
        </w:tc>
      </w:tr>
      <w:tr w:rsidR="00270E07" w:rsidRPr="00270E07" w14:paraId="4E74E262" w14:textId="77777777" w:rsidTr="00A41882">
        <w:trPr>
          <w:trHeight w:val="340"/>
        </w:trPr>
        <w:tc>
          <w:tcPr>
            <w:tcW w:w="2304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6A04460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rpsS_A0A0V8T064</w:t>
            </w:r>
          </w:p>
        </w:tc>
        <w:tc>
          <w:tcPr>
            <w:tcW w:w="690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6BDFC9" w14:textId="7C6652D5" w:rsidR="00C7044B" w:rsidRPr="00270E07" w:rsidRDefault="00340AE4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s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>mall ribosomal subunits (Ribosomal 30S)</w:t>
            </w:r>
          </w:p>
        </w:tc>
      </w:tr>
      <w:tr w:rsidR="00270E07" w:rsidRPr="00270E07" w14:paraId="48338208" w14:textId="77777777" w:rsidTr="00A41882">
        <w:trPr>
          <w:trHeight w:val="360"/>
        </w:trPr>
        <w:tc>
          <w:tcPr>
            <w:tcW w:w="230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1DA490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rpsU_A0A024HBP4</w:t>
            </w:r>
          </w:p>
        </w:tc>
        <w:tc>
          <w:tcPr>
            <w:tcW w:w="6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F15C9" w14:textId="0811DF81" w:rsidR="00C7044B" w:rsidRPr="00270E07" w:rsidRDefault="00340AE4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s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>mall ribosomal subunits (Ribosomal 30S)</w:t>
            </w:r>
          </w:p>
        </w:tc>
      </w:tr>
      <w:tr w:rsidR="00270E07" w:rsidRPr="00270E07" w14:paraId="16EB7C7F" w14:textId="77777777" w:rsidTr="00A41882">
        <w:trPr>
          <w:trHeight w:val="340"/>
        </w:trPr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B1047B7" w14:textId="77777777" w:rsidR="00C7044B" w:rsidRPr="00A41882" w:rsidRDefault="00490807" w:rsidP="00270E07">
            <w:pPr>
              <w:spacing w:line="240" w:lineRule="auto"/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</w:pPr>
            <w:r w:rsidRPr="00A41882"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  <w:t>&gt; 2-fold decrease</w:t>
            </w:r>
          </w:p>
        </w:tc>
        <w:tc>
          <w:tcPr>
            <w:tcW w:w="69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9C3D61" w14:textId="77777777" w:rsidR="00C7044B" w:rsidRPr="00A41882" w:rsidRDefault="00490807" w:rsidP="00270E07">
            <w:pPr>
              <w:spacing w:line="240" w:lineRule="auto"/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</w:pPr>
            <w:r w:rsidRPr="00A41882"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  <w:t>Targets shared with beta-lactams</w:t>
            </w:r>
          </w:p>
        </w:tc>
      </w:tr>
      <w:tr w:rsidR="00270E07" w:rsidRPr="00270E07" w14:paraId="04B16DD2" w14:textId="77777777" w:rsidTr="00A41882">
        <w:trPr>
          <w:trHeight w:val="340"/>
        </w:trPr>
        <w:tc>
          <w:tcPr>
            <w:tcW w:w="2304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313C7D6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cpoB_A0A2R3J3K1</w:t>
            </w:r>
          </w:p>
        </w:tc>
        <w:tc>
          <w:tcPr>
            <w:tcW w:w="690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E64353" w14:textId="228338A8" w:rsidR="00C7044B" w:rsidRPr="00270E07" w:rsidRDefault="00340AE4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p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>eptidoglycan biosynthesis</w:t>
            </w:r>
          </w:p>
        </w:tc>
      </w:tr>
      <w:tr w:rsidR="00270E07" w:rsidRPr="00270E07" w14:paraId="002BD613" w14:textId="77777777" w:rsidTr="00A41882">
        <w:trPr>
          <w:trHeight w:val="360"/>
        </w:trPr>
        <w:tc>
          <w:tcPr>
            <w:tcW w:w="230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CEBA47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UPI0006B26D57</w:t>
            </w:r>
          </w:p>
        </w:tc>
        <w:tc>
          <w:tcPr>
            <w:tcW w:w="6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CF6FC" w14:textId="58D7E104" w:rsidR="00C7044B" w:rsidRPr="00270E07" w:rsidRDefault="00340AE4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p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>enicillin binding protein activator (LpoA)</w:t>
            </w:r>
          </w:p>
        </w:tc>
      </w:tr>
      <w:tr w:rsidR="00270E07" w:rsidRPr="00270E07" w14:paraId="1F9385F2" w14:textId="77777777" w:rsidTr="00A41882">
        <w:trPr>
          <w:trHeight w:val="420"/>
        </w:trPr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CC0570B" w14:textId="77777777" w:rsidR="00C7044B" w:rsidRPr="00A41882" w:rsidRDefault="00490807" w:rsidP="00270E07">
            <w:pPr>
              <w:spacing w:line="240" w:lineRule="auto"/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</w:pPr>
            <w:r w:rsidRPr="00A41882"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  <w:t>&gt; 2-fold decrease</w:t>
            </w:r>
          </w:p>
        </w:tc>
        <w:tc>
          <w:tcPr>
            <w:tcW w:w="69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D8070E" w14:textId="77777777" w:rsidR="00C7044B" w:rsidRPr="00B825E2" w:rsidRDefault="00490807" w:rsidP="00270E07">
            <w:pPr>
              <w:spacing w:line="240" w:lineRule="auto"/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</w:pPr>
            <w:r w:rsidRPr="00B825E2"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  <w:t>Targets shared with macrocyclic peptides (MCPs)</w:t>
            </w:r>
          </w:p>
        </w:tc>
      </w:tr>
      <w:tr w:rsidR="00270E07" w:rsidRPr="00270E07" w14:paraId="75AC5EEC" w14:textId="77777777" w:rsidTr="00A41882">
        <w:trPr>
          <w:trHeight w:val="360"/>
        </w:trPr>
        <w:tc>
          <w:tcPr>
            <w:tcW w:w="230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8650EE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lptE_A0A2R3IPI4</w:t>
            </w:r>
          </w:p>
        </w:tc>
        <w:tc>
          <w:tcPr>
            <w:tcW w:w="6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BA742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LPS assembly lipoprotein (LPS transport)</w:t>
            </w:r>
          </w:p>
        </w:tc>
      </w:tr>
      <w:tr w:rsidR="00270E07" w:rsidRPr="00270E07" w14:paraId="515DF4BC" w14:textId="77777777" w:rsidTr="00A41882">
        <w:trPr>
          <w:trHeight w:val="300"/>
        </w:trPr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0C27CAA" w14:textId="77777777" w:rsidR="00C7044B" w:rsidRPr="00A41882" w:rsidRDefault="00490807" w:rsidP="00270E07">
            <w:pPr>
              <w:spacing w:line="240" w:lineRule="auto"/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</w:pPr>
            <w:r w:rsidRPr="00A41882"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  <w:t>&gt; 2-fold decrease</w:t>
            </w:r>
          </w:p>
        </w:tc>
        <w:tc>
          <w:tcPr>
            <w:tcW w:w="69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358C8D" w14:textId="77777777" w:rsidR="00C7044B" w:rsidRPr="00B825E2" w:rsidRDefault="00490807" w:rsidP="00270E07">
            <w:pPr>
              <w:spacing w:line="240" w:lineRule="auto"/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</w:pPr>
            <w:r w:rsidRPr="00B825E2"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  <w:t>Targets shared with macrolides</w:t>
            </w:r>
          </w:p>
        </w:tc>
      </w:tr>
      <w:tr w:rsidR="00270E07" w:rsidRPr="00270E07" w14:paraId="47896919" w14:textId="77777777" w:rsidTr="00A41882">
        <w:trPr>
          <w:trHeight w:val="340"/>
        </w:trPr>
        <w:tc>
          <w:tcPr>
            <w:tcW w:w="2304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C829F59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rplB_A0A1C7BR18</w:t>
            </w:r>
          </w:p>
        </w:tc>
        <w:tc>
          <w:tcPr>
            <w:tcW w:w="690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27E502" w14:textId="74104C38" w:rsidR="00C7044B" w:rsidRPr="00270E07" w:rsidRDefault="00340AE4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l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>arge ribosomal subunits (Ribosomal 50S)</w:t>
            </w:r>
          </w:p>
        </w:tc>
      </w:tr>
      <w:tr w:rsidR="00270E07" w:rsidRPr="00270E07" w14:paraId="048988F5" w14:textId="77777777" w:rsidTr="00A41882">
        <w:trPr>
          <w:trHeight w:val="340"/>
        </w:trPr>
        <w:tc>
          <w:tcPr>
            <w:tcW w:w="2304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D91C915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rplC_A0A072ZBZ2</w:t>
            </w:r>
          </w:p>
        </w:tc>
        <w:tc>
          <w:tcPr>
            <w:tcW w:w="690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DC2523" w14:textId="7AFA545D" w:rsidR="00C7044B" w:rsidRPr="00270E07" w:rsidRDefault="00340AE4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l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>arge ribosomal subunits (Ribosomal 50S)</w:t>
            </w:r>
          </w:p>
        </w:tc>
      </w:tr>
      <w:tr w:rsidR="00270E07" w:rsidRPr="00270E07" w14:paraId="4DFB59C0" w14:textId="77777777" w:rsidTr="00A41882">
        <w:trPr>
          <w:trHeight w:val="340"/>
        </w:trPr>
        <w:tc>
          <w:tcPr>
            <w:tcW w:w="2304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B57DF4B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rplM_A0A2R3INL4</w:t>
            </w:r>
          </w:p>
        </w:tc>
        <w:tc>
          <w:tcPr>
            <w:tcW w:w="690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1E143D" w14:textId="7BCF3C35" w:rsidR="00C7044B" w:rsidRPr="00270E07" w:rsidRDefault="00340AE4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l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>arge ribosomal subunits (Ribosomal 50S)</w:t>
            </w:r>
          </w:p>
        </w:tc>
      </w:tr>
      <w:tr w:rsidR="00270E07" w:rsidRPr="00270E07" w14:paraId="2324D5E1" w14:textId="77777777" w:rsidTr="00A41882">
        <w:trPr>
          <w:trHeight w:val="340"/>
        </w:trPr>
        <w:tc>
          <w:tcPr>
            <w:tcW w:w="2304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EAF02AD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rplO_A0A1C7BKS0</w:t>
            </w:r>
          </w:p>
        </w:tc>
        <w:tc>
          <w:tcPr>
            <w:tcW w:w="690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067E36" w14:textId="03B92354" w:rsidR="00C7044B" w:rsidRPr="00270E07" w:rsidRDefault="00340AE4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l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>arge ribosomal subunits (Ribosomal 50S)</w:t>
            </w:r>
          </w:p>
        </w:tc>
      </w:tr>
      <w:tr w:rsidR="00270E07" w:rsidRPr="00270E07" w14:paraId="21AE6B36" w14:textId="77777777" w:rsidTr="00A41882">
        <w:trPr>
          <w:trHeight w:val="340"/>
        </w:trPr>
        <w:tc>
          <w:tcPr>
            <w:tcW w:w="2304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72DE0AB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rplS_A0A1C7BMI3</w:t>
            </w:r>
          </w:p>
        </w:tc>
        <w:tc>
          <w:tcPr>
            <w:tcW w:w="690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10E859" w14:textId="6B550E7D" w:rsidR="00C7044B" w:rsidRPr="00270E07" w:rsidRDefault="00340AE4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l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>arge ribosomal subunits (Ribosomal 50S)</w:t>
            </w:r>
          </w:p>
        </w:tc>
      </w:tr>
      <w:tr w:rsidR="00270E07" w:rsidRPr="00270E07" w14:paraId="2E29C162" w14:textId="77777777" w:rsidTr="00A41882">
        <w:trPr>
          <w:trHeight w:val="340"/>
        </w:trPr>
        <w:tc>
          <w:tcPr>
            <w:tcW w:w="2304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B53B808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rplU_A0A2R3IZT6</w:t>
            </w:r>
          </w:p>
        </w:tc>
        <w:tc>
          <w:tcPr>
            <w:tcW w:w="690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C7D457" w14:textId="2B272CD7" w:rsidR="00C7044B" w:rsidRPr="00270E07" w:rsidRDefault="00340AE4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l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>arge ribosomal subunits (Ribosomal 50S)</w:t>
            </w:r>
          </w:p>
        </w:tc>
      </w:tr>
      <w:tr w:rsidR="00270E07" w:rsidRPr="00270E07" w14:paraId="0956A9D3" w14:textId="77777777" w:rsidTr="00A41882">
        <w:trPr>
          <w:trHeight w:val="340"/>
        </w:trPr>
        <w:tc>
          <w:tcPr>
            <w:tcW w:w="2304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2EC93C9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rplV_A0A010SEM6</w:t>
            </w:r>
          </w:p>
        </w:tc>
        <w:tc>
          <w:tcPr>
            <w:tcW w:w="690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EE4EED" w14:textId="4A17C852" w:rsidR="00C7044B" w:rsidRPr="00270E07" w:rsidRDefault="00340AE4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l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>arge ribosomal subunits (Ribosomal 50S)</w:t>
            </w:r>
          </w:p>
        </w:tc>
      </w:tr>
      <w:tr w:rsidR="00270E07" w:rsidRPr="00270E07" w14:paraId="1303F3EB" w14:textId="77777777" w:rsidTr="00A41882">
        <w:trPr>
          <w:trHeight w:val="340"/>
        </w:trPr>
        <w:tc>
          <w:tcPr>
            <w:tcW w:w="2304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CBDC151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rplX_A0A1C7B7C3</w:t>
            </w:r>
          </w:p>
        </w:tc>
        <w:tc>
          <w:tcPr>
            <w:tcW w:w="690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AE2D12" w14:textId="23E638FA" w:rsidR="00C7044B" w:rsidRPr="00270E07" w:rsidRDefault="00340AE4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l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>arge ribosomal subunits (Ribosomal 50S)</w:t>
            </w:r>
          </w:p>
        </w:tc>
      </w:tr>
      <w:tr w:rsidR="00270E07" w:rsidRPr="00270E07" w14:paraId="4982AFB9" w14:textId="77777777" w:rsidTr="00A41882">
        <w:trPr>
          <w:trHeight w:val="340"/>
        </w:trPr>
        <w:tc>
          <w:tcPr>
            <w:tcW w:w="2304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9B132E6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rpmE_A0A2R3J325</w:t>
            </w:r>
          </w:p>
        </w:tc>
        <w:tc>
          <w:tcPr>
            <w:tcW w:w="690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FA61B2" w14:textId="62D493A9" w:rsidR="00C7044B" w:rsidRPr="00270E07" w:rsidRDefault="00340AE4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l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>arge ribosomal subunits (Ribosomal 50S)</w:t>
            </w:r>
          </w:p>
        </w:tc>
      </w:tr>
      <w:tr w:rsidR="00270E07" w:rsidRPr="00270E07" w14:paraId="37181F97" w14:textId="77777777" w:rsidTr="00A41882">
        <w:trPr>
          <w:trHeight w:val="340"/>
        </w:trPr>
        <w:tc>
          <w:tcPr>
            <w:tcW w:w="2304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59C1FAE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rpmE2_A0A2R3IY21</w:t>
            </w:r>
          </w:p>
        </w:tc>
        <w:tc>
          <w:tcPr>
            <w:tcW w:w="690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781706" w14:textId="5BBF948F" w:rsidR="00C7044B" w:rsidRPr="00270E07" w:rsidRDefault="00340AE4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l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>arge ribosomal subunits (Ribosomal 50S)</w:t>
            </w:r>
          </w:p>
        </w:tc>
      </w:tr>
      <w:tr w:rsidR="00270E07" w:rsidRPr="00270E07" w14:paraId="090FC712" w14:textId="77777777" w:rsidTr="00A41882">
        <w:trPr>
          <w:trHeight w:val="340"/>
        </w:trPr>
        <w:tc>
          <w:tcPr>
            <w:tcW w:w="2304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380B89A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rpmE2_A0A2R3IY21</w:t>
            </w:r>
          </w:p>
        </w:tc>
        <w:tc>
          <w:tcPr>
            <w:tcW w:w="690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36B021" w14:textId="74A6E13B" w:rsidR="00C7044B" w:rsidRPr="00270E07" w:rsidRDefault="00340AE4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l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>arge ribosomal subunits (Ribosomal 50S)</w:t>
            </w:r>
          </w:p>
        </w:tc>
      </w:tr>
      <w:tr w:rsidR="00270E07" w:rsidRPr="00270E07" w14:paraId="6AF2EF0B" w14:textId="77777777" w:rsidTr="00A41882">
        <w:trPr>
          <w:trHeight w:val="360"/>
        </w:trPr>
        <w:tc>
          <w:tcPr>
            <w:tcW w:w="230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54B25D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rpmG_A0A0H2ZJ31</w:t>
            </w:r>
          </w:p>
        </w:tc>
        <w:tc>
          <w:tcPr>
            <w:tcW w:w="6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4B75CB" w14:textId="585EB757" w:rsidR="00C7044B" w:rsidRPr="00270E07" w:rsidRDefault="00340AE4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l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>arge ribosomal subunits (Ribosomal 50S)</w:t>
            </w:r>
          </w:p>
        </w:tc>
      </w:tr>
      <w:tr w:rsidR="00270E07" w:rsidRPr="00270E07" w14:paraId="30F4C3C9" w14:textId="77777777" w:rsidTr="00A41882">
        <w:trPr>
          <w:trHeight w:val="340"/>
        </w:trPr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4C97468" w14:textId="77777777" w:rsidR="00C7044B" w:rsidRPr="00A41882" w:rsidRDefault="00490807" w:rsidP="00270E07">
            <w:pPr>
              <w:spacing w:line="240" w:lineRule="auto"/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</w:pPr>
            <w:r w:rsidRPr="00A41882"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  <w:t>&gt; 2-fold decrease</w:t>
            </w:r>
          </w:p>
        </w:tc>
        <w:tc>
          <w:tcPr>
            <w:tcW w:w="69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83738D" w14:textId="77777777" w:rsidR="00C7044B" w:rsidRPr="00B825E2" w:rsidRDefault="00490807" w:rsidP="00270E07">
            <w:pPr>
              <w:spacing w:line="240" w:lineRule="auto"/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</w:pPr>
            <w:r w:rsidRPr="00B825E2"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  <w:t>Targets shared with polymyxins</w:t>
            </w:r>
          </w:p>
        </w:tc>
      </w:tr>
      <w:tr w:rsidR="00270E07" w:rsidRPr="00270E07" w14:paraId="019CBA95" w14:textId="77777777" w:rsidTr="00A41882">
        <w:trPr>
          <w:trHeight w:val="340"/>
        </w:trPr>
        <w:tc>
          <w:tcPr>
            <w:tcW w:w="2304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907CE83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fabG_A0A2X2AX16</w:t>
            </w:r>
          </w:p>
        </w:tc>
        <w:tc>
          <w:tcPr>
            <w:tcW w:w="690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8A3EEB" w14:textId="77777777" w:rsidR="00C7044B" w:rsidRPr="00340AE4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340AE4">
              <w:rPr>
                <w:rFonts w:ascii="Aptos" w:eastAsia="Aptos" w:hAnsi="Aptos" w:cs="Aptos"/>
                <w:sz w:val="21"/>
                <w:szCs w:val="21"/>
              </w:rPr>
              <w:t>LPS biosynthesis</w:t>
            </w:r>
          </w:p>
        </w:tc>
      </w:tr>
      <w:tr w:rsidR="00270E07" w:rsidRPr="00270E07" w14:paraId="60DAB4CA" w14:textId="77777777" w:rsidTr="00A41882">
        <w:trPr>
          <w:trHeight w:val="360"/>
        </w:trPr>
        <w:tc>
          <w:tcPr>
            <w:tcW w:w="230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AE8752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lpxC_A0A2R3J0I2</w:t>
            </w:r>
          </w:p>
        </w:tc>
        <w:tc>
          <w:tcPr>
            <w:tcW w:w="6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A4089" w14:textId="24EF1EBC" w:rsidR="00C7044B" w:rsidRPr="00270E07" w:rsidRDefault="00340AE4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l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>ipid A biosynthesis</w:t>
            </w:r>
          </w:p>
        </w:tc>
      </w:tr>
      <w:tr w:rsidR="00270E07" w:rsidRPr="00270E07" w14:paraId="5898778E" w14:textId="77777777" w:rsidTr="00A41882">
        <w:trPr>
          <w:trHeight w:val="340"/>
        </w:trPr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1568E3D" w14:textId="77777777" w:rsidR="00C7044B" w:rsidRPr="00A41882" w:rsidRDefault="00490807" w:rsidP="00270E07">
            <w:pPr>
              <w:spacing w:line="240" w:lineRule="auto"/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</w:pPr>
            <w:r w:rsidRPr="00A41882"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  <w:t>&gt; 2-fold decrease</w:t>
            </w:r>
          </w:p>
        </w:tc>
        <w:tc>
          <w:tcPr>
            <w:tcW w:w="69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9B805F" w14:textId="77777777" w:rsidR="00C7044B" w:rsidRPr="00A41882" w:rsidRDefault="00490807" w:rsidP="00270E07">
            <w:pPr>
              <w:spacing w:line="240" w:lineRule="auto"/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</w:pPr>
            <w:r w:rsidRPr="00A41882"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  <w:t>Targets shared with quinolones</w:t>
            </w:r>
          </w:p>
        </w:tc>
      </w:tr>
      <w:tr w:rsidR="00270E07" w:rsidRPr="00270E07" w14:paraId="1F47B82C" w14:textId="77777777" w:rsidTr="00A41882">
        <w:trPr>
          <w:trHeight w:val="360"/>
        </w:trPr>
        <w:tc>
          <w:tcPr>
            <w:tcW w:w="230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2F6185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pmbA_A0A485GYR1</w:t>
            </w:r>
          </w:p>
        </w:tc>
        <w:tc>
          <w:tcPr>
            <w:tcW w:w="6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D0A79" w14:textId="1091E902" w:rsidR="00C7044B" w:rsidRPr="00270E07" w:rsidRDefault="00340AE4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m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 xml:space="preserve">odulator of DNA gyrase (PmbA/TldE family) </w:t>
            </w:r>
          </w:p>
        </w:tc>
      </w:tr>
      <w:tr w:rsidR="00270E07" w:rsidRPr="00270E07" w14:paraId="7C3361D8" w14:textId="77777777" w:rsidTr="00A41882">
        <w:trPr>
          <w:trHeight w:val="340"/>
        </w:trPr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D713F56" w14:textId="77777777" w:rsidR="00C7044B" w:rsidRPr="00A41882" w:rsidRDefault="00490807" w:rsidP="00270E07">
            <w:pPr>
              <w:spacing w:line="240" w:lineRule="auto"/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</w:pPr>
            <w:r w:rsidRPr="00A41882"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  <w:lastRenderedPageBreak/>
              <w:t>&gt; 2-fold decrease</w:t>
            </w:r>
          </w:p>
        </w:tc>
        <w:tc>
          <w:tcPr>
            <w:tcW w:w="69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97876F" w14:textId="77777777" w:rsidR="00C7044B" w:rsidRPr="00B825E2" w:rsidRDefault="00490807" w:rsidP="00270E07">
            <w:pPr>
              <w:spacing w:line="240" w:lineRule="auto"/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</w:pPr>
            <w:r w:rsidRPr="00B825E2">
              <w:rPr>
                <w:rFonts w:ascii="Aptos" w:eastAsia="Aptos" w:hAnsi="Aptos" w:cs="Aptos"/>
                <w:b/>
                <w:bCs/>
                <w:i/>
                <w:sz w:val="21"/>
                <w:szCs w:val="21"/>
              </w:rPr>
              <w:t>Antibiotic resistance</w:t>
            </w:r>
          </w:p>
        </w:tc>
      </w:tr>
      <w:tr w:rsidR="00270E07" w:rsidRPr="00270E07" w14:paraId="79F1AA71" w14:textId="77777777" w:rsidTr="00A41882">
        <w:trPr>
          <w:trHeight w:val="340"/>
        </w:trPr>
        <w:tc>
          <w:tcPr>
            <w:tcW w:w="2304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A3DA855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armR_A0A1G7UIG4</w:t>
            </w:r>
          </w:p>
        </w:tc>
        <w:tc>
          <w:tcPr>
            <w:tcW w:w="690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6FB14E" w14:textId="6E5179D9" w:rsidR="00C7044B" w:rsidRPr="00270E07" w:rsidRDefault="00340AE4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a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>nti-repressor ArmR (aminoglycoside impermeability)</w:t>
            </w:r>
          </w:p>
        </w:tc>
      </w:tr>
      <w:tr w:rsidR="00270E07" w:rsidRPr="00270E07" w14:paraId="6D246E4C" w14:textId="77777777" w:rsidTr="00A41882">
        <w:trPr>
          <w:trHeight w:val="340"/>
        </w:trPr>
        <w:tc>
          <w:tcPr>
            <w:tcW w:w="2304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724983A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blaPDC_A0A173G7Y2</w:t>
            </w:r>
          </w:p>
        </w:tc>
        <w:tc>
          <w:tcPr>
            <w:tcW w:w="690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F0C78E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oxyimino-cephalosporin resistance</w:t>
            </w:r>
          </w:p>
        </w:tc>
      </w:tr>
      <w:tr w:rsidR="00270E07" w:rsidRPr="00270E07" w14:paraId="38E636AB" w14:textId="77777777" w:rsidTr="00A41882">
        <w:trPr>
          <w:trHeight w:val="320"/>
        </w:trPr>
        <w:tc>
          <w:tcPr>
            <w:tcW w:w="2304" w:type="dxa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29A8400A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capD_A0A4P0UDQ9</w:t>
            </w:r>
          </w:p>
        </w:tc>
        <w:tc>
          <w:tcPr>
            <w:tcW w:w="6900" w:type="dxa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6AD7ECC" w14:textId="4A61E026" w:rsidR="00C7044B" w:rsidRPr="00270E07" w:rsidRDefault="000A3EDC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m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 xml:space="preserve">ultidrug resistance  </w:t>
            </w:r>
          </w:p>
        </w:tc>
      </w:tr>
      <w:tr w:rsidR="00270E07" w:rsidRPr="00270E07" w14:paraId="28C2CA1F" w14:textId="77777777" w:rsidTr="00A41882">
        <w:trPr>
          <w:trHeight w:val="340"/>
        </w:trPr>
        <w:tc>
          <w:tcPr>
            <w:tcW w:w="2304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2CC20CD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rlmB_A0A431XAU8</w:t>
            </w:r>
          </w:p>
        </w:tc>
        <w:tc>
          <w:tcPr>
            <w:tcW w:w="690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133AC8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23S rRNA (guanosine-2'-O-)-methyltransferase (aminoglycoside resistance)</w:t>
            </w:r>
          </w:p>
        </w:tc>
      </w:tr>
      <w:tr w:rsidR="00C7044B" w:rsidRPr="00270E07" w14:paraId="243DA2B5" w14:textId="77777777" w:rsidTr="00A41882">
        <w:trPr>
          <w:trHeight w:val="360"/>
        </w:trPr>
        <w:tc>
          <w:tcPr>
            <w:tcW w:w="230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D0DB55" w14:textId="77777777" w:rsidR="00C7044B" w:rsidRPr="00270E07" w:rsidRDefault="00490807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270E07">
              <w:rPr>
                <w:rFonts w:ascii="Aptos" w:eastAsia="Aptos" w:hAnsi="Aptos" w:cs="Aptos"/>
                <w:sz w:val="21"/>
                <w:szCs w:val="21"/>
              </w:rPr>
              <w:t>yxaF_2_A0A2R3J354</w:t>
            </w:r>
          </w:p>
        </w:tc>
        <w:tc>
          <w:tcPr>
            <w:tcW w:w="6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7B1E14" w14:textId="7C5DB7DC" w:rsidR="00C7044B" w:rsidRPr="00270E07" w:rsidRDefault="000A3EDC" w:rsidP="00270E07">
            <w:pPr>
              <w:spacing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>
              <w:rPr>
                <w:rFonts w:ascii="Aptos" w:eastAsia="Aptos" w:hAnsi="Aptos" w:cs="Aptos"/>
                <w:sz w:val="21"/>
                <w:szCs w:val="21"/>
              </w:rPr>
              <w:t>m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>ultidrug resistance transporter; homolog</w:t>
            </w:r>
            <w:r w:rsidR="00A41882">
              <w:rPr>
                <w:rFonts w:ascii="Aptos" w:eastAsia="Aptos" w:hAnsi="Aptos" w:cs="Aptos"/>
                <w:sz w:val="21"/>
                <w:szCs w:val="21"/>
              </w:rPr>
              <w:t>ous</w:t>
            </w:r>
            <w:r w:rsidR="00490807" w:rsidRPr="00270E07">
              <w:rPr>
                <w:rFonts w:ascii="Aptos" w:eastAsia="Aptos" w:hAnsi="Aptos" w:cs="Aptos"/>
                <w:sz w:val="21"/>
                <w:szCs w:val="21"/>
              </w:rPr>
              <w:t xml:space="preserve"> to LmrA</w:t>
            </w:r>
          </w:p>
        </w:tc>
      </w:tr>
    </w:tbl>
    <w:p w14:paraId="6B97D17E" w14:textId="77777777" w:rsidR="00C7044B" w:rsidRPr="00270E07" w:rsidRDefault="00C7044B" w:rsidP="00270E07">
      <w:pPr>
        <w:spacing w:line="240" w:lineRule="auto"/>
      </w:pPr>
    </w:p>
    <w:sectPr w:rsidR="00C7044B" w:rsidRPr="00270E0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044B"/>
    <w:rsid w:val="000A3EDC"/>
    <w:rsid w:val="000B1A51"/>
    <w:rsid w:val="001262D2"/>
    <w:rsid w:val="00163DE9"/>
    <w:rsid w:val="001B5B7A"/>
    <w:rsid w:val="001D46CE"/>
    <w:rsid w:val="002108FE"/>
    <w:rsid w:val="002408EA"/>
    <w:rsid w:val="00262EEC"/>
    <w:rsid w:val="00264E93"/>
    <w:rsid w:val="00270E07"/>
    <w:rsid w:val="00340046"/>
    <w:rsid w:val="00340AE4"/>
    <w:rsid w:val="003D526C"/>
    <w:rsid w:val="00417651"/>
    <w:rsid w:val="00420339"/>
    <w:rsid w:val="00467DD5"/>
    <w:rsid w:val="0047774D"/>
    <w:rsid w:val="00490807"/>
    <w:rsid w:val="004B1CE2"/>
    <w:rsid w:val="0055348D"/>
    <w:rsid w:val="00561B63"/>
    <w:rsid w:val="005A30C4"/>
    <w:rsid w:val="005A7561"/>
    <w:rsid w:val="005E08C6"/>
    <w:rsid w:val="00607B5C"/>
    <w:rsid w:val="00667D67"/>
    <w:rsid w:val="006B7074"/>
    <w:rsid w:val="006C1B79"/>
    <w:rsid w:val="006F79C5"/>
    <w:rsid w:val="007A4DDC"/>
    <w:rsid w:val="007D288D"/>
    <w:rsid w:val="00854D3B"/>
    <w:rsid w:val="008A210A"/>
    <w:rsid w:val="008A658D"/>
    <w:rsid w:val="009176BB"/>
    <w:rsid w:val="00947513"/>
    <w:rsid w:val="00963A34"/>
    <w:rsid w:val="0097609C"/>
    <w:rsid w:val="00994068"/>
    <w:rsid w:val="00994EBE"/>
    <w:rsid w:val="009E14A3"/>
    <w:rsid w:val="00A10057"/>
    <w:rsid w:val="00A334EA"/>
    <w:rsid w:val="00A41882"/>
    <w:rsid w:val="00A75F9C"/>
    <w:rsid w:val="00A945DB"/>
    <w:rsid w:val="00AB23E4"/>
    <w:rsid w:val="00AE1746"/>
    <w:rsid w:val="00B22DF1"/>
    <w:rsid w:val="00B27254"/>
    <w:rsid w:val="00B825E2"/>
    <w:rsid w:val="00BC3858"/>
    <w:rsid w:val="00C471FB"/>
    <w:rsid w:val="00C6506A"/>
    <w:rsid w:val="00C7044B"/>
    <w:rsid w:val="00CB2619"/>
    <w:rsid w:val="00CC5DE8"/>
    <w:rsid w:val="00CE33F6"/>
    <w:rsid w:val="00D0087B"/>
    <w:rsid w:val="00D22F17"/>
    <w:rsid w:val="00D23D28"/>
    <w:rsid w:val="00D709F4"/>
    <w:rsid w:val="00D758D7"/>
    <w:rsid w:val="00D85E87"/>
    <w:rsid w:val="00DA118A"/>
    <w:rsid w:val="00DB107E"/>
    <w:rsid w:val="00DD3416"/>
    <w:rsid w:val="00E22239"/>
    <w:rsid w:val="00E53D12"/>
    <w:rsid w:val="00E6519D"/>
    <w:rsid w:val="00EF2E23"/>
    <w:rsid w:val="00EF63AA"/>
    <w:rsid w:val="00F1611A"/>
    <w:rsid w:val="00FC0196"/>
    <w:rsid w:val="00FC2423"/>
    <w:rsid w:val="00FF3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F7B3E"/>
  <w15:docId w15:val="{0DB8ECE6-9815-4088-A98A-BB0749C93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D85E87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D85E87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D85E8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67D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7D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D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D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D67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07B5C"/>
    <w:rPr>
      <w:color w:val="96607D"/>
      <w:u w:val="single"/>
    </w:rPr>
  </w:style>
  <w:style w:type="paragraph" w:customStyle="1" w:styleId="msonormal0">
    <w:name w:val="msonormal"/>
    <w:basedOn w:val="Normal"/>
    <w:rsid w:val="00607B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5">
    <w:name w:val="font5"/>
    <w:basedOn w:val="Normal"/>
    <w:rsid w:val="00607B5C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333333"/>
      <w:lang w:val="en-US"/>
    </w:rPr>
  </w:style>
  <w:style w:type="paragraph" w:customStyle="1" w:styleId="font6">
    <w:name w:val="font6"/>
    <w:basedOn w:val="Normal"/>
    <w:rsid w:val="00607B5C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i/>
      <w:iCs/>
      <w:color w:val="333333"/>
      <w:lang w:val="en-US"/>
    </w:rPr>
  </w:style>
  <w:style w:type="paragraph" w:customStyle="1" w:styleId="xl67">
    <w:name w:val="xl67"/>
    <w:basedOn w:val="Normal"/>
    <w:rsid w:val="00607B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68">
    <w:name w:val="xl68"/>
    <w:basedOn w:val="Normal"/>
    <w:rsid w:val="00607B5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val="en-US"/>
    </w:rPr>
  </w:style>
  <w:style w:type="paragraph" w:customStyle="1" w:styleId="xl69">
    <w:name w:val="xl69"/>
    <w:basedOn w:val="Normal"/>
    <w:rsid w:val="00607B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70">
    <w:name w:val="xl70"/>
    <w:basedOn w:val="Normal"/>
    <w:rsid w:val="00607B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en-US"/>
    </w:rPr>
  </w:style>
  <w:style w:type="paragraph" w:customStyle="1" w:styleId="xl71">
    <w:name w:val="xl71"/>
    <w:basedOn w:val="Normal"/>
    <w:rsid w:val="00607B5C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72">
    <w:name w:val="xl72"/>
    <w:basedOn w:val="Normal"/>
    <w:rsid w:val="00607B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A0A0A"/>
      <w:sz w:val="24"/>
      <w:szCs w:val="24"/>
      <w:lang w:val="en-US"/>
    </w:rPr>
  </w:style>
  <w:style w:type="paragraph" w:customStyle="1" w:styleId="xl73">
    <w:name w:val="xl73"/>
    <w:basedOn w:val="Normal"/>
    <w:rsid w:val="00607B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33"/>
      <w:sz w:val="24"/>
      <w:szCs w:val="24"/>
      <w:lang w:val="en-US"/>
    </w:rPr>
  </w:style>
  <w:style w:type="paragraph" w:customStyle="1" w:styleId="xl74">
    <w:name w:val="xl74"/>
    <w:basedOn w:val="Normal"/>
    <w:rsid w:val="00607B5C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33"/>
      <w:sz w:val="24"/>
      <w:szCs w:val="24"/>
      <w:lang w:val="en-US"/>
    </w:rPr>
  </w:style>
  <w:style w:type="paragraph" w:customStyle="1" w:styleId="xl75">
    <w:name w:val="xl75"/>
    <w:basedOn w:val="Normal"/>
    <w:rsid w:val="00607B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67886"/>
      <w:sz w:val="24"/>
      <w:szCs w:val="24"/>
      <w:u w:val="single"/>
      <w:lang w:val="en-US"/>
    </w:rPr>
  </w:style>
  <w:style w:type="paragraph" w:customStyle="1" w:styleId="xl76">
    <w:name w:val="xl76"/>
    <w:basedOn w:val="Normal"/>
    <w:rsid w:val="00607B5C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67886"/>
      <w:sz w:val="24"/>
      <w:szCs w:val="24"/>
      <w:u w:val="single"/>
      <w:lang w:val="en-US"/>
    </w:rPr>
  </w:style>
  <w:style w:type="paragraph" w:customStyle="1" w:styleId="xl77">
    <w:name w:val="xl77"/>
    <w:basedOn w:val="Normal"/>
    <w:rsid w:val="00607B5C"/>
    <w:pPr>
      <w:shd w:val="clear" w:color="000000" w:fill="47D35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8">
    <w:name w:val="xl78"/>
    <w:basedOn w:val="Normal"/>
    <w:rsid w:val="00607B5C"/>
    <w:pP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  <w:szCs w:val="24"/>
      <w:lang w:val="en-US"/>
    </w:rPr>
  </w:style>
  <w:style w:type="paragraph" w:customStyle="1" w:styleId="xl79">
    <w:name w:val="xl79"/>
    <w:basedOn w:val="Normal"/>
    <w:rsid w:val="00607B5C"/>
    <w:pPr>
      <w:shd w:val="clear" w:color="000000" w:fill="196B2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val="en-US"/>
    </w:rPr>
  </w:style>
  <w:style w:type="paragraph" w:customStyle="1" w:styleId="xl80">
    <w:name w:val="xl80"/>
    <w:basedOn w:val="Normal"/>
    <w:rsid w:val="00607B5C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4"/>
      <w:szCs w:val="24"/>
      <w:lang w:val="en-US"/>
    </w:rPr>
  </w:style>
  <w:style w:type="paragraph" w:customStyle="1" w:styleId="xl81">
    <w:name w:val="xl81"/>
    <w:basedOn w:val="Normal"/>
    <w:rsid w:val="00607B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EA72E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607B5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07B5C"/>
    <w:rPr>
      <w:color w:val="605E5C"/>
      <w:shd w:val="clear" w:color="auto" w:fill="E1DFDD"/>
    </w:rPr>
  </w:style>
  <w:style w:type="table" w:styleId="ListTable3">
    <w:name w:val="List Table 3"/>
    <w:basedOn w:val="TableNormal"/>
    <w:uiPriority w:val="48"/>
    <w:rsid w:val="00607B5C"/>
    <w:pPr>
      <w:spacing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805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3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pseudomonas.com/feature/show?id=109088" TargetMode="External"/><Relationship Id="rId18" Type="http://schemas.openxmlformats.org/officeDocument/2006/relationships/hyperlink" Target="https://www.pseudomonas.com/feature/show?id=110928" TargetMode="External"/><Relationship Id="rId26" Type="http://schemas.openxmlformats.org/officeDocument/2006/relationships/hyperlink" Target="https://www.pseudomonas.com/feature/show?id=109155" TargetMode="External"/><Relationship Id="rId39" Type="http://schemas.openxmlformats.org/officeDocument/2006/relationships/hyperlink" Target="https://www.pseudomonas.com/feature/show?id=1673674" TargetMode="External"/><Relationship Id="rId21" Type="http://schemas.openxmlformats.org/officeDocument/2006/relationships/hyperlink" Target="https://www.pseudomonas.com/feature/show?id=104652" TargetMode="External"/><Relationship Id="rId34" Type="http://schemas.openxmlformats.org/officeDocument/2006/relationships/hyperlink" Target="https://www.pseudomonas.com/feature/show?id=1674700" TargetMode="External"/><Relationship Id="rId42" Type="http://schemas.openxmlformats.org/officeDocument/2006/relationships/hyperlink" Target="https://www.pseudomonas.com/feature/show?id=1665415" TargetMode="External"/><Relationship Id="rId47" Type="http://schemas.openxmlformats.org/officeDocument/2006/relationships/hyperlink" Target="https://www.pseudomonas.com/feature/show?id=105718" TargetMode="External"/><Relationship Id="rId50" Type="http://schemas.openxmlformats.org/officeDocument/2006/relationships/hyperlink" Target="https://www.pseudomonas.com/feature/show?id=1674964" TargetMode="External"/><Relationship Id="rId55" Type="http://schemas.openxmlformats.org/officeDocument/2006/relationships/theme" Target="theme/theme1.xml"/><Relationship Id="rId7" Type="http://schemas.openxmlformats.org/officeDocument/2006/relationships/hyperlink" Target="https://www.pseudomonas.com/feature/show?id=109959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pseudomonas.com/feature/show?id=108746" TargetMode="External"/><Relationship Id="rId29" Type="http://schemas.openxmlformats.org/officeDocument/2006/relationships/hyperlink" Target="https://www.pseudomonas.com/feature/show?id=108730" TargetMode="External"/><Relationship Id="rId11" Type="http://schemas.openxmlformats.org/officeDocument/2006/relationships/hyperlink" Target="https://www.pseudomonas.com/feature/show?id=108264" TargetMode="External"/><Relationship Id="rId24" Type="http://schemas.openxmlformats.org/officeDocument/2006/relationships/hyperlink" Target="https://www.pseudomonas.com/feature/show?id=104282" TargetMode="External"/><Relationship Id="rId32" Type="http://schemas.openxmlformats.org/officeDocument/2006/relationships/hyperlink" Target="https://www.pseudomonas.com/feature/show?id=1674700" TargetMode="External"/><Relationship Id="rId37" Type="http://schemas.openxmlformats.org/officeDocument/2006/relationships/hyperlink" Target="https://www.pseudomonas.com/feature/show?id=1663796" TargetMode="External"/><Relationship Id="rId40" Type="http://schemas.openxmlformats.org/officeDocument/2006/relationships/hyperlink" Target="https://www.pseudomonas.com/feature/show?id=1674964" TargetMode="External"/><Relationship Id="rId45" Type="http://schemas.openxmlformats.org/officeDocument/2006/relationships/hyperlink" Target="https://www.pseudomonas.com/feature/show?id=104924" TargetMode="External"/><Relationship Id="rId53" Type="http://schemas.openxmlformats.org/officeDocument/2006/relationships/hyperlink" Target="https://www.pseudomonas.com/feature/show?id=108746" TargetMode="External"/><Relationship Id="rId5" Type="http://schemas.openxmlformats.org/officeDocument/2006/relationships/hyperlink" Target="https://www.pseudomonas.com/feature/show?id=112942" TargetMode="External"/><Relationship Id="rId10" Type="http://schemas.openxmlformats.org/officeDocument/2006/relationships/hyperlink" Target="https://www.pseudomonas.com/feature/show?id=103953" TargetMode="External"/><Relationship Id="rId19" Type="http://schemas.openxmlformats.org/officeDocument/2006/relationships/hyperlink" Target="https://www.pseudomonas.com/feature/show?id=104041" TargetMode="External"/><Relationship Id="rId31" Type="http://schemas.openxmlformats.org/officeDocument/2006/relationships/hyperlink" Target="https://www.pseudomonas.com/feature/show?id=1673978" TargetMode="External"/><Relationship Id="rId44" Type="http://schemas.openxmlformats.org/officeDocument/2006/relationships/hyperlink" Target="https://www.pseudomonas.com/feature/show?id=1670544" TargetMode="External"/><Relationship Id="rId52" Type="http://schemas.openxmlformats.org/officeDocument/2006/relationships/hyperlink" Target="https://www.pseudomonas.com/feature/show?id=113504" TargetMode="External"/><Relationship Id="rId4" Type="http://schemas.openxmlformats.org/officeDocument/2006/relationships/hyperlink" Target="https://www.pseudomonas.com/feature/show?id=113862" TargetMode="External"/><Relationship Id="rId9" Type="http://schemas.openxmlformats.org/officeDocument/2006/relationships/hyperlink" Target="https://www.pseudomonas.com/feature/show?id=112740" TargetMode="External"/><Relationship Id="rId14" Type="http://schemas.openxmlformats.org/officeDocument/2006/relationships/hyperlink" Target="https://www.pseudomonas.com/feature/show?id=109201" TargetMode="External"/><Relationship Id="rId22" Type="http://schemas.openxmlformats.org/officeDocument/2006/relationships/hyperlink" Target="https://www.pseudomonas.com/feature/show?id=113504" TargetMode="External"/><Relationship Id="rId27" Type="http://schemas.openxmlformats.org/officeDocument/2006/relationships/hyperlink" Target="https://www.pseudomonas.com/feature/show?id=111990" TargetMode="External"/><Relationship Id="rId30" Type="http://schemas.openxmlformats.org/officeDocument/2006/relationships/hyperlink" Target="https://www.pseudomonas.com/feature/show?id=1674354" TargetMode="External"/><Relationship Id="rId35" Type="http://schemas.openxmlformats.org/officeDocument/2006/relationships/hyperlink" Target="https://www.pseudomonas.com/feature/show?id=1673600" TargetMode="External"/><Relationship Id="rId43" Type="http://schemas.openxmlformats.org/officeDocument/2006/relationships/hyperlink" Target="https://www.pseudomonas.com/feature/show?id=1674152" TargetMode="External"/><Relationship Id="rId48" Type="http://schemas.openxmlformats.org/officeDocument/2006/relationships/hyperlink" Target="https://www.pseudomonas.com/feature/show?id=103193" TargetMode="External"/><Relationship Id="rId8" Type="http://schemas.openxmlformats.org/officeDocument/2006/relationships/hyperlink" Target="https://www.pseudomonas.com/feature/show?id=105938" TargetMode="External"/><Relationship Id="rId51" Type="http://schemas.openxmlformats.org/officeDocument/2006/relationships/hyperlink" Target="https://www.pseudomonas.com/feature/show?id=1674354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pseudomonas.com/feature/show?id=111850" TargetMode="External"/><Relationship Id="rId17" Type="http://schemas.openxmlformats.org/officeDocument/2006/relationships/hyperlink" Target="https://www.pseudomonas.com/feature/show?id=112706" TargetMode="External"/><Relationship Id="rId25" Type="http://schemas.openxmlformats.org/officeDocument/2006/relationships/hyperlink" Target="https://www.pseudomonas.com/feature/show?id=104276" TargetMode="External"/><Relationship Id="rId33" Type="http://schemas.openxmlformats.org/officeDocument/2006/relationships/hyperlink" Target="https://www.pseudomonas.com/feature/show?id=1667921" TargetMode="External"/><Relationship Id="rId38" Type="http://schemas.openxmlformats.org/officeDocument/2006/relationships/hyperlink" Target="https://www.pseudomonas.com/feature/show?id=1664026" TargetMode="External"/><Relationship Id="rId46" Type="http://schemas.openxmlformats.org/officeDocument/2006/relationships/hyperlink" Target="https://www.pseudomonas.com/feature/show?id=109375" TargetMode="External"/><Relationship Id="rId20" Type="http://schemas.openxmlformats.org/officeDocument/2006/relationships/hyperlink" Target="https://www.pseudomonas.com/feature/show?id=113734" TargetMode="External"/><Relationship Id="rId41" Type="http://schemas.openxmlformats.org/officeDocument/2006/relationships/hyperlink" Target="https://www.pseudomonas.com/feature/show?id=1663252" TargetMode="External"/><Relationship Id="rId54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pseudomonas.com/feature/show?id=104282" TargetMode="External"/><Relationship Id="rId15" Type="http://schemas.openxmlformats.org/officeDocument/2006/relationships/hyperlink" Target="https://www.pseudomonas.com/feature/show?id=111670" TargetMode="External"/><Relationship Id="rId23" Type="http://schemas.openxmlformats.org/officeDocument/2006/relationships/hyperlink" Target="https://www.pseudomonas.com/feature/show?id=103551" TargetMode="External"/><Relationship Id="rId28" Type="http://schemas.openxmlformats.org/officeDocument/2006/relationships/hyperlink" Target="https://www.pseudomonas.com/feature/show?id=112614" TargetMode="External"/><Relationship Id="rId36" Type="http://schemas.openxmlformats.org/officeDocument/2006/relationships/hyperlink" Target="https://www.pseudomonas.com/feature/show?id=1662844" TargetMode="External"/><Relationship Id="rId49" Type="http://schemas.openxmlformats.org/officeDocument/2006/relationships/hyperlink" Target="https://www.pseudomonas.com/feature/show?id=10513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4541</Words>
  <Characters>25889</Characters>
  <Application>Microsoft Office Word</Application>
  <DocSecurity>0</DocSecurity>
  <Lines>215</Lines>
  <Paragraphs>60</Paragraphs>
  <ScaleCrop>false</ScaleCrop>
  <Company/>
  <LinksUpToDate>false</LinksUpToDate>
  <CharactersWithSpaces>30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ooper, Sarah</cp:lastModifiedBy>
  <cp:revision>2</cp:revision>
  <dcterms:created xsi:type="dcterms:W3CDTF">2025-05-16T11:16:00Z</dcterms:created>
  <dcterms:modified xsi:type="dcterms:W3CDTF">2025-05-16T11:16:00Z</dcterms:modified>
</cp:coreProperties>
</file>